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2754E" w14:textId="677DDC33" w:rsidR="00925641" w:rsidRPr="0095025C" w:rsidRDefault="00590FED" w:rsidP="00652CDE">
      <w:pPr>
        <w:pStyle w:val="Heading1"/>
        <w:rPr>
          <w:lang w:val="en-US"/>
        </w:rPr>
      </w:pPr>
      <w:r w:rsidRPr="0095025C">
        <w:rPr>
          <w:lang w:val="en-US"/>
        </w:rPr>
        <w:t>Electronic Supplementary Material</w:t>
      </w:r>
      <w:r w:rsidR="00807F2F" w:rsidRPr="0095025C">
        <w:rPr>
          <w:lang w:val="en-US"/>
        </w:rPr>
        <w:t xml:space="preserve"> </w:t>
      </w:r>
    </w:p>
    <w:p w14:paraId="5F3E0CE2" w14:textId="77777777" w:rsidR="00F875A5" w:rsidRPr="0095025C" w:rsidRDefault="00F875A5" w:rsidP="00652CDE">
      <w:pPr>
        <w:rPr>
          <w:lang w:val="en-US"/>
        </w:rPr>
        <w:sectPr w:rsidR="00F875A5" w:rsidRPr="0095025C" w:rsidSect="00AA129A">
          <w:footerReference w:type="default" r:id="rId8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15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5"/>
        <w:gridCol w:w="2860"/>
        <w:gridCol w:w="6180"/>
        <w:gridCol w:w="510"/>
        <w:gridCol w:w="510"/>
        <w:gridCol w:w="510"/>
        <w:gridCol w:w="510"/>
        <w:gridCol w:w="680"/>
        <w:gridCol w:w="680"/>
        <w:gridCol w:w="680"/>
        <w:gridCol w:w="680"/>
      </w:tblGrid>
      <w:tr w:rsidR="00277CA1" w:rsidRPr="0095025C" w14:paraId="11B692B2" w14:textId="503F6B4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95CA3DA" w14:textId="07C05991" w:rsidR="00277CA1" w:rsidRPr="0095025C" w:rsidRDefault="00277CA1" w:rsidP="00277CA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95025C">
              <w:rPr>
                <w:b/>
                <w:sz w:val="16"/>
              </w:rPr>
              <w:t>Trigger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206A389" w14:textId="0FE8D4C2" w:rsidR="00277CA1" w:rsidRPr="0095025C" w:rsidRDefault="00277CA1" w:rsidP="00277CA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95025C">
              <w:rPr>
                <w:b/>
                <w:sz w:val="16"/>
              </w:rPr>
              <w:t>DRP classific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3BC813C" w14:textId="3DFC4423" w:rsidR="00277CA1" w:rsidRPr="0095025C" w:rsidRDefault="00277CA1" w:rsidP="00277CA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95025C">
              <w:rPr>
                <w:b/>
                <w:sz w:val="16"/>
              </w:rPr>
              <w:t>DRP targeted</w:t>
            </w:r>
          </w:p>
        </w:tc>
        <w:tc>
          <w:tcPr>
            <w:tcW w:w="510" w:type="dxa"/>
          </w:tcPr>
          <w:p w14:paraId="66F6B8E5" w14:textId="443CC442" w:rsidR="00277CA1" w:rsidRPr="0095025C" w:rsidRDefault="00277CA1" w:rsidP="00277CA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95025C">
              <w:rPr>
                <w:b/>
                <w:sz w:val="16"/>
              </w:rPr>
              <w:t>TP</w:t>
            </w:r>
          </w:p>
        </w:tc>
        <w:tc>
          <w:tcPr>
            <w:tcW w:w="510" w:type="dxa"/>
          </w:tcPr>
          <w:p w14:paraId="52162076" w14:textId="017BD2DB" w:rsidR="00277CA1" w:rsidRPr="0095025C" w:rsidRDefault="00277CA1" w:rsidP="00277CA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95025C">
              <w:rPr>
                <w:b/>
                <w:sz w:val="16"/>
              </w:rPr>
              <w:t>FP</w:t>
            </w:r>
          </w:p>
        </w:tc>
        <w:tc>
          <w:tcPr>
            <w:tcW w:w="510" w:type="dxa"/>
          </w:tcPr>
          <w:p w14:paraId="1A2CBF47" w14:textId="00354B53" w:rsidR="00277CA1" w:rsidRPr="0095025C" w:rsidRDefault="00277CA1" w:rsidP="00277CA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95025C">
              <w:rPr>
                <w:b/>
                <w:sz w:val="16"/>
              </w:rPr>
              <w:t>TN</w:t>
            </w:r>
          </w:p>
        </w:tc>
        <w:tc>
          <w:tcPr>
            <w:tcW w:w="510" w:type="dxa"/>
          </w:tcPr>
          <w:p w14:paraId="21EC9030" w14:textId="24A57A22" w:rsidR="00277CA1" w:rsidRPr="0095025C" w:rsidRDefault="00277CA1" w:rsidP="00277CA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95025C">
              <w:rPr>
                <w:b/>
                <w:sz w:val="16"/>
              </w:rPr>
              <w:t>FN</w:t>
            </w:r>
          </w:p>
        </w:tc>
        <w:tc>
          <w:tcPr>
            <w:tcW w:w="680" w:type="dxa"/>
          </w:tcPr>
          <w:p w14:paraId="52479BE9" w14:textId="10C28E31" w:rsidR="00277CA1" w:rsidRPr="0095025C" w:rsidRDefault="00277CA1" w:rsidP="00277CA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95025C">
              <w:rPr>
                <w:b/>
                <w:sz w:val="16"/>
              </w:rPr>
              <w:t>Se</w:t>
            </w:r>
          </w:p>
        </w:tc>
        <w:tc>
          <w:tcPr>
            <w:tcW w:w="680" w:type="dxa"/>
          </w:tcPr>
          <w:p w14:paraId="3FFC9765" w14:textId="2D98CAED" w:rsidR="00277CA1" w:rsidRPr="0095025C" w:rsidRDefault="00277CA1" w:rsidP="00277CA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95025C">
              <w:rPr>
                <w:b/>
                <w:sz w:val="16"/>
              </w:rPr>
              <w:t>Sp</w:t>
            </w:r>
          </w:p>
        </w:tc>
        <w:tc>
          <w:tcPr>
            <w:tcW w:w="680" w:type="dxa"/>
          </w:tcPr>
          <w:p w14:paraId="48048C5C" w14:textId="59ADAA22" w:rsidR="00277CA1" w:rsidRPr="0095025C" w:rsidRDefault="00277CA1" w:rsidP="00277CA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95025C">
              <w:rPr>
                <w:b/>
                <w:sz w:val="16"/>
              </w:rPr>
              <w:t>VPP</w:t>
            </w:r>
          </w:p>
        </w:tc>
        <w:tc>
          <w:tcPr>
            <w:tcW w:w="680" w:type="dxa"/>
          </w:tcPr>
          <w:p w14:paraId="2C02A476" w14:textId="7664B17D" w:rsidR="00277CA1" w:rsidRPr="0095025C" w:rsidRDefault="00277CA1" w:rsidP="00277CA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95025C">
              <w:rPr>
                <w:b/>
                <w:sz w:val="16"/>
              </w:rPr>
              <w:t>VPN</w:t>
            </w:r>
          </w:p>
        </w:tc>
      </w:tr>
      <w:tr w:rsidR="00277CA1" w:rsidRPr="0095025C" w14:paraId="0C6E42B2" w14:textId="7C6C026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4267D79" w14:textId="2A14616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3A85762" w14:textId="0F3734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C2D2EEF" w14:textId="298EE7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Anticholinegic side effects (scopolamine + glycopyrronium) </w:t>
            </w:r>
          </w:p>
        </w:tc>
        <w:tc>
          <w:tcPr>
            <w:tcW w:w="510" w:type="dxa"/>
          </w:tcPr>
          <w:p w14:paraId="442658CA" w14:textId="08D07B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66E796D" w14:textId="67D2AB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FE5E324" w14:textId="08DBE5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20850D34" w14:textId="529B1A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32472A8B" w14:textId="5D2538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7D700EDA" w14:textId="0FFA12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584AC37" w14:textId="0796507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56A52AD1" w14:textId="2C98810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2E47FBC3" w14:textId="1968887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D015F28" w14:textId="1D2F634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8AC8016" w14:textId="084F22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CBA9DE3" w14:textId="2FFA18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amiodarone + clopidogrel) </w:t>
            </w:r>
          </w:p>
        </w:tc>
        <w:tc>
          <w:tcPr>
            <w:tcW w:w="510" w:type="dxa"/>
          </w:tcPr>
          <w:p w14:paraId="59F3D14D" w14:textId="239436C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CB26F23" w14:textId="60BBED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CAF69C5" w14:textId="1BC23C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7710CC1D" w14:textId="25473BD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EB8B42D" w14:textId="056B5C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949D01D" w14:textId="7199AC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6D5B887F" w14:textId="2F6FFA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5A471BD5" w14:textId="75DC1A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95E3330" w14:textId="7503B0D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A9229B4" w14:textId="1F12213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456AB44" w14:textId="73BCEB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BF5377B" w14:textId="57A341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atorvastatine + magaldrate) </w:t>
            </w:r>
          </w:p>
        </w:tc>
        <w:tc>
          <w:tcPr>
            <w:tcW w:w="510" w:type="dxa"/>
          </w:tcPr>
          <w:p w14:paraId="221CF13F" w14:textId="72468C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3349092" w14:textId="07D6A9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E8C15F7" w14:textId="232D40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7BA4636" w14:textId="22743B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FBD255A" w14:textId="6F6504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964365D" w14:textId="17E649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C8C29E0" w14:textId="788B9EF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9A4089D" w14:textId="1F5EC1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23CF2A9" w14:textId="14EB471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DDE998C" w14:textId="591E3A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FB552EC" w14:textId="4982CE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A3AF105" w14:textId="442E6F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atorvastatine + rifampicine) </w:t>
            </w:r>
          </w:p>
        </w:tc>
        <w:tc>
          <w:tcPr>
            <w:tcW w:w="510" w:type="dxa"/>
          </w:tcPr>
          <w:p w14:paraId="32FB7940" w14:textId="3B3F84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2111EFF" w14:textId="617B89D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599D811" w14:textId="3510E38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78CCC73" w14:textId="09C8F6A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9F5C5AA" w14:textId="3A84BD6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2AF9D64" w14:textId="1121D1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767BF35" w14:textId="5964FB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1128E27" w14:textId="120234D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FC69BED" w14:textId="5FE4375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735E675" w14:textId="1520EE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9D6DEA8" w14:textId="69870B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328D029" w14:textId="17DBCC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ciprofloxacine + magaldrate) </w:t>
            </w:r>
          </w:p>
        </w:tc>
        <w:tc>
          <w:tcPr>
            <w:tcW w:w="510" w:type="dxa"/>
          </w:tcPr>
          <w:p w14:paraId="3A26BBAC" w14:textId="3D9B79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3CB0D33" w14:textId="142ECE4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7E45577" w14:textId="6C1601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5297496" w14:textId="508AB4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477B98A" w14:textId="693F79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E712741" w14:textId="79B2FE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25D5333" w14:textId="62D52E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12D231C" w14:textId="275A0A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8F08B20" w14:textId="4BA8BCB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1587D35" w14:textId="3CEE72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AC8373D" w14:textId="0027FA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DFC08F5" w14:textId="5DF265D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ciprofloxacine + magnesium chloride) </w:t>
            </w:r>
          </w:p>
        </w:tc>
        <w:tc>
          <w:tcPr>
            <w:tcW w:w="510" w:type="dxa"/>
          </w:tcPr>
          <w:p w14:paraId="76EC50C1" w14:textId="3ACD3C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5C1FACF" w14:textId="68BF47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4398893" w14:textId="0A66F86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4ECA0AAC" w14:textId="6FDEF1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66037E91" w14:textId="0E5F80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1790601B" w14:textId="444294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AFBD6C0" w14:textId="4951C6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35CA6A1" w14:textId="6132FF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08DF7548" w14:textId="3471226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F1628A9" w14:textId="203A4B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022B3AA" w14:textId="0CBCE0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E53332F" w14:textId="1104AC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clopidogrel + ciprofloxacine) </w:t>
            </w:r>
          </w:p>
        </w:tc>
        <w:tc>
          <w:tcPr>
            <w:tcW w:w="510" w:type="dxa"/>
          </w:tcPr>
          <w:p w14:paraId="3A15F43E" w14:textId="040CF3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777492F" w14:textId="56E48E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2D34E33" w14:textId="3D4620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1582225" w14:textId="127140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C0C9658" w14:textId="226519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737DD5C" w14:textId="7C7065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F21E9C1" w14:textId="7EEC10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34211A0" w14:textId="414D2E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1F5779A" w14:textId="48AB0E2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FA31183" w14:textId="42320B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DE3BDEF" w14:textId="258D586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4FA50AB" w14:textId="16923A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clopidogrel + esomeprazole) </w:t>
            </w:r>
          </w:p>
        </w:tc>
        <w:tc>
          <w:tcPr>
            <w:tcW w:w="510" w:type="dxa"/>
          </w:tcPr>
          <w:p w14:paraId="14942F5A" w14:textId="3E3A6A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7AE2FB43" w14:textId="6D02B1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</w:t>
            </w:r>
          </w:p>
        </w:tc>
        <w:tc>
          <w:tcPr>
            <w:tcW w:w="510" w:type="dxa"/>
          </w:tcPr>
          <w:p w14:paraId="48E11340" w14:textId="21F81C3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6</w:t>
            </w:r>
          </w:p>
        </w:tc>
        <w:tc>
          <w:tcPr>
            <w:tcW w:w="510" w:type="dxa"/>
          </w:tcPr>
          <w:p w14:paraId="5875C5CF" w14:textId="5040BAE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3A0A33B8" w14:textId="7C1E58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536BDE7A" w14:textId="48FC424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0%</w:t>
            </w:r>
          </w:p>
        </w:tc>
        <w:tc>
          <w:tcPr>
            <w:tcW w:w="680" w:type="dxa"/>
          </w:tcPr>
          <w:p w14:paraId="203DAD6D" w14:textId="108871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8.2%</w:t>
            </w:r>
          </w:p>
        </w:tc>
        <w:tc>
          <w:tcPr>
            <w:tcW w:w="680" w:type="dxa"/>
          </w:tcPr>
          <w:p w14:paraId="654ABEB7" w14:textId="5D6C44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561DCD21" w14:textId="7F83566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0FA33BA" w14:textId="2EDE3F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99F25CF" w14:textId="351C1E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97A5BBB" w14:textId="47095B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clopidogrel + nifedipine + sertraline) </w:t>
            </w:r>
          </w:p>
        </w:tc>
        <w:tc>
          <w:tcPr>
            <w:tcW w:w="510" w:type="dxa"/>
          </w:tcPr>
          <w:p w14:paraId="796EE1E0" w14:textId="1FE644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0AAF074" w14:textId="6D2088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54F57F6" w14:textId="6DEC55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38A4D0E" w14:textId="06BF68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E735EAA" w14:textId="7FB467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5B1686C5" w14:textId="1D95E6D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2FF26642" w14:textId="1AC6B5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6C97C600" w14:textId="54217A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57C2BAB" w14:textId="1593DA9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0534DAB" w14:textId="511A261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6D77B6E" w14:textId="11B508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3A6EA6D" w14:textId="79A84BC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duloxetine + metoprolol) </w:t>
            </w:r>
          </w:p>
        </w:tc>
        <w:tc>
          <w:tcPr>
            <w:tcW w:w="510" w:type="dxa"/>
          </w:tcPr>
          <w:p w14:paraId="746C7BCA" w14:textId="7E9DFC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A1FDBD2" w14:textId="0C0CF8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5F3FFFE" w14:textId="63DDD8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605DCDB6" w14:textId="5E4387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B57A28D" w14:textId="748E5A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4859173" w14:textId="23553F5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03964B36" w14:textId="186B99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6434F485" w14:textId="72EF02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A3BF3BA" w14:textId="5E95783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7A41152" w14:textId="1DF559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C39343B" w14:textId="15F425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995932D" w14:textId="0573F3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glibenclamide + amiodarone) </w:t>
            </w:r>
          </w:p>
        </w:tc>
        <w:tc>
          <w:tcPr>
            <w:tcW w:w="510" w:type="dxa"/>
          </w:tcPr>
          <w:p w14:paraId="2AE41284" w14:textId="7601457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E6D999A" w14:textId="73AC25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D8C92E9" w14:textId="1325C01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D829C77" w14:textId="57513F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CA0FAFF" w14:textId="5257E9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7241627" w14:textId="5641C1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1822A83" w14:textId="33B7828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731D762" w14:textId="221701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6DB3D6E" w14:textId="3E2098A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901D9E6" w14:textId="3BC3E1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711104B" w14:textId="461C93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4AAC883" w14:textId="7DB011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ecreased therapeutic effect (indacaterol + propranolol)</w:t>
            </w:r>
          </w:p>
        </w:tc>
        <w:tc>
          <w:tcPr>
            <w:tcW w:w="510" w:type="dxa"/>
          </w:tcPr>
          <w:p w14:paraId="458DBE5E" w14:textId="3DF77E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48D067A" w14:textId="3169ED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E551ECA" w14:textId="798B38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2F635929" w14:textId="1C0778A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CDC5325" w14:textId="164F89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0C00F70" w14:textId="67A0AB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4500E6E" w14:textId="19DB0D4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38E0908" w14:textId="0398B48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5416A8C" w14:textId="7AFD25C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3D077C2" w14:textId="18A8A4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F8F1C4D" w14:textId="54C68C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03D931B" w14:textId="0762F7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irbesartan + dexamethasone) </w:t>
            </w:r>
          </w:p>
        </w:tc>
        <w:tc>
          <w:tcPr>
            <w:tcW w:w="510" w:type="dxa"/>
          </w:tcPr>
          <w:p w14:paraId="74B14760" w14:textId="0FD85F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3D18A60" w14:textId="605178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BC13CF5" w14:textId="754B2E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711A9A0" w14:textId="1A22B4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9538B7C" w14:textId="32487F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72FBA04" w14:textId="145397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D383970" w14:textId="65D5F9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C9E89F9" w14:textId="5CDFFC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382F8EF" w14:textId="491FF11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9A13A87" w14:textId="10DECE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94F1353" w14:textId="76770D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9A53F86" w14:textId="147024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levofloxacine + human insulin) </w:t>
            </w:r>
          </w:p>
        </w:tc>
        <w:tc>
          <w:tcPr>
            <w:tcW w:w="510" w:type="dxa"/>
          </w:tcPr>
          <w:p w14:paraId="7F647A98" w14:textId="3A24101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8003CC8" w14:textId="29CEC2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BCFA778" w14:textId="36E1A1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4BB276F9" w14:textId="35F192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6F69A30" w14:textId="6A530D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8AC13D1" w14:textId="17F09E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182D050F" w14:textId="04F8CB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6971052D" w14:textId="579FF1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A086360" w14:textId="2FE078E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294A8F6" w14:textId="5D0EB11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C22D1CA" w14:textId="2C53A7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ED705DA" w14:textId="50AC86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levofloxacine + magnesium ) </w:t>
            </w:r>
          </w:p>
        </w:tc>
        <w:tc>
          <w:tcPr>
            <w:tcW w:w="510" w:type="dxa"/>
          </w:tcPr>
          <w:p w14:paraId="7FCA3F7E" w14:textId="6952E6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C8EE8BB" w14:textId="73CB18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305ED7E5" w14:textId="423ED7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286E216C" w14:textId="056704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5F0F9E3" w14:textId="6D046A9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0C7C35D" w14:textId="2E1104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1BB95F95" w14:textId="5DDA7F4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518BCCF3" w14:textId="225198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535EABB" w14:textId="7B42709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ED911EC" w14:textId="4B731E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8915F7B" w14:textId="3E379F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C08B5DE" w14:textId="39C162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levofloxacine + sodium bicarbonate) </w:t>
            </w:r>
          </w:p>
        </w:tc>
        <w:tc>
          <w:tcPr>
            <w:tcW w:w="510" w:type="dxa"/>
          </w:tcPr>
          <w:p w14:paraId="59980FD6" w14:textId="0033E9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1E6EE17" w14:textId="41E1A6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03AFB50" w14:textId="13602A5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C79BE98" w14:textId="36750B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1FD3B00" w14:textId="2201A0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B04C22F" w14:textId="2F52E6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AC42BEA" w14:textId="1A662F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EE6941E" w14:textId="5D4BC8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6994BA3" w14:textId="2ECD2A8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07ABCB0" w14:textId="0D50367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FA55A9D" w14:textId="4A2F18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5923F76" w14:textId="1EEDBF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levothyroxine (T4) + ciprofloxacine) </w:t>
            </w:r>
          </w:p>
        </w:tc>
        <w:tc>
          <w:tcPr>
            <w:tcW w:w="510" w:type="dxa"/>
          </w:tcPr>
          <w:p w14:paraId="75EC3C56" w14:textId="35BC290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920CBE8" w14:textId="0606F2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65729E4" w14:textId="407257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30A1670" w14:textId="1132F5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0FA2B92" w14:textId="081CCC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33B538A" w14:textId="3F5DED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0E30BE0" w14:textId="117626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FE5388A" w14:textId="7CA387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222FE8A" w14:textId="67B6C22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1F787C7" w14:textId="4C8543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020B5C9" w14:textId="014B4A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1EAA75A" w14:textId="1E01D9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levothyroxine (T4) + magaldrate) </w:t>
            </w:r>
          </w:p>
        </w:tc>
        <w:tc>
          <w:tcPr>
            <w:tcW w:w="510" w:type="dxa"/>
          </w:tcPr>
          <w:p w14:paraId="0B7D76EE" w14:textId="45B91B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0C11356" w14:textId="10EDA24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82F56E2" w14:textId="7DB64EC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23381BFE" w14:textId="4367F0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89BA988" w14:textId="189FFC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1C1550D" w14:textId="2887B8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0684900" w14:textId="79ADA2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9431899" w14:textId="153CC3D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90507C8" w14:textId="4E139BE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38BBB9D" w14:textId="206A9F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2A95AD1" w14:textId="41A61DB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60DC32B" w14:textId="3F936C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magaldrate + allopurinol + rosuvastatine) </w:t>
            </w:r>
          </w:p>
        </w:tc>
        <w:tc>
          <w:tcPr>
            <w:tcW w:w="510" w:type="dxa"/>
          </w:tcPr>
          <w:p w14:paraId="58DCF29A" w14:textId="04FB47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FEC46CB" w14:textId="2D76EB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2D99D49" w14:textId="618CEE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259C9F1" w14:textId="19F4A7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B34D38E" w14:textId="2640B9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AF52C70" w14:textId="573177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365EFB6" w14:textId="1FC8212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15072C3" w14:textId="5BABB2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D043F74" w14:textId="664F831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1088894" w14:textId="44A2A9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F6C7898" w14:textId="17A2E3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F5B4F77" w14:textId="5A33ED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mycophenolate mofetil + esomeprazole) </w:t>
            </w:r>
          </w:p>
        </w:tc>
        <w:tc>
          <w:tcPr>
            <w:tcW w:w="510" w:type="dxa"/>
          </w:tcPr>
          <w:p w14:paraId="413BECA7" w14:textId="6F0C2E6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CDABABD" w14:textId="1A9630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291ACD4" w14:textId="1B4FA4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18E68057" w14:textId="1007CB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3B1EC6E" w14:textId="09C6EBF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934A680" w14:textId="64E025B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3479BC22" w14:textId="0614D45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136625C4" w14:textId="68232A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958F111" w14:textId="50C37A1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70319F5" w14:textId="213C89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D07BD84" w14:textId="0B5EB1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CFE7846" w14:textId="365B279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mycophenolate mofetil + levofloxacine) </w:t>
            </w:r>
          </w:p>
        </w:tc>
        <w:tc>
          <w:tcPr>
            <w:tcW w:w="510" w:type="dxa"/>
          </w:tcPr>
          <w:p w14:paraId="219BAB31" w14:textId="60077A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DDC0F7B" w14:textId="3A1C267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DA63B91" w14:textId="1E970B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064EF9F" w14:textId="08EA91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0944E5E" w14:textId="60A9088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C40DD36" w14:textId="28227E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1EB6F36" w14:textId="4E55A3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62F8C6F" w14:textId="466F364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C6899E2" w14:textId="192B747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424F8A3" w14:textId="1BEEE8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963486D" w14:textId="32F2A9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0DE54D1" w14:textId="511E2B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oxycodone + oxycodone) </w:t>
            </w:r>
          </w:p>
        </w:tc>
        <w:tc>
          <w:tcPr>
            <w:tcW w:w="510" w:type="dxa"/>
          </w:tcPr>
          <w:p w14:paraId="53EF0FA2" w14:textId="397398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8306594" w14:textId="0C8702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02E7FF1" w14:textId="230DE6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8D83F2C" w14:textId="3437097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6ADD5E4" w14:textId="6E2F2BB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67BDF73" w14:textId="338314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5BF5B0A" w14:textId="46A3DA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320A41F" w14:textId="170E0C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B8E01F7" w14:textId="0645026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3E469A4" w14:textId="573239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CB579B0" w14:textId="1CE190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90A4F39" w14:textId="565821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oxycodone + venlafaxine) </w:t>
            </w:r>
          </w:p>
        </w:tc>
        <w:tc>
          <w:tcPr>
            <w:tcW w:w="510" w:type="dxa"/>
          </w:tcPr>
          <w:p w14:paraId="0F9FC52F" w14:textId="427E88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A2ACA01" w14:textId="6FDEF17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A94D756" w14:textId="65DEBD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68838B8B" w14:textId="4539A4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9B7B2F1" w14:textId="5A305B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8855207" w14:textId="1106E5F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5CDC53F1" w14:textId="50AFE8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20799AF6" w14:textId="076AE4D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D5F7198" w14:textId="743A80A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1EE4CC6" w14:textId="0EE019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E044549" w14:textId="444015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4E2D703" w14:textId="730222A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rivaroxaban + duloxetine) </w:t>
            </w:r>
          </w:p>
        </w:tc>
        <w:tc>
          <w:tcPr>
            <w:tcW w:w="510" w:type="dxa"/>
          </w:tcPr>
          <w:p w14:paraId="14395C54" w14:textId="6D66A4D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30FD303" w14:textId="32093A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0EDBDD24" w14:textId="37426E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5D01D502" w14:textId="5429001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F98BAF8" w14:textId="3DE49F5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A5B5E97" w14:textId="2AD99B1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40E1E7D8" w14:textId="791FA7C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03670DE5" w14:textId="4E7489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81BE5F5" w14:textId="238CC1B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195B674" w14:textId="41CFA2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78538B6" w14:textId="2E897D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CDD7D46" w14:textId="3AF295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ticagrelor + phenobarbital) </w:t>
            </w:r>
          </w:p>
        </w:tc>
        <w:tc>
          <w:tcPr>
            <w:tcW w:w="510" w:type="dxa"/>
          </w:tcPr>
          <w:p w14:paraId="1267205D" w14:textId="15263BD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F12DA02" w14:textId="760AFD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2D73630" w14:textId="765CE86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2662780" w14:textId="41992E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7615BB3" w14:textId="6B73A0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959D893" w14:textId="67BCCE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21E669D" w14:textId="515AB5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9F053CF" w14:textId="1FED4A4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917D51D" w14:textId="43CC0D3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151C7D6" w14:textId="79D176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96C42CB" w14:textId="77539F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94B4EB8" w14:textId="459893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tramadol + dexamethasone) </w:t>
            </w:r>
          </w:p>
        </w:tc>
        <w:tc>
          <w:tcPr>
            <w:tcW w:w="510" w:type="dxa"/>
          </w:tcPr>
          <w:p w14:paraId="5CA83D5B" w14:textId="6F3C21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84F8FBA" w14:textId="529F92A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F18C5A9" w14:textId="57E8284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8911475" w14:textId="1AAA36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86F36FC" w14:textId="364BAFF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9190676" w14:textId="6D47E2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2D718CA" w14:textId="79DB98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62472E5" w14:textId="788257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FFD9D57" w14:textId="3F58623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257A56E" w14:textId="0037D1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7725C62" w14:textId="0572334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94ED2E6" w14:textId="0BDB59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valproic acid + imipenem + cilastatine) </w:t>
            </w:r>
          </w:p>
        </w:tc>
        <w:tc>
          <w:tcPr>
            <w:tcW w:w="510" w:type="dxa"/>
          </w:tcPr>
          <w:p w14:paraId="5DAFD3B0" w14:textId="736529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AF1ACA9" w14:textId="7AFD72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434D690" w14:textId="464460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7773A59F" w14:textId="5E5A67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F9B0912" w14:textId="5D2B82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5ED6AA4" w14:textId="3B62BD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EA60662" w14:textId="55FF9F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CBD3D43" w14:textId="4A9C36F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B5E8E9E" w14:textId="42E4064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F8A0000" w14:textId="5B13A3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C2EE156" w14:textId="53E4752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D8751EB" w14:textId="0EEA18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venlafaxine + rifampicine) </w:t>
            </w:r>
          </w:p>
        </w:tc>
        <w:tc>
          <w:tcPr>
            <w:tcW w:w="510" w:type="dxa"/>
          </w:tcPr>
          <w:p w14:paraId="15918585" w14:textId="494C60D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F7FD95D" w14:textId="6708A6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871B33D" w14:textId="6372A1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5F20477" w14:textId="3B4742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0FB8D88" w14:textId="5AB9FE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AA1CCA3" w14:textId="65F45F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412A032" w14:textId="6AF88C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0D1FB48" w14:textId="5C2E07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A995098" w14:textId="52A1CE0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59232F7" w14:textId="16AA93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4BA1953" w14:textId="319C578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26A7F0F" w14:textId="5463C5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(zolpidem + rifampicine) </w:t>
            </w:r>
          </w:p>
        </w:tc>
        <w:tc>
          <w:tcPr>
            <w:tcW w:w="510" w:type="dxa"/>
          </w:tcPr>
          <w:p w14:paraId="68F6550D" w14:textId="0E8F99E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8739670" w14:textId="31C07C9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DAA7910" w14:textId="0514BD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3AA436F" w14:textId="3D6D67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251FFE8" w14:textId="04C66B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224B21C" w14:textId="6CDC14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51EBFA0" w14:textId="5200F8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46A9AD9" w14:textId="0A556A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1344A1C" w14:textId="28C32D4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6B5B182" w14:textId="358D6E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3679D58" w14:textId="277939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90C1FFE" w14:textId="6DC788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ecreased therapeutic effect sous-osage prednisone (prednisone + magaldrate ) </w:t>
            </w:r>
          </w:p>
        </w:tc>
        <w:tc>
          <w:tcPr>
            <w:tcW w:w="510" w:type="dxa"/>
          </w:tcPr>
          <w:p w14:paraId="572D0E5B" w14:textId="3425528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B9B21CB" w14:textId="64EC37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4EC20D27" w14:textId="023094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62DE8BE4" w14:textId="67AF7E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9BB10D4" w14:textId="120D52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C320368" w14:textId="09D6FF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0B0DD0BF" w14:textId="181243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62ADE532" w14:textId="0FABE1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FF20294" w14:textId="443EA38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E0BF14F" w14:textId="4FCB24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B353513" w14:textId="77D7F2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341D76B" w14:textId="7BA4CD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acenocoumarol + citalopram) </w:t>
            </w:r>
          </w:p>
        </w:tc>
        <w:tc>
          <w:tcPr>
            <w:tcW w:w="510" w:type="dxa"/>
          </w:tcPr>
          <w:p w14:paraId="0D5BEBA8" w14:textId="5A7642E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C204557" w14:textId="7FCA26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3F40082" w14:textId="1E9C9F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19385CC5" w14:textId="340DFF4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AE23E13" w14:textId="780557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C7390A5" w14:textId="4FFA66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2CEA3CC4" w14:textId="542DA92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32144F41" w14:textId="76BF25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0D5C329" w14:textId="503148F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259D862" w14:textId="48068F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BCF01BE" w14:textId="2D602D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F829D35" w14:textId="011056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acenocoumarol + sertraline) </w:t>
            </w:r>
          </w:p>
        </w:tc>
        <w:tc>
          <w:tcPr>
            <w:tcW w:w="510" w:type="dxa"/>
          </w:tcPr>
          <w:p w14:paraId="4679A824" w14:textId="14DC42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8827005" w14:textId="61A763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8C25DC5" w14:textId="7FD4C8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4B0488CC" w14:textId="70B707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66A4876" w14:textId="014292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4365B40" w14:textId="1E1B9F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343E469A" w14:textId="24CDFDC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0DC89867" w14:textId="0D8E46C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C3DFCE5" w14:textId="638B602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3ACCB9E" w14:textId="1C11B3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70C506D" w14:textId="5806D7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E76523F" w14:textId="5FAC98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acetylsalicilic acid + citalopram) </w:t>
            </w:r>
          </w:p>
        </w:tc>
        <w:tc>
          <w:tcPr>
            <w:tcW w:w="510" w:type="dxa"/>
          </w:tcPr>
          <w:p w14:paraId="21F0D54F" w14:textId="2CD8EB3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A8E15C1" w14:textId="5EC874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AAD382C" w14:textId="3F6740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235CBC9D" w14:textId="3DF232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25B0BD8" w14:textId="637A1F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B80A809" w14:textId="263E786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00C5F010" w14:textId="459D795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74F40BCF" w14:textId="4544860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1CE8936" w14:textId="5175F00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11BDE5F" w14:textId="4D28A5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52E9BAF" w14:textId="17F7FA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81752C1" w14:textId="49BF43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amlodipine + clarithromycine) </w:t>
            </w:r>
          </w:p>
        </w:tc>
        <w:tc>
          <w:tcPr>
            <w:tcW w:w="510" w:type="dxa"/>
          </w:tcPr>
          <w:p w14:paraId="7689E6BD" w14:textId="2D4A68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424AD6A" w14:textId="0F54E5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737C674" w14:textId="083D761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5AAB9148" w14:textId="3E9347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7B854A1" w14:textId="0154CF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8ABFDEA" w14:textId="70D66D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7BD4E2B0" w14:textId="6D2DA8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3485D858" w14:textId="0BABE6D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9D749B1" w14:textId="0DC96A5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B72A0F5" w14:textId="1C052B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7957D4B" w14:textId="51BFB1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CF4791E" w14:textId="1ED835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amlodipine + clopidogrel + esomeprazole) </w:t>
            </w:r>
          </w:p>
        </w:tc>
        <w:tc>
          <w:tcPr>
            <w:tcW w:w="510" w:type="dxa"/>
          </w:tcPr>
          <w:p w14:paraId="17170889" w14:textId="13B861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B2060BF" w14:textId="362470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58074464" w14:textId="076A54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7F836F62" w14:textId="128247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4E6BF43" w14:textId="7ADE22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33B27FA" w14:textId="5CC457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55239771" w14:textId="7369DB3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0301FC5B" w14:textId="3F0BDB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1946314" w14:textId="7E3AD39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332E451" w14:textId="036A64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26DC92C" w14:textId="4546AF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8CB7D59" w14:textId="005FD7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atorvastatine +  primidone + amiodarone) </w:t>
            </w:r>
          </w:p>
        </w:tc>
        <w:tc>
          <w:tcPr>
            <w:tcW w:w="510" w:type="dxa"/>
          </w:tcPr>
          <w:p w14:paraId="7E8EDD90" w14:textId="32DAA9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04EA6F2" w14:textId="254975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01B1FEB" w14:textId="08D124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5E9BDA7" w14:textId="3DE7A8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8A2F87B" w14:textId="0DED3B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680866B" w14:textId="44F33C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83FDD76" w14:textId="4277A4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1D56D2E" w14:textId="02F486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FDFE350" w14:textId="63CA563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4A99C08" w14:textId="63FBB6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9D3A75C" w14:textId="4DE797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7C87290" w14:textId="0EB21A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atorvastatine + amiodarone) </w:t>
            </w:r>
          </w:p>
        </w:tc>
        <w:tc>
          <w:tcPr>
            <w:tcW w:w="510" w:type="dxa"/>
          </w:tcPr>
          <w:p w14:paraId="54D16DB2" w14:textId="29E274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FBFEFB9" w14:textId="3C3FFD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9EC110B" w14:textId="1B653C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4ADB83D1" w14:textId="316A08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40B191F" w14:textId="245078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0B12559" w14:textId="79D292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1C7B6F71" w14:textId="1E3C72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6459D038" w14:textId="1011B9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208D185" w14:textId="6495F18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B206E92" w14:textId="3AFB74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63EB035" w14:textId="5D47A0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DFA9A92" w14:textId="3B2CDD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atorvastatine) </w:t>
            </w:r>
          </w:p>
        </w:tc>
        <w:tc>
          <w:tcPr>
            <w:tcW w:w="510" w:type="dxa"/>
          </w:tcPr>
          <w:p w14:paraId="5E5E9402" w14:textId="6F67AF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18FC2DA" w14:textId="6B6892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7309FAC6" w14:textId="6E1B0E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1E438CE0" w14:textId="5EF755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CF60C30" w14:textId="286DF6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5D01EA4" w14:textId="13026C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2DD5FF4A" w14:textId="5F1A798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.0%</w:t>
            </w:r>
          </w:p>
        </w:tc>
        <w:tc>
          <w:tcPr>
            <w:tcW w:w="680" w:type="dxa"/>
          </w:tcPr>
          <w:p w14:paraId="676075B4" w14:textId="15B4DB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4D91CA5" w14:textId="7A905F2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75AA62B" w14:textId="356039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BA5AB11" w14:textId="5B39345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DA0974C" w14:textId="70A527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ciclosporine + diltiazem) </w:t>
            </w:r>
          </w:p>
        </w:tc>
        <w:tc>
          <w:tcPr>
            <w:tcW w:w="510" w:type="dxa"/>
          </w:tcPr>
          <w:p w14:paraId="3E0A4C29" w14:textId="3D2CDF1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2C2D83C" w14:textId="09847F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173FEDD" w14:textId="582478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EDAD878" w14:textId="3219D4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4041557" w14:textId="0CE53F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A942E08" w14:textId="5666E4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872F808" w14:textId="44479A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F9FDA3A" w14:textId="09F8F0B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176A640" w14:textId="0283A23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82CBE35" w14:textId="341374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lastRenderedPageBreak/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789D00C" w14:textId="1FA042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CFF1933" w14:textId="2A9CD6F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clarithromycine + atorvastatine) </w:t>
            </w:r>
          </w:p>
        </w:tc>
        <w:tc>
          <w:tcPr>
            <w:tcW w:w="510" w:type="dxa"/>
          </w:tcPr>
          <w:p w14:paraId="4625F948" w14:textId="212331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75EAC58" w14:textId="09D22C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112DFCDA" w14:textId="4E242B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4E28D6D4" w14:textId="01D633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53CA96E" w14:textId="256DA4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B096EAE" w14:textId="2E3799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3E8E3A66" w14:textId="25F5DD9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0EF3B65C" w14:textId="644280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BCDC1B5" w14:textId="36A7A3B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FD4AE4F" w14:textId="6E9323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D2FC3FE" w14:textId="5E26F0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C7EE96C" w14:textId="469C5A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digoxine + clarithromycine) </w:t>
            </w:r>
          </w:p>
        </w:tc>
        <w:tc>
          <w:tcPr>
            <w:tcW w:w="510" w:type="dxa"/>
          </w:tcPr>
          <w:p w14:paraId="570892AC" w14:textId="7E4D9C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419A26C" w14:textId="1EE174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B40D435" w14:textId="67BE24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4621C389" w14:textId="6A256E6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4962FB0" w14:textId="610404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1F87BA8" w14:textId="664DA9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044A79E1" w14:textId="4C5C697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584182F8" w14:textId="1047B8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0C85BC1" w14:textId="644A40D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F8CFEB0" w14:textId="6F268A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F13A026" w14:textId="4267B8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EF38F2B" w14:textId="5B866D3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escitalopram + esomeprazole) </w:t>
            </w:r>
          </w:p>
        </w:tc>
        <w:tc>
          <w:tcPr>
            <w:tcW w:w="510" w:type="dxa"/>
          </w:tcPr>
          <w:p w14:paraId="4CCA73CA" w14:textId="711BD4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1737DB6" w14:textId="36EBEC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510" w:type="dxa"/>
          </w:tcPr>
          <w:p w14:paraId="066F9A4A" w14:textId="1F889CD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0</w:t>
            </w:r>
          </w:p>
        </w:tc>
        <w:tc>
          <w:tcPr>
            <w:tcW w:w="510" w:type="dxa"/>
          </w:tcPr>
          <w:p w14:paraId="644BF40B" w14:textId="20AC27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8B1BD9F" w14:textId="54567B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C353272" w14:textId="2A81BD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7%</w:t>
            </w:r>
          </w:p>
        </w:tc>
        <w:tc>
          <w:tcPr>
            <w:tcW w:w="680" w:type="dxa"/>
          </w:tcPr>
          <w:p w14:paraId="7E5FFE22" w14:textId="4E59EF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.5%</w:t>
            </w:r>
          </w:p>
        </w:tc>
        <w:tc>
          <w:tcPr>
            <w:tcW w:w="680" w:type="dxa"/>
          </w:tcPr>
          <w:p w14:paraId="0FA6E675" w14:textId="6B46FA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4F26454" w14:textId="10E3C24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174F420" w14:textId="0568CB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EC63082" w14:textId="371CCE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43FF6F9" w14:textId="46FA1A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indacaterol + salmeterol)</w:t>
            </w:r>
          </w:p>
        </w:tc>
        <w:tc>
          <w:tcPr>
            <w:tcW w:w="510" w:type="dxa"/>
          </w:tcPr>
          <w:p w14:paraId="6D52001A" w14:textId="3B633F9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6FBD4AF" w14:textId="3EF060C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56E4BAD" w14:textId="608230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7553B770" w14:textId="65CE55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67D97AB" w14:textId="38E841B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4D02E4D" w14:textId="1D009AD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A45FE0A" w14:textId="3B40A2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CA0612E" w14:textId="39A294F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DA52B68" w14:textId="7FBCD73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1FFDB5C" w14:textId="172EE1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F8F212E" w14:textId="324505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0F8A37F" w14:textId="7DFF94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levofloxacine + probenecide) </w:t>
            </w:r>
          </w:p>
        </w:tc>
        <w:tc>
          <w:tcPr>
            <w:tcW w:w="510" w:type="dxa"/>
          </w:tcPr>
          <w:p w14:paraId="51DCA0B9" w14:textId="4077C0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A329A40" w14:textId="4BB6E5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0D54B63" w14:textId="71E01F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3C05371" w14:textId="46269B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0678D0D" w14:textId="425B69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EADE084" w14:textId="2D39C2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092904C" w14:textId="1BDD77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A99009F" w14:textId="1A378A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BFC1D71" w14:textId="2AB98AB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47F20AD" w14:textId="3F931B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C157C44" w14:textId="730A0C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F4D1A70" w14:textId="3B2A50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lorazepam + verapamil)</w:t>
            </w:r>
          </w:p>
        </w:tc>
        <w:tc>
          <w:tcPr>
            <w:tcW w:w="510" w:type="dxa"/>
          </w:tcPr>
          <w:p w14:paraId="08565542" w14:textId="67E568C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9816581" w14:textId="495417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4AC4AC6" w14:textId="750797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FF84CF9" w14:textId="6B31D9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7C70748" w14:textId="188D57D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4630851" w14:textId="5FD60BD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C083AE7" w14:textId="3191C1C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B0A3AE2" w14:textId="3FC3B4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B66891F" w14:textId="4281CBB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202617A" w14:textId="4150FB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0624EAE" w14:textId="71BA22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6711604" w14:textId="2AB13DC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methadone + tramadol) </w:t>
            </w:r>
          </w:p>
        </w:tc>
        <w:tc>
          <w:tcPr>
            <w:tcW w:w="510" w:type="dxa"/>
          </w:tcPr>
          <w:p w14:paraId="7F9A5392" w14:textId="3EA051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40CC2A0" w14:textId="419BB5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05395F0" w14:textId="0EB5C7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78A0B130" w14:textId="2E9335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6AD5DDD" w14:textId="5FEC5B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95D78B2" w14:textId="51EBB2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5F197E96" w14:textId="5A38FED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0871F11F" w14:textId="5795F1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273A833" w14:textId="163BF57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7A7412E" w14:textId="7E589F5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67C502A" w14:textId="0A0A59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A1C158E" w14:textId="67773C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metoprolol + fluoxetin) </w:t>
            </w:r>
          </w:p>
        </w:tc>
        <w:tc>
          <w:tcPr>
            <w:tcW w:w="510" w:type="dxa"/>
          </w:tcPr>
          <w:p w14:paraId="2D5E2984" w14:textId="4A766E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68769E1" w14:textId="7013A0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9296DFB" w14:textId="3F6F8B0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94E4340" w14:textId="55BF9F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D80ED1B" w14:textId="010A7C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7DCE93E" w14:textId="2E4F28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7D0E0A8" w14:textId="2DC7BC6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544FA2D" w14:textId="629361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0497189" w14:textId="123E545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A088E88" w14:textId="28C7B5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550E7BA" w14:textId="5E8701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BD688C2" w14:textId="1F5812E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paracetamol + rifampicine)</w:t>
            </w:r>
          </w:p>
        </w:tc>
        <w:tc>
          <w:tcPr>
            <w:tcW w:w="510" w:type="dxa"/>
          </w:tcPr>
          <w:p w14:paraId="08BD044F" w14:textId="088A62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5FFAB085" w14:textId="7FDF18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057F288" w14:textId="3368EE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2D42655C" w14:textId="23774DD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4EA7F5E8" w14:textId="36FD98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3BC40F1B" w14:textId="4B1B0F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1B5F38D" w14:textId="682E4C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C352ADF" w14:textId="53457A9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10C6D5E3" w14:textId="1EBA947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C9586A9" w14:textId="384CF3D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F5BDED4" w14:textId="1D04F0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2805844" w14:textId="013BCE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propranolol + metoclopramide) </w:t>
            </w:r>
          </w:p>
        </w:tc>
        <w:tc>
          <w:tcPr>
            <w:tcW w:w="510" w:type="dxa"/>
          </w:tcPr>
          <w:p w14:paraId="7C4BB0B7" w14:textId="0D0010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5D9AC67" w14:textId="7E4D14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265D8CE" w14:textId="16D8D5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4FE7C8AD" w14:textId="1039D6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B1EE817" w14:textId="6DD6FA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F5AE933" w14:textId="2B7CC1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3A8A75E2" w14:textId="6C080E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76DF5367" w14:textId="0C1C91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3AEE3B1" w14:textId="708F880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7082D40" w14:textId="69E5CC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FBCBB2D" w14:textId="55625A2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6659FC4" w14:textId="610E44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rivaroxaban + amiodarone) </w:t>
            </w:r>
          </w:p>
        </w:tc>
        <w:tc>
          <w:tcPr>
            <w:tcW w:w="510" w:type="dxa"/>
          </w:tcPr>
          <w:p w14:paraId="3ED732F1" w14:textId="4BDEA9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0B96FFA" w14:textId="40C8FF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159F36F" w14:textId="759A94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4E563B53" w14:textId="6A5102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B05CB31" w14:textId="602EF5F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1A0880F" w14:textId="3F09BBC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62595F04" w14:textId="737663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4D619CA7" w14:textId="1FD67F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E4715D3" w14:textId="34C38A1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761CDB2" w14:textId="3AC7CC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E1D220B" w14:textId="26BA7C0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EAFEDEB" w14:textId="133610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simvastatine + ciclosporine) </w:t>
            </w:r>
          </w:p>
        </w:tc>
        <w:tc>
          <w:tcPr>
            <w:tcW w:w="510" w:type="dxa"/>
          </w:tcPr>
          <w:p w14:paraId="46C8BB7B" w14:textId="68ABAA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D4002ED" w14:textId="60AD73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A9F6F45" w14:textId="051337E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33CA84C" w14:textId="2CD43A2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4E3919CB" w14:textId="5DE85BB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313B3FDE" w14:textId="02D5EE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6B6BABE" w14:textId="641EC1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4C962D09" w14:textId="0AF37D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1DD17E33" w14:textId="384A9C7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81D4E78" w14:textId="176511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7580D29" w14:textId="3CD711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7FDC73F" w14:textId="7A673D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simvastatine + clarithromycine) </w:t>
            </w:r>
          </w:p>
        </w:tc>
        <w:tc>
          <w:tcPr>
            <w:tcW w:w="510" w:type="dxa"/>
          </w:tcPr>
          <w:p w14:paraId="65679AE2" w14:textId="49CEB7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8BABB06" w14:textId="4CFFB8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374F22CC" w14:textId="51E1B8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1BE0820E" w14:textId="0081D1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EF00357" w14:textId="6FDD2E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51D5AF8" w14:textId="3A1F116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0A2D31BE" w14:textId="54EBFB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.0%</w:t>
            </w:r>
          </w:p>
        </w:tc>
        <w:tc>
          <w:tcPr>
            <w:tcW w:w="680" w:type="dxa"/>
          </w:tcPr>
          <w:p w14:paraId="216083A7" w14:textId="7C188DD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EA537B0" w14:textId="0EA7670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8E33ADB" w14:textId="7AEA21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0558C3F" w14:textId="281788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CF21891" w14:textId="108922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simvastatine + diltiazem) </w:t>
            </w:r>
          </w:p>
        </w:tc>
        <w:tc>
          <w:tcPr>
            <w:tcW w:w="510" w:type="dxa"/>
          </w:tcPr>
          <w:p w14:paraId="6EE9AB5A" w14:textId="3E2B33A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7770A9F" w14:textId="4DE1B4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0434D6A" w14:textId="2FE1CD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7C4BD8A" w14:textId="743C4E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0CA682A" w14:textId="777F9F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BF57E65" w14:textId="550628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F5C7422" w14:textId="6848D35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728245A" w14:textId="4CE11F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6E701E2" w14:textId="6A075BF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3561995" w14:textId="15B97E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92016E8" w14:textId="259DD0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F1BC1D0" w14:textId="228528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venlafaxine + clarithromycine) </w:t>
            </w:r>
          </w:p>
        </w:tc>
        <w:tc>
          <w:tcPr>
            <w:tcW w:w="510" w:type="dxa"/>
          </w:tcPr>
          <w:p w14:paraId="102BD576" w14:textId="4433F2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0E33754" w14:textId="57C30A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A1E2E53" w14:textId="60D4A1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B0FC1C8" w14:textId="01CC7C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900E5C3" w14:textId="261B6B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162572B" w14:textId="737028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E3DB3B9" w14:textId="30D3A7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7613488" w14:textId="42D041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D91B7A4" w14:textId="272918A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7401337" w14:textId="2AFF67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02E1632" w14:textId="6B388DC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316679D" w14:textId="767C82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 accumulation exposig to various side effects (venlafaxine + trazodone) </w:t>
            </w:r>
          </w:p>
        </w:tc>
        <w:tc>
          <w:tcPr>
            <w:tcW w:w="510" w:type="dxa"/>
          </w:tcPr>
          <w:p w14:paraId="703E4571" w14:textId="0DA541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1D757D0" w14:textId="2C1026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D6261A7" w14:textId="3DEAE7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1EE1CFEE" w14:textId="1E8228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EA3B317" w14:textId="150CA50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72CF49F" w14:textId="4A7D78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2B050457" w14:textId="4A841C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6EA390F0" w14:textId="49339FA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BBFBAF2" w14:textId="13FC31F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A3F04F7" w14:textId="484F0D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EAE5146" w14:textId="39AC11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070A03B" w14:textId="08A8D8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central nervous system depression (alprazolam + flurazepam) </w:t>
            </w:r>
          </w:p>
        </w:tc>
        <w:tc>
          <w:tcPr>
            <w:tcW w:w="510" w:type="dxa"/>
          </w:tcPr>
          <w:p w14:paraId="791DA830" w14:textId="49612B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8ECE3AE" w14:textId="7D2BF0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ECC1E8B" w14:textId="3BB24D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3F367B8" w14:textId="4058B68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024CBC9" w14:textId="3DF378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20B3260" w14:textId="5C8131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1BCA65B" w14:textId="634C0F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D157E10" w14:textId="77F081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9A69EE3" w14:textId="4C92018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573A2A5" w14:textId="3A1F88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033476A" w14:textId="00DC3B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A47A58B" w14:textId="45DE96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central nervous system depression (alprazolam + zolpidem) </w:t>
            </w:r>
          </w:p>
        </w:tc>
        <w:tc>
          <w:tcPr>
            <w:tcW w:w="510" w:type="dxa"/>
          </w:tcPr>
          <w:p w14:paraId="44E447FB" w14:textId="3E9F1A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D05514D" w14:textId="314934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E647600" w14:textId="69C5B63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2A3C9D57" w14:textId="017AD3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89B2ABA" w14:textId="6932C5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B5BAFA4" w14:textId="6094BC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D368A02" w14:textId="451ACFF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8519075" w14:textId="30A947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972F1D9" w14:textId="0C1F880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82A38B1" w14:textId="50D74A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6CDAA0D" w14:textId="457947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B01A710" w14:textId="031F46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induced central nervous system depression (bromazepam + lorazepam)</w:t>
            </w:r>
          </w:p>
        </w:tc>
        <w:tc>
          <w:tcPr>
            <w:tcW w:w="510" w:type="dxa"/>
          </w:tcPr>
          <w:p w14:paraId="1094814D" w14:textId="69124E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2697EA4" w14:textId="4293861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6520434" w14:textId="64F2D3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647B3A3" w14:textId="619ECB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D1F1B45" w14:textId="15045A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72EBFDA" w14:textId="6922C4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9B251D6" w14:textId="75CCB79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0B194B6" w14:textId="49ABA2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03FD575" w14:textId="27A2D7B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9B4CDEC" w14:textId="25A09B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84CCA7F" w14:textId="32D268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5015C55" w14:textId="48D03D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induced central nervous system depression (buprenorphine + tramadol)</w:t>
            </w:r>
          </w:p>
        </w:tc>
        <w:tc>
          <w:tcPr>
            <w:tcW w:w="510" w:type="dxa"/>
          </w:tcPr>
          <w:p w14:paraId="7320FBD3" w14:textId="7FA5F0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9202234" w14:textId="352D73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1E0A987" w14:textId="0FA0EE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3EDA8F9D" w14:textId="0AF37F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8BBEB21" w14:textId="7666584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10735BA" w14:textId="588C8E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54288033" w14:textId="234B70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2D3B74C2" w14:textId="202D614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1BF3FD3" w14:textId="5CFAFD0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BECECA1" w14:textId="448AAC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B3EB189" w14:textId="13CCB9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F2D8E77" w14:textId="3E7181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central nervous system depression (clonazepam + buprenorphine + clarithromycine) </w:t>
            </w:r>
          </w:p>
        </w:tc>
        <w:tc>
          <w:tcPr>
            <w:tcW w:w="510" w:type="dxa"/>
          </w:tcPr>
          <w:p w14:paraId="1CEE5D9A" w14:textId="1B4C34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75A2F4F" w14:textId="4E963DB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BFB88C9" w14:textId="13E41C8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4C9BEED" w14:textId="763431F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5A6EC75" w14:textId="52030F6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540652E" w14:textId="07FAAE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9C90892" w14:textId="370065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3CB0656" w14:textId="254F3E6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D8B0C90" w14:textId="3EBEDB9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1005E44" w14:textId="72E5A9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62D1DA9" w14:textId="7C2FD4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BD7B6C3" w14:textId="67AB6D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central nervous system depression (clorazepate + pregabaline + risperidone + mirtzazapine) </w:t>
            </w:r>
          </w:p>
        </w:tc>
        <w:tc>
          <w:tcPr>
            <w:tcW w:w="510" w:type="dxa"/>
          </w:tcPr>
          <w:p w14:paraId="5CDDA0BD" w14:textId="3EC9229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60975D8" w14:textId="519FAC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A9476BA" w14:textId="5A64C62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DCCD069" w14:textId="5137F6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96AD717" w14:textId="1F7C17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12FCD9A" w14:textId="6C1994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631DDE9" w14:textId="2C5D8E4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AFA5112" w14:textId="1C28E3A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1778EE7" w14:textId="300501F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A6DD338" w14:textId="21A877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24CDC32" w14:textId="690379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9A81D44" w14:textId="1BFF1F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induced central nervous system depression (codeine+ morphine)</w:t>
            </w:r>
          </w:p>
        </w:tc>
        <w:tc>
          <w:tcPr>
            <w:tcW w:w="510" w:type="dxa"/>
          </w:tcPr>
          <w:p w14:paraId="01FB76EE" w14:textId="5B8EC5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350ACA1" w14:textId="2363EB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ACCA921" w14:textId="0CB520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2509555" w14:textId="587383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58A6D05" w14:textId="7EF9C8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256631A" w14:textId="67B198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F4C28F9" w14:textId="2334D1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B2A610A" w14:textId="3C57E0A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7C0CC8E" w14:textId="33D9887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2B1EC31" w14:textId="1DF25B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EBED715" w14:textId="41D833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A4E452D" w14:textId="471B0E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central nervous system depression (codeine+ morphine) (oxazepam + flurazepam) </w:t>
            </w:r>
          </w:p>
        </w:tc>
        <w:tc>
          <w:tcPr>
            <w:tcW w:w="510" w:type="dxa"/>
          </w:tcPr>
          <w:p w14:paraId="6868F47F" w14:textId="455837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5C89A37" w14:textId="20AB33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314FA7B" w14:textId="5075BB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7C31462A" w14:textId="506442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B4CC0E7" w14:textId="592EF3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CD9C672" w14:textId="1251EC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34596E57" w14:textId="6BE29E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3B54E9D0" w14:textId="6FDE3FD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28A2542" w14:textId="439AAD5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A742B25" w14:textId="7A5913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5A7EFD3" w14:textId="26E11B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6A85322" w14:textId="519C8E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central nervous system depression (codeine+ morphine) (oxazepam + zolpidem) </w:t>
            </w:r>
          </w:p>
        </w:tc>
        <w:tc>
          <w:tcPr>
            <w:tcW w:w="510" w:type="dxa"/>
          </w:tcPr>
          <w:p w14:paraId="384A84DB" w14:textId="50BD30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01EB02E" w14:textId="67961B4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25611913" w14:textId="2A6D33A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6B3EFA02" w14:textId="28213F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184CE99" w14:textId="54AC974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32FA385" w14:textId="3C43EA4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7D2921A5" w14:textId="14808C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.0%</w:t>
            </w:r>
          </w:p>
        </w:tc>
        <w:tc>
          <w:tcPr>
            <w:tcW w:w="680" w:type="dxa"/>
          </w:tcPr>
          <w:p w14:paraId="1FF81E0C" w14:textId="2288AC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4FD092F" w14:textId="0CA5847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8C409A6" w14:textId="685118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3B319BE" w14:textId="05DE28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8EF7234" w14:textId="42B872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central nervous system depression (tapentadol + tramadol) </w:t>
            </w:r>
          </w:p>
        </w:tc>
        <w:tc>
          <w:tcPr>
            <w:tcW w:w="510" w:type="dxa"/>
          </w:tcPr>
          <w:p w14:paraId="7594AC02" w14:textId="6077FB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1F70CF6" w14:textId="195DBBC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F320CC9" w14:textId="7ED322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204BCDE7" w14:textId="77427F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1A0FC58" w14:textId="63B82C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D552899" w14:textId="704601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0C91242" w14:textId="48B180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4D83F85" w14:textId="5C8B2B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63C5110" w14:textId="3709AD2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A56372E" w14:textId="21307F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88F90CA" w14:textId="478BBD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6B26E40" w14:textId="58D148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central nervous system depression(zolpidem + morphine + mirtazapine + oxazepam) </w:t>
            </w:r>
          </w:p>
        </w:tc>
        <w:tc>
          <w:tcPr>
            <w:tcW w:w="510" w:type="dxa"/>
          </w:tcPr>
          <w:p w14:paraId="4CD3F485" w14:textId="63B3BE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EE67828" w14:textId="231D5A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4111C03" w14:textId="450944D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A9343CC" w14:textId="0BB4A5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5BC7FA2" w14:textId="25E79F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6132815" w14:textId="621E00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052925A" w14:textId="34099C1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9458BB7" w14:textId="6FB6D6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ECA42DD" w14:textId="4C0DA25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2FE950C" w14:textId="134A19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BA8DD14" w14:textId="16797F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8361B84" w14:textId="6E6808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induced hyperkaliemia (canagliflozine + valsartan + enoxaparine)</w:t>
            </w:r>
          </w:p>
        </w:tc>
        <w:tc>
          <w:tcPr>
            <w:tcW w:w="510" w:type="dxa"/>
          </w:tcPr>
          <w:p w14:paraId="2FA41066" w14:textId="6E713A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7B08D55" w14:textId="64EE45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9355B86" w14:textId="6A05D29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2EDB96DB" w14:textId="688B13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2E5147B" w14:textId="55E408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3044520" w14:textId="5455C7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BEDD4CE" w14:textId="79E16B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21948DB" w14:textId="57E92E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EB85C3B" w14:textId="5F0CD95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073DCB2" w14:textId="4DB9FE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7E66C4A" w14:textId="58C9B2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DD4FB45" w14:textId="7B848D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hypotension (clarithromycine + tamsulosine+ losartan) </w:t>
            </w:r>
          </w:p>
        </w:tc>
        <w:tc>
          <w:tcPr>
            <w:tcW w:w="510" w:type="dxa"/>
          </w:tcPr>
          <w:p w14:paraId="1878D3D9" w14:textId="3717B0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2E2E95C" w14:textId="5E4900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968580F" w14:textId="053CB8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2BDB0EE" w14:textId="7D74FE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6DDFB40" w14:textId="674CD3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FD4FEF3" w14:textId="27A83E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28A5935" w14:textId="7C6378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AF9D783" w14:textId="0F111AD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FA7BA07" w14:textId="2DCD835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1B73F4A" w14:textId="3685F0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E03DD63" w14:textId="2FB6D27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5510133" w14:textId="37F98DE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induced hypotension (lercanidipine + nifedipine)</w:t>
            </w:r>
          </w:p>
        </w:tc>
        <w:tc>
          <w:tcPr>
            <w:tcW w:w="510" w:type="dxa"/>
          </w:tcPr>
          <w:p w14:paraId="0D03F720" w14:textId="5E4DBC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DCFCE36" w14:textId="70BCDA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778CD35" w14:textId="4E82B23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D050FA0" w14:textId="030549F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9D190D1" w14:textId="74BEE0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1D52D53" w14:textId="1E405B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FBEF9C8" w14:textId="260678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033CC9C" w14:textId="614541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6CAD93C" w14:textId="1E3D652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098505F" w14:textId="47C311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E501E55" w14:textId="4CC8F08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2A88A35" w14:textId="262A5C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lowering of epileptic threshold (paroxetine + tramadol) </w:t>
            </w:r>
          </w:p>
        </w:tc>
        <w:tc>
          <w:tcPr>
            <w:tcW w:w="510" w:type="dxa"/>
          </w:tcPr>
          <w:p w14:paraId="7B27A1CC" w14:textId="0C205D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4795155" w14:textId="1D9636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8063D7C" w14:textId="11444D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4076DE1" w14:textId="34B0E3A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5638086" w14:textId="5121AD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D38B4C2" w14:textId="38E386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55053F1" w14:textId="0BBA9D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45D380B" w14:textId="112F00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3E59683" w14:textId="773BD96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EFCC5AA" w14:textId="6CD1B0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237CFB2" w14:textId="6D14B6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2279756" w14:textId="3F91F0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lowering of epileptic threshold (tramadol + risperidone) </w:t>
            </w:r>
          </w:p>
        </w:tc>
        <w:tc>
          <w:tcPr>
            <w:tcW w:w="510" w:type="dxa"/>
          </w:tcPr>
          <w:p w14:paraId="0681AB92" w14:textId="51776F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6603201" w14:textId="1BBEC83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C38817D" w14:textId="7269F6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B183601" w14:textId="24B5AB7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750356B" w14:textId="1CA6A42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F4BC800" w14:textId="533DC7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45B315C" w14:textId="0417B6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E105BB3" w14:textId="1CD25D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D686E7E" w14:textId="649AB1A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9CBE906" w14:textId="3CDAD1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EB73EF4" w14:textId="26597D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6F70431" w14:textId="0A5A8E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Parkinson's syndrome (biperiden + haloperidol) </w:t>
            </w:r>
          </w:p>
        </w:tc>
        <w:tc>
          <w:tcPr>
            <w:tcW w:w="510" w:type="dxa"/>
          </w:tcPr>
          <w:p w14:paraId="02F354EF" w14:textId="531D8A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E679F48" w14:textId="6A4846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4397391" w14:textId="0DAF60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755C01F" w14:textId="24ADAD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9170ACC" w14:textId="3E5E23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32A92CF" w14:textId="4D6432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221D586" w14:textId="17E1BE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D9F16E9" w14:textId="4A606A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57D5602" w14:textId="7B3EB30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A63B56F" w14:textId="619A48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E343F1D" w14:textId="147785E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5660291" w14:textId="03FD233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Parkinson's syndrome (haloperidol + olanzapine) </w:t>
            </w:r>
          </w:p>
        </w:tc>
        <w:tc>
          <w:tcPr>
            <w:tcW w:w="510" w:type="dxa"/>
          </w:tcPr>
          <w:p w14:paraId="5089AD58" w14:textId="2078CA8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6AE6B51" w14:textId="6E4705E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3AFE5D7" w14:textId="2AA78D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B0BD21A" w14:textId="6FF30A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65AC012" w14:textId="354AD22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F6F99F1" w14:textId="6FDFAF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DF133D2" w14:textId="7367AA3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F67BB5C" w14:textId="6AF9743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F8F853C" w14:textId="398B96C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45962B1" w14:textId="6058F2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42C0395" w14:textId="277C978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7923888" w14:textId="66527E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induced Parkinson's syndrome (olanzapine + quetiapine)</w:t>
            </w:r>
          </w:p>
        </w:tc>
        <w:tc>
          <w:tcPr>
            <w:tcW w:w="510" w:type="dxa"/>
          </w:tcPr>
          <w:p w14:paraId="487D8631" w14:textId="2A7F2A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0DAF7B0" w14:textId="0D8995A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2096BB9" w14:textId="64DEF1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CFC33AF" w14:textId="49AF1A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CD767E8" w14:textId="6E95F6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B1DBEE6" w14:textId="7EEC4E6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0F23210" w14:textId="4A8898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B235E41" w14:textId="756103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0AC8C20" w14:textId="56E3ABE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FF721BE" w14:textId="4412B3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6D652C9" w14:textId="5208F8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732BDE9" w14:textId="4178D4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induced Parkinson's syndrome (paroxetine et trazodone)</w:t>
            </w:r>
          </w:p>
        </w:tc>
        <w:tc>
          <w:tcPr>
            <w:tcW w:w="510" w:type="dxa"/>
          </w:tcPr>
          <w:p w14:paraId="0456C48F" w14:textId="1A5B16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68F1A55" w14:textId="64CBA7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0A8EC0B" w14:textId="581F0F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2FB5AC47" w14:textId="6D18B8D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50A98C2" w14:textId="54100E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2FB2EFA" w14:textId="25D372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10B3B95" w14:textId="3BE600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7473B12" w14:textId="01BD46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FE514BF" w14:textId="02B2268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688AAD4" w14:textId="4EDB43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40E3C96" w14:textId="5C70BE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13741D4" w14:textId="235F16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 (domperidone + sulfamethoxazole+ trimethoprime) </w:t>
            </w:r>
          </w:p>
        </w:tc>
        <w:tc>
          <w:tcPr>
            <w:tcW w:w="510" w:type="dxa"/>
          </w:tcPr>
          <w:p w14:paraId="3C3131C4" w14:textId="1C7B71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DE9FEB1" w14:textId="30794C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13FFF6C" w14:textId="1806A3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45241C5" w14:textId="426DDD1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097981A" w14:textId="1C308B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C8EC92E" w14:textId="5547941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67F88EF" w14:textId="360A0C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77D3F7F" w14:textId="3A7C64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27822E0" w14:textId="6AF9A9E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25995BD" w14:textId="0C8761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1D24FE6" w14:textId="6B7311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C4FF509" w14:textId="185930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 (escitalopram + olanzapine + metoclopramide) </w:t>
            </w:r>
          </w:p>
        </w:tc>
        <w:tc>
          <w:tcPr>
            <w:tcW w:w="510" w:type="dxa"/>
          </w:tcPr>
          <w:p w14:paraId="625C9202" w14:textId="451367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3B59898" w14:textId="2E265F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BD69038" w14:textId="1E5DF4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36619D9" w14:textId="1D074D2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39AE1A9" w14:textId="402CF9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F10D23A" w14:textId="511BE0F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ED072F9" w14:textId="3591928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6F8E22D" w14:textId="2CAE62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E6C9EAF" w14:textId="1509911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5DEC597" w14:textId="3D46D5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E4F0002" w14:textId="176A8C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7C01182" w14:textId="2C6FCA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 (hydroxychloroquine + tolterodine) </w:t>
            </w:r>
          </w:p>
        </w:tc>
        <w:tc>
          <w:tcPr>
            <w:tcW w:w="510" w:type="dxa"/>
          </w:tcPr>
          <w:p w14:paraId="66D190A2" w14:textId="6A4D14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62E298B" w14:textId="6567C2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C12CADD" w14:textId="6CDEF5F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79671C8" w14:textId="4AA8CB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FF7BED8" w14:textId="168826C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3A38A76" w14:textId="39175A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2135CC6" w14:textId="4FE940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B0F2646" w14:textId="425DA9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5E0B488" w14:textId="7F3C10E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810A672" w14:textId="6A374F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1CE3B75" w14:textId="0CCB884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FCBBB63" w14:textId="08FA75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amiodarone + haloperidol) </w:t>
            </w:r>
          </w:p>
        </w:tc>
        <w:tc>
          <w:tcPr>
            <w:tcW w:w="510" w:type="dxa"/>
          </w:tcPr>
          <w:p w14:paraId="60265AF7" w14:textId="0833A2A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75A6DB4" w14:textId="68BE9C0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2065ADE" w14:textId="39DB3E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74C8081" w14:textId="61DA40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6A28BC9" w14:textId="705850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AC45E6B" w14:textId="1E3B81C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8D60B9B" w14:textId="6BEE0A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E60BCEA" w14:textId="262428F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2DB202B" w14:textId="203C3EF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87AB114" w14:textId="00B118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5E826C7" w14:textId="075ADA1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6248A51" w14:textId="5A17CB3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amiodarone + metoprolol) </w:t>
            </w:r>
          </w:p>
        </w:tc>
        <w:tc>
          <w:tcPr>
            <w:tcW w:w="510" w:type="dxa"/>
          </w:tcPr>
          <w:p w14:paraId="5B17BD9E" w14:textId="444032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F54AE37" w14:textId="2F74D0C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</w:t>
            </w:r>
          </w:p>
        </w:tc>
        <w:tc>
          <w:tcPr>
            <w:tcW w:w="510" w:type="dxa"/>
          </w:tcPr>
          <w:p w14:paraId="7E369A6F" w14:textId="00086E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3</w:t>
            </w:r>
          </w:p>
        </w:tc>
        <w:tc>
          <w:tcPr>
            <w:tcW w:w="510" w:type="dxa"/>
          </w:tcPr>
          <w:p w14:paraId="20266495" w14:textId="29DB24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8088B61" w14:textId="0000E9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E7557E7" w14:textId="544358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7%</w:t>
            </w:r>
          </w:p>
        </w:tc>
        <w:tc>
          <w:tcPr>
            <w:tcW w:w="680" w:type="dxa"/>
          </w:tcPr>
          <w:p w14:paraId="73B700E3" w14:textId="36B573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0.0%</w:t>
            </w:r>
          </w:p>
        </w:tc>
        <w:tc>
          <w:tcPr>
            <w:tcW w:w="680" w:type="dxa"/>
          </w:tcPr>
          <w:p w14:paraId="42476689" w14:textId="6A1BCA9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8D749A3" w14:textId="48357E7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B6DC3D3" w14:textId="5453CC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CFE43F4" w14:textId="4C08AE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181BA5C" w14:textId="6CAF6B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amitriptyline + clarithromycine + haloperidol) </w:t>
            </w:r>
          </w:p>
        </w:tc>
        <w:tc>
          <w:tcPr>
            <w:tcW w:w="510" w:type="dxa"/>
          </w:tcPr>
          <w:p w14:paraId="7685384E" w14:textId="26487B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30CE4A5" w14:textId="39843A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BA6D82A" w14:textId="56AF58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03E48AC" w14:textId="44CC1D7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1858A6F" w14:textId="3149A67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82FB385" w14:textId="4737D05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ABB8EDD" w14:textId="43401FA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740ABBD" w14:textId="0E0BFEA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7C9476A" w14:textId="170940B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630F9D5" w14:textId="0D99B3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FED57E4" w14:textId="0FBA2B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F5194E0" w14:textId="7E7BE5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ciprofloxacine + promazine + sertraline) </w:t>
            </w:r>
          </w:p>
        </w:tc>
        <w:tc>
          <w:tcPr>
            <w:tcW w:w="510" w:type="dxa"/>
          </w:tcPr>
          <w:p w14:paraId="4F2D1C3D" w14:textId="6D1469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D8CBE11" w14:textId="1AC4C9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30644BF" w14:textId="221AF46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791ADC5F" w14:textId="56F29C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822726E" w14:textId="29DDB1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B369EC9" w14:textId="7D35E9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91120BC" w14:textId="18504A2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90451CB" w14:textId="5B38DE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4E2B7C9" w14:textId="15C2C41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FC598E1" w14:textId="1F71F9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A86D4BE" w14:textId="48FB6F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19C512B" w14:textId="09DA11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citalopram + quetiapine) </w:t>
            </w:r>
          </w:p>
        </w:tc>
        <w:tc>
          <w:tcPr>
            <w:tcW w:w="510" w:type="dxa"/>
          </w:tcPr>
          <w:p w14:paraId="14BAB24F" w14:textId="758EFF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593B282" w14:textId="6FF620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DEB33DB" w14:textId="451790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C699263" w14:textId="05AB95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2B49E76" w14:textId="106ABA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3D042CB" w14:textId="2FB81B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D1B8182" w14:textId="451295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BEA97E6" w14:textId="74FD442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3BCCEB7" w14:textId="21D24D1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8B179B4" w14:textId="0534614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B96C681" w14:textId="30E78F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24A3415" w14:textId="186C537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clarithromycine + citalopram) </w:t>
            </w:r>
          </w:p>
        </w:tc>
        <w:tc>
          <w:tcPr>
            <w:tcW w:w="510" w:type="dxa"/>
          </w:tcPr>
          <w:p w14:paraId="030BE1EB" w14:textId="2A0441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896E5D7" w14:textId="4103AA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0E28A11C" w14:textId="547162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29ABF602" w14:textId="15CF05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3593BCD" w14:textId="5F8978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5DB1232" w14:textId="332BAB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38C618EB" w14:textId="2D6DED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1BE3380E" w14:textId="6D4585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C064275" w14:textId="76EA315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D530816" w14:textId="72C117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56A2A61" w14:textId="3283BE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4E8A4C6" w14:textId="2900AB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clarithromycine + duloxetine) </w:t>
            </w:r>
          </w:p>
        </w:tc>
        <w:tc>
          <w:tcPr>
            <w:tcW w:w="510" w:type="dxa"/>
          </w:tcPr>
          <w:p w14:paraId="207744DF" w14:textId="454ACB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437E4F1" w14:textId="02E0CD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CDF706E" w14:textId="2C08E1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4FF5097" w14:textId="3C0961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B0E6B03" w14:textId="2FB3F6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96496B0" w14:textId="1F2EFB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A49232A" w14:textId="6880F4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17503DF" w14:textId="361E60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E8F0D4D" w14:textId="51224D5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730462A" w14:textId="3A4DCE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20093EC" w14:textId="52FACB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B379654" w14:textId="46DFB2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clarithromycine + methadone + sulfamethoxazole (SMZ) + trimethoprime (TM)) </w:t>
            </w:r>
          </w:p>
        </w:tc>
        <w:tc>
          <w:tcPr>
            <w:tcW w:w="510" w:type="dxa"/>
          </w:tcPr>
          <w:p w14:paraId="1C603DBD" w14:textId="59226E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F1ED481" w14:textId="3B4E2C4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0204031" w14:textId="2E11EF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0403ECC" w14:textId="01F0F5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547059C" w14:textId="02B9F3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C832652" w14:textId="4668CB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C164B18" w14:textId="3D5654F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BFCE4F5" w14:textId="34055E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74CB721" w14:textId="1FE85E4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0FE1551" w14:textId="2EE269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E84B62A" w14:textId="06C379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44D5F46" w14:textId="4836C4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clarithromycine + moxifloxacine + quetiapine) </w:t>
            </w:r>
          </w:p>
        </w:tc>
        <w:tc>
          <w:tcPr>
            <w:tcW w:w="510" w:type="dxa"/>
          </w:tcPr>
          <w:p w14:paraId="671467C8" w14:textId="6D4AD7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5E728CC" w14:textId="6354C5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49948B3" w14:textId="44D22C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314AF24" w14:textId="472A1F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1AC8DF55" w14:textId="6E450C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5E23834C" w14:textId="4CFA6F7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7665DF4" w14:textId="3E91F1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30748F86" w14:textId="7FD895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0059B3FA" w14:textId="02B2CC1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51A3764" w14:textId="41A7D0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9CBDF54" w14:textId="49FA60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D4377D9" w14:textId="241F7DD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clotiapine + levofloxacine) </w:t>
            </w:r>
          </w:p>
        </w:tc>
        <w:tc>
          <w:tcPr>
            <w:tcW w:w="510" w:type="dxa"/>
          </w:tcPr>
          <w:p w14:paraId="3098D864" w14:textId="0A7183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8E08803" w14:textId="65C7689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61AAE70" w14:textId="15C499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749D7FC" w14:textId="0D57E1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EDC6108" w14:textId="16DCCF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D05B541" w14:textId="32EB2D6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34A703A" w14:textId="033AB3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04C61FA" w14:textId="7DF778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A7DCDDF" w14:textId="2D57829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C5A1FC4" w14:textId="124FE7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881608B" w14:textId="3F3E8A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661A183" w14:textId="1F83BF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escitalopram + domperidone + trazodone + ) </w:t>
            </w:r>
          </w:p>
        </w:tc>
        <w:tc>
          <w:tcPr>
            <w:tcW w:w="510" w:type="dxa"/>
          </w:tcPr>
          <w:p w14:paraId="3C036997" w14:textId="23E588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9458B12" w14:textId="589A11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BF49260" w14:textId="4C4760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3343A26" w14:textId="2DF175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4F2BC11" w14:textId="084C34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B208620" w14:textId="19DC22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88514AB" w14:textId="2D2410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1390836" w14:textId="5B94C2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00288E9" w14:textId="53FCCC0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74FAF18" w14:textId="4F4D45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6FCDF59" w14:textId="278D85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E111293" w14:textId="1B327B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escitalopram + quetiapine) </w:t>
            </w:r>
          </w:p>
        </w:tc>
        <w:tc>
          <w:tcPr>
            <w:tcW w:w="510" w:type="dxa"/>
          </w:tcPr>
          <w:p w14:paraId="329BE0E4" w14:textId="1A1DA2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0C2B0EF" w14:textId="28AFF8D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69FA6EE2" w14:textId="38D81C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3A65F3F8" w14:textId="58C121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0B2DD17" w14:textId="114574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75A7AF6" w14:textId="750079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4CD4FBD8" w14:textId="2E4D61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242CA654" w14:textId="69A13B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493AE89" w14:textId="5FF5A04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C4B480F" w14:textId="254A265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F183333" w14:textId="1A7D0C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E711DDE" w14:textId="115E51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methadone + fluoxetine) </w:t>
            </w:r>
          </w:p>
        </w:tc>
        <w:tc>
          <w:tcPr>
            <w:tcW w:w="510" w:type="dxa"/>
          </w:tcPr>
          <w:p w14:paraId="67BAF899" w14:textId="20BA85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4BD7866" w14:textId="72B05A5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790EC8D" w14:textId="293278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11BA8B5" w14:textId="26279D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32C0707" w14:textId="5146C5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A3B3072" w14:textId="6968B7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9A56D9D" w14:textId="7159FD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D13CE96" w14:textId="2460BE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A7276E6" w14:textId="2BE9532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09B6BEE" w14:textId="17E09B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58838BD" w14:textId="7500A4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5F59C1B" w14:textId="163204A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methadone + salmeterol) </w:t>
            </w:r>
          </w:p>
        </w:tc>
        <w:tc>
          <w:tcPr>
            <w:tcW w:w="510" w:type="dxa"/>
          </w:tcPr>
          <w:p w14:paraId="4F78BF9F" w14:textId="543D92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9663489" w14:textId="050E9C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EEEF4B4" w14:textId="273403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9C5713C" w14:textId="7C2E2D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145F09F" w14:textId="02A604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0CC389F" w14:textId="2E68AD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D137359" w14:textId="00C3B6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1286A12" w14:textId="6F4B59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9EAAA7E" w14:textId="7679F90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4482D26" w14:textId="1F0391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FF8CB3E" w14:textId="1F835E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699EB74" w14:textId="1B83BB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metoclopramide + domperidone) </w:t>
            </w:r>
          </w:p>
        </w:tc>
        <w:tc>
          <w:tcPr>
            <w:tcW w:w="510" w:type="dxa"/>
          </w:tcPr>
          <w:p w14:paraId="768263C4" w14:textId="5226764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A6D38F1" w14:textId="59CF1E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0BCFE71A" w14:textId="376360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40234ADE" w14:textId="738F373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97DC2CB" w14:textId="042A02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84785EF" w14:textId="38A667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18A5EDD3" w14:textId="62E461C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.0%</w:t>
            </w:r>
          </w:p>
        </w:tc>
        <w:tc>
          <w:tcPr>
            <w:tcW w:w="680" w:type="dxa"/>
          </w:tcPr>
          <w:p w14:paraId="405335C5" w14:textId="6E886B9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E25F800" w14:textId="5342914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A9B6615" w14:textId="39C5C24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6A82A51" w14:textId="74F222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C6C3479" w14:textId="7F0B9A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metoclopramide + ondansetron) </w:t>
            </w:r>
          </w:p>
        </w:tc>
        <w:tc>
          <w:tcPr>
            <w:tcW w:w="510" w:type="dxa"/>
          </w:tcPr>
          <w:p w14:paraId="71031AA9" w14:textId="4A9724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A3E25CA" w14:textId="29F0F8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</w:t>
            </w:r>
          </w:p>
        </w:tc>
        <w:tc>
          <w:tcPr>
            <w:tcW w:w="510" w:type="dxa"/>
          </w:tcPr>
          <w:p w14:paraId="01726D1A" w14:textId="365A66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3</w:t>
            </w:r>
          </w:p>
        </w:tc>
        <w:tc>
          <w:tcPr>
            <w:tcW w:w="510" w:type="dxa"/>
          </w:tcPr>
          <w:p w14:paraId="748E775A" w14:textId="04CA42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E9AFFFA" w14:textId="5AFCEA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E2BF1A4" w14:textId="02940DD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7%</w:t>
            </w:r>
          </w:p>
        </w:tc>
        <w:tc>
          <w:tcPr>
            <w:tcW w:w="680" w:type="dxa"/>
          </w:tcPr>
          <w:p w14:paraId="3E21456F" w14:textId="04E4D64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0.0%</w:t>
            </w:r>
          </w:p>
        </w:tc>
        <w:tc>
          <w:tcPr>
            <w:tcW w:w="680" w:type="dxa"/>
          </w:tcPr>
          <w:p w14:paraId="3BCBE194" w14:textId="59FDAA2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D5374E9" w14:textId="1799B89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1A7DD28" w14:textId="18B432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FDC3A78" w14:textId="4AE50D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EBBFFDC" w14:textId="54CED3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olanzapine + fluconazole) </w:t>
            </w:r>
          </w:p>
        </w:tc>
        <w:tc>
          <w:tcPr>
            <w:tcW w:w="510" w:type="dxa"/>
          </w:tcPr>
          <w:p w14:paraId="14DAFDA3" w14:textId="06F2C44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17F510D" w14:textId="2BCA00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523D2E9" w14:textId="1014B7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C96882E" w14:textId="5A1719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AFD6F2C" w14:textId="02B709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EBF43B5" w14:textId="73757F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697E912" w14:textId="7DB332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F4C54AB" w14:textId="5E952C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492C5C9" w14:textId="2E592B1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5B8EE42" w14:textId="731955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29904C2" w14:textId="4FB030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3587BD0" w14:textId="4B1ADE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ondansetron + domperidone) </w:t>
            </w:r>
          </w:p>
        </w:tc>
        <w:tc>
          <w:tcPr>
            <w:tcW w:w="510" w:type="dxa"/>
          </w:tcPr>
          <w:p w14:paraId="4968851F" w14:textId="23FED9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CB9390C" w14:textId="4717E0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</w:t>
            </w:r>
          </w:p>
        </w:tc>
        <w:tc>
          <w:tcPr>
            <w:tcW w:w="510" w:type="dxa"/>
          </w:tcPr>
          <w:p w14:paraId="0B9D4E1E" w14:textId="65555D8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1</w:t>
            </w:r>
          </w:p>
        </w:tc>
        <w:tc>
          <w:tcPr>
            <w:tcW w:w="510" w:type="dxa"/>
          </w:tcPr>
          <w:p w14:paraId="2E5C86E7" w14:textId="3D4EAA8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0E73810A" w14:textId="42D081A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7F808F06" w14:textId="1BCC2D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4%</w:t>
            </w:r>
          </w:p>
        </w:tc>
        <w:tc>
          <w:tcPr>
            <w:tcW w:w="680" w:type="dxa"/>
          </w:tcPr>
          <w:p w14:paraId="092D6F6A" w14:textId="030178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6.7%</w:t>
            </w:r>
          </w:p>
        </w:tc>
        <w:tc>
          <w:tcPr>
            <w:tcW w:w="680" w:type="dxa"/>
          </w:tcPr>
          <w:p w14:paraId="2DD60A43" w14:textId="6A667C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701E8598" w14:textId="0754731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DBA872A" w14:textId="5B8280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7E0133F" w14:textId="5D7F48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A4F528C" w14:textId="2077A8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ondansetron + droperidol) </w:t>
            </w:r>
          </w:p>
        </w:tc>
        <w:tc>
          <w:tcPr>
            <w:tcW w:w="510" w:type="dxa"/>
          </w:tcPr>
          <w:p w14:paraId="101FF749" w14:textId="6B2960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BFB6E53" w14:textId="5E2B6A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720F4ED6" w14:textId="784709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332D1D1C" w14:textId="17C0FDB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7C75EB4" w14:textId="5F97F07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2F53733" w14:textId="78B50B2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4493CEBC" w14:textId="5479D0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4DCF655C" w14:textId="603155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4DA791D" w14:textId="287062E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DF81606" w14:textId="2A8DFB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171BD1F" w14:textId="5DD5FC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371190A" w14:textId="314C70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paroxetine + trazodone + ciprofloxacine) </w:t>
            </w:r>
          </w:p>
        </w:tc>
        <w:tc>
          <w:tcPr>
            <w:tcW w:w="510" w:type="dxa"/>
          </w:tcPr>
          <w:p w14:paraId="02D372C4" w14:textId="5B12AD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FB23B31" w14:textId="68F19E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5661B0B" w14:textId="576882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8E6B9BD" w14:textId="7D51D5D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59F2980" w14:textId="5C56EA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E41F7E9" w14:textId="5FB869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8C0BF3C" w14:textId="40C018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A8DE6CA" w14:textId="247B61D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9F2A4E2" w14:textId="30DBD52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C651744" w14:textId="63AFCD2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D3A5B5B" w14:textId="2446938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2CF68C2" w14:textId="01FB70C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ranolazine + venlafaxine + clarithromycine) </w:t>
            </w:r>
          </w:p>
        </w:tc>
        <w:tc>
          <w:tcPr>
            <w:tcW w:w="510" w:type="dxa"/>
          </w:tcPr>
          <w:p w14:paraId="19E809C6" w14:textId="0B4FE2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E4924DC" w14:textId="7FDB5A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AE0D3DB" w14:textId="79D7B64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7A969F83" w14:textId="1AD97C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A6AE5CA" w14:textId="209B62D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95F9E4C" w14:textId="2C6670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99CFBD4" w14:textId="7100F75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C8D5072" w14:textId="4D1E23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B38CDD1" w14:textId="54541B5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CAC33BE" w14:textId="2DC336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549B7FE" w14:textId="45D9D4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8247F69" w14:textId="5403A6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risperidone + methadone) </w:t>
            </w:r>
          </w:p>
        </w:tc>
        <w:tc>
          <w:tcPr>
            <w:tcW w:w="510" w:type="dxa"/>
          </w:tcPr>
          <w:p w14:paraId="2456F27A" w14:textId="02F676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EAA6F69" w14:textId="711098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1C16E80" w14:textId="680AE6B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31E6B14" w14:textId="4E1E4A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9D8ED03" w14:textId="0809D4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317B46A" w14:textId="1856A6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8A7B577" w14:textId="4F4617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9AA21F0" w14:textId="4EFD17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C3A9904" w14:textId="4EE4D0A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D3C8945" w14:textId="01F28D2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66AD457" w14:textId="7F722F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B60D0E4" w14:textId="19CB4C4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sertraline + clarithromycine) </w:t>
            </w:r>
          </w:p>
        </w:tc>
        <w:tc>
          <w:tcPr>
            <w:tcW w:w="510" w:type="dxa"/>
          </w:tcPr>
          <w:p w14:paraId="56714B36" w14:textId="6586C4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D84E58E" w14:textId="1ECA38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263635F9" w14:textId="04869B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6B17055E" w14:textId="0A0517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9DDD812" w14:textId="1C85842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00A1DFE" w14:textId="5E6A038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6B1E2CF7" w14:textId="2415EF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.0%</w:t>
            </w:r>
          </w:p>
        </w:tc>
        <w:tc>
          <w:tcPr>
            <w:tcW w:w="680" w:type="dxa"/>
          </w:tcPr>
          <w:p w14:paraId="3B254FB0" w14:textId="7885F7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14946DB" w14:textId="216EF58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F0CEE4B" w14:textId="02A483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E1E83CB" w14:textId="1F24A74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3B2E6B4" w14:textId="1F9AB6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solifenacine + alfuzosine) </w:t>
            </w:r>
          </w:p>
        </w:tc>
        <w:tc>
          <w:tcPr>
            <w:tcW w:w="510" w:type="dxa"/>
          </w:tcPr>
          <w:p w14:paraId="060C4798" w14:textId="336305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8FADD80" w14:textId="1FF711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A810ADA" w14:textId="465285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82177A2" w14:textId="0C1F17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C3025EF" w14:textId="23776C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95622DF" w14:textId="4675CFE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DD20762" w14:textId="30B4E2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8CEB0D6" w14:textId="266F7F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3134AFC" w14:textId="6C62C55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33013A2" w14:textId="1330C0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66DD9AF" w14:textId="4BD2A5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F44F261" w14:textId="347674B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tacrolimus + levofloxacine) </w:t>
            </w:r>
          </w:p>
        </w:tc>
        <w:tc>
          <w:tcPr>
            <w:tcW w:w="510" w:type="dxa"/>
          </w:tcPr>
          <w:p w14:paraId="0349D9F2" w14:textId="16C8B2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A7ADA61" w14:textId="3B4334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D9F7E98" w14:textId="67107B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89CBCF6" w14:textId="1E8759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80F5568" w14:textId="47B999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078FDC4" w14:textId="1E6F44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AA9DA31" w14:textId="2DB344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438FB36" w14:textId="515438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D7431FE" w14:textId="390A1C6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6304D90" w14:textId="2350F4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61C40A4" w14:textId="6953504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4E8AE52" w14:textId="6F0F96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tizanidine + domperidone) </w:t>
            </w:r>
          </w:p>
        </w:tc>
        <w:tc>
          <w:tcPr>
            <w:tcW w:w="510" w:type="dxa"/>
          </w:tcPr>
          <w:p w14:paraId="4094F774" w14:textId="40AEBDC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E03EDFE" w14:textId="1DF81D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29439BC" w14:textId="365219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26DA0B97" w14:textId="075B23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7D5B976" w14:textId="321AE06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48B7BAE" w14:textId="270C38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0B06E827" w14:textId="1AD5B9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53F0C129" w14:textId="142ADE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6A437F2" w14:textId="562F13A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DAEAB93" w14:textId="1BE8C2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0F8F920" w14:textId="0673DC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A7A087C" w14:textId="5BFC07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tolterodine + ciprofloxacine) </w:t>
            </w:r>
          </w:p>
        </w:tc>
        <w:tc>
          <w:tcPr>
            <w:tcW w:w="510" w:type="dxa"/>
          </w:tcPr>
          <w:p w14:paraId="68DF3CC3" w14:textId="704370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DAEF989" w14:textId="01EAB8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EB43875" w14:textId="7B869F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71765C5" w14:textId="7A94A26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1E73C0D" w14:textId="73EFB1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3E0C05D" w14:textId="4BA5EB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A7A7B27" w14:textId="3754E1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7115AEF" w14:textId="4E48DE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FD91FA1" w14:textId="1FDA734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502E98C" w14:textId="3A1E34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BC68743" w14:textId="6A87B6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A3FE24A" w14:textId="4D0A71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venlafaxine + domperidone) </w:t>
            </w:r>
          </w:p>
        </w:tc>
        <w:tc>
          <w:tcPr>
            <w:tcW w:w="510" w:type="dxa"/>
          </w:tcPr>
          <w:p w14:paraId="23D59D90" w14:textId="5E86CF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FEEF8AD" w14:textId="3079AE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C4A8851" w14:textId="599150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A9D7CFF" w14:textId="0B90AC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B2BE36B" w14:textId="3A0F22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260652D" w14:textId="5C7A4CE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DF09871" w14:textId="5AE5AA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A85D060" w14:textId="37D6C66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8C136AF" w14:textId="1A97BB5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79F28CD" w14:textId="46ED34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FECF49F" w14:textId="282F08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07161C9" w14:textId="1DDDF6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QT interval prolongation (venlafaxine + sulfamethoxazole + trimethoprime) </w:t>
            </w:r>
          </w:p>
        </w:tc>
        <w:tc>
          <w:tcPr>
            <w:tcW w:w="510" w:type="dxa"/>
          </w:tcPr>
          <w:p w14:paraId="0D19C9E3" w14:textId="03A01C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342819F" w14:textId="208792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DA8933E" w14:textId="631A63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1BC6949" w14:textId="17E934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45E8DE5" w14:textId="659BFB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A1A099A" w14:textId="45872D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909D0EE" w14:textId="6DF3C7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9FA7828" w14:textId="3C2C85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5260C5E" w14:textId="28E06CE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75BA92D" w14:textId="4AD2DC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275CF68" w14:textId="647CF1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CA29B20" w14:textId="1F7F39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serotonin syndrome (metoclopramide + tramadol) </w:t>
            </w:r>
          </w:p>
        </w:tc>
        <w:tc>
          <w:tcPr>
            <w:tcW w:w="510" w:type="dxa"/>
          </w:tcPr>
          <w:p w14:paraId="34FCCF74" w14:textId="0F1BB2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4C65795" w14:textId="3428F0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B70A647" w14:textId="2B1CBDB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433DA700" w14:textId="7A3184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DB6F852" w14:textId="13328D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F250505" w14:textId="131C9B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1C1AE005" w14:textId="4B75AD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44BF8422" w14:textId="7C8BD9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511C3F8" w14:textId="023CE37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FB541CD" w14:textId="524AFA5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7AA0C2C" w14:textId="461565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1A1BE64" w14:textId="0CDE186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serotonin syndrome (mirtazapine + citalopram) </w:t>
            </w:r>
          </w:p>
        </w:tc>
        <w:tc>
          <w:tcPr>
            <w:tcW w:w="510" w:type="dxa"/>
          </w:tcPr>
          <w:p w14:paraId="237AB6C3" w14:textId="13CFCDF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7D035EE" w14:textId="54518E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4719B97" w14:textId="4EA4B4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EE9677A" w14:textId="304065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2082C56" w14:textId="1D78DAF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9E745AC" w14:textId="1C17DA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74FECDD" w14:textId="5A1540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4F03C20" w14:textId="7C4CBA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96E9EB1" w14:textId="3F3F924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597B911" w14:textId="391309D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8A38EF3" w14:textId="4F4040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5AFEEF3" w14:textId="762987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serotonin syndrome (tapentadol + amitriptyline) </w:t>
            </w:r>
          </w:p>
        </w:tc>
        <w:tc>
          <w:tcPr>
            <w:tcW w:w="510" w:type="dxa"/>
          </w:tcPr>
          <w:p w14:paraId="71ADA49A" w14:textId="3CFA8A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1026E25" w14:textId="6D3D9B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EA88DBE" w14:textId="3BEE4A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23FD4C98" w14:textId="25BD94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E5A9E64" w14:textId="457FC1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67E0B43" w14:textId="26A314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342E256" w14:textId="594926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4DBD244" w14:textId="6647E9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9686A4A" w14:textId="001E22B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3CAD1E7" w14:textId="11DE66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6E37071" w14:textId="6F19CD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E5DA3FA" w14:textId="798F60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serotonin syndrome (venlafaxine + tramadol) </w:t>
            </w:r>
          </w:p>
        </w:tc>
        <w:tc>
          <w:tcPr>
            <w:tcW w:w="510" w:type="dxa"/>
          </w:tcPr>
          <w:p w14:paraId="1F6A842E" w14:textId="78A166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D0C1996" w14:textId="60E488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B576DCF" w14:textId="2A7793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51D3A11" w14:textId="739406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2EB58DD" w14:textId="0E3B4C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124B1FC" w14:textId="6FD0BC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0515AC7" w14:textId="35D2BB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F26A02C" w14:textId="707C0F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89925E6" w14:textId="27DB7BB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5C262C2" w14:textId="78ABA5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D53B06D" w14:textId="612BA8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EA41A7E" w14:textId="3DF08F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serotonin syndrome(paroxetine + trazodone) </w:t>
            </w:r>
          </w:p>
        </w:tc>
        <w:tc>
          <w:tcPr>
            <w:tcW w:w="510" w:type="dxa"/>
          </w:tcPr>
          <w:p w14:paraId="26C05D9E" w14:textId="088C7A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BB47885" w14:textId="052666C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4555C60" w14:textId="36E5C10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3CDC2CF" w14:textId="145635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FF8D170" w14:textId="76E6D5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7C4F21E" w14:textId="6266B6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7EFC78C" w14:textId="197565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A2631DD" w14:textId="47C502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62BCF9B" w14:textId="1653B3F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64F9F06" w14:textId="2A33D1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794AB67" w14:textId="3C54F9C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D8082EE" w14:textId="42DA75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Drug-induced serotonin syndrome(sertraline + tramadol) </w:t>
            </w:r>
          </w:p>
        </w:tc>
        <w:tc>
          <w:tcPr>
            <w:tcW w:w="510" w:type="dxa"/>
          </w:tcPr>
          <w:p w14:paraId="334B9D0E" w14:textId="204949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C0C2CA4" w14:textId="368440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A9677D1" w14:textId="415957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1A2F200" w14:textId="271970E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34CE5BD" w14:textId="285B2A8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F961811" w14:textId="6BF7F8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271B1BB" w14:textId="230193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42BEBEA" w14:textId="0E747C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6DDFCCD" w14:textId="44063A0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9C863C5" w14:textId="5E0FDA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7A85D13" w14:textId="1580DC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10779F2" w14:textId="7BAB66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aily intake (aciclovir, local)</w:t>
            </w:r>
          </w:p>
        </w:tc>
        <w:tc>
          <w:tcPr>
            <w:tcW w:w="510" w:type="dxa"/>
          </w:tcPr>
          <w:p w14:paraId="62FFAE35" w14:textId="3A0A60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8C08424" w14:textId="18475A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3353150" w14:textId="2B3F6F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5B5CF8A1" w14:textId="3C9458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A95659F" w14:textId="10B30E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F73D8F0" w14:textId="25DEB4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437BE033" w14:textId="6BD208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3DED56CB" w14:textId="73A5B7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FB6C625" w14:textId="5527765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D380DAD" w14:textId="1552EB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A719171" w14:textId="492B93D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1E595F6" w14:textId="1AC20F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aily intake (clemastine)</w:t>
            </w:r>
          </w:p>
        </w:tc>
        <w:tc>
          <w:tcPr>
            <w:tcW w:w="510" w:type="dxa"/>
          </w:tcPr>
          <w:p w14:paraId="5CBE504C" w14:textId="152C31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4DC394E" w14:textId="2DB4F9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</w:t>
            </w:r>
          </w:p>
        </w:tc>
        <w:tc>
          <w:tcPr>
            <w:tcW w:w="510" w:type="dxa"/>
          </w:tcPr>
          <w:p w14:paraId="2B3D2E5A" w14:textId="5F8D51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1</w:t>
            </w:r>
          </w:p>
        </w:tc>
        <w:tc>
          <w:tcPr>
            <w:tcW w:w="510" w:type="dxa"/>
          </w:tcPr>
          <w:p w14:paraId="5CFFC392" w14:textId="359204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294227E" w14:textId="11529B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06C6777" w14:textId="378F43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0%</w:t>
            </w:r>
          </w:p>
        </w:tc>
        <w:tc>
          <w:tcPr>
            <w:tcW w:w="680" w:type="dxa"/>
          </w:tcPr>
          <w:p w14:paraId="09D5B100" w14:textId="0E2C4E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.3%</w:t>
            </w:r>
          </w:p>
        </w:tc>
        <w:tc>
          <w:tcPr>
            <w:tcW w:w="680" w:type="dxa"/>
          </w:tcPr>
          <w:p w14:paraId="65F31A0D" w14:textId="54CB97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F93CEEE" w14:textId="3A3B650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1DC7A18" w14:textId="70D443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244BFEA" w14:textId="5E3096C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time or frequency of administr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2833BA4" w14:textId="7ED823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aily intake (dexamethasone)</w:t>
            </w:r>
          </w:p>
        </w:tc>
        <w:tc>
          <w:tcPr>
            <w:tcW w:w="510" w:type="dxa"/>
          </w:tcPr>
          <w:p w14:paraId="0FC47773" w14:textId="4874C0F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8FE0A7C" w14:textId="46C9B6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510" w:type="dxa"/>
          </w:tcPr>
          <w:p w14:paraId="49341AF2" w14:textId="583AD1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0</w:t>
            </w:r>
          </w:p>
        </w:tc>
        <w:tc>
          <w:tcPr>
            <w:tcW w:w="510" w:type="dxa"/>
          </w:tcPr>
          <w:p w14:paraId="78119E26" w14:textId="192F46E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BD9137A" w14:textId="4DE665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B67DE6B" w14:textId="2181F8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7%</w:t>
            </w:r>
          </w:p>
        </w:tc>
        <w:tc>
          <w:tcPr>
            <w:tcW w:w="680" w:type="dxa"/>
          </w:tcPr>
          <w:p w14:paraId="5DF3E347" w14:textId="12227A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.5%</w:t>
            </w:r>
          </w:p>
        </w:tc>
        <w:tc>
          <w:tcPr>
            <w:tcW w:w="680" w:type="dxa"/>
          </w:tcPr>
          <w:p w14:paraId="139E89A5" w14:textId="4FB8E1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782E0A3" w14:textId="44132DD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4765DD3" w14:textId="67A257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BFA2790" w14:textId="1F580EF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time or frequency of administr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6CCBD30" w14:textId="7A40CC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aily intake (metoprolol succinate)</w:t>
            </w:r>
          </w:p>
        </w:tc>
        <w:tc>
          <w:tcPr>
            <w:tcW w:w="510" w:type="dxa"/>
          </w:tcPr>
          <w:p w14:paraId="1F94EE5F" w14:textId="46ABB6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54C690A" w14:textId="1CB9382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3</w:t>
            </w:r>
          </w:p>
        </w:tc>
        <w:tc>
          <w:tcPr>
            <w:tcW w:w="510" w:type="dxa"/>
          </w:tcPr>
          <w:p w14:paraId="1E38A77A" w14:textId="2545D3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4</w:t>
            </w:r>
          </w:p>
        </w:tc>
        <w:tc>
          <w:tcPr>
            <w:tcW w:w="510" w:type="dxa"/>
          </w:tcPr>
          <w:p w14:paraId="623D2532" w14:textId="6D7F63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DF728D4" w14:textId="73F5D9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F2D7344" w14:textId="02AA66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8%</w:t>
            </w:r>
          </w:p>
        </w:tc>
        <w:tc>
          <w:tcPr>
            <w:tcW w:w="680" w:type="dxa"/>
          </w:tcPr>
          <w:p w14:paraId="1F1EDEB9" w14:textId="5E35D0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.1%</w:t>
            </w:r>
          </w:p>
        </w:tc>
        <w:tc>
          <w:tcPr>
            <w:tcW w:w="680" w:type="dxa"/>
          </w:tcPr>
          <w:p w14:paraId="2ED2AC6F" w14:textId="519694F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4306850" w14:textId="632DE68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2F08CFA" w14:textId="17EE5F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15D42C3" w14:textId="374736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1D71AEB" w14:textId="35672B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aily intake (morphine)</w:t>
            </w:r>
          </w:p>
        </w:tc>
        <w:tc>
          <w:tcPr>
            <w:tcW w:w="510" w:type="dxa"/>
          </w:tcPr>
          <w:p w14:paraId="45036D9E" w14:textId="22AB10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90365A9" w14:textId="45642D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5</w:t>
            </w:r>
          </w:p>
        </w:tc>
        <w:tc>
          <w:tcPr>
            <w:tcW w:w="510" w:type="dxa"/>
          </w:tcPr>
          <w:p w14:paraId="36F020B6" w14:textId="290650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2</w:t>
            </w:r>
          </w:p>
        </w:tc>
        <w:tc>
          <w:tcPr>
            <w:tcW w:w="510" w:type="dxa"/>
          </w:tcPr>
          <w:p w14:paraId="5BDBEE9B" w14:textId="36FD24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4CBCA82" w14:textId="7DF480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C576675" w14:textId="18DDCD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2.1%</w:t>
            </w:r>
          </w:p>
        </w:tc>
        <w:tc>
          <w:tcPr>
            <w:tcW w:w="680" w:type="dxa"/>
          </w:tcPr>
          <w:p w14:paraId="58B21F30" w14:textId="102383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.8%</w:t>
            </w:r>
          </w:p>
        </w:tc>
        <w:tc>
          <w:tcPr>
            <w:tcW w:w="680" w:type="dxa"/>
          </w:tcPr>
          <w:p w14:paraId="72F2B352" w14:textId="3D8400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6F1E20D" w14:textId="63D6338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01E8EB7" w14:textId="78DAFA8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F55F186" w14:textId="512FAA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F1F8302" w14:textId="794F2F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aily intake (nicorandil)</w:t>
            </w:r>
          </w:p>
        </w:tc>
        <w:tc>
          <w:tcPr>
            <w:tcW w:w="510" w:type="dxa"/>
          </w:tcPr>
          <w:p w14:paraId="6CAE5FEB" w14:textId="71B40E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D00F8FB" w14:textId="29B755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673F818" w14:textId="17D9132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64F96969" w14:textId="479994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03C7C98" w14:textId="21FAA2D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3D428BC" w14:textId="0C0D5A7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313D45C7" w14:textId="7754CA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2B8444EC" w14:textId="0AE92B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26E2813" w14:textId="0C54DB0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87A1684" w14:textId="4C662B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EBEA14B" w14:textId="39EA9EA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23E7DD5" w14:textId="3B12AA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aily intake (oxybutinine)</w:t>
            </w:r>
          </w:p>
        </w:tc>
        <w:tc>
          <w:tcPr>
            <w:tcW w:w="510" w:type="dxa"/>
          </w:tcPr>
          <w:p w14:paraId="1239150E" w14:textId="448392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983E8ED" w14:textId="1C127A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4284FEB" w14:textId="37C69A4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77F09A57" w14:textId="2F88E7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248010E" w14:textId="51F972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988B6F0" w14:textId="2E2D0A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AE803E9" w14:textId="10EEDE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E62F4A8" w14:textId="36CBE6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45E761C" w14:textId="2550A07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704369E" w14:textId="552F44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7B043CE" w14:textId="72712D8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time or frequency of administr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0263224" w14:textId="36E4AB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aily intake (paracetamol)</w:t>
            </w:r>
          </w:p>
        </w:tc>
        <w:tc>
          <w:tcPr>
            <w:tcW w:w="510" w:type="dxa"/>
          </w:tcPr>
          <w:p w14:paraId="3FFA8089" w14:textId="52F4CA3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F945578" w14:textId="29068B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7997FCD" w14:textId="6373BC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02EB78E3" w14:textId="5E5473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65C25774" w14:textId="2CA777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43C34054" w14:textId="4755143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479D109E" w14:textId="25F613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212870A9" w14:textId="6C5E5B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6712947F" w14:textId="2776DA2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6E5BA49" w14:textId="5D3ACC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6283925" w14:textId="6570AE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time or frequency of administr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02503E1" w14:textId="7422F0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aily intake (paroxetine)</w:t>
            </w:r>
          </w:p>
        </w:tc>
        <w:tc>
          <w:tcPr>
            <w:tcW w:w="510" w:type="dxa"/>
          </w:tcPr>
          <w:p w14:paraId="18711CFB" w14:textId="6F915CB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BB1BC5C" w14:textId="2DA885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FBAAEE3" w14:textId="2D8474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387D0D8" w14:textId="043F959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F2DB9E7" w14:textId="44AB1D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6B8CB62" w14:textId="7AECBE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46F3ADA" w14:textId="6752E8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59C3DC6" w14:textId="72A9269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48204A3" w14:textId="25FA977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ED7AA19" w14:textId="4C9990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2A55261" w14:textId="4DD6CB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B563026" w14:textId="0B5D60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aily intake (ropinirole)</w:t>
            </w:r>
          </w:p>
        </w:tc>
        <w:tc>
          <w:tcPr>
            <w:tcW w:w="510" w:type="dxa"/>
          </w:tcPr>
          <w:p w14:paraId="0F010071" w14:textId="103F705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0E75F2E" w14:textId="69A3B69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C66D9AB" w14:textId="4758C8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73B624B0" w14:textId="55DEA1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89EF664" w14:textId="60F82F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4092D20" w14:textId="5E3AD49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429DA44" w14:textId="11FA55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9919576" w14:textId="4B9D0C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53717B0" w14:textId="011F928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AF8AB18" w14:textId="4FEAFD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0C8954F" w14:textId="266C69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A14A627" w14:textId="548067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aily intake (spironolactone)</w:t>
            </w:r>
          </w:p>
        </w:tc>
        <w:tc>
          <w:tcPr>
            <w:tcW w:w="510" w:type="dxa"/>
          </w:tcPr>
          <w:p w14:paraId="63297F24" w14:textId="2CD032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3F3168F" w14:textId="09AE09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C28F24D" w14:textId="2E36AE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7F5E9903" w14:textId="71F7B3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30D4884" w14:textId="0EFA0D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BA246EB" w14:textId="62EB75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3932F293" w14:textId="7E04945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33461E63" w14:textId="10BB9A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6524722" w14:textId="24089CC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D94759C" w14:textId="19FBA8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3709DC4" w14:textId="2CAA2E0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time or frequency of administr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261359C" w14:textId="5C7735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aily intake (torasemide)</w:t>
            </w:r>
          </w:p>
        </w:tc>
        <w:tc>
          <w:tcPr>
            <w:tcW w:w="510" w:type="dxa"/>
          </w:tcPr>
          <w:p w14:paraId="6608BE48" w14:textId="3ABB8BA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EA0FEE0" w14:textId="724392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510" w:type="dxa"/>
          </w:tcPr>
          <w:p w14:paraId="39E85AE7" w14:textId="78BCF4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0</w:t>
            </w:r>
          </w:p>
        </w:tc>
        <w:tc>
          <w:tcPr>
            <w:tcW w:w="510" w:type="dxa"/>
          </w:tcPr>
          <w:p w14:paraId="6B5C6D08" w14:textId="43FB11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62E68B3" w14:textId="0E1E67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103DE8A" w14:textId="0830A7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7%</w:t>
            </w:r>
          </w:p>
        </w:tc>
        <w:tc>
          <w:tcPr>
            <w:tcW w:w="680" w:type="dxa"/>
          </w:tcPr>
          <w:p w14:paraId="34DAFD57" w14:textId="4DA591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.5%</w:t>
            </w:r>
          </w:p>
        </w:tc>
        <w:tc>
          <w:tcPr>
            <w:tcW w:w="680" w:type="dxa"/>
          </w:tcPr>
          <w:p w14:paraId="797330FB" w14:textId="63D058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884A705" w14:textId="532AF59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D7FDCA9" w14:textId="5099A93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D413329" w14:textId="6B362A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95477CC" w14:textId="158561E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amiodarone)</w:t>
            </w:r>
          </w:p>
        </w:tc>
        <w:tc>
          <w:tcPr>
            <w:tcW w:w="510" w:type="dxa"/>
          </w:tcPr>
          <w:p w14:paraId="4B3D895B" w14:textId="565119D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B4DDF72" w14:textId="28F306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C6086C4" w14:textId="7F15AE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2274A56" w14:textId="58FDAEA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01B088B" w14:textId="361C28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B25666F" w14:textId="4AE5DA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736AE06" w14:textId="6F0EA0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21CB9BC" w14:textId="1F352B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893A157" w14:textId="130E424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40869D3" w14:textId="41390C4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1D072A2" w14:textId="4B7400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4CA866B" w14:textId="29D3FF3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amiodarone)</w:t>
            </w:r>
          </w:p>
        </w:tc>
        <w:tc>
          <w:tcPr>
            <w:tcW w:w="510" w:type="dxa"/>
          </w:tcPr>
          <w:p w14:paraId="1B63DDF4" w14:textId="489B34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506A6FC" w14:textId="10D080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033DDF4" w14:textId="305E0F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045BF89" w14:textId="245B1B0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CEB7DA1" w14:textId="4B1A8B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076C9FB" w14:textId="55CC5C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1F14683" w14:textId="1C17E1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510931A" w14:textId="5B3C51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1417134" w14:textId="07E81DF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2A18B14" w14:textId="6990CA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A615D81" w14:textId="4DF8BF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time or frequency of administr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44CCC2C" w14:textId="42003F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betahistine)</w:t>
            </w:r>
          </w:p>
        </w:tc>
        <w:tc>
          <w:tcPr>
            <w:tcW w:w="510" w:type="dxa"/>
          </w:tcPr>
          <w:p w14:paraId="6B474211" w14:textId="5C7696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75B55992" w14:textId="677CC9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B733C07" w14:textId="6A3BB8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294398FC" w14:textId="3A6D8F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C056ED3" w14:textId="743C7D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1709B72" w14:textId="33FE32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242B2D9C" w14:textId="39E207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6ED27E8B" w14:textId="2F3DC3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EC79E01" w14:textId="1C4D975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6A09ABA" w14:textId="5AAB20A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A5CAC4F" w14:textId="0FA023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04B2B43" w14:textId="0DCA9A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calcitriol)</w:t>
            </w:r>
          </w:p>
        </w:tc>
        <w:tc>
          <w:tcPr>
            <w:tcW w:w="510" w:type="dxa"/>
          </w:tcPr>
          <w:p w14:paraId="51D19905" w14:textId="596C28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A0BD129" w14:textId="44CF2C1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9D7A8E0" w14:textId="302A2A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2F7C115" w14:textId="00EEAE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1BCF814" w14:textId="770B53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F51B4E7" w14:textId="6F7B18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E8F5696" w14:textId="605A513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7B33CAB" w14:textId="03EA2B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8AB175B" w14:textId="622B4D1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B055F16" w14:textId="02A99D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81D96D9" w14:textId="000445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230E417" w14:textId="4EE792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escitalopram)</w:t>
            </w:r>
          </w:p>
        </w:tc>
        <w:tc>
          <w:tcPr>
            <w:tcW w:w="510" w:type="dxa"/>
          </w:tcPr>
          <w:p w14:paraId="1924343F" w14:textId="7B186C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281CCFE" w14:textId="75A31D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67ECB9A0" w14:textId="0BC2A1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38B88836" w14:textId="7CA12B6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E7A58C8" w14:textId="2EA0A5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4712B7B" w14:textId="498858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3DA3D8C1" w14:textId="0EBD2A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3238D3C1" w14:textId="0A1531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F1A6FF9" w14:textId="492064A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6ABBF19" w14:textId="0BBE8E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5CEEF08" w14:textId="4C5F22F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time or frequency of administr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EB4F4A6" w14:textId="00813B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esomeprazole)</w:t>
            </w:r>
          </w:p>
        </w:tc>
        <w:tc>
          <w:tcPr>
            <w:tcW w:w="510" w:type="dxa"/>
          </w:tcPr>
          <w:p w14:paraId="7F76E7A5" w14:textId="2FE755D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25D7F180" w14:textId="7E9B27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4</w:t>
            </w:r>
          </w:p>
        </w:tc>
        <w:tc>
          <w:tcPr>
            <w:tcW w:w="510" w:type="dxa"/>
          </w:tcPr>
          <w:p w14:paraId="55FD1EE1" w14:textId="783C90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2</w:t>
            </w:r>
          </w:p>
        </w:tc>
        <w:tc>
          <w:tcPr>
            <w:tcW w:w="510" w:type="dxa"/>
          </w:tcPr>
          <w:p w14:paraId="4AB0D057" w14:textId="3992A9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AB0E089" w14:textId="2E30CBC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5161BE6" w14:textId="6A0D0E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2.2%</w:t>
            </w:r>
          </w:p>
        </w:tc>
        <w:tc>
          <w:tcPr>
            <w:tcW w:w="680" w:type="dxa"/>
          </w:tcPr>
          <w:p w14:paraId="2F347CC6" w14:textId="11FE8F5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.7%</w:t>
            </w:r>
          </w:p>
        </w:tc>
        <w:tc>
          <w:tcPr>
            <w:tcW w:w="680" w:type="dxa"/>
          </w:tcPr>
          <w:p w14:paraId="7AC18CAA" w14:textId="6DCCE8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AF701D1" w14:textId="6E3E529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446A469" w14:textId="2BB6D61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51E1ADA" w14:textId="285706B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EF8D458" w14:textId="59111D4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esomeprazole)</w:t>
            </w:r>
          </w:p>
        </w:tc>
        <w:tc>
          <w:tcPr>
            <w:tcW w:w="510" w:type="dxa"/>
          </w:tcPr>
          <w:p w14:paraId="44527055" w14:textId="0D03E4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26F63858" w14:textId="452F59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4</w:t>
            </w:r>
          </w:p>
        </w:tc>
        <w:tc>
          <w:tcPr>
            <w:tcW w:w="510" w:type="dxa"/>
          </w:tcPr>
          <w:p w14:paraId="2D251005" w14:textId="4A006F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2</w:t>
            </w:r>
          </w:p>
        </w:tc>
        <w:tc>
          <w:tcPr>
            <w:tcW w:w="510" w:type="dxa"/>
          </w:tcPr>
          <w:p w14:paraId="29589110" w14:textId="32A2B0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7CA2E3C" w14:textId="3E3498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8825E82" w14:textId="68EE00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2.2%</w:t>
            </w:r>
          </w:p>
        </w:tc>
        <w:tc>
          <w:tcPr>
            <w:tcW w:w="680" w:type="dxa"/>
          </w:tcPr>
          <w:p w14:paraId="1A2DC5FF" w14:textId="0D99E64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.7%</w:t>
            </w:r>
          </w:p>
        </w:tc>
        <w:tc>
          <w:tcPr>
            <w:tcW w:w="680" w:type="dxa"/>
          </w:tcPr>
          <w:p w14:paraId="67F33602" w14:textId="642496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BFB1670" w14:textId="786BCBC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10DA491" w14:textId="466BE2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36F090C" w14:textId="4514AA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treatment dur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5BAD7F0" w14:textId="5D6BDA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fosfomycine)</w:t>
            </w:r>
          </w:p>
        </w:tc>
        <w:tc>
          <w:tcPr>
            <w:tcW w:w="510" w:type="dxa"/>
          </w:tcPr>
          <w:p w14:paraId="4E6D11AF" w14:textId="4E0386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399224C" w14:textId="69F0BAF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14BF400" w14:textId="6BDE2A4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8873809" w14:textId="7D89A6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681178E" w14:textId="2157F5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139B7D8" w14:textId="6AB347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ED23786" w14:textId="7ACF94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A74B3EE" w14:textId="08772D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46E4C78" w14:textId="4A27A56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A989118" w14:textId="0E3C8F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A03075C" w14:textId="2109C5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13E0C66" w14:textId="758593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levetiracetam)</w:t>
            </w:r>
          </w:p>
        </w:tc>
        <w:tc>
          <w:tcPr>
            <w:tcW w:w="510" w:type="dxa"/>
          </w:tcPr>
          <w:p w14:paraId="0C9ADC55" w14:textId="3D80FF7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E7D6400" w14:textId="22623EE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8172956" w14:textId="2D3A3D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0737DAE7" w14:textId="3A191C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A82C17A" w14:textId="23C176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73149B2" w14:textId="5F2891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0B7A5DCE" w14:textId="3263614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6E002DA3" w14:textId="299893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5F72498" w14:textId="17E3B74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6785FE6" w14:textId="45621F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303EAB8" w14:textId="7459A9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time or frequency of administr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85091D3" w14:textId="2EEA2C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metolazone)</w:t>
            </w:r>
          </w:p>
        </w:tc>
        <w:tc>
          <w:tcPr>
            <w:tcW w:w="510" w:type="dxa"/>
          </w:tcPr>
          <w:p w14:paraId="169390E6" w14:textId="559FDE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60D8603" w14:textId="0EF8FD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FB533C1" w14:textId="5230A00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DF08D70" w14:textId="4966AB1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F271BF4" w14:textId="74E008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87B0891" w14:textId="5D5E74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0DBA0A3" w14:textId="0B9EBF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5FB22BF" w14:textId="642B1B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E658424" w14:textId="5E70A7D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543A5FF" w14:textId="7080E5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F440C1D" w14:textId="29F88E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091A4A1" w14:textId="2A255D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mirtazapine)</w:t>
            </w:r>
          </w:p>
        </w:tc>
        <w:tc>
          <w:tcPr>
            <w:tcW w:w="510" w:type="dxa"/>
          </w:tcPr>
          <w:p w14:paraId="1922F809" w14:textId="71FFFA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CFC239A" w14:textId="796FBC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B72DA4F" w14:textId="18F3C3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079B155" w14:textId="111577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7EE3DD6" w14:textId="5B3180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DBC6A8A" w14:textId="64CD88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0ABE1A7" w14:textId="3C0710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2E3D4A0" w14:textId="7606211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C8EE319" w14:textId="1960B8B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78B0FC6" w14:textId="07AC11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CE90FB2" w14:textId="1F76E5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40C07A9" w14:textId="1FC982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nystatine)</w:t>
            </w:r>
          </w:p>
        </w:tc>
        <w:tc>
          <w:tcPr>
            <w:tcW w:w="510" w:type="dxa"/>
          </w:tcPr>
          <w:p w14:paraId="1B369DF3" w14:textId="1152C9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02C1096" w14:textId="3B2D50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9DA4B01" w14:textId="1B26C5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0C69702" w14:textId="749E76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331638A" w14:textId="6AEBDD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A02E27A" w14:textId="642F522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73B1BF6" w14:textId="066F9F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E9B4655" w14:textId="0341ED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52662F3" w14:textId="15E5FC6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0AADD91" w14:textId="5F30EE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602F951" w14:textId="63B6A8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B2352A6" w14:textId="1086B8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oxycodone + naloxone)</w:t>
            </w:r>
          </w:p>
        </w:tc>
        <w:tc>
          <w:tcPr>
            <w:tcW w:w="510" w:type="dxa"/>
          </w:tcPr>
          <w:p w14:paraId="1992465B" w14:textId="7D1DDE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4D1A8DF" w14:textId="71F037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926CD53" w14:textId="516172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18550EC" w14:textId="622CB6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1A1B22A" w14:textId="145301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A7E3CC4" w14:textId="133BA0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1DC39FB" w14:textId="719617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310C6DF" w14:textId="260A878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ABC6370" w14:textId="25AA2F7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CAEEA68" w14:textId="1BD5BB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D63615D" w14:textId="7B0148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89AEE7F" w14:textId="2D0844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paracetamol)</w:t>
            </w:r>
          </w:p>
        </w:tc>
        <w:tc>
          <w:tcPr>
            <w:tcW w:w="510" w:type="dxa"/>
          </w:tcPr>
          <w:p w14:paraId="2ABAEDE3" w14:textId="43C7C8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32C13B1" w14:textId="41C03E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6</w:t>
            </w:r>
          </w:p>
        </w:tc>
        <w:tc>
          <w:tcPr>
            <w:tcW w:w="510" w:type="dxa"/>
          </w:tcPr>
          <w:p w14:paraId="60DF4434" w14:textId="21C8BAE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9</w:t>
            </w:r>
          </w:p>
        </w:tc>
        <w:tc>
          <w:tcPr>
            <w:tcW w:w="510" w:type="dxa"/>
          </w:tcPr>
          <w:p w14:paraId="40BDAD63" w14:textId="6764FE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680" w:type="dxa"/>
          </w:tcPr>
          <w:p w14:paraId="7C01E4DC" w14:textId="627C25E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0D677529" w14:textId="7CFD0F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4.8%</w:t>
            </w:r>
          </w:p>
        </w:tc>
        <w:tc>
          <w:tcPr>
            <w:tcW w:w="680" w:type="dxa"/>
          </w:tcPr>
          <w:p w14:paraId="1A365472" w14:textId="133AC9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.9%</w:t>
            </w:r>
          </w:p>
        </w:tc>
        <w:tc>
          <w:tcPr>
            <w:tcW w:w="680" w:type="dxa"/>
          </w:tcPr>
          <w:p w14:paraId="0CEC4CB1" w14:textId="5151CD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</w:tr>
      <w:tr w:rsidR="00277CA1" w:rsidRPr="0095025C" w14:paraId="4DDE6F55" w14:textId="6046CEF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83FAFB5" w14:textId="14DD88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E447B6E" w14:textId="0E8E470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route of administration or galenic formul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4403282" w14:textId="64E1D33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salmeterol)</w:t>
            </w:r>
          </w:p>
        </w:tc>
        <w:tc>
          <w:tcPr>
            <w:tcW w:w="510" w:type="dxa"/>
          </w:tcPr>
          <w:p w14:paraId="4F888BC0" w14:textId="767C49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93B940A" w14:textId="036775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67781F5" w14:textId="060BAD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7F4201DF" w14:textId="7CAB26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9795B00" w14:textId="75E526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F492710" w14:textId="4A43C8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DB2D49F" w14:textId="2576D0D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77E70BC" w14:textId="5A36BE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AC93716" w14:textId="68B7AD1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961DC01" w14:textId="463B56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A42012E" w14:textId="0C8080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time or frequency of administr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134345B" w14:textId="43CC47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setraline)</w:t>
            </w:r>
          </w:p>
        </w:tc>
        <w:tc>
          <w:tcPr>
            <w:tcW w:w="510" w:type="dxa"/>
          </w:tcPr>
          <w:p w14:paraId="1E094903" w14:textId="18C94BB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F2AF0EC" w14:textId="1D63DB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F4786B2" w14:textId="39521B5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36C576A" w14:textId="012177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F5B0D44" w14:textId="7CAEA2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F7ACC73" w14:textId="012B41D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BB84224" w14:textId="73894E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9775E08" w14:textId="759B91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9F8CDD8" w14:textId="235F589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4533165" w14:textId="0539676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69AABF0" w14:textId="6EDC491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route of administration or galenic formul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6C2CB2A" w14:textId="6312E0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galenic form (short acting instead of long acting metoprolol)</w:t>
            </w:r>
          </w:p>
        </w:tc>
        <w:tc>
          <w:tcPr>
            <w:tcW w:w="510" w:type="dxa"/>
          </w:tcPr>
          <w:p w14:paraId="4A4C64E2" w14:textId="4F7F76D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B3F378B" w14:textId="5CF739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13E80061" w14:textId="71E6BDA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0DE8E111" w14:textId="7EFF22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2A62A287" w14:textId="010B19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0DBB08A8" w14:textId="6C3418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19F86B47" w14:textId="25AFAD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1BD639C0" w14:textId="5FAB701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5F52B984" w14:textId="04724AA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8FDAB29" w14:textId="06B24A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69C3FF9" w14:textId="62E8B7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34F2BDF" w14:textId="50379A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fluticasone)</w:t>
            </w:r>
          </w:p>
        </w:tc>
        <w:tc>
          <w:tcPr>
            <w:tcW w:w="510" w:type="dxa"/>
          </w:tcPr>
          <w:p w14:paraId="3FEE8792" w14:textId="7563CE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3AB68D8" w14:textId="19AB3B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B0E2844" w14:textId="0F4CC9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E2A2B61" w14:textId="59BBC5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5672F15" w14:textId="455355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A5466DF" w14:textId="4EF8A5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D411BCE" w14:textId="33F057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FA5A7BB" w14:textId="2660E1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3F1B632" w14:textId="01206EF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3A3DCF1" w14:textId="67912D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05FB0D0" w14:textId="02AC2F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20EFC4C" w14:textId="460C2C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glycopyrronium + indacaterol)</w:t>
            </w:r>
          </w:p>
        </w:tc>
        <w:tc>
          <w:tcPr>
            <w:tcW w:w="510" w:type="dxa"/>
          </w:tcPr>
          <w:p w14:paraId="23A0174F" w14:textId="7586D3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8381118" w14:textId="25127D5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C7B7860" w14:textId="5E60FDA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C081A25" w14:textId="34FD7D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0A6E76B" w14:textId="4D1DB7E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3F029F4" w14:textId="6DA9F2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1833645" w14:textId="2BCDC8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44E2F95" w14:textId="10818D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92ED4C1" w14:textId="56843AE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AE753AF" w14:textId="6DAC714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7825144" w14:textId="29DF3CA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route of administration or galenic formul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D747EBC" w14:textId="210FE7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route of administration (thiamine)</w:t>
            </w:r>
          </w:p>
        </w:tc>
        <w:tc>
          <w:tcPr>
            <w:tcW w:w="510" w:type="dxa"/>
          </w:tcPr>
          <w:p w14:paraId="6C8265DC" w14:textId="3F60CD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</w:t>
            </w:r>
          </w:p>
        </w:tc>
        <w:tc>
          <w:tcPr>
            <w:tcW w:w="510" w:type="dxa"/>
          </w:tcPr>
          <w:p w14:paraId="769A59A3" w14:textId="24D3CC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</w:t>
            </w:r>
          </w:p>
        </w:tc>
        <w:tc>
          <w:tcPr>
            <w:tcW w:w="510" w:type="dxa"/>
          </w:tcPr>
          <w:p w14:paraId="2A2271CD" w14:textId="72AE56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5</w:t>
            </w:r>
          </w:p>
        </w:tc>
        <w:tc>
          <w:tcPr>
            <w:tcW w:w="510" w:type="dxa"/>
          </w:tcPr>
          <w:p w14:paraId="30EDC456" w14:textId="4CA513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680" w:type="dxa"/>
          </w:tcPr>
          <w:p w14:paraId="6E6D42F7" w14:textId="6437D3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10E5B95D" w14:textId="550EA5C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8%</w:t>
            </w:r>
          </w:p>
        </w:tc>
        <w:tc>
          <w:tcPr>
            <w:tcW w:w="680" w:type="dxa"/>
          </w:tcPr>
          <w:p w14:paraId="47C5A3D2" w14:textId="2DFB08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3.8%</w:t>
            </w:r>
          </w:p>
        </w:tc>
        <w:tc>
          <w:tcPr>
            <w:tcW w:w="680" w:type="dxa"/>
          </w:tcPr>
          <w:p w14:paraId="29D471B5" w14:textId="1284F9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5%</w:t>
            </w:r>
          </w:p>
        </w:tc>
      </w:tr>
      <w:tr w:rsidR="00277CA1" w:rsidRPr="0095025C" w14:paraId="72646C1C" w14:textId="561AF2A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4A4BDAB" w14:textId="7F8BEF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F0CFC86" w14:textId="07A0B2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0406B61" w14:textId="53F08E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adrenergic agonist + montelukast)</w:t>
            </w:r>
          </w:p>
        </w:tc>
        <w:tc>
          <w:tcPr>
            <w:tcW w:w="510" w:type="dxa"/>
          </w:tcPr>
          <w:p w14:paraId="1C3FA823" w14:textId="3F7925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0694D61" w14:textId="7759A5A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42FC72A4" w14:textId="3F15C4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73B57D00" w14:textId="7AD5D2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267E18F" w14:textId="731BD5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F33B9A1" w14:textId="12672D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7125EE46" w14:textId="1B5420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62DC294A" w14:textId="055DAC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C02ACEB" w14:textId="3328EB4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1946264" w14:textId="7425AC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48F3F51" w14:textId="2DC824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route of administration or galenic formul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67CC79E" w14:textId="336E8B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Parenteral administration while the oral route is available (amoxicillin + clavulanic acid)</w:t>
            </w:r>
          </w:p>
        </w:tc>
        <w:tc>
          <w:tcPr>
            <w:tcW w:w="510" w:type="dxa"/>
          </w:tcPr>
          <w:p w14:paraId="229E77E9" w14:textId="47B1731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35E94F1" w14:textId="4B978E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1</w:t>
            </w:r>
          </w:p>
        </w:tc>
        <w:tc>
          <w:tcPr>
            <w:tcW w:w="510" w:type="dxa"/>
          </w:tcPr>
          <w:p w14:paraId="0AC4A6BF" w14:textId="191FC8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46</w:t>
            </w:r>
          </w:p>
        </w:tc>
        <w:tc>
          <w:tcPr>
            <w:tcW w:w="510" w:type="dxa"/>
          </w:tcPr>
          <w:p w14:paraId="73BE826E" w14:textId="431FB3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D93F08F" w14:textId="1D1640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B42B646" w14:textId="75B32D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0.1%</w:t>
            </w:r>
          </w:p>
        </w:tc>
        <w:tc>
          <w:tcPr>
            <w:tcW w:w="680" w:type="dxa"/>
          </w:tcPr>
          <w:p w14:paraId="59269AAF" w14:textId="75DE5E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.6%</w:t>
            </w:r>
          </w:p>
        </w:tc>
        <w:tc>
          <w:tcPr>
            <w:tcW w:w="680" w:type="dxa"/>
          </w:tcPr>
          <w:p w14:paraId="43D7C6A2" w14:textId="6ECB32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A7587BD" w14:textId="47EC10A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DB0C03D" w14:textId="6955298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0CBAA38" w14:textId="1C6F48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route of administration or galenic formul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04DF9D1" w14:textId="5A649D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Parenteral administration while the oral route is available (metoclopramide)</w:t>
            </w:r>
          </w:p>
        </w:tc>
        <w:tc>
          <w:tcPr>
            <w:tcW w:w="510" w:type="dxa"/>
          </w:tcPr>
          <w:p w14:paraId="04AA8E52" w14:textId="48B078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1EA0E75D" w14:textId="5CC5066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7</w:t>
            </w:r>
          </w:p>
        </w:tc>
        <w:tc>
          <w:tcPr>
            <w:tcW w:w="510" w:type="dxa"/>
          </w:tcPr>
          <w:p w14:paraId="19E65DBA" w14:textId="660C44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9</w:t>
            </w:r>
          </w:p>
        </w:tc>
        <w:tc>
          <w:tcPr>
            <w:tcW w:w="510" w:type="dxa"/>
          </w:tcPr>
          <w:p w14:paraId="570A7A3F" w14:textId="59751C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2C1C130" w14:textId="487879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AB0AFF3" w14:textId="047060D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4.4%</w:t>
            </w:r>
          </w:p>
        </w:tc>
        <w:tc>
          <w:tcPr>
            <w:tcW w:w="680" w:type="dxa"/>
          </w:tcPr>
          <w:p w14:paraId="2AA2DF5D" w14:textId="663FE9D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.5%</w:t>
            </w:r>
          </w:p>
        </w:tc>
        <w:tc>
          <w:tcPr>
            <w:tcW w:w="680" w:type="dxa"/>
          </w:tcPr>
          <w:p w14:paraId="46472A9C" w14:textId="3CFB30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2B26D9E" w14:textId="333A840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9E53C12" w14:textId="2C2E5D6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A3E5348" w14:textId="637FCC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route of administration or galenic formul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40DDBB4" w14:textId="680986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Parenteral administration while the oral route is available (morphine)</w:t>
            </w:r>
          </w:p>
        </w:tc>
        <w:tc>
          <w:tcPr>
            <w:tcW w:w="510" w:type="dxa"/>
          </w:tcPr>
          <w:p w14:paraId="31B46FA4" w14:textId="2E59DE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1C2EDFF7" w14:textId="629F6E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</w:t>
            </w:r>
          </w:p>
        </w:tc>
        <w:tc>
          <w:tcPr>
            <w:tcW w:w="510" w:type="dxa"/>
          </w:tcPr>
          <w:p w14:paraId="493D3482" w14:textId="40C4D6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3</w:t>
            </w:r>
          </w:p>
        </w:tc>
        <w:tc>
          <w:tcPr>
            <w:tcW w:w="510" w:type="dxa"/>
          </w:tcPr>
          <w:p w14:paraId="5BEDCD34" w14:textId="4B6A38F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34AF354" w14:textId="561DC8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E106437" w14:textId="0B8281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9.2%</w:t>
            </w:r>
          </w:p>
        </w:tc>
        <w:tc>
          <w:tcPr>
            <w:tcW w:w="680" w:type="dxa"/>
          </w:tcPr>
          <w:p w14:paraId="025D3FCD" w14:textId="28B62F6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.7%</w:t>
            </w:r>
          </w:p>
        </w:tc>
        <w:tc>
          <w:tcPr>
            <w:tcW w:w="680" w:type="dxa"/>
          </w:tcPr>
          <w:p w14:paraId="66E6F254" w14:textId="704657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5DEFDE6" w14:textId="44EB63C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2242F72" w14:textId="4A425F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13D1B94" w14:textId="52E5B1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route of administration or galenic formul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057DDA6" w14:textId="054746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Parenteral administration while the oral route is available (ondansetron)</w:t>
            </w:r>
          </w:p>
        </w:tc>
        <w:tc>
          <w:tcPr>
            <w:tcW w:w="510" w:type="dxa"/>
          </w:tcPr>
          <w:p w14:paraId="11459448" w14:textId="0A261F8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C229960" w14:textId="467C6C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510" w:type="dxa"/>
          </w:tcPr>
          <w:p w14:paraId="3D150769" w14:textId="21CD30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0</w:t>
            </w:r>
          </w:p>
        </w:tc>
        <w:tc>
          <w:tcPr>
            <w:tcW w:w="510" w:type="dxa"/>
          </w:tcPr>
          <w:p w14:paraId="36E67460" w14:textId="36D5DFD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DC2C312" w14:textId="02573A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42BA661" w14:textId="559470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7%</w:t>
            </w:r>
          </w:p>
        </w:tc>
        <w:tc>
          <w:tcPr>
            <w:tcW w:w="680" w:type="dxa"/>
          </w:tcPr>
          <w:p w14:paraId="1CB592EF" w14:textId="3A9F38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.5%</w:t>
            </w:r>
          </w:p>
        </w:tc>
        <w:tc>
          <w:tcPr>
            <w:tcW w:w="680" w:type="dxa"/>
          </w:tcPr>
          <w:p w14:paraId="15605670" w14:textId="094180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4CEDF14" w14:textId="2BE0CB8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6BF3D2A" w14:textId="7F68E4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19A6194" w14:textId="222343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route of administration or galenic formul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A9E4521" w14:textId="5F9B92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Parenteral administration while the oral route is available (paracetamol)</w:t>
            </w:r>
          </w:p>
        </w:tc>
        <w:tc>
          <w:tcPr>
            <w:tcW w:w="510" w:type="dxa"/>
          </w:tcPr>
          <w:p w14:paraId="4B3D1D36" w14:textId="3C532C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510" w:type="dxa"/>
          </w:tcPr>
          <w:p w14:paraId="2E7201FA" w14:textId="56120F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4</w:t>
            </w:r>
          </w:p>
        </w:tc>
        <w:tc>
          <w:tcPr>
            <w:tcW w:w="510" w:type="dxa"/>
          </w:tcPr>
          <w:p w14:paraId="67C4D0B1" w14:textId="66A51E5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7</w:t>
            </w:r>
          </w:p>
        </w:tc>
        <w:tc>
          <w:tcPr>
            <w:tcW w:w="510" w:type="dxa"/>
          </w:tcPr>
          <w:p w14:paraId="4AFA0D99" w14:textId="11BB9AB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71187E1" w14:textId="3CA820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7DCAAC2" w14:textId="30E3FF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2.0%</w:t>
            </w:r>
          </w:p>
        </w:tc>
        <w:tc>
          <w:tcPr>
            <w:tcW w:w="680" w:type="dxa"/>
          </w:tcPr>
          <w:p w14:paraId="348D32F0" w14:textId="35C384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2.6%</w:t>
            </w:r>
          </w:p>
        </w:tc>
        <w:tc>
          <w:tcPr>
            <w:tcW w:w="680" w:type="dxa"/>
          </w:tcPr>
          <w:p w14:paraId="69ED90EC" w14:textId="28CE5F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36920DA" w14:textId="59DDB07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F50BECE" w14:textId="7E9B9A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7B4DC0C" w14:textId="3D1F41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route of administration or galenic formul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06A91D3" w14:textId="5494C2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Parenteral administration while the oral route is available (potassium)</w:t>
            </w:r>
          </w:p>
        </w:tc>
        <w:tc>
          <w:tcPr>
            <w:tcW w:w="510" w:type="dxa"/>
          </w:tcPr>
          <w:p w14:paraId="60B3F9E2" w14:textId="3E64B3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259C2EC" w14:textId="030808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7</w:t>
            </w:r>
          </w:p>
        </w:tc>
        <w:tc>
          <w:tcPr>
            <w:tcW w:w="510" w:type="dxa"/>
          </w:tcPr>
          <w:p w14:paraId="490A977D" w14:textId="07A75F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0</w:t>
            </w:r>
          </w:p>
        </w:tc>
        <w:tc>
          <w:tcPr>
            <w:tcW w:w="510" w:type="dxa"/>
          </w:tcPr>
          <w:p w14:paraId="74F23120" w14:textId="1EB582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5B71C664" w14:textId="79FCBB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6CF4388C" w14:textId="1025D8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4.5%</w:t>
            </w:r>
          </w:p>
        </w:tc>
        <w:tc>
          <w:tcPr>
            <w:tcW w:w="680" w:type="dxa"/>
          </w:tcPr>
          <w:p w14:paraId="09F20914" w14:textId="16FDE4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28C85D77" w14:textId="253644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5B10538E" w14:textId="29B65E9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31DEC76" w14:textId="6BF34D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E055D95" w14:textId="03915DF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EE3FA91" w14:textId="62BC990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Risk of bleeding (acencoumarol + acetylsalicilic acid)</w:t>
            </w:r>
          </w:p>
        </w:tc>
        <w:tc>
          <w:tcPr>
            <w:tcW w:w="510" w:type="dxa"/>
          </w:tcPr>
          <w:p w14:paraId="7F9EE964" w14:textId="64A966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51FC5E1D" w14:textId="75C09F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</w:t>
            </w:r>
          </w:p>
        </w:tc>
        <w:tc>
          <w:tcPr>
            <w:tcW w:w="510" w:type="dxa"/>
          </w:tcPr>
          <w:p w14:paraId="7B45043A" w14:textId="552D0E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4</w:t>
            </w:r>
          </w:p>
        </w:tc>
        <w:tc>
          <w:tcPr>
            <w:tcW w:w="510" w:type="dxa"/>
          </w:tcPr>
          <w:p w14:paraId="436E5686" w14:textId="2F7D5A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00E2267" w14:textId="5DDDFF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DED562C" w14:textId="2DE800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1%</w:t>
            </w:r>
          </w:p>
        </w:tc>
        <w:tc>
          <w:tcPr>
            <w:tcW w:w="680" w:type="dxa"/>
          </w:tcPr>
          <w:p w14:paraId="7E21A139" w14:textId="385847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.3%</w:t>
            </w:r>
          </w:p>
        </w:tc>
        <w:tc>
          <w:tcPr>
            <w:tcW w:w="680" w:type="dxa"/>
          </w:tcPr>
          <w:p w14:paraId="5457C82E" w14:textId="2DB514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782441B" w14:textId="46A77A2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C626859" w14:textId="319206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649D82E" w14:textId="2D5A03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9F718E1" w14:textId="59703B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Risk of bleeding (acenocoumarol + acetylsalicilic acid + paroxetine)</w:t>
            </w:r>
          </w:p>
        </w:tc>
        <w:tc>
          <w:tcPr>
            <w:tcW w:w="510" w:type="dxa"/>
          </w:tcPr>
          <w:p w14:paraId="793B679D" w14:textId="27C038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F245A20" w14:textId="34DEC1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23D8D5E" w14:textId="579BE9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8547577" w14:textId="101E5B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9F3CB60" w14:textId="3B5857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22FED7C" w14:textId="16D667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E02DB92" w14:textId="3A436B6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2071F03" w14:textId="477BF2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435EC7C" w14:textId="063D89F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B7BADE0" w14:textId="073915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2CA6422" w14:textId="503260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9704C90" w14:textId="48C955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Risk of bleeding (acenocoumarol + acetylsalicylic acid) </w:t>
            </w:r>
          </w:p>
        </w:tc>
        <w:tc>
          <w:tcPr>
            <w:tcW w:w="510" w:type="dxa"/>
          </w:tcPr>
          <w:p w14:paraId="4789BA88" w14:textId="5757AB6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08C1030" w14:textId="79A631A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3</w:t>
            </w:r>
          </w:p>
        </w:tc>
        <w:tc>
          <w:tcPr>
            <w:tcW w:w="510" w:type="dxa"/>
          </w:tcPr>
          <w:p w14:paraId="3A9D1B2D" w14:textId="75C7BAB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4</w:t>
            </w:r>
          </w:p>
        </w:tc>
        <w:tc>
          <w:tcPr>
            <w:tcW w:w="510" w:type="dxa"/>
          </w:tcPr>
          <w:p w14:paraId="13C02A20" w14:textId="24F16E2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C00098C" w14:textId="2D3F65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C93609F" w14:textId="79143A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8%</w:t>
            </w:r>
          </w:p>
        </w:tc>
        <w:tc>
          <w:tcPr>
            <w:tcW w:w="680" w:type="dxa"/>
          </w:tcPr>
          <w:p w14:paraId="292DD548" w14:textId="18104F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.1%</w:t>
            </w:r>
          </w:p>
        </w:tc>
        <w:tc>
          <w:tcPr>
            <w:tcW w:w="680" w:type="dxa"/>
          </w:tcPr>
          <w:p w14:paraId="01E1797C" w14:textId="44B6F3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E1B236B" w14:textId="41FE2D7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3BDFF0E" w14:textId="60FD718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AEE83CB" w14:textId="22F7B40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B42D611" w14:textId="74D350C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Risk of bleeding (acetylsalicilic acid + acenocoumarol) </w:t>
            </w:r>
          </w:p>
        </w:tc>
        <w:tc>
          <w:tcPr>
            <w:tcW w:w="510" w:type="dxa"/>
          </w:tcPr>
          <w:p w14:paraId="01FE56FB" w14:textId="404FB9D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C99D4B4" w14:textId="0167E0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3</w:t>
            </w:r>
          </w:p>
        </w:tc>
        <w:tc>
          <w:tcPr>
            <w:tcW w:w="510" w:type="dxa"/>
          </w:tcPr>
          <w:p w14:paraId="0116ED99" w14:textId="75CBBA4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4</w:t>
            </w:r>
          </w:p>
        </w:tc>
        <w:tc>
          <w:tcPr>
            <w:tcW w:w="510" w:type="dxa"/>
          </w:tcPr>
          <w:p w14:paraId="43A9ABC5" w14:textId="764ADC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678CF7B" w14:textId="2896C8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4373B96" w14:textId="39A887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8%</w:t>
            </w:r>
          </w:p>
        </w:tc>
        <w:tc>
          <w:tcPr>
            <w:tcW w:w="680" w:type="dxa"/>
          </w:tcPr>
          <w:p w14:paraId="0A6985A0" w14:textId="11504E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.1%</w:t>
            </w:r>
          </w:p>
        </w:tc>
        <w:tc>
          <w:tcPr>
            <w:tcW w:w="680" w:type="dxa"/>
          </w:tcPr>
          <w:p w14:paraId="4F23EB07" w14:textId="50D467F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D739703" w14:textId="2FFC5B7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22A8029" w14:textId="0DE8A6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38378E3" w14:textId="067D3F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5C18E0F" w14:textId="23394A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Risk of bleeding (acetylsalicilic acid + duloxetine + rivaroxaban) </w:t>
            </w:r>
          </w:p>
        </w:tc>
        <w:tc>
          <w:tcPr>
            <w:tcW w:w="510" w:type="dxa"/>
          </w:tcPr>
          <w:p w14:paraId="731E0AD8" w14:textId="284703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47E205B" w14:textId="361F66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9560059" w14:textId="112194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909105F" w14:textId="1654C5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3BE541E" w14:textId="2142D2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0A3E1EE" w14:textId="7FA486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696FDFB" w14:textId="65DA28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F4E8C1E" w14:textId="7D5F7C2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1FC9C8E" w14:textId="0362669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6752576" w14:textId="50E2A9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72ACB67" w14:textId="36F56F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FC9F65A" w14:textId="5A9DBA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Risk of bleeding (acetylsalicilic acid + paroxetine + enoxaparine) </w:t>
            </w:r>
          </w:p>
        </w:tc>
        <w:tc>
          <w:tcPr>
            <w:tcW w:w="510" w:type="dxa"/>
          </w:tcPr>
          <w:p w14:paraId="3ACA4C9C" w14:textId="593CCA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6229DA2" w14:textId="45DB87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C7B9447" w14:textId="7D1CBF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62175CE2" w14:textId="58347A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06AD954" w14:textId="728689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BFC39F0" w14:textId="532BEA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13C707D1" w14:textId="56C63E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71059254" w14:textId="0E5266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D668654" w14:textId="7DCB8F8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30EE6D4" w14:textId="601A4F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DBA1493" w14:textId="30EADB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6B44923" w14:textId="08C086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Risk of bleeding (acetylsalicilic acid + prednisone + citalopram) </w:t>
            </w:r>
          </w:p>
        </w:tc>
        <w:tc>
          <w:tcPr>
            <w:tcW w:w="510" w:type="dxa"/>
          </w:tcPr>
          <w:p w14:paraId="101642E9" w14:textId="446C39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C4F1EEA" w14:textId="3875DFD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9F31735" w14:textId="6C9A90A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3FDCA8C" w14:textId="5F9E66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74DE304" w14:textId="5703ED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1498814" w14:textId="0A22B1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71EA4DC" w14:textId="700FE44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54F4249" w14:textId="2CB641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C7A50C8" w14:textId="4CAE9C3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13C0A5A" w14:textId="02B4AC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765DD42" w14:textId="3727329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9E62085" w14:textId="3EF80C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Risk of bleeding (apixaban + clarithromycine) </w:t>
            </w:r>
          </w:p>
        </w:tc>
        <w:tc>
          <w:tcPr>
            <w:tcW w:w="510" w:type="dxa"/>
          </w:tcPr>
          <w:p w14:paraId="5B676A89" w14:textId="1298C4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B48A104" w14:textId="1B06409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B47397B" w14:textId="44065D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24F42B4" w14:textId="0A2B33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64142A3" w14:textId="34E598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B97583A" w14:textId="6703673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B67AAF6" w14:textId="089C68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1AB1469" w14:textId="736697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527D418" w14:textId="7B3AEFB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B79C08D" w14:textId="21A772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8DCCE65" w14:textId="33755D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9E6C532" w14:textId="1936E3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Risk of bleeding (citalopram + clopidogrel + enoxaparine)</w:t>
            </w:r>
          </w:p>
        </w:tc>
        <w:tc>
          <w:tcPr>
            <w:tcW w:w="510" w:type="dxa"/>
          </w:tcPr>
          <w:p w14:paraId="200D131A" w14:textId="305916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8017E25" w14:textId="7458FB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2FD9A87" w14:textId="4331EB3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E032519" w14:textId="70A5F1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36B5B27" w14:textId="5BEF5F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08A8A7E" w14:textId="41C7EC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BD3AA5D" w14:textId="2DC5B79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F0B04B7" w14:textId="1520D2D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244A19B" w14:textId="04C0B40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400A11F" w14:textId="0DADA39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731D43C" w14:textId="2F133CD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DA807EB" w14:textId="364C27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Risk of bleeding (enoxaparin + citalopram) </w:t>
            </w:r>
          </w:p>
        </w:tc>
        <w:tc>
          <w:tcPr>
            <w:tcW w:w="510" w:type="dxa"/>
          </w:tcPr>
          <w:p w14:paraId="68037085" w14:textId="16D56BA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D306648" w14:textId="05F00A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2CF74FDD" w14:textId="6177771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35E6852B" w14:textId="681306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412728A" w14:textId="63D3D6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49FF286" w14:textId="2745DB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70BBD28E" w14:textId="3E0188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6FC73852" w14:textId="5BDD69C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42E2359" w14:textId="48C8A27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DF88BFA" w14:textId="2873D6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31ED967" w14:textId="709EA81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1870740" w14:textId="243D295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Risk of bleeding (enoxaparine + citalopram + ibuprofène) </w:t>
            </w:r>
          </w:p>
        </w:tc>
        <w:tc>
          <w:tcPr>
            <w:tcW w:w="510" w:type="dxa"/>
          </w:tcPr>
          <w:p w14:paraId="1CE83056" w14:textId="70A643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5C20FE0" w14:textId="77707D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13D2600" w14:textId="37BEFE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8F6E920" w14:textId="54BF339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6EE8CC3" w14:textId="746106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8A57D4F" w14:textId="583050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56EE960" w14:textId="508A9B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40C9E3E" w14:textId="70749E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5318408" w14:textId="031F9E8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90F0C56" w14:textId="0942AE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1591483" w14:textId="3D11B4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174B431" w14:textId="588C1F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Risk of bleeding (rivaroxaban + duloxetine + nifedipine) </w:t>
            </w:r>
          </w:p>
        </w:tc>
        <w:tc>
          <w:tcPr>
            <w:tcW w:w="510" w:type="dxa"/>
          </w:tcPr>
          <w:p w14:paraId="30CE2BFA" w14:textId="40E38F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D021619" w14:textId="75EB53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9A11404" w14:textId="4EBCE6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2983D18" w14:textId="674AEB0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964AAA8" w14:textId="1BF0F6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4F37183" w14:textId="44FD29C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CAFF3E9" w14:textId="3F3811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F1120AA" w14:textId="6502736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1DEC1E0" w14:textId="7F1F1D7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7A304A4" w14:textId="69EC96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3F5EA55" w14:textId="7D4D5C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C2BA828" w14:textId="49EF58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Risk of bleeding (rivaroxaban + escitalopram) </w:t>
            </w:r>
          </w:p>
        </w:tc>
        <w:tc>
          <w:tcPr>
            <w:tcW w:w="510" w:type="dxa"/>
          </w:tcPr>
          <w:p w14:paraId="10C9799F" w14:textId="71D7D3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060FC27" w14:textId="2ABF30B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84347A6" w14:textId="7344C3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222B3ED" w14:textId="1CF847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AB79C57" w14:textId="6146682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98AFE49" w14:textId="2A11C4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BFBE746" w14:textId="06BAC7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7BAF509" w14:textId="468DEC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D394E13" w14:textId="0A57562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9C082D1" w14:textId="156B21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96780F7" w14:textId="0985D4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2CB52EE" w14:textId="4C55BD1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Risk of bleeding (rivaroxaban + ibuprofène) </w:t>
            </w:r>
          </w:p>
        </w:tc>
        <w:tc>
          <w:tcPr>
            <w:tcW w:w="510" w:type="dxa"/>
          </w:tcPr>
          <w:p w14:paraId="1887EF36" w14:textId="736B0E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D0ED718" w14:textId="436DDA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FE06DCC" w14:textId="7B46D0A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7E782514" w14:textId="51F9D14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1E13B66" w14:textId="42E023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2B3EC89" w14:textId="4DBDF0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20A79297" w14:textId="0ACFCD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538FED21" w14:textId="61068E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EDBB074" w14:textId="5388ED3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A751208" w14:textId="2FC3E5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841A2A8" w14:textId="40D12C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rug interac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909FA7E" w14:textId="3A71D6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 xml:space="preserve">Risk of bleeding (rivaroxaban + simvastatine) </w:t>
            </w:r>
          </w:p>
        </w:tc>
        <w:tc>
          <w:tcPr>
            <w:tcW w:w="510" w:type="dxa"/>
          </w:tcPr>
          <w:p w14:paraId="79EA6DFD" w14:textId="0BD0873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FF93228" w14:textId="7F8635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84AFBA5" w14:textId="12D959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A686196" w14:textId="492F20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475E26F" w14:textId="10E06C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F64E6CD" w14:textId="538B234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1FB83EE" w14:textId="1BD6582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7015C34" w14:textId="0901A55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BD44976" w14:textId="1A3B0F1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D0D3593" w14:textId="307E5F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ECCFD4D" w14:textId="1AEF54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91E55F4" w14:textId="5FED85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favourable benefit-risk balance (statin + fibrate)</w:t>
            </w:r>
          </w:p>
        </w:tc>
        <w:tc>
          <w:tcPr>
            <w:tcW w:w="510" w:type="dxa"/>
          </w:tcPr>
          <w:p w14:paraId="26766815" w14:textId="16B592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D626188" w14:textId="33346D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F865C2E" w14:textId="0FA1CD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31DE05B2" w14:textId="7F1AB8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05CB7DCC" w14:textId="62E643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1A5E2B43" w14:textId="1F2FEE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2714781" w14:textId="0CE2D7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6BE6A73" w14:textId="757AE5B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34EDB43B" w14:textId="3206A51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A12E2D8" w14:textId="1859348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emographic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1957466" w14:textId="12373B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D9F5788" w14:textId="322BCC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Benefit/risk balance not favourable given the age (digoxin)</w:t>
            </w:r>
          </w:p>
        </w:tc>
        <w:tc>
          <w:tcPr>
            <w:tcW w:w="510" w:type="dxa"/>
          </w:tcPr>
          <w:p w14:paraId="020FE03B" w14:textId="42FD60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80517B8" w14:textId="1C21E3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7310648" w14:textId="77B7C7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216E6C88" w14:textId="702AE2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E6D0196" w14:textId="640904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2ACBE45" w14:textId="06CB93F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606772D0" w14:textId="4AF765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43F8C2CB" w14:textId="0FEFA8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5D59FC3" w14:textId="3955B24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E27FB46" w14:textId="56DE6E4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emographic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EDF7CF9" w14:textId="6B07D7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ECA66C6" w14:textId="2A9BB8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Benefit/risk balance not favourable given the age (estradiol)</w:t>
            </w:r>
          </w:p>
        </w:tc>
        <w:tc>
          <w:tcPr>
            <w:tcW w:w="510" w:type="dxa"/>
          </w:tcPr>
          <w:p w14:paraId="1C61124B" w14:textId="2F05F9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7F0B14B" w14:textId="0762B98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5099F44" w14:textId="745450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94917E3" w14:textId="1B213A4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800B369" w14:textId="5BD880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54D4EDA" w14:textId="781AB7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47C2E96" w14:textId="340065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7A40630" w14:textId="0E4E51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9CCD091" w14:textId="5A8E171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F5EA98C" w14:textId="02B5E5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emographic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D9B320F" w14:textId="78E156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5DC26E4" w14:textId="76746A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Benefit/risk balance not favourable given the age (hydroxyzine)</w:t>
            </w:r>
          </w:p>
        </w:tc>
        <w:tc>
          <w:tcPr>
            <w:tcW w:w="510" w:type="dxa"/>
          </w:tcPr>
          <w:p w14:paraId="646B754E" w14:textId="052AF2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1A94B46" w14:textId="71C0C24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F6E4DE9" w14:textId="4D40CE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6327C63" w14:textId="7AEE93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8640F64" w14:textId="1288799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C8663F6" w14:textId="6DA10C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9EBBB6A" w14:textId="5678E1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8196571" w14:textId="767733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2978AF8" w14:textId="2155527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16A3F6B" w14:textId="6B1440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emographic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40F9F33" w14:textId="0F8F47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65B2B43" w14:textId="35A8A8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Benefit/risk balance not favourable given the age (paracetamol)</w:t>
            </w:r>
          </w:p>
        </w:tc>
        <w:tc>
          <w:tcPr>
            <w:tcW w:w="510" w:type="dxa"/>
          </w:tcPr>
          <w:p w14:paraId="10E60743" w14:textId="004703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48257E2" w14:textId="3B21D8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7</w:t>
            </w:r>
          </w:p>
        </w:tc>
        <w:tc>
          <w:tcPr>
            <w:tcW w:w="510" w:type="dxa"/>
          </w:tcPr>
          <w:p w14:paraId="067A3C61" w14:textId="14E932D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0</w:t>
            </w:r>
          </w:p>
        </w:tc>
        <w:tc>
          <w:tcPr>
            <w:tcW w:w="510" w:type="dxa"/>
          </w:tcPr>
          <w:p w14:paraId="31D4BF86" w14:textId="0293494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8C85422" w14:textId="2430074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F96CD3F" w14:textId="55F2D9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4.5%</w:t>
            </w:r>
          </w:p>
        </w:tc>
        <w:tc>
          <w:tcPr>
            <w:tcW w:w="680" w:type="dxa"/>
          </w:tcPr>
          <w:p w14:paraId="60A8863A" w14:textId="60979D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.6%</w:t>
            </w:r>
          </w:p>
        </w:tc>
        <w:tc>
          <w:tcPr>
            <w:tcW w:w="680" w:type="dxa"/>
          </w:tcPr>
          <w:p w14:paraId="6149F586" w14:textId="339508E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1E567A2" w14:textId="6D5D026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ABB3FEF" w14:textId="1ABF7E5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emographic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C90869F" w14:textId="22B5E9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F895095" w14:textId="0C8206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Benefit/risk balance not favourable given the weight (paracetamol)</w:t>
            </w:r>
          </w:p>
        </w:tc>
        <w:tc>
          <w:tcPr>
            <w:tcW w:w="510" w:type="dxa"/>
          </w:tcPr>
          <w:p w14:paraId="266267A6" w14:textId="1ED74B3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56D0C5A3" w14:textId="1FAB97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</w:t>
            </w:r>
          </w:p>
        </w:tc>
        <w:tc>
          <w:tcPr>
            <w:tcW w:w="510" w:type="dxa"/>
          </w:tcPr>
          <w:p w14:paraId="19312F86" w14:textId="5BAC18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3</w:t>
            </w:r>
          </w:p>
        </w:tc>
        <w:tc>
          <w:tcPr>
            <w:tcW w:w="510" w:type="dxa"/>
          </w:tcPr>
          <w:p w14:paraId="0C66C242" w14:textId="4724DD4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680" w:type="dxa"/>
          </w:tcPr>
          <w:p w14:paraId="64260CB3" w14:textId="079AFB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0.0%</w:t>
            </w:r>
          </w:p>
        </w:tc>
        <w:tc>
          <w:tcPr>
            <w:tcW w:w="680" w:type="dxa"/>
          </w:tcPr>
          <w:p w14:paraId="7725C66E" w14:textId="7783EB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7%</w:t>
            </w:r>
          </w:p>
        </w:tc>
        <w:tc>
          <w:tcPr>
            <w:tcW w:w="680" w:type="dxa"/>
          </w:tcPr>
          <w:p w14:paraId="6FB7FD8D" w14:textId="1AF135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6.7%</w:t>
            </w:r>
          </w:p>
        </w:tc>
        <w:tc>
          <w:tcPr>
            <w:tcW w:w="680" w:type="dxa"/>
          </w:tcPr>
          <w:p w14:paraId="2431F266" w14:textId="32AACE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</w:tr>
      <w:tr w:rsidR="00277CA1" w:rsidRPr="0095025C" w14:paraId="4F7D37D4" w14:textId="2B2D09E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8C55CEF" w14:textId="382497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Demographic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68B27AD" w14:textId="196217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37DE313" w14:textId="32F78D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ezetimibe + simvastatine + advanced age)</w:t>
            </w:r>
          </w:p>
        </w:tc>
        <w:tc>
          <w:tcPr>
            <w:tcW w:w="510" w:type="dxa"/>
          </w:tcPr>
          <w:p w14:paraId="2EA9080D" w14:textId="071396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83A0ED7" w14:textId="15547C0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D1332A8" w14:textId="155ABE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250FBC08" w14:textId="65A4BF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D2DAC89" w14:textId="44D7DA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C10C125" w14:textId="5DB444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82083E9" w14:textId="67BE60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9E18408" w14:textId="0D8DC3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62CFE30" w14:textId="5B93320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1D39763" w14:textId="3600E74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D635C7F" w14:textId="4140B79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7E0626E" w14:textId="62B0C1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amoxicillin and clavulanic acid + hepathotoxicity)</w:t>
            </w:r>
          </w:p>
        </w:tc>
        <w:tc>
          <w:tcPr>
            <w:tcW w:w="510" w:type="dxa"/>
          </w:tcPr>
          <w:p w14:paraId="0810827D" w14:textId="6F3E8A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190A31A" w14:textId="6690B1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8</w:t>
            </w:r>
          </w:p>
        </w:tc>
        <w:tc>
          <w:tcPr>
            <w:tcW w:w="510" w:type="dxa"/>
          </w:tcPr>
          <w:p w14:paraId="4E232733" w14:textId="6E85E1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9</w:t>
            </w:r>
          </w:p>
        </w:tc>
        <w:tc>
          <w:tcPr>
            <w:tcW w:w="510" w:type="dxa"/>
          </w:tcPr>
          <w:p w14:paraId="7A86CA5D" w14:textId="76920F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7A37600" w14:textId="21A801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576B2B9" w14:textId="127FA2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4.1%</w:t>
            </w:r>
          </w:p>
        </w:tc>
        <w:tc>
          <w:tcPr>
            <w:tcW w:w="680" w:type="dxa"/>
          </w:tcPr>
          <w:p w14:paraId="0598359B" w14:textId="458658D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.3%</w:t>
            </w:r>
          </w:p>
        </w:tc>
        <w:tc>
          <w:tcPr>
            <w:tcW w:w="680" w:type="dxa"/>
          </w:tcPr>
          <w:p w14:paraId="38F3DC0A" w14:textId="4E0AB02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04116E8" w14:textId="7E4D31C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7204451" w14:textId="75C2F4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BE998D7" w14:textId="1849DD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B993988" w14:textId="1DA024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duloxetine + hyponatremia)</w:t>
            </w:r>
          </w:p>
        </w:tc>
        <w:tc>
          <w:tcPr>
            <w:tcW w:w="510" w:type="dxa"/>
          </w:tcPr>
          <w:p w14:paraId="21796E2D" w14:textId="57BA7B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98E414D" w14:textId="2C3577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32C66BD" w14:textId="7F2E81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61C7F8EF" w14:textId="6B7914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02FD182" w14:textId="4EE50C9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DB1A833" w14:textId="0B15B5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189BC2A1" w14:textId="5AE17C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727B06A4" w14:textId="17802A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3269FA0" w14:textId="74BAA4B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C18AFE8" w14:textId="2CE9FCD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A2100DE" w14:textId="2251B1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F2B1738" w14:textId="34AF18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esomeprazole + vitamin B12 deficiency)</w:t>
            </w:r>
          </w:p>
        </w:tc>
        <w:tc>
          <w:tcPr>
            <w:tcW w:w="510" w:type="dxa"/>
          </w:tcPr>
          <w:p w14:paraId="565BC6A2" w14:textId="0EE572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476DF1E" w14:textId="7E449F9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3</w:t>
            </w:r>
          </w:p>
        </w:tc>
        <w:tc>
          <w:tcPr>
            <w:tcW w:w="510" w:type="dxa"/>
          </w:tcPr>
          <w:p w14:paraId="5A2DB3F7" w14:textId="406C7E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3</w:t>
            </w:r>
          </w:p>
        </w:tc>
        <w:tc>
          <w:tcPr>
            <w:tcW w:w="510" w:type="dxa"/>
          </w:tcPr>
          <w:p w14:paraId="251B6614" w14:textId="063C6F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742A7902" w14:textId="4DAC4E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5DFC335D" w14:textId="2AE7EF3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8%</w:t>
            </w:r>
          </w:p>
        </w:tc>
        <w:tc>
          <w:tcPr>
            <w:tcW w:w="680" w:type="dxa"/>
          </w:tcPr>
          <w:p w14:paraId="7E8381BA" w14:textId="1ED0C82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.1%</w:t>
            </w:r>
          </w:p>
        </w:tc>
        <w:tc>
          <w:tcPr>
            <w:tcW w:w="680" w:type="dxa"/>
          </w:tcPr>
          <w:p w14:paraId="374D9995" w14:textId="4A9A67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59E1A0CD" w14:textId="3709BD4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BC6A6A0" w14:textId="407D3A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EF3185F" w14:textId="43C2BEB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EFAE2F4" w14:textId="221FEF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levothyroxine + high TSH levels)</w:t>
            </w:r>
          </w:p>
        </w:tc>
        <w:tc>
          <w:tcPr>
            <w:tcW w:w="510" w:type="dxa"/>
          </w:tcPr>
          <w:p w14:paraId="427B3B2A" w14:textId="72404B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941AA89" w14:textId="04D943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CEB11A1" w14:textId="36743B1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3E1F47E8" w14:textId="13EB0D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FB8FC1C" w14:textId="4A4478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7133F49" w14:textId="208E72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31816D5F" w14:textId="13C6D3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0BAEFF99" w14:textId="4DB8FE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C1CF5BF" w14:textId="539049E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FE2C378" w14:textId="46656F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971BB1E" w14:textId="458CA1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B2456A7" w14:textId="2F204A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montelukast + hepathotoxicity)</w:t>
            </w:r>
          </w:p>
        </w:tc>
        <w:tc>
          <w:tcPr>
            <w:tcW w:w="510" w:type="dxa"/>
          </w:tcPr>
          <w:p w14:paraId="7A82D85F" w14:textId="550BBC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3A8FC14" w14:textId="7EB41D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4681D381" w14:textId="50DF06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6452B5DA" w14:textId="1F5692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3344097" w14:textId="21AEAA7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4765967" w14:textId="4D008F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37418D65" w14:textId="29970F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616FFB08" w14:textId="23307F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6D6DC19" w14:textId="1FFE532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E0C7940" w14:textId="6030B0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F94766D" w14:textId="47084B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D8FF5D6" w14:textId="528A55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nonfractionated heparin + no acute renal failure)</w:t>
            </w:r>
          </w:p>
        </w:tc>
        <w:tc>
          <w:tcPr>
            <w:tcW w:w="510" w:type="dxa"/>
          </w:tcPr>
          <w:p w14:paraId="7122E27C" w14:textId="3DAFDC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5201749D" w14:textId="2D3242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</w:t>
            </w:r>
          </w:p>
        </w:tc>
        <w:tc>
          <w:tcPr>
            <w:tcW w:w="510" w:type="dxa"/>
          </w:tcPr>
          <w:p w14:paraId="5C7C61EB" w14:textId="668DDA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2</w:t>
            </w:r>
          </w:p>
        </w:tc>
        <w:tc>
          <w:tcPr>
            <w:tcW w:w="510" w:type="dxa"/>
          </w:tcPr>
          <w:p w14:paraId="214D3ABD" w14:textId="6F842E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B34C37F" w14:textId="6F4476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BCEDE71" w14:textId="168E06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9.2%</w:t>
            </w:r>
          </w:p>
        </w:tc>
        <w:tc>
          <w:tcPr>
            <w:tcW w:w="680" w:type="dxa"/>
          </w:tcPr>
          <w:p w14:paraId="1624D581" w14:textId="618CDD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.3%</w:t>
            </w:r>
          </w:p>
        </w:tc>
        <w:tc>
          <w:tcPr>
            <w:tcW w:w="680" w:type="dxa"/>
          </w:tcPr>
          <w:p w14:paraId="7AC7B7B5" w14:textId="740AF7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1E5320A" w14:textId="5ADF86B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BC67E40" w14:textId="108118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8E64EEB" w14:textId="6BDD5E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66E55F9" w14:textId="7990A7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paracetamol dosage not adjusted to hepathotoxicity)</w:t>
            </w:r>
          </w:p>
        </w:tc>
        <w:tc>
          <w:tcPr>
            <w:tcW w:w="510" w:type="dxa"/>
          </w:tcPr>
          <w:p w14:paraId="556184A9" w14:textId="470BEE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252F5AE" w14:textId="37DE01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19</w:t>
            </w:r>
          </w:p>
        </w:tc>
        <w:tc>
          <w:tcPr>
            <w:tcW w:w="510" w:type="dxa"/>
          </w:tcPr>
          <w:p w14:paraId="6F2AF5B7" w14:textId="062E33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86</w:t>
            </w:r>
          </w:p>
        </w:tc>
        <w:tc>
          <w:tcPr>
            <w:tcW w:w="510" w:type="dxa"/>
          </w:tcPr>
          <w:p w14:paraId="01265350" w14:textId="27E783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680" w:type="dxa"/>
          </w:tcPr>
          <w:p w14:paraId="792A7EB2" w14:textId="2C3815D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0B999C59" w14:textId="63B767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1.0%</w:t>
            </w:r>
          </w:p>
        </w:tc>
        <w:tc>
          <w:tcPr>
            <w:tcW w:w="680" w:type="dxa"/>
          </w:tcPr>
          <w:p w14:paraId="37131507" w14:textId="0E163A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8%</w:t>
            </w:r>
          </w:p>
        </w:tc>
        <w:tc>
          <w:tcPr>
            <w:tcW w:w="680" w:type="dxa"/>
          </w:tcPr>
          <w:p w14:paraId="4C405DAB" w14:textId="05C78E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9%</w:t>
            </w:r>
          </w:p>
        </w:tc>
      </w:tr>
      <w:tr w:rsidR="00277CA1" w:rsidRPr="0095025C" w14:paraId="69A385CF" w14:textId="5C5649A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0BD516B" w14:textId="21D1C2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9E96106" w14:textId="361CA8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93BE3EB" w14:textId="3A26A7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potassium chloride + hyperkaliemia)</w:t>
            </w:r>
          </w:p>
        </w:tc>
        <w:tc>
          <w:tcPr>
            <w:tcW w:w="510" w:type="dxa"/>
          </w:tcPr>
          <w:p w14:paraId="25A6F7FB" w14:textId="47F8C0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7DF6A849" w14:textId="132A4DA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5</w:t>
            </w:r>
          </w:p>
        </w:tc>
        <w:tc>
          <w:tcPr>
            <w:tcW w:w="510" w:type="dxa"/>
          </w:tcPr>
          <w:p w14:paraId="43B321BC" w14:textId="436E00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0</w:t>
            </w:r>
          </w:p>
        </w:tc>
        <w:tc>
          <w:tcPr>
            <w:tcW w:w="510" w:type="dxa"/>
          </w:tcPr>
          <w:p w14:paraId="39981D56" w14:textId="1781F2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5D8B76F3" w14:textId="6FA31EC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3A9EA246" w14:textId="53B133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1%</w:t>
            </w:r>
          </w:p>
        </w:tc>
        <w:tc>
          <w:tcPr>
            <w:tcW w:w="680" w:type="dxa"/>
          </w:tcPr>
          <w:p w14:paraId="7CBA83F0" w14:textId="5018B33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1.8%</w:t>
            </w:r>
          </w:p>
        </w:tc>
        <w:tc>
          <w:tcPr>
            <w:tcW w:w="680" w:type="dxa"/>
          </w:tcPr>
          <w:p w14:paraId="75537D87" w14:textId="5EA01B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084950FB" w14:textId="1F038E4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151556D" w14:textId="68725F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84720C5" w14:textId="6C7B0A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BC10E2B" w14:textId="28D291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potassium chloride + normokaliema)</w:t>
            </w:r>
          </w:p>
        </w:tc>
        <w:tc>
          <w:tcPr>
            <w:tcW w:w="510" w:type="dxa"/>
          </w:tcPr>
          <w:p w14:paraId="14E7DFBB" w14:textId="2A124F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8E1E651" w14:textId="068734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</w:t>
            </w:r>
          </w:p>
        </w:tc>
        <w:tc>
          <w:tcPr>
            <w:tcW w:w="510" w:type="dxa"/>
          </w:tcPr>
          <w:p w14:paraId="15FEC5F8" w14:textId="7EC549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9</w:t>
            </w:r>
          </w:p>
        </w:tc>
        <w:tc>
          <w:tcPr>
            <w:tcW w:w="510" w:type="dxa"/>
          </w:tcPr>
          <w:p w14:paraId="6E21675E" w14:textId="6FF99D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335F653" w14:textId="0388FE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BEAD281" w14:textId="3F46F5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0.9%</w:t>
            </w:r>
          </w:p>
        </w:tc>
        <w:tc>
          <w:tcPr>
            <w:tcW w:w="680" w:type="dxa"/>
          </w:tcPr>
          <w:p w14:paraId="1CB1FB5B" w14:textId="2054C2C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.4%</w:t>
            </w:r>
          </w:p>
        </w:tc>
        <w:tc>
          <w:tcPr>
            <w:tcW w:w="680" w:type="dxa"/>
          </w:tcPr>
          <w:p w14:paraId="66769C99" w14:textId="6EC17C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1FD24BA" w14:textId="6F62931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FB459FD" w14:textId="7231FA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4ED3094" w14:textId="0AEF57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A6D665F" w14:textId="15158C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sodium bicarbonate + alkalosis)</w:t>
            </w:r>
          </w:p>
        </w:tc>
        <w:tc>
          <w:tcPr>
            <w:tcW w:w="510" w:type="dxa"/>
          </w:tcPr>
          <w:p w14:paraId="7DEC86E0" w14:textId="7DA941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2B0C3B4" w14:textId="3F1EC1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5</w:t>
            </w:r>
          </w:p>
        </w:tc>
        <w:tc>
          <w:tcPr>
            <w:tcW w:w="510" w:type="dxa"/>
          </w:tcPr>
          <w:p w14:paraId="396B1584" w14:textId="6F5B9F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2</w:t>
            </w:r>
          </w:p>
        </w:tc>
        <w:tc>
          <w:tcPr>
            <w:tcW w:w="510" w:type="dxa"/>
          </w:tcPr>
          <w:p w14:paraId="71CAFED7" w14:textId="0823AD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7D8E81A" w14:textId="24CE46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4D5CEF7" w14:textId="0FCD43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1%</w:t>
            </w:r>
          </w:p>
        </w:tc>
        <w:tc>
          <w:tcPr>
            <w:tcW w:w="680" w:type="dxa"/>
          </w:tcPr>
          <w:p w14:paraId="126C28F3" w14:textId="5096AFC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.3%</w:t>
            </w:r>
          </w:p>
        </w:tc>
        <w:tc>
          <w:tcPr>
            <w:tcW w:w="680" w:type="dxa"/>
          </w:tcPr>
          <w:p w14:paraId="33B2B134" w14:textId="3FE3038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3036706" w14:textId="6944E07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776C1B8" w14:textId="5A368E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1F29AFF" w14:textId="1AF7B7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330D25F" w14:textId="625D49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tizanidine + hepathotoxicity)</w:t>
            </w:r>
          </w:p>
        </w:tc>
        <w:tc>
          <w:tcPr>
            <w:tcW w:w="510" w:type="dxa"/>
          </w:tcPr>
          <w:p w14:paraId="5B484D2C" w14:textId="63FC19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B2C7047" w14:textId="413ED8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A557061" w14:textId="1A11A98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649E7DD5" w14:textId="4E19C5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44228FB" w14:textId="2EAF9B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6A180A4" w14:textId="030ADA1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6FB9E3A9" w14:textId="525C5B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1265425A" w14:textId="3C422A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C893C43" w14:textId="51AF44D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49419DD" w14:textId="306118B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0B0EE1B" w14:textId="7F612E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EAB4BD6" w14:textId="04BE8A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torasemide + hypokaliemia)</w:t>
            </w:r>
          </w:p>
        </w:tc>
        <w:tc>
          <w:tcPr>
            <w:tcW w:w="510" w:type="dxa"/>
          </w:tcPr>
          <w:p w14:paraId="5315F888" w14:textId="283344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5731EA4" w14:textId="4463995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6</w:t>
            </w:r>
          </w:p>
        </w:tc>
        <w:tc>
          <w:tcPr>
            <w:tcW w:w="510" w:type="dxa"/>
          </w:tcPr>
          <w:p w14:paraId="53DEAA6E" w14:textId="2086E7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1</w:t>
            </w:r>
          </w:p>
        </w:tc>
        <w:tc>
          <w:tcPr>
            <w:tcW w:w="510" w:type="dxa"/>
          </w:tcPr>
          <w:p w14:paraId="67AE70BA" w14:textId="56B61F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10220CD" w14:textId="3A7654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24B806C" w14:textId="516DA0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1.8%</w:t>
            </w:r>
          </w:p>
        </w:tc>
        <w:tc>
          <w:tcPr>
            <w:tcW w:w="680" w:type="dxa"/>
          </w:tcPr>
          <w:p w14:paraId="797C31E1" w14:textId="75B6D9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.8%</w:t>
            </w:r>
          </w:p>
        </w:tc>
        <w:tc>
          <w:tcPr>
            <w:tcW w:w="680" w:type="dxa"/>
          </w:tcPr>
          <w:p w14:paraId="4BF0FD9E" w14:textId="02C523D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A656434" w14:textId="773E667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7D9C947" w14:textId="75ADEB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90B9B36" w14:textId="76DF6D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D4E281B" w14:textId="562BCA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venlafaxine + hyponatremia)</w:t>
            </w:r>
          </w:p>
        </w:tc>
        <w:tc>
          <w:tcPr>
            <w:tcW w:w="510" w:type="dxa"/>
          </w:tcPr>
          <w:p w14:paraId="621CDFBA" w14:textId="57CFDD0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E2C845E" w14:textId="27116E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64C96DFE" w14:textId="4FDA95B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46DDFD7A" w14:textId="5C9A4D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D7C7D64" w14:textId="384308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A80A033" w14:textId="5FFC76F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0B8D08AE" w14:textId="736D0B1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.0%</w:t>
            </w:r>
          </w:p>
        </w:tc>
        <w:tc>
          <w:tcPr>
            <w:tcW w:w="680" w:type="dxa"/>
          </w:tcPr>
          <w:p w14:paraId="2FEEF6A5" w14:textId="394E8F8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0D69CBB" w14:textId="7D78EFF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EC21B46" w14:textId="29B6AC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79D13FD" w14:textId="054D62C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014964C" w14:textId="334B50A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ciprofloxacine not adjusted to renal impairement)</w:t>
            </w:r>
          </w:p>
        </w:tc>
        <w:tc>
          <w:tcPr>
            <w:tcW w:w="510" w:type="dxa"/>
          </w:tcPr>
          <w:p w14:paraId="4368E33E" w14:textId="3E8CF1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39450C1" w14:textId="6AA021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3A49EEE6" w14:textId="0EB030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6107041B" w14:textId="609E70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7266FDE" w14:textId="2E8315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38BF4BA" w14:textId="15E3F2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60DD17C6" w14:textId="64EC18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239B5A6F" w14:textId="507ECB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D64F766" w14:textId="19E91DA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447717A" w14:textId="2669993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3D917A2" w14:textId="459426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treatment dur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A6C722D" w14:textId="605C8A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folic acid + supranormal blood folate levels)</w:t>
            </w:r>
          </w:p>
        </w:tc>
        <w:tc>
          <w:tcPr>
            <w:tcW w:w="510" w:type="dxa"/>
          </w:tcPr>
          <w:p w14:paraId="73752737" w14:textId="62AE6A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0CE7CEC1" w14:textId="63FAD26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6D3C520A" w14:textId="2EAE9C0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3</w:t>
            </w:r>
          </w:p>
        </w:tc>
        <w:tc>
          <w:tcPr>
            <w:tcW w:w="510" w:type="dxa"/>
          </w:tcPr>
          <w:p w14:paraId="4D88C6C6" w14:textId="4C498F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B58E070" w14:textId="00C6C2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2FE8ADA" w14:textId="2B4F05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3C50FBB1" w14:textId="119648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0.0%</w:t>
            </w:r>
          </w:p>
        </w:tc>
        <w:tc>
          <w:tcPr>
            <w:tcW w:w="680" w:type="dxa"/>
          </w:tcPr>
          <w:p w14:paraId="1F246F62" w14:textId="4D6443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73342BF" w14:textId="53D1CDE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573CFBB" w14:textId="4B853B0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6F5244F" w14:textId="082364A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57EA958" w14:textId="295DF6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gabapentine not adjusted to renal impairement)</w:t>
            </w:r>
          </w:p>
        </w:tc>
        <w:tc>
          <w:tcPr>
            <w:tcW w:w="510" w:type="dxa"/>
          </w:tcPr>
          <w:p w14:paraId="562AC8CE" w14:textId="79B97E6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D6BD99C" w14:textId="23A83E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0C14D76" w14:textId="591223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5F4DAE54" w14:textId="52D7A9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DCBACBD" w14:textId="4E5649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25AB7C5" w14:textId="1A6C32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3B2242A3" w14:textId="43D7FD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32D505D0" w14:textId="5017B4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2D861BB" w14:textId="314CCFC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49498EA" w14:textId="2CB6B75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3BB28B1" w14:textId="639782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E14E66A" w14:textId="49563F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ibuprofen + acute kidney failure)</w:t>
            </w:r>
          </w:p>
        </w:tc>
        <w:tc>
          <w:tcPr>
            <w:tcW w:w="510" w:type="dxa"/>
          </w:tcPr>
          <w:p w14:paraId="6C6F6054" w14:textId="708E26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23EC604" w14:textId="79BB53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953A4DF" w14:textId="6FAAC03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3DE0EF63" w14:textId="17B02D4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2A0AA4A0" w14:textId="4BE510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2D040F92" w14:textId="387F40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77396274" w14:textId="04EA05D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6ACD0A78" w14:textId="20EE986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633813FC" w14:textId="5717885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229E1BB" w14:textId="68471E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BC58F83" w14:textId="3924D6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51F777F" w14:textId="411388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imipenem and cilastatin not adjusted to (mild) renal impairement)</w:t>
            </w:r>
          </w:p>
        </w:tc>
        <w:tc>
          <w:tcPr>
            <w:tcW w:w="510" w:type="dxa"/>
          </w:tcPr>
          <w:p w14:paraId="3A1EE437" w14:textId="5AC49B2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8F66D32" w14:textId="3486B0E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</w:t>
            </w:r>
          </w:p>
        </w:tc>
        <w:tc>
          <w:tcPr>
            <w:tcW w:w="510" w:type="dxa"/>
          </w:tcPr>
          <w:p w14:paraId="090D46C6" w14:textId="17F891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7</w:t>
            </w:r>
          </w:p>
        </w:tc>
        <w:tc>
          <w:tcPr>
            <w:tcW w:w="510" w:type="dxa"/>
          </w:tcPr>
          <w:p w14:paraId="0939F3E1" w14:textId="5E61DD5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625997E" w14:textId="6FBCA8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2F92CF6" w14:textId="7C59104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7%</w:t>
            </w:r>
          </w:p>
        </w:tc>
        <w:tc>
          <w:tcPr>
            <w:tcW w:w="680" w:type="dxa"/>
          </w:tcPr>
          <w:p w14:paraId="0CB34957" w14:textId="7FD1D5A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.1%</w:t>
            </w:r>
          </w:p>
        </w:tc>
        <w:tc>
          <w:tcPr>
            <w:tcW w:w="680" w:type="dxa"/>
          </w:tcPr>
          <w:p w14:paraId="3CD751D8" w14:textId="2FFF00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5AA7878" w14:textId="2B6BA13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9638402" w14:textId="38C62D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9CC3C48" w14:textId="4C2989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B31843A" w14:textId="535B70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imipenem and cilastatin not adjusted to (severe) renal impairement)</w:t>
            </w:r>
          </w:p>
        </w:tc>
        <w:tc>
          <w:tcPr>
            <w:tcW w:w="510" w:type="dxa"/>
          </w:tcPr>
          <w:p w14:paraId="2067425E" w14:textId="4C22B2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0D48C46" w14:textId="61E79B6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</w:t>
            </w:r>
          </w:p>
        </w:tc>
        <w:tc>
          <w:tcPr>
            <w:tcW w:w="510" w:type="dxa"/>
          </w:tcPr>
          <w:p w14:paraId="674FEDF5" w14:textId="4464EC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1</w:t>
            </w:r>
          </w:p>
        </w:tc>
        <w:tc>
          <w:tcPr>
            <w:tcW w:w="510" w:type="dxa"/>
          </w:tcPr>
          <w:p w14:paraId="33D46CFB" w14:textId="74E19C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6EA7417" w14:textId="1ED5DB5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893D64A" w14:textId="64CB9F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0%</w:t>
            </w:r>
          </w:p>
        </w:tc>
        <w:tc>
          <w:tcPr>
            <w:tcW w:w="680" w:type="dxa"/>
          </w:tcPr>
          <w:p w14:paraId="1379E1C9" w14:textId="72C36E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.3%</w:t>
            </w:r>
          </w:p>
        </w:tc>
        <w:tc>
          <w:tcPr>
            <w:tcW w:w="680" w:type="dxa"/>
          </w:tcPr>
          <w:p w14:paraId="5B13807C" w14:textId="4E7E027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92D5056" w14:textId="1634EAE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7DC4D71" w14:textId="406651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993A437" w14:textId="57C3DF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00FCCB7" w14:textId="3977DF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losartan + acute kidney failure)</w:t>
            </w:r>
          </w:p>
        </w:tc>
        <w:tc>
          <w:tcPr>
            <w:tcW w:w="510" w:type="dxa"/>
          </w:tcPr>
          <w:p w14:paraId="5B70E10B" w14:textId="66A9CF5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57F2D56" w14:textId="48B6A6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DE34BA0" w14:textId="1BE089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1078628C" w14:textId="52E0C4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69CAE4D2" w14:textId="0C340D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14D7AE17" w14:textId="53325D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7A388657" w14:textId="4E44C2D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0724F2FF" w14:textId="3EF344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2D66A916" w14:textId="2F8AC7E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A6FD481" w14:textId="11B031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F38037E" w14:textId="145A75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2EB068A" w14:textId="28D708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morphine dosage not adjusted to renal impairement)</w:t>
            </w:r>
          </w:p>
        </w:tc>
        <w:tc>
          <w:tcPr>
            <w:tcW w:w="510" w:type="dxa"/>
          </w:tcPr>
          <w:p w14:paraId="16C0D2A6" w14:textId="4BAEEF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308960F" w14:textId="0D0A411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CA1EC4B" w14:textId="474CDB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6B7B27E" w14:textId="09AE56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90EE297" w14:textId="59C1607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1080408" w14:textId="15A78F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A12EB4A" w14:textId="582CF7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A23A349" w14:textId="502107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3F55A85" w14:textId="443C147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671795F" w14:textId="059253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A4A1D2F" w14:textId="001CEA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84E6E96" w14:textId="68AA41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parenteral amoxicilline + clavulanic acid IV not adjusted to renal impairement)</w:t>
            </w:r>
          </w:p>
        </w:tc>
        <w:tc>
          <w:tcPr>
            <w:tcW w:w="510" w:type="dxa"/>
          </w:tcPr>
          <w:p w14:paraId="75F1C6B5" w14:textId="454F66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2694550" w14:textId="2C17EC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0D521F2" w14:textId="0668AA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26D5787" w14:textId="45CB61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C49CC0D" w14:textId="5E41146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D2DDB54" w14:textId="1E1A63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CDE8CF1" w14:textId="756678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FE9F744" w14:textId="7732C0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153E8CC" w14:textId="5DBFC3F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69E549F" w14:textId="10F2DCB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32102FF" w14:textId="3B4BF3F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47CC30F" w14:textId="569467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piperacillin and tazobactam not adjusted to renal impairement)</w:t>
            </w:r>
          </w:p>
        </w:tc>
        <w:tc>
          <w:tcPr>
            <w:tcW w:w="510" w:type="dxa"/>
          </w:tcPr>
          <w:p w14:paraId="40F9C668" w14:textId="6F2515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B2F7379" w14:textId="61F625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5</w:t>
            </w:r>
          </w:p>
        </w:tc>
        <w:tc>
          <w:tcPr>
            <w:tcW w:w="510" w:type="dxa"/>
          </w:tcPr>
          <w:p w14:paraId="4A391F4A" w14:textId="15D417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2</w:t>
            </w:r>
          </w:p>
        </w:tc>
        <w:tc>
          <w:tcPr>
            <w:tcW w:w="510" w:type="dxa"/>
          </w:tcPr>
          <w:p w14:paraId="2B056E57" w14:textId="4B7248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8999F93" w14:textId="0BAA362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8175936" w14:textId="710DFB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1%</w:t>
            </w:r>
          </w:p>
        </w:tc>
        <w:tc>
          <w:tcPr>
            <w:tcW w:w="680" w:type="dxa"/>
          </w:tcPr>
          <w:p w14:paraId="3CA49521" w14:textId="406BDF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.3%</w:t>
            </w:r>
          </w:p>
        </w:tc>
        <w:tc>
          <w:tcPr>
            <w:tcW w:w="680" w:type="dxa"/>
          </w:tcPr>
          <w:p w14:paraId="20CDD9E3" w14:textId="055F70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2F80016" w14:textId="142C964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B16A57C" w14:textId="36FBF9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ED77BE9" w14:textId="019F13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BB968D9" w14:textId="050962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sitagliptine not adjusted to renal impairement)</w:t>
            </w:r>
          </w:p>
        </w:tc>
        <w:tc>
          <w:tcPr>
            <w:tcW w:w="510" w:type="dxa"/>
          </w:tcPr>
          <w:p w14:paraId="52740BFA" w14:textId="1CBB38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20C7644" w14:textId="56C891B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287E548" w14:textId="64F0F4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26C7BB0E" w14:textId="69FD1A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0F4C703" w14:textId="24D39E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C8F5C68" w14:textId="397E67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5F8F0C38" w14:textId="414B54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0D8F1B0F" w14:textId="01E31A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A6F91E8" w14:textId="460DD76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F2808C2" w14:textId="147917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DE4E03A" w14:textId="529D70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07B04B0" w14:textId="2A2686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supratherapeutic blood level of levetiracetam)</w:t>
            </w:r>
          </w:p>
        </w:tc>
        <w:tc>
          <w:tcPr>
            <w:tcW w:w="510" w:type="dxa"/>
          </w:tcPr>
          <w:p w14:paraId="123B3B90" w14:textId="5DA21D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47EA9B7" w14:textId="22E68C6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B94C7CD" w14:textId="249F00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F690C74" w14:textId="71B7BB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A7C1F36" w14:textId="7C6756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5A78656" w14:textId="008B2C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3B825E1" w14:textId="76368F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C0E6DA8" w14:textId="26388F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65017EB" w14:textId="70917F9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53D2D13" w14:textId="25A4B84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6F7154B" w14:textId="759B30D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FF8C952" w14:textId="0B1914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trospium + acute kidney failure)</w:t>
            </w:r>
          </w:p>
        </w:tc>
        <w:tc>
          <w:tcPr>
            <w:tcW w:w="510" w:type="dxa"/>
          </w:tcPr>
          <w:p w14:paraId="1C955C6E" w14:textId="19B060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395A320" w14:textId="30A262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5E4964F" w14:textId="157640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6F112CD" w14:textId="7A2A4B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17C118C3" w14:textId="7D7620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1F88E3CF" w14:textId="62E13B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EB8F698" w14:textId="75A53D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18D8176D" w14:textId="5F34FDF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0EA2A5DB" w14:textId="35076F2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9B27700" w14:textId="7C976E3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E8C12AB" w14:textId="46F305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EB4F187" w14:textId="0D94C3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valsartan + acute kidney failure)</w:t>
            </w:r>
          </w:p>
        </w:tc>
        <w:tc>
          <w:tcPr>
            <w:tcW w:w="510" w:type="dxa"/>
          </w:tcPr>
          <w:p w14:paraId="2486C1FD" w14:textId="2BD1E66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6EAA69E" w14:textId="32ABF7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E062CB3" w14:textId="0F11548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4F79924" w14:textId="38AAC7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36CBE08" w14:textId="36CE02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A048802" w14:textId="0EFEC1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595CCF3" w14:textId="5E41A4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9406B6E" w14:textId="173FA91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EC8FCD6" w14:textId="37665E9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0C185EC" w14:textId="189A7E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B3B6D86" w14:textId="208D5A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1E58FC2" w14:textId="14F066A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Hepatic side effect (riluzole + abnormal liver biochemicals tests)</w:t>
            </w:r>
          </w:p>
        </w:tc>
        <w:tc>
          <w:tcPr>
            <w:tcW w:w="510" w:type="dxa"/>
          </w:tcPr>
          <w:p w14:paraId="2E10A059" w14:textId="03352E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6F3250F" w14:textId="59F67EF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1EFB8C3" w14:textId="5E1BEE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1B69525" w14:textId="4766FA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0F20CB5" w14:textId="6F4AD2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DACE312" w14:textId="0046C8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DCEC7F6" w14:textId="369214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D48660E" w14:textId="1D19E2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257AE37" w14:textId="0D8009B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F988525" w14:textId="4AF7F9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938A964" w14:textId="4BE6E23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DC75012" w14:textId="2C4A474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amiodaron)</w:t>
            </w:r>
          </w:p>
        </w:tc>
        <w:tc>
          <w:tcPr>
            <w:tcW w:w="510" w:type="dxa"/>
          </w:tcPr>
          <w:p w14:paraId="2472015C" w14:textId="2D7B6DE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E63AE7D" w14:textId="430E92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</w:t>
            </w:r>
          </w:p>
        </w:tc>
        <w:tc>
          <w:tcPr>
            <w:tcW w:w="510" w:type="dxa"/>
          </w:tcPr>
          <w:p w14:paraId="0C8A70A9" w14:textId="29AA21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9</w:t>
            </w:r>
          </w:p>
        </w:tc>
        <w:tc>
          <w:tcPr>
            <w:tcW w:w="510" w:type="dxa"/>
          </w:tcPr>
          <w:p w14:paraId="3915215E" w14:textId="302E43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72597D6" w14:textId="424ACF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7130923" w14:textId="051A7F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4%</w:t>
            </w:r>
          </w:p>
        </w:tc>
        <w:tc>
          <w:tcPr>
            <w:tcW w:w="680" w:type="dxa"/>
          </w:tcPr>
          <w:p w14:paraId="280EEBDB" w14:textId="64A6FEE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1.1%</w:t>
            </w:r>
          </w:p>
        </w:tc>
        <w:tc>
          <w:tcPr>
            <w:tcW w:w="680" w:type="dxa"/>
          </w:tcPr>
          <w:p w14:paraId="0400A6A4" w14:textId="758E76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B3A8AEA" w14:textId="2805A52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8C32835" w14:textId="657209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1EA43E3" w14:textId="1AD941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33B0BA6" w14:textId="195184E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clarithromycine)</w:t>
            </w:r>
          </w:p>
        </w:tc>
        <w:tc>
          <w:tcPr>
            <w:tcW w:w="510" w:type="dxa"/>
          </w:tcPr>
          <w:p w14:paraId="6F04FE35" w14:textId="727AF4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3E3E6734" w14:textId="7372C3C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3</w:t>
            </w:r>
          </w:p>
        </w:tc>
        <w:tc>
          <w:tcPr>
            <w:tcW w:w="510" w:type="dxa"/>
          </w:tcPr>
          <w:p w14:paraId="38758F81" w14:textId="1E8D92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3</w:t>
            </w:r>
          </w:p>
        </w:tc>
        <w:tc>
          <w:tcPr>
            <w:tcW w:w="510" w:type="dxa"/>
          </w:tcPr>
          <w:p w14:paraId="7AC3161A" w14:textId="6CDFA1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DE19671" w14:textId="74AA68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C4A4DE9" w14:textId="75718DB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2.5%</w:t>
            </w:r>
          </w:p>
        </w:tc>
        <w:tc>
          <w:tcPr>
            <w:tcW w:w="680" w:type="dxa"/>
          </w:tcPr>
          <w:p w14:paraId="0D310967" w14:textId="205672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.0%</w:t>
            </w:r>
          </w:p>
        </w:tc>
        <w:tc>
          <w:tcPr>
            <w:tcW w:w="680" w:type="dxa"/>
          </w:tcPr>
          <w:p w14:paraId="7B9E0FF3" w14:textId="2F6555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5C3545A" w14:textId="79D6D95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FF018E8" w14:textId="6784EF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8F87DAE" w14:textId="6E257F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FFA70BA" w14:textId="1B020C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dapaglifozine)</w:t>
            </w:r>
          </w:p>
        </w:tc>
        <w:tc>
          <w:tcPr>
            <w:tcW w:w="510" w:type="dxa"/>
          </w:tcPr>
          <w:p w14:paraId="68E04176" w14:textId="7E03D5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AF3829D" w14:textId="2F7E1D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E2D9550" w14:textId="1332C71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2EB5481" w14:textId="7533A57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005A28A" w14:textId="61A755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B86B8C0" w14:textId="5D8621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A8F6BB8" w14:textId="7DBB0E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25D7078" w14:textId="0C247D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75A35BC" w14:textId="15B0818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187F729" w14:textId="63E1E3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8219A0A" w14:textId="44B582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C1F49AD" w14:textId="1945C5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glibenclamide)</w:t>
            </w:r>
          </w:p>
        </w:tc>
        <w:tc>
          <w:tcPr>
            <w:tcW w:w="510" w:type="dxa"/>
          </w:tcPr>
          <w:p w14:paraId="659BF59F" w14:textId="7B59BD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CFB4798" w14:textId="75C484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362F185" w14:textId="1D528A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1F9839B" w14:textId="74F2168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A428CB6" w14:textId="0787F0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925F558" w14:textId="6EFEE3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E15E09A" w14:textId="43743E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F664BB9" w14:textId="5DA0CAF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D696A44" w14:textId="0273C1B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ACC3680" w14:textId="3D3EE8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753B819" w14:textId="5B585F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1CA6AA1" w14:textId="49C945C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gliclazide)</w:t>
            </w:r>
          </w:p>
        </w:tc>
        <w:tc>
          <w:tcPr>
            <w:tcW w:w="510" w:type="dxa"/>
          </w:tcPr>
          <w:p w14:paraId="21844415" w14:textId="628E29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635396E1" w14:textId="13BB48F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</w:t>
            </w:r>
          </w:p>
        </w:tc>
        <w:tc>
          <w:tcPr>
            <w:tcW w:w="510" w:type="dxa"/>
          </w:tcPr>
          <w:p w14:paraId="63623E14" w14:textId="670F09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2</w:t>
            </w:r>
          </w:p>
        </w:tc>
        <w:tc>
          <w:tcPr>
            <w:tcW w:w="510" w:type="dxa"/>
          </w:tcPr>
          <w:p w14:paraId="7ED0A47C" w14:textId="3E22E4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CC4C82D" w14:textId="2BDFC4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64E37B1" w14:textId="7C9777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7%</w:t>
            </w:r>
          </w:p>
        </w:tc>
        <w:tc>
          <w:tcPr>
            <w:tcW w:w="680" w:type="dxa"/>
          </w:tcPr>
          <w:p w14:paraId="743D4F4E" w14:textId="59C655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2DDB443A" w14:textId="28CF95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9D453A0" w14:textId="4FD5282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01EB35C" w14:textId="2B46D1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4D37F41" w14:textId="62E89B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0C5A83F" w14:textId="3A2FA2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glimepiride or metformine or sitagliptine)</w:t>
            </w:r>
          </w:p>
        </w:tc>
        <w:tc>
          <w:tcPr>
            <w:tcW w:w="510" w:type="dxa"/>
          </w:tcPr>
          <w:p w14:paraId="7F99F982" w14:textId="5BBCD6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</w:t>
            </w:r>
          </w:p>
        </w:tc>
        <w:tc>
          <w:tcPr>
            <w:tcW w:w="510" w:type="dxa"/>
          </w:tcPr>
          <w:p w14:paraId="01400EF3" w14:textId="054975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</w:t>
            </w:r>
          </w:p>
        </w:tc>
        <w:tc>
          <w:tcPr>
            <w:tcW w:w="510" w:type="dxa"/>
          </w:tcPr>
          <w:p w14:paraId="1D756F06" w14:textId="309F248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65</w:t>
            </w:r>
          </w:p>
        </w:tc>
        <w:tc>
          <w:tcPr>
            <w:tcW w:w="510" w:type="dxa"/>
          </w:tcPr>
          <w:p w14:paraId="1DF3DE2B" w14:textId="3A9FA7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</w:t>
            </w:r>
          </w:p>
        </w:tc>
        <w:tc>
          <w:tcPr>
            <w:tcW w:w="680" w:type="dxa"/>
          </w:tcPr>
          <w:p w14:paraId="7BBB1358" w14:textId="524FCE3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3AC9CF94" w14:textId="3EA12F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1.4%</w:t>
            </w:r>
          </w:p>
        </w:tc>
        <w:tc>
          <w:tcPr>
            <w:tcW w:w="680" w:type="dxa"/>
          </w:tcPr>
          <w:p w14:paraId="161CB1F8" w14:textId="48BA6F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2.4%</w:t>
            </w:r>
          </w:p>
        </w:tc>
        <w:tc>
          <w:tcPr>
            <w:tcW w:w="680" w:type="dxa"/>
          </w:tcPr>
          <w:p w14:paraId="3F7180A3" w14:textId="336586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8%</w:t>
            </w:r>
          </w:p>
        </w:tc>
      </w:tr>
      <w:tr w:rsidR="00277CA1" w:rsidRPr="0095025C" w14:paraId="27BEC6FB" w14:textId="0060B05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198F9B1" w14:textId="3E6639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4AFC999" w14:textId="0BAB20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6D5EBAB" w14:textId="01C78B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insulin aspart)</w:t>
            </w:r>
          </w:p>
        </w:tc>
        <w:tc>
          <w:tcPr>
            <w:tcW w:w="510" w:type="dxa"/>
          </w:tcPr>
          <w:p w14:paraId="6B78429F" w14:textId="4A9EE4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510" w:type="dxa"/>
          </w:tcPr>
          <w:p w14:paraId="7E719EF7" w14:textId="73FAE9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1</w:t>
            </w:r>
          </w:p>
        </w:tc>
        <w:tc>
          <w:tcPr>
            <w:tcW w:w="510" w:type="dxa"/>
          </w:tcPr>
          <w:p w14:paraId="1BBF7A81" w14:textId="51A8D1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7</w:t>
            </w:r>
          </w:p>
        </w:tc>
        <w:tc>
          <w:tcPr>
            <w:tcW w:w="510" w:type="dxa"/>
          </w:tcPr>
          <w:p w14:paraId="7AAE6692" w14:textId="36E336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680" w:type="dxa"/>
          </w:tcPr>
          <w:p w14:paraId="46F320E8" w14:textId="206737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0.0%</w:t>
            </w:r>
          </w:p>
        </w:tc>
        <w:tc>
          <w:tcPr>
            <w:tcW w:w="680" w:type="dxa"/>
          </w:tcPr>
          <w:p w14:paraId="421413A2" w14:textId="58F367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6.2%</w:t>
            </w:r>
          </w:p>
        </w:tc>
        <w:tc>
          <w:tcPr>
            <w:tcW w:w="680" w:type="dxa"/>
          </w:tcPr>
          <w:p w14:paraId="7DC62EC2" w14:textId="0CDB97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.6%</w:t>
            </w:r>
          </w:p>
        </w:tc>
        <w:tc>
          <w:tcPr>
            <w:tcW w:w="680" w:type="dxa"/>
          </w:tcPr>
          <w:p w14:paraId="185A3CF2" w14:textId="5F42A3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8%</w:t>
            </w:r>
          </w:p>
        </w:tc>
      </w:tr>
      <w:tr w:rsidR="00277CA1" w:rsidRPr="0095025C" w14:paraId="4F6480F9" w14:textId="58E0D7F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CE44613" w14:textId="0041FE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C613E43" w14:textId="277ED3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99E77BD" w14:textId="26EDB9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insulin glargin)</w:t>
            </w:r>
          </w:p>
        </w:tc>
        <w:tc>
          <w:tcPr>
            <w:tcW w:w="510" w:type="dxa"/>
          </w:tcPr>
          <w:p w14:paraId="52BD5FEF" w14:textId="691220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0855BAD" w14:textId="355F57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4B71D5E" w14:textId="2C78EB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4EB7F97C" w14:textId="71BEDD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680" w:type="dxa"/>
          </w:tcPr>
          <w:p w14:paraId="1F9B2558" w14:textId="4AC823D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5D784897" w14:textId="1A7B31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1AF089DB" w14:textId="03182D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44CB2FCE" w14:textId="518648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</w:tr>
      <w:tr w:rsidR="00277CA1" w:rsidRPr="0095025C" w14:paraId="57DBA7EF" w14:textId="41F5B98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DB4BF46" w14:textId="6324D5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A1AD311" w14:textId="43C0EF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2202FEE" w14:textId="34623A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insulin protamine)</w:t>
            </w:r>
          </w:p>
        </w:tc>
        <w:tc>
          <w:tcPr>
            <w:tcW w:w="510" w:type="dxa"/>
          </w:tcPr>
          <w:p w14:paraId="5CA61BA2" w14:textId="73CFAF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</w:t>
            </w:r>
          </w:p>
        </w:tc>
        <w:tc>
          <w:tcPr>
            <w:tcW w:w="510" w:type="dxa"/>
          </w:tcPr>
          <w:p w14:paraId="71DCA98A" w14:textId="29DDF6B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</w:t>
            </w:r>
          </w:p>
        </w:tc>
        <w:tc>
          <w:tcPr>
            <w:tcW w:w="510" w:type="dxa"/>
          </w:tcPr>
          <w:p w14:paraId="5F19803D" w14:textId="31E1C41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2</w:t>
            </w:r>
          </w:p>
        </w:tc>
        <w:tc>
          <w:tcPr>
            <w:tcW w:w="510" w:type="dxa"/>
          </w:tcPr>
          <w:p w14:paraId="08DEE583" w14:textId="048BBA8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1302CE6" w14:textId="3DE71D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42C936C" w14:textId="279E408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7%</w:t>
            </w:r>
          </w:p>
        </w:tc>
        <w:tc>
          <w:tcPr>
            <w:tcW w:w="680" w:type="dxa"/>
          </w:tcPr>
          <w:p w14:paraId="32BD05C2" w14:textId="7D1F6B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7.5%</w:t>
            </w:r>
          </w:p>
        </w:tc>
        <w:tc>
          <w:tcPr>
            <w:tcW w:w="680" w:type="dxa"/>
          </w:tcPr>
          <w:p w14:paraId="0ADBDCD2" w14:textId="395F13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F61E3C2" w14:textId="2FB3172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0C65A03" w14:textId="7F7804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477E4ED" w14:textId="6F9AD2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6964F02" w14:textId="31077B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levothyroxine)</w:t>
            </w:r>
          </w:p>
        </w:tc>
        <w:tc>
          <w:tcPr>
            <w:tcW w:w="510" w:type="dxa"/>
          </w:tcPr>
          <w:p w14:paraId="03AC3DB6" w14:textId="3F451B8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821EAC0" w14:textId="1B04C1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</w:t>
            </w:r>
          </w:p>
        </w:tc>
        <w:tc>
          <w:tcPr>
            <w:tcW w:w="510" w:type="dxa"/>
          </w:tcPr>
          <w:p w14:paraId="363AA10A" w14:textId="7AD2614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3</w:t>
            </w:r>
          </w:p>
        </w:tc>
        <w:tc>
          <w:tcPr>
            <w:tcW w:w="510" w:type="dxa"/>
          </w:tcPr>
          <w:p w14:paraId="217C99FE" w14:textId="0FEF80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1B58EFE" w14:textId="723FB1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FEE60C8" w14:textId="0F7A4A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4%</w:t>
            </w:r>
          </w:p>
        </w:tc>
        <w:tc>
          <w:tcPr>
            <w:tcW w:w="680" w:type="dxa"/>
          </w:tcPr>
          <w:p w14:paraId="4D3CA337" w14:textId="617F05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.7%</w:t>
            </w:r>
          </w:p>
        </w:tc>
        <w:tc>
          <w:tcPr>
            <w:tcW w:w="680" w:type="dxa"/>
          </w:tcPr>
          <w:p w14:paraId="048C8CEA" w14:textId="60F311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5D2AF42" w14:textId="1F069AA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96B4FC3" w14:textId="7682F06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4DFADDB" w14:textId="0C047E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41D5F02" w14:textId="4E9736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linagliptin)</w:t>
            </w:r>
          </w:p>
        </w:tc>
        <w:tc>
          <w:tcPr>
            <w:tcW w:w="510" w:type="dxa"/>
          </w:tcPr>
          <w:p w14:paraId="7822D906" w14:textId="75A842A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79FF86DC" w14:textId="140EF3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D8A64F5" w14:textId="038DB1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77AE28E1" w14:textId="1461A6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687BF198" w14:textId="2D41B54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24B83A3E" w14:textId="67F92C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8274BFE" w14:textId="5D36AFF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B6750CE" w14:textId="16099E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7DEA051E" w14:textId="2593D6C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E9A6786" w14:textId="6B9A93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4822C69" w14:textId="55C4E0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0EEA2D8" w14:textId="1CBF152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polystyrene sulfonate)</w:t>
            </w:r>
          </w:p>
        </w:tc>
        <w:tc>
          <w:tcPr>
            <w:tcW w:w="510" w:type="dxa"/>
          </w:tcPr>
          <w:p w14:paraId="7103681F" w14:textId="28BAFE9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5EF5923" w14:textId="30902F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1</w:t>
            </w:r>
          </w:p>
        </w:tc>
        <w:tc>
          <w:tcPr>
            <w:tcW w:w="510" w:type="dxa"/>
          </w:tcPr>
          <w:p w14:paraId="3DF1BED7" w14:textId="47A315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6</w:t>
            </w:r>
          </w:p>
        </w:tc>
        <w:tc>
          <w:tcPr>
            <w:tcW w:w="510" w:type="dxa"/>
          </w:tcPr>
          <w:p w14:paraId="4D7653D9" w14:textId="5856E8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1BCD33FC" w14:textId="097CD1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536F1F16" w14:textId="0A0CB3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4%</w:t>
            </w:r>
          </w:p>
        </w:tc>
        <w:tc>
          <w:tcPr>
            <w:tcW w:w="680" w:type="dxa"/>
          </w:tcPr>
          <w:p w14:paraId="73A5B2D7" w14:textId="245674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33A2CE35" w14:textId="23C7EA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4123CD08" w14:textId="07CD992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5D34923" w14:textId="57D445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5A9734B" w14:textId="6FCBAB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0B8EB33" w14:textId="063C02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prednisone)</w:t>
            </w:r>
          </w:p>
        </w:tc>
        <w:tc>
          <w:tcPr>
            <w:tcW w:w="510" w:type="dxa"/>
          </w:tcPr>
          <w:p w14:paraId="66B3BD64" w14:textId="01E420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11ECF488" w14:textId="5068AA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8</w:t>
            </w:r>
          </w:p>
        </w:tc>
        <w:tc>
          <w:tcPr>
            <w:tcW w:w="510" w:type="dxa"/>
          </w:tcPr>
          <w:p w14:paraId="05B7F84B" w14:textId="4AC8BF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7</w:t>
            </w:r>
          </w:p>
        </w:tc>
        <w:tc>
          <w:tcPr>
            <w:tcW w:w="510" w:type="dxa"/>
          </w:tcPr>
          <w:p w14:paraId="536A4AA2" w14:textId="5C7423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A5AF7A5" w14:textId="00A2A1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1BECFA9" w14:textId="4775FA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4.3%</w:t>
            </w:r>
          </w:p>
        </w:tc>
        <w:tc>
          <w:tcPr>
            <w:tcW w:w="680" w:type="dxa"/>
          </w:tcPr>
          <w:p w14:paraId="2152D746" w14:textId="141214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.9%</w:t>
            </w:r>
          </w:p>
        </w:tc>
        <w:tc>
          <w:tcPr>
            <w:tcW w:w="680" w:type="dxa"/>
          </w:tcPr>
          <w:p w14:paraId="75793519" w14:textId="149644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2757400" w14:textId="45F6E84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57D8D04" w14:textId="58D254D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C979584" w14:textId="71C77E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E4FB23C" w14:textId="0FCD1E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valproic acid)</w:t>
            </w:r>
          </w:p>
        </w:tc>
        <w:tc>
          <w:tcPr>
            <w:tcW w:w="510" w:type="dxa"/>
          </w:tcPr>
          <w:p w14:paraId="6EBC04DE" w14:textId="54F92E7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0F849A3" w14:textId="256592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</w:t>
            </w:r>
          </w:p>
        </w:tc>
        <w:tc>
          <w:tcPr>
            <w:tcW w:w="510" w:type="dxa"/>
          </w:tcPr>
          <w:p w14:paraId="57D674F2" w14:textId="6A8BD3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3</w:t>
            </w:r>
          </w:p>
        </w:tc>
        <w:tc>
          <w:tcPr>
            <w:tcW w:w="510" w:type="dxa"/>
          </w:tcPr>
          <w:p w14:paraId="2B2327D0" w14:textId="302749D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D72EB73" w14:textId="7EABFF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A5AFF23" w14:textId="63DD2F6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7%</w:t>
            </w:r>
          </w:p>
        </w:tc>
        <w:tc>
          <w:tcPr>
            <w:tcW w:w="680" w:type="dxa"/>
          </w:tcPr>
          <w:p w14:paraId="1F8A7491" w14:textId="377036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0.0%</w:t>
            </w:r>
          </w:p>
        </w:tc>
        <w:tc>
          <w:tcPr>
            <w:tcW w:w="680" w:type="dxa"/>
          </w:tcPr>
          <w:p w14:paraId="2C3AEBA7" w14:textId="66F0027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0F29C9D" w14:textId="6B6F2E0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EEFF36D" w14:textId="320766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65A64C1" w14:textId="4DBF72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4D816E2" w14:textId="0CF35A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electrolytes with carbohydrates + normoglycemia)</w:t>
            </w:r>
          </w:p>
        </w:tc>
        <w:tc>
          <w:tcPr>
            <w:tcW w:w="510" w:type="dxa"/>
          </w:tcPr>
          <w:p w14:paraId="148AC1AC" w14:textId="048392B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D7D6768" w14:textId="083A3B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16AABB6" w14:textId="7E39FF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E0EB328" w14:textId="7C07F9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9371426" w14:textId="771055D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F98782A" w14:textId="209A7B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E15FEBF" w14:textId="617FA34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3466E09" w14:textId="78A8B2B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BF274BB" w14:textId="5FF8037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66F1BF0" w14:textId="33B244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F8F850D" w14:textId="4FE5E5C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FF02CC6" w14:textId="3CBE44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Risk of bleeding (apixaban + acute kidney failure)</w:t>
            </w:r>
          </w:p>
        </w:tc>
        <w:tc>
          <w:tcPr>
            <w:tcW w:w="510" w:type="dxa"/>
          </w:tcPr>
          <w:p w14:paraId="422523C9" w14:textId="611D3A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5F1DD9A" w14:textId="3E184A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EB7562C" w14:textId="35E3A1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1CB6230" w14:textId="74AB691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C1D93F7" w14:textId="7E7BB1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0F94C96" w14:textId="7ADCE5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9D95FF0" w14:textId="076F9D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8AAE9C4" w14:textId="5FF592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5570132" w14:textId="5FD6DAB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F750ABD" w14:textId="149FE9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829E893" w14:textId="76738C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ACC293F" w14:textId="429A88D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Risk of bleeding (rivaroxaban + acute kidney failure)</w:t>
            </w:r>
          </w:p>
        </w:tc>
        <w:tc>
          <w:tcPr>
            <w:tcW w:w="510" w:type="dxa"/>
          </w:tcPr>
          <w:p w14:paraId="4FFE4F16" w14:textId="32389FB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75392C7" w14:textId="59A151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D74B2B3" w14:textId="625938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23B04428" w14:textId="36ABD4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DE66C12" w14:textId="636DD5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6268DC2" w14:textId="6AFA0A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4814C90" w14:textId="158420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092A35C" w14:textId="08EBBF7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0CBAB7B" w14:textId="2491CF5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5D5B48F" w14:textId="39F726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27C79CF" w14:textId="6C3E30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C59EC51" w14:textId="58BC5CA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condition (no calcium carbonate with hyperphosphatemia)</w:t>
            </w:r>
          </w:p>
        </w:tc>
        <w:tc>
          <w:tcPr>
            <w:tcW w:w="510" w:type="dxa"/>
          </w:tcPr>
          <w:p w14:paraId="5789BDE6" w14:textId="0F92AD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2A85ECF5" w14:textId="13FC56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</w:t>
            </w:r>
          </w:p>
        </w:tc>
        <w:tc>
          <w:tcPr>
            <w:tcW w:w="510" w:type="dxa"/>
          </w:tcPr>
          <w:p w14:paraId="32F56B24" w14:textId="1FD067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5</w:t>
            </w:r>
          </w:p>
        </w:tc>
        <w:tc>
          <w:tcPr>
            <w:tcW w:w="510" w:type="dxa"/>
          </w:tcPr>
          <w:p w14:paraId="1C2D7D45" w14:textId="10B1E67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C7D4866" w14:textId="64787E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CD98734" w14:textId="571D85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0.2%</w:t>
            </w:r>
          </w:p>
        </w:tc>
        <w:tc>
          <w:tcPr>
            <w:tcW w:w="680" w:type="dxa"/>
          </w:tcPr>
          <w:p w14:paraId="063E63B2" w14:textId="228767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.1%</w:t>
            </w:r>
          </w:p>
        </w:tc>
        <w:tc>
          <w:tcPr>
            <w:tcW w:w="680" w:type="dxa"/>
          </w:tcPr>
          <w:p w14:paraId="08CB60E6" w14:textId="3FA1F5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518FF31" w14:textId="7D50FE7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07E4F2B" w14:textId="5F6040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8B01B62" w14:textId="431C29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71754B1" w14:textId="11297A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condition (no folic acid with folate deficiency)</w:t>
            </w:r>
          </w:p>
        </w:tc>
        <w:tc>
          <w:tcPr>
            <w:tcW w:w="510" w:type="dxa"/>
          </w:tcPr>
          <w:p w14:paraId="745EF40D" w14:textId="2C0460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9985E31" w14:textId="710ACE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8</w:t>
            </w:r>
          </w:p>
        </w:tc>
        <w:tc>
          <w:tcPr>
            <w:tcW w:w="510" w:type="dxa"/>
          </w:tcPr>
          <w:p w14:paraId="2A089C56" w14:textId="3EC817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9</w:t>
            </w:r>
          </w:p>
        </w:tc>
        <w:tc>
          <w:tcPr>
            <w:tcW w:w="510" w:type="dxa"/>
          </w:tcPr>
          <w:p w14:paraId="5866715D" w14:textId="187FA0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45CB06EF" w14:textId="6435C2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3D4517E9" w14:textId="43478D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4.1%</w:t>
            </w:r>
          </w:p>
        </w:tc>
        <w:tc>
          <w:tcPr>
            <w:tcW w:w="680" w:type="dxa"/>
          </w:tcPr>
          <w:p w14:paraId="24F7A323" w14:textId="2B00AC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273E194F" w14:textId="53F215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4CC0C04C" w14:textId="145DA0A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B02BC11" w14:textId="6CA5E6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2F593AB" w14:textId="5D524D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22EE981" w14:textId="75551C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condition (no iron with iron deficiency anaemia)</w:t>
            </w:r>
          </w:p>
        </w:tc>
        <w:tc>
          <w:tcPr>
            <w:tcW w:w="510" w:type="dxa"/>
          </w:tcPr>
          <w:p w14:paraId="2D63E69A" w14:textId="7CC7CC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6451D38" w14:textId="075D41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1</w:t>
            </w:r>
          </w:p>
        </w:tc>
        <w:tc>
          <w:tcPr>
            <w:tcW w:w="510" w:type="dxa"/>
          </w:tcPr>
          <w:p w14:paraId="004FF6E4" w14:textId="03E668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6</w:t>
            </w:r>
          </w:p>
        </w:tc>
        <w:tc>
          <w:tcPr>
            <w:tcW w:w="510" w:type="dxa"/>
          </w:tcPr>
          <w:p w14:paraId="45F370E9" w14:textId="5DD486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D3696D4" w14:textId="14D4EE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9E55D0B" w14:textId="091E99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3.2%</w:t>
            </w:r>
          </w:p>
        </w:tc>
        <w:tc>
          <w:tcPr>
            <w:tcW w:w="680" w:type="dxa"/>
          </w:tcPr>
          <w:p w14:paraId="162D7638" w14:textId="75E413D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.5%</w:t>
            </w:r>
          </w:p>
        </w:tc>
        <w:tc>
          <w:tcPr>
            <w:tcW w:w="680" w:type="dxa"/>
          </w:tcPr>
          <w:p w14:paraId="66E9D06E" w14:textId="49DA35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AB4AC14" w14:textId="32EE060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99DF38F" w14:textId="7F43BA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B958785" w14:textId="07D743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27CD99A" w14:textId="5249C5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condition (no iron with iron deficiency)</w:t>
            </w:r>
          </w:p>
        </w:tc>
        <w:tc>
          <w:tcPr>
            <w:tcW w:w="510" w:type="dxa"/>
          </w:tcPr>
          <w:p w14:paraId="468D4EC4" w14:textId="28BB09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EF6E462" w14:textId="7057FF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6</w:t>
            </w:r>
          </w:p>
        </w:tc>
        <w:tc>
          <w:tcPr>
            <w:tcW w:w="510" w:type="dxa"/>
          </w:tcPr>
          <w:p w14:paraId="3F76C529" w14:textId="5ED15A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1</w:t>
            </w:r>
          </w:p>
        </w:tc>
        <w:tc>
          <w:tcPr>
            <w:tcW w:w="510" w:type="dxa"/>
          </w:tcPr>
          <w:p w14:paraId="47CF1172" w14:textId="13B5CF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1064882" w14:textId="47EDE4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6B06CE4" w14:textId="533FE5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8.3%</w:t>
            </w:r>
          </w:p>
        </w:tc>
        <w:tc>
          <w:tcPr>
            <w:tcW w:w="680" w:type="dxa"/>
          </w:tcPr>
          <w:p w14:paraId="188D99C3" w14:textId="554F3A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.7%</w:t>
            </w:r>
          </w:p>
        </w:tc>
        <w:tc>
          <w:tcPr>
            <w:tcW w:w="680" w:type="dxa"/>
          </w:tcPr>
          <w:p w14:paraId="7069C388" w14:textId="5B7FCF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5874AFE" w14:textId="247F30D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03A71E0" w14:textId="18D591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D2F8CD2" w14:textId="570943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43A2416" w14:textId="2EFE4C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condition (no potassium supplementation with hypokaliemia)</w:t>
            </w:r>
          </w:p>
        </w:tc>
        <w:tc>
          <w:tcPr>
            <w:tcW w:w="510" w:type="dxa"/>
          </w:tcPr>
          <w:p w14:paraId="27ED6476" w14:textId="311D9C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</w:t>
            </w:r>
          </w:p>
        </w:tc>
        <w:tc>
          <w:tcPr>
            <w:tcW w:w="510" w:type="dxa"/>
          </w:tcPr>
          <w:p w14:paraId="7DC0FCC9" w14:textId="1A96AC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78</w:t>
            </w:r>
          </w:p>
        </w:tc>
        <w:tc>
          <w:tcPr>
            <w:tcW w:w="510" w:type="dxa"/>
          </w:tcPr>
          <w:p w14:paraId="3F1B740D" w14:textId="1EDEAF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6</w:t>
            </w:r>
          </w:p>
        </w:tc>
        <w:tc>
          <w:tcPr>
            <w:tcW w:w="510" w:type="dxa"/>
          </w:tcPr>
          <w:p w14:paraId="541F177A" w14:textId="454125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8132E6C" w14:textId="76B788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DBCC7A1" w14:textId="515175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1.4%</w:t>
            </w:r>
          </w:p>
        </w:tc>
        <w:tc>
          <w:tcPr>
            <w:tcW w:w="680" w:type="dxa"/>
          </w:tcPr>
          <w:p w14:paraId="2E85C3AC" w14:textId="3D13BD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.2%</w:t>
            </w:r>
          </w:p>
        </w:tc>
        <w:tc>
          <w:tcPr>
            <w:tcW w:w="680" w:type="dxa"/>
          </w:tcPr>
          <w:p w14:paraId="3E8097DE" w14:textId="39513A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6FFE018" w14:textId="664F069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254B46F" w14:textId="07B2F0A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Lab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69AEF14" w14:textId="3A8C7A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0D28331" w14:textId="449841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condition (no vitamin D3 with hypovitaminosis D)</w:t>
            </w:r>
          </w:p>
        </w:tc>
        <w:tc>
          <w:tcPr>
            <w:tcW w:w="510" w:type="dxa"/>
          </w:tcPr>
          <w:p w14:paraId="34AFA88C" w14:textId="7741DA4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</w:t>
            </w:r>
          </w:p>
        </w:tc>
        <w:tc>
          <w:tcPr>
            <w:tcW w:w="510" w:type="dxa"/>
          </w:tcPr>
          <w:p w14:paraId="1C55AB29" w14:textId="05160BE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</w:t>
            </w:r>
          </w:p>
        </w:tc>
        <w:tc>
          <w:tcPr>
            <w:tcW w:w="510" w:type="dxa"/>
          </w:tcPr>
          <w:p w14:paraId="7C2DF650" w14:textId="0F43B8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61</w:t>
            </w:r>
          </w:p>
        </w:tc>
        <w:tc>
          <w:tcPr>
            <w:tcW w:w="510" w:type="dxa"/>
          </w:tcPr>
          <w:p w14:paraId="402844AB" w14:textId="16FC18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3</w:t>
            </w:r>
          </w:p>
        </w:tc>
        <w:tc>
          <w:tcPr>
            <w:tcW w:w="680" w:type="dxa"/>
          </w:tcPr>
          <w:p w14:paraId="76DFE319" w14:textId="107D0C9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.8%</w:t>
            </w:r>
          </w:p>
        </w:tc>
        <w:tc>
          <w:tcPr>
            <w:tcW w:w="680" w:type="dxa"/>
          </w:tcPr>
          <w:p w14:paraId="7B59391D" w14:textId="7C37E48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0.0%</w:t>
            </w:r>
          </w:p>
        </w:tc>
        <w:tc>
          <w:tcPr>
            <w:tcW w:w="680" w:type="dxa"/>
          </w:tcPr>
          <w:p w14:paraId="758E82F9" w14:textId="074645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.7%</w:t>
            </w:r>
          </w:p>
        </w:tc>
        <w:tc>
          <w:tcPr>
            <w:tcW w:w="680" w:type="dxa"/>
          </w:tcPr>
          <w:p w14:paraId="00BD0B74" w14:textId="2DDDF21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3%</w:t>
            </w:r>
          </w:p>
        </w:tc>
      </w:tr>
      <w:tr w:rsidR="00277CA1" w:rsidRPr="0095025C" w14:paraId="52086B15" w14:textId="6F6D1BE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144C4C6" w14:textId="5E740B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63DA16B" w14:textId="08C3D6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5665645" w14:textId="3A74B7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nticholinegic side effects (amitriptyline + at-risk condition)</w:t>
            </w:r>
          </w:p>
        </w:tc>
        <w:tc>
          <w:tcPr>
            <w:tcW w:w="510" w:type="dxa"/>
          </w:tcPr>
          <w:p w14:paraId="622A01B2" w14:textId="60621B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42EDF06" w14:textId="4B4E978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0871BCC" w14:textId="100680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1E7DF95" w14:textId="322947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5CE2F8B" w14:textId="235B16F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207E4A6" w14:textId="369D490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350FC8D" w14:textId="4B066D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7D39687" w14:textId="509ED6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CCB4A49" w14:textId="1B428DF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800F28D" w14:textId="228CFF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765D09B" w14:textId="44B296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800ABCB" w14:textId="619431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nticholinegic side effects (darifenacine + at-risk condition)</w:t>
            </w:r>
          </w:p>
        </w:tc>
        <w:tc>
          <w:tcPr>
            <w:tcW w:w="510" w:type="dxa"/>
          </w:tcPr>
          <w:p w14:paraId="2E1FBA9E" w14:textId="0CDF7F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DCE6A90" w14:textId="217BA0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8807D99" w14:textId="6E219CC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6F24C81" w14:textId="000AEFA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1F8CCCC" w14:textId="10401D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9FA06D3" w14:textId="789EFD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07DFB2B" w14:textId="066ED5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34C024F" w14:textId="64F372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F127CA4" w14:textId="76016D8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DEDAD8E" w14:textId="6BE071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2281507" w14:textId="4A891B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6BB6B5C" w14:textId="1A7259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nticholinegic side effects (fexofenadine + at-risk condition)</w:t>
            </w:r>
          </w:p>
        </w:tc>
        <w:tc>
          <w:tcPr>
            <w:tcW w:w="510" w:type="dxa"/>
          </w:tcPr>
          <w:p w14:paraId="4C89175E" w14:textId="4D014F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CCCEF74" w14:textId="02C678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2C031AE" w14:textId="794AD4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76AD1112" w14:textId="28CE10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BB61C7A" w14:textId="291590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E54AD96" w14:textId="6A8E19A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D80B8BB" w14:textId="687A6C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FD3FCA2" w14:textId="3BB3F9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2AB85C1" w14:textId="728FA10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34496B7" w14:textId="036910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956BD20" w14:textId="20FE79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FA25BE0" w14:textId="6CBC72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nticholinegic side effects (galantamine + at-risk condition)</w:t>
            </w:r>
          </w:p>
        </w:tc>
        <w:tc>
          <w:tcPr>
            <w:tcW w:w="510" w:type="dxa"/>
          </w:tcPr>
          <w:p w14:paraId="6B655E6C" w14:textId="44A6D0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CDFFE21" w14:textId="12E69B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F17AC7E" w14:textId="02DE5F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2CD1AFA" w14:textId="6231BE2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8FD1BC6" w14:textId="741564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C1A8D5F" w14:textId="0278A5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3DADA8B" w14:textId="6964C5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B206827" w14:textId="5A0139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3A0C594" w14:textId="75484A0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9370DBD" w14:textId="2B421E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016D038" w14:textId="1DB781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63ED5E7" w14:textId="4ABAD3D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nticholinegic side effects (hydroxyzine + at-risk condition)</w:t>
            </w:r>
          </w:p>
        </w:tc>
        <w:tc>
          <w:tcPr>
            <w:tcW w:w="510" w:type="dxa"/>
          </w:tcPr>
          <w:p w14:paraId="118F5F64" w14:textId="44D49B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379E91E" w14:textId="3D48B2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40D9E8F" w14:textId="6B5801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E5F8753" w14:textId="1D2F3B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5667064" w14:textId="25C56C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6216D24" w14:textId="7C089D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3A3CF6C" w14:textId="719B80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14DC32A" w14:textId="75A9B1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643F49D" w14:textId="4F45189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9C87D41" w14:textId="75D5F5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B7A132F" w14:textId="0859C4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53ED37C" w14:textId="6CDC18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nticholinegic side effects (solifenacine + at-risk condition)</w:t>
            </w:r>
          </w:p>
        </w:tc>
        <w:tc>
          <w:tcPr>
            <w:tcW w:w="510" w:type="dxa"/>
          </w:tcPr>
          <w:p w14:paraId="1419B850" w14:textId="5E08CC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0C3F2868" w14:textId="4B96832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3C3692A" w14:textId="6C52C1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10DDF82B" w14:textId="1E50EB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4DE081C" w14:textId="20E0EF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FA095E7" w14:textId="0A15459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63093B6" w14:textId="6D1C14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8CC6BB0" w14:textId="695D10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62FCE1E" w14:textId="454BFFD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80C308F" w14:textId="2382EA6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6AFABCC" w14:textId="5A7F05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C5EA6BF" w14:textId="294BFA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nticholinegic side effects (trospium + at-risk condition)</w:t>
            </w:r>
          </w:p>
        </w:tc>
        <w:tc>
          <w:tcPr>
            <w:tcW w:w="510" w:type="dxa"/>
          </w:tcPr>
          <w:p w14:paraId="2B317D12" w14:textId="59E8B4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BC7D45E" w14:textId="0F9787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2B894D6" w14:textId="355EAC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EA93C56" w14:textId="3B57152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056B0D7" w14:textId="446382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AD3BAD6" w14:textId="324B6D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5A418BF" w14:textId="12B3B9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FA22709" w14:textId="13D808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C8BB100" w14:textId="5AC02E8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30341D8" w14:textId="2C5C4F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F01D95B" w14:textId="561B05C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4FC4263" w14:textId="363C76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entral nervous system side effects (sertraline + at-risk condition)</w:t>
            </w:r>
          </w:p>
        </w:tc>
        <w:tc>
          <w:tcPr>
            <w:tcW w:w="510" w:type="dxa"/>
          </w:tcPr>
          <w:p w14:paraId="7517B71F" w14:textId="26109F1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52FD5FC" w14:textId="446D55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E971E9F" w14:textId="439B54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42CB11B" w14:textId="5B44CE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A004D2C" w14:textId="775169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029DDBC" w14:textId="61D66DC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E185F51" w14:textId="7A3F16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9C5DBF8" w14:textId="614891F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CBC954E" w14:textId="5694744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6120918" w14:textId="7C5D0E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CF3AB1E" w14:textId="4AE40D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AF89016" w14:textId="0FAD0E7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acetylsalicilic acid + gastritis)</w:t>
            </w:r>
          </w:p>
        </w:tc>
        <w:tc>
          <w:tcPr>
            <w:tcW w:w="510" w:type="dxa"/>
          </w:tcPr>
          <w:p w14:paraId="09D36627" w14:textId="1A7E99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871A920" w14:textId="1160ED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62430E4" w14:textId="0D9E7E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2ACAF0C9" w14:textId="3BAF26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815697A" w14:textId="0A1C901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8278E74" w14:textId="3813CD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6AFB4B7B" w14:textId="6ABD9B2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183E0165" w14:textId="06F51F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69A8B92" w14:textId="1DC8303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9B887BC" w14:textId="27CCE2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73C0C30" w14:textId="0CA35E2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5AC85EC" w14:textId="033697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acetylsalicilic acid + ishemic heart disease)</w:t>
            </w:r>
          </w:p>
        </w:tc>
        <w:tc>
          <w:tcPr>
            <w:tcW w:w="510" w:type="dxa"/>
          </w:tcPr>
          <w:p w14:paraId="127FDB21" w14:textId="440A5C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3586E44" w14:textId="401E264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7D764F44" w14:textId="394457B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52018C91" w14:textId="405F04E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E42156E" w14:textId="251B8A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D72D744" w14:textId="04C540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1A7550F8" w14:textId="1E4EC6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.0%</w:t>
            </w:r>
          </w:p>
        </w:tc>
        <w:tc>
          <w:tcPr>
            <w:tcW w:w="680" w:type="dxa"/>
          </w:tcPr>
          <w:p w14:paraId="23EFAF57" w14:textId="4F23CE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E72B18C" w14:textId="3D2656E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1E93BE8" w14:textId="604D50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BABDAEA" w14:textId="7023C1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AFA4696" w14:textId="1ABEFC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amoxicilline and clavulanic acid dosage not adjusted to indication)</w:t>
            </w:r>
          </w:p>
        </w:tc>
        <w:tc>
          <w:tcPr>
            <w:tcW w:w="510" w:type="dxa"/>
          </w:tcPr>
          <w:p w14:paraId="5F25EA41" w14:textId="26D9DF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311F1B2" w14:textId="140435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FD062FF" w14:textId="2284E6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14130B70" w14:textId="4CFA3F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0740619" w14:textId="532F0DD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C7DD2B8" w14:textId="2BAEAA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7986BA2D" w14:textId="66D5AF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02E09B89" w14:textId="2EB970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898C1F0" w14:textId="7DBB926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1122586" w14:textId="663C8A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0363B1B" w14:textId="249FC3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B8641D8" w14:textId="4AB75E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bromazepam or zolpidem + confusion)</w:t>
            </w:r>
          </w:p>
        </w:tc>
        <w:tc>
          <w:tcPr>
            <w:tcW w:w="510" w:type="dxa"/>
          </w:tcPr>
          <w:p w14:paraId="17DBCAF1" w14:textId="1BCA64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BD09FA5" w14:textId="0D9EAE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0620EBF" w14:textId="3F5A5B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5F182B57" w14:textId="6EC7E9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B5B247B" w14:textId="44AB41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331D420" w14:textId="1B1EAE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06B8ED1D" w14:textId="03072B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1FECB677" w14:textId="4511D3A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3C64F1B" w14:textId="5720C86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754FACC" w14:textId="4543BD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2266E21" w14:textId="20E752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75BB1F1" w14:textId="22EEE4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cetirizine + at-risk condition)</w:t>
            </w:r>
          </w:p>
        </w:tc>
        <w:tc>
          <w:tcPr>
            <w:tcW w:w="510" w:type="dxa"/>
          </w:tcPr>
          <w:p w14:paraId="718339B4" w14:textId="4D7CF6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341487A" w14:textId="12FB0E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1EE7295" w14:textId="7E7ED4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61776684" w14:textId="3DA9D2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9C7588E" w14:textId="6EBDEF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7BA1F9D" w14:textId="57F216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1BEC3657" w14:textId="7D4978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1FB5C53B" w14:textId="06A6F41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D0EAE1C" w14:textId="1B5C34C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9D58F82" w14:textId="54102A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0EF39C2" w14:textId="722B20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4877E8C" w14:textId="6A8DF5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clomethiazole + confusion)</w:t>
            </w:r>
          </w:p>
        </w:tc>
        <w:tc>
          <w:tcPr>
            <w:tcW w:w="510" w:type="dxa"/>
          </w:tcPr>
          <w:p w14:paraId="6C7194EE" w14:textId="7FC29C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8A4C8F1" w14:textId="716981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BB57A85" w14:textId="22AE35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17D8AF50" w14:textId="67A4D7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F79B08E" w14:textId="1A1B3D3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D2B4630" w14:textId="4DEDEF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5F254DCD" w14:textId="3C0F3A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3B61E061" w14:textId="2F49C4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200C3A1" w14:textId="34E9CF8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73A20BF" w14:textId="30191C1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C06F82E" w14:textId="6A54B3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26BF0C7" w14:textId="3769988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cyproterone + at-risk condition)</w:t>
            </w:r>
          </w:p>
        </w:tc>
        <w:tc>
          <w:tcPr>
            <w:tcW w:w="510" w:type="dxa"/>
          </w:tcPr>
          <w:p w14:paraId="1F816D18" w14:textId="2F0BBB6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27FE2BB" w14:textId="3EF4D8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112DD91" w14:textId="784CEF0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35C7679" w14:textId="0F328CD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BEBC363" w14:textId="6F9551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E281049" w14:textId="3C04464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3FD3F40" w14:textId="0B09F6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8CAD279" w14:textId="18322BA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966B1CC" w14:textId="67F9256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25DE051" w14:textId="54D8EA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6733B52" w14:textId="3B30AB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DB7A5F6" w14:textId="330CA3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duloxetine + at-risk condition)</w:t>
            </w:r>
          </w:p>
        </w:tc>
        <w:tc>
          <w:tcPr>
            <w:tcW w:w="510" w:type="dxa"/>
          </w:tcPr>
          <w:p w14:paraId="77DE26A7" w14:textId="544BD8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D6D7867" w14:textId="450E72B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C933150" w14:textId="6CC9A1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028AFFC" w14:textId="166562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7DA236C" w14:textId="1C4A16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AF9F8DD" w14:textId="57C10C4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1178AE0" w14:textId="240076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C1DACA6" w14:textId="40DA781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7A8F467" w14:textId="7975454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3BFBA73" w14:textId="55CEFA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D60915C" w14:textId="6062A0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time or frequency of administr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CB5707B" w14:textId="544469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enalapril dosage not adjusted to indication)</w:t>
            </w:r>
          </w:p>
        </w:tc>
        <w:tc>
          <w:tcPr>
            <w:tcW w:w="510" w:type="dxa"/>
          </w:tcPr>
          <w:p w14:paraId="1556AC75" w14:textId="63E20C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F78C7C9" w14:textId="16086A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7B6195FA" w14:textId="6BF96D5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1DE4EA1E" w14:textId="1ECE499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775E5EB" w14:textId="3A76F1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E949CF2" w14:textId="183E71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0D76F398" w14:textId="2E8CD0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.0%</w:t>
            </w:r>
          </w:p>
        </w:tc>
        <w:tc>
          <w:tcPr>
            <w:tcW w:w="680" w:type="dxa"/>
          </w:tcPr>
          <w:p w14:paraId="22EFA0FE" w14:textId="6B2082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476D8CE" w14:textId="5DFFEED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7B4E576" w14:textId="1DD29A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1D3DC1A" w14:textId="530C9A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7AF8B10" w14:textId="5827DE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ibuprofen + at-risk condition)</w:t>
            </w:r>
          </w:p>
        </w:tc>
        <w:tc>
          <w:tcPr>
            <w:tcW w:w="510" w:type="dxa"/>
          </w:tcPr>
          <w:p w14:paraId="029D1982" w14:textId="5135DD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7419F41" w14:textId="26524D1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</w:t>
            </w:r>
          </w:p>
        </w:tc>
        <w:tc>
          <w:tcPr>
            <w:tcW w:w="510" w:type="dxa"/>
          </w:tcPr>
          <w:p w14:paraId="0E5B9F23" w14:textId="7A682B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1</w:t>
            </w:r>
          </w:p>
        </w:tc>
        <w:tc>
          <w:tcPr>
            <w:tcW w:w="510" w:type="dxa"/>
          </w:tcPr>
          <w:p w14:paraId="0E46CCE9" w14:textId="3EAE92E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F651B46" w14:textId="6E3FCDF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4188391" w14:textId="5931AE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0%</w:t>
            </w:r>
          </w:p>
        </w:tc>
        <w:tc>
          <w:tcPr>
            <w:tcW w:w="680" w:type="dxa"/>
          </w:tcPr>
          <w:p w14:paraId="6BAD9E70" w14:textId="61FBDD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.3%</w:t>
            </w:r>
          </w:p>
        </w:tc>
        <w:tc>
          <w:tcPr>
            <w:tcW w:w="680" w:type="dxa"/>
          </w:tcPr>
          <w:p w14:paraId="3E7A7B48" w14:textId="1669EF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5A0C1D1" w14:textId="7BD8567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E681134" w14:textId="11E388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968E4D6" w14:textId="0CE9468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81FC3A1" w14:textId="0307284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lorazepam + cognitive disorders)</w:t>
            </w:r>
          </w:p>
        </w:tc>
        <w:tc>
          <w:tcPr>
            <w:tcW w:w="510" w:type="dxa"/>
          </w:tcPr>
          <w:p w14:paraId="6C6602F8" w14:textId="415B87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A316733" w14:textId="45414E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</w:t>
            </w:r>
          </w:p>
        </w:tc>
        <w:tc>
          <w:tcPr>
            <w:tcW w:w="510" w:type="dxa"/>
          </w:tcPr>
          <w:p w14:paraId="25620FC7" w14:textId="2845A5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3</w:t>
            </w:r>
          </w:p>
        </w:tc>
        <w:tc>
          <w:tcPr>
            <w:tcW w:w="510" w:type="dxa"/>
          </w:tcPr>
          <w:p w14:paraId="3CDB73BA" w14:textId="506603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5F0233A" w14:textId="089270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DC21328" w14:textId="7928BD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7%</w:t>
            </w:r>
          </w:p>
        </w:tc>
        <w:tc>
          <w:tcPr>
            <w:tcW w:w="680" w:type="dxa"/>
          </w:tcPr>
          <w:p w14:paraId="79298F48" w14:textId="2B0891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0.0%</w:t>
            </w:r>
          </w:p>
        </w:tc>
        <w:tc>
          <w:tcPr>
            <w:tcW w:w="680" w:type="dxa"/>
          </w:tcPr>
          <w:p w14:paraId="35790C5C" w14:textId="02D294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549DAE6" w14:textId="7FDC010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3384FF5" w14:textId="6832A5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2604C77" w14:textId="5AABF6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3621845" w14:textId="5B36E2E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nitroglycerine + at-risk condition)</w:t>
            </w:r>
          </w:p>
        </w:tc>
        <w:tc>
          <w:tcPr>
            <w:tcW w:w="510" w:type="dxa"/>
          </w:tcPr>
          <w:p w14:paraId="54537511" w14:textId="3E05444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8A3970E" w14:textId="15FDCF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1</w:t>
            </w:r>
          </w:p>
        </w:tc>
        <w:tc>
          <w:tcPr>
            <w:tcW w:w="510" w:type="dxa"/>
          </w:tcPr>
          <w:p w14:paraId="3BB0151D" w14:textId="429982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6</w:t>
            </w:r>
          </w:p>
        </w:tc>
        <w:tc>
          <w:tcPr>
            <w:tcW w:w="510" w:type="dxa"/>
          </w:tcPr>
          <w:p w14:paraId="19F47776" w14:textId="7E1773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48B1D33" w14:textId="64ED57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AB9E73F" w14:textId="6399B7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3.2%</w:t>
            </w:r>
          </w:p>
        </w:tc>
        <w:tc>
          <w:tcPr>
            <w:tcW w:w="680" w:type="dxa"/>
          </w:tcPr>
          <w:p w14:paraId="7C0C02DF" w14:textId="1B15C8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.5%</w:t>
            </w:r>
          </w:p>
        </w:tc>
        <w:tc>
          <w:tcPr>
            <w:tcW w:w="680" w:type="dxa"/>
          </w:tcPr>
          <w:p w14:paraId="36217BE9" w14:textId="2DA908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C67A85A" w14:textId="3D9B5D0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D5F6D24" w14:textId="38FAB9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0EAD1C5" w14:textId="10B7E16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B7E6EA5" w14:textId="543A63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olanzapine + at-risk condition)</w:t>
            </w:r>
          </w:p>
        </w:tc>
        <w:tc>
          <w:tcPr>
            <w:tcW w:w="510" w:type="dxa"/>
          </w:tcPr>
          <w:p w14:paraId="59719670" w14:textId="5E69DB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D71660D" w14:textId="1E029B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510" w:type="dxa"/>
          </w:tcPr>
          <w:p w14:paraId="07314869" w14:textId="0AA2B5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0</w:t>
            </w:r>
          </w:p>
        </w:tc>
        <w:tc>
          <w:tcPr>
            <w:tcW w:w="510" w:type="dxa"/>
          </w:tcPr>
          <w:p w14:paraId="20CEE45D" w14:textId="09E20B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05A2711" w14:textId="16D092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F5E3BB3" w14:textId="48C809E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7%</w:t>
            </w:r>
          </w:p>
        </w:tc>
        <w:tc>
          <w:tcPr>
            <w:tcW w:w="680" w:type="dxa"/>
          </w:tcPr>
          <w:p w14:paraId="20485A51" w14:textId="3D3161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.5%</w:t>
            </w:r>
          </w:p>
        </w:tc>
        <w:tc>
          <w:tcPr>
            <w:tcW w:w="680" w:type="dxa"/>
          </w:tcPr>
          <w:p w14:paraId="0C4BD485" w14:textId="2A7453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9F4917A" w14:textId="5424AE0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FB25AA3" w14:textId="43F6CF2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84C062B" w14:textId="194F9D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7956948" w14:textId="4A7DF4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paracetamol dosage not adjusted to hepatic steathosis)</w:t>
            </w:r>
          </w:p>
        </w:tc>
        <w:tc>
          <w:tcPr>
            <w:tcW w:w="510" w:type="dxa"/>
          </w:tcPr>
          <w:p w14:paraId="5EB7A05B" w14:textId="6081FD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E3F04BC" w14:textId="1FCE734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6D567A39" w14:textId="038797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05D4CA57" w14:textId="562F5C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09963E86" w14:textId="730F72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33B0A510" w14:textId="4BC326D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1067277C" w14:textId="18B719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1E356032" w14:textId="43499C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15DB9B75" w14:textId="00B8183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67DB025" w14:textId="520405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EDB1F1C" w14:textId="45CC82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7453A54" w14:textId="6F1CFA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paracetamol dosage not adjusted to liver alcoholism)</w:t>
            </w:r>
          </w:p>
        </w:tc>
        <w:tc>
          <w:tcPr>
            <w:tcW w:w="510" w:type="dxa"/>
          </w:tcPr>
          <w:p w14:paraId="3257ABA8" w14:textId="0D86EF4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3C719A42" w14:textId="7303C2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3</w:t>
            </w:r>
          </w:p>
        </w:tc>
        <w:tc>
          <w:tcPr>
            <w:tcW w:w="510" w:type="dxa"/>
          </w:tcPr>
          <w:p w14:paraId="5A7F7383" w14:textId="64ED4F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9</w:t>
            </w:r>
          </w:p>
        </w:tc>
        <w:tc>
          <w:tcPr>
            <w:tcW w:w="510" w:type="dxa"/>
          </w:tcPr>
          <w:p w14:paraId="2B529BC8" w14:textId="165D78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</w:t>
            </w:r>
          </w:p>
        </w:tc>
        <w:tc>
          <w:tcPr>
            <w:tcW w:w="680" w:type="dxa"/>
          </w:tcPr>
          <w:p w14:paraId="06CA38D4" w14:textId="769B844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4C3ED757" w14:textId="79F7A0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7%</w:t>
            </w:r>
          </w:p>
        </w:tc>
        <w:tc>
          <w:tcPr>
            <w:tcW w:w="680" w:type="dxa"/>
          </w:tcPr>
          <w:p w14:paraId="3C1EEB8B" w14:textId="2BE6EA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3.3%</w:t>
            </w:r>
          </w:p>
        </w:tc>
        <w:tc>
          <w:tcPr>
            <w:tcW w:w="680" w:type="dxa"/>
          </w:tcPr>
          <w:p w14:paraId="318686DF" w14:textId="54C63C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6%</w:t>
            </w:r>
          </w:p>
        </w:tc>
      </w:tr>
      <w:tr w:rsidR="00277CA1" w:rsidRPr="0095025C" w14:paraId="77562C9A" w14:textId="10F0E10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4E7A369" w14:textId="067AF9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574A6B1" w14:textId="2D0790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72BD34E" w14:textId="0248A1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paracetamol dosage not adjusted to liver cancer)</w:t>
            </w:r>
          </w:p>
        </w:tc>
        <w:tc>
          <w:tcPr>
            <w:tcW w:w="510" w:type="dxa"/>
          </w:tcPr>
          <w:p w14:paraId="72302B18" w14:textId="0AB36B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8E59EB1" w14:textId="5AE426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510" w:type="dxa"/>
          </w:tcPr>
          <w:p w14:paraId="3D7D0C9B" w14:textId="3181DD4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5</w:t>
            </w:r>
          </w:p>
        </w:tc>
        <w:tc>
          <w:tcPr>
            <w:tcW w:w="510" w:type="dxa"/>
          </w:tcPr>
          <w:p w14:paraId="780E2EDC" w14:textId="0D3936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5</w:t>
            </w:r>
          </w:p>
        </w:tc>
        <w:tc>
          <w:tcPr>
            <w:tcW w:w="680" w:type="dxa"/>
          </w:tcPr>
          <w:p w14:paraId="7ED5E52E" w14:textId="698C62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.3%</w:t>
            </w:r>
          </w:p>
        </w:tc>
        <w:tc>
          <w:tcPr>
            <w:tcW w:w="680" w:type="dxa"/>
          </w:tcPr>
          <w:p w14:paraId="78DE4F56" w14:textId="540711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6%</w:t>
            </w:r>
          </w:p>
        </w:tc>
        <w:tc>
          <w:tcPr>
            <w:tcW w:w="680" w:type="dxa"/>
          </w:tcPr>
          <w:p w14:paraId="4FF8900E" w14:textId="2E47B6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.5%</w:t>
            </w:r>
          </w:p>
        </w:tc>
        <w:tc>
          <w:tcPr>
            <w:tcW w:w="680" w:type="dxa"/>
          </w:tcPr>
          <w:p w14:paraId="03F55127" w14:textId="1027601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0%</w:t>
            </w:r>
          </w:p>
        </w:tc>
      </w:tr>
      <w:tr w:rsidR="00277CA1" w:rsidRPr="0095025C" w14:paraId="098EA7D2" w14:textId="7536F63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FFA04E9" w14:textId="4FB8A3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59B26F3" w14:textId="393DE2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C321CFB" w14:textId="4BB992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paracetamol dosage not adjusted to undernutrition and renal failure)</w:t>
            </w:r>
          </w:p>
        </w:tc>
        <w:tc>
          <w:tcPr>
            <w:tcW w:w="510" w:type="dxa"/>
          </w:tcPr>
          <w:p w14:paraId="326C7516" w14:textId="7AA88A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078D3D3" w14:textId="17F40F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C86F220" w14:textId="032151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A7ED571" w14:textId="0D11B0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F690D95" w14:textId="38C4EE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4B4528A" w14:textId="519EE81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602F8BF" w14:textId="583B87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89037D1" w14:textId="7EC98F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D54A836" w14:textId="2FBA260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0C8E693" w14:textId="1F41C6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6427396" w14:textId="46088E7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E5927B1" w14:textId="195931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systemic antibiotic + viral bronchitis)</w:t>
            </w:r>
          </w:p>
        </w:tc>
        <w:tc>
          <w:tcPr>
            <w:tcW w:w="510" w:type="dxa"/>
          </w:tcPr>
          <w:p w14:paraId="49F16C79" w14:textId="5BB5D9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445F03D" w14:textId="315FC5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2</w:t>
            </w:r>
          </w:p>
        </w:tc>
        <w:tc>
          <w:tcPr>
            <w:tcW w:w="510" w:type="dxa"/>
          </w:tcPr>
          <w:p w14:paraId="6635E7C0" w14:textId="53F893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65</w:t>
            </w:r>
          </w:p>
        </w:tc>
        <w:tc>
          <w:tcPr>
            <w:tcW w:w="510" w:type="dxa"/>
          </w:tcPr>
          <w:p w14:paraId="7BE308DE" w14:textId="52DC9E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CA9F386" w14:textId="3EE3C4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ED0C2EB" w14:textId="15A2E5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6.3%</w:t>
            </w:r>
          </w:p>
        </w:tc>
        <w:tc>
          <w:tcPr>
            <w:tcW w:w="680" w:type="dxa"/>
          </w:tcPr>
          <w:p w14:paraId="77857652" w14:textId="253C72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.3%</w:t>
            </w:r>
          </w:p>
        </w:tc>
        <w:tc>
          <w:tcPr>
            <w:tcW w:w="680" w:type="dxa"/>
          </w:tcPr>
          <w:p w14:paraId="1351402C" w14:textId="1B1310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A2E885A" w14:textId="2F178DD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3C603A5" w14:textId="015DA3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E86BDAA" w14:textId="1AA22B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226EBBD" w14:textId="0D9A56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ticagrelor + at-risk condition)</w:t>
            </w:r>
          </w:p>
        </w:tc>
        <w:tc>
          <w:tcPr>
            <w:tcW w:w="510" w:type="dxa"/>
          </w:tcPr>
          <w:p w14:paraId="6EF27387" w14:textId="3ADF4E9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1E052CC" w14:textId="6F6AB0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0CC208A2" w14:textId="2B741C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33E1517F" w14:textId="5AB5CD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D736152" w14:textId="5CBB4A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9E36E71" w14:textId="45727C8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1A0F7BD7" w14:textId="541F56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35A9FB67" w14:textId="514C0C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4115CB2" w14:textId="551E670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631C49B" w14:textId="7C0526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E5034F7" w14:textId="4A8A44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60CCC95" w14:textId="6F89BE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tramadol + at-risk condition)</w:t>
            </w:r>
          </w:p>
        </w:tc>
        <w:tc>
          <w:tcPr>
            <w:tcW w:w="510" w:type="dxa"/>
          </w:tcPr>
          <w:p w14:paraId="4B1FF43A" w14:textId="76396F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B11302B" w14:textId="16017B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17FBB35" w14:textId="37C6C3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341C476B" w14:textId="12F314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AC6DC81" w14:textId="36ED16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C9DB7D7" w14:textId="6D94D16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4EA0740D" w14:textId="0132DC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0A632B66" w14:textId="174B74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B46CC91" w14:textId="19848FD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91E206F" w14:textId="2DE6EE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3CF2141" w14:textId="1645E9A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C3BC022" w14:textId="6E18A8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zolpidem + at-risk condition)</w:t>
            </w:r>
          </w:p>
        </w:tc>
        <w:tc>
          <w:tcPr>
            <w:tcW w:w="510" w:type="dxa"/>
          </w:tcPr>
          <w:p w14:paraId="41B129B9" w14:textId="426062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A2C895A" w14:textId="3B32DD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326D3231" w14:textId="49A2E4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7E5E787D" w14:textId="7DCE56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A93D69A" w14:textId="24D69C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A5F6499" w14:textId="44BBD9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5EAEBE64" w14:textId="759872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0D8F1642" w14:textId="747A0A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DD7B189" w14:textId="45558BB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622A606" w14:textId="2219614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A481BBB" w14:textId="61C5A6B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B5CAFF9" w14:textId="0A60C3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 accumulation exposig to various side effects (zolpidem dosage not adjusted to renal impairement)</w:t>
            </w:r>
          </w:p>
        </w:tc>
        <w:tc>
          <w:tcPr>
            <w:tcW w:w="510" w:type="dxa"/>
          </w:tcPr>
          <w:p w14:paraId="77777972" w14:textId="3D9225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BDC0A44" w14:textId="1BBDC8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1</w:t>
            </w:r>
          </w:p>
        </w:tc>
        <w:tc>
          <w:tcPr>
            <w:tcW w:w="510" w:type="dxa"/>
          </w:tcPr>
          <w:p w14:paraId="728A49B7" w14:textId="5AD473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6</w:t>
            </w:r>
          </w:p>
        </w:tc>
        <w:tc>
          <w:tcPr>
            <w:tcW w:w="510" w:type="dxa"/>
          </w:tcPr>
          <w:p w14:paraId="2A00A20F" w14:textId="620F76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4A0276E" w14:textId="473544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31AFE85" w14:textId="090027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4%</w:t>
            </w:r>
          </w:p>
        </w:tc>
        <w:tc>
          <w:tcPr>
            <w:tcW w:w="680" w:type="dxa"/>
          </w:tcPr>
          <w:p w14:paraId="3144F11B" w14:textId="66071A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.3%</w:t>
            </w:r>
          </w:p>
        </w:tc>
        <w:tc>
          <w:tcPr>
            <w:tcW w:w="680" w:type="dxa"/>
          </w:tcPr>
          <w:p w14:paraId="7DDDA59F" w14:textId="3997A90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97B58D0" w14:textId="3B27C32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6C29295" w14:textId="234676C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17E58B7" w14:textId="102390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71E1E41" w14:textId="1BC836F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ACE inhibitor + ACE inhibitor indication)</w:t>
            </w:r>
          </w:p>
        </w:tc>
        <w:tc>
          <w:tcPr>
            <w:tcW w:w="510" w:type="dxa"/>
          </w:tcPr>
          <w:p w14:paraId="35C030CC" w14:textId="4CC265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0AF65612" w14:textId="5D406E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</w:t>
            </w:r>
          </w:p>
        </w:tc>
        <w:tc>
          <w:tcPr>
            <w:tcW w:w="510" w:type="dxa"/>
          </w:tcPr>
          <w:p w14:paraId="754E2437" w14:textId="3EB6D6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4</w:t>
            </w:r>
          </w:p>
        </w:tc>
        <w:tc>
          <w:tcPr>
            <w:tcW w:w="510" w:type="dxa"/>
          </w:tcPr>
          <w:p w14:paraId="78A905FF" w14:textId="7EB846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8A19749" w14:textId="60D225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41DBDCC" w14:textId="0A3B67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1%</w:t>
            </w:r>
          </w:p>
        </w:tc>
        <w:tc>
          <w:tcPr>
            <w:tcW w:w="680" w:type="dxa"/>
          </w:tcPr>
          <w:p w14:paraId="5369BD9A" w14:textId="240809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.3%</w:t>
            </w:r>
          </w:p>
        </w:tc>
        <w:tc>
          <w:tcPr>
            <w:tcW w:w="680" w:type="dxa"/>
          </w:tcPr>
          <w:p w14:paraId="7F770C94" w14:textId="635476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CE402F6" w14:textId="152A804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C0AFC0D" w14:textId="7AA71E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C746C6B" w14:textId="78CC24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9701BB7" w14:textId="071236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acetylsaliclic acid + acetylsaliclic acid indication)</w:t>
            </w:r>
          </w:p>
        </w:tc>
        <w:tc>
          <w:tcPr>
            <w:tcW w:w="510" w:type="dxa"/>
          </w:tcPr>
          <w:p w14:paraId="51827E38" w14:textId="1A9F97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5DBF0775" w14:textId="2306C27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03B4368" w14:textId="14DB4B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586DC6A0" w14:textId="03A525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48EC931" w14:textId="73ABDF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EC41F8F" w14:textId="3A657C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D7BB41F" w14:textId="626674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A88F19A" w14:textId="0F97B8F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66F973D" w14:textId="12A95C7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2527C25" w14:textId="0F2AA8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1717D0C" w14:textId="354B70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9D6F486" w14:textId="6B1707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amiodarone + amiodarone indication)</w:t>
            </w:r>
          </w:p>
        </w:tc>
        <w:tc>
          <w:tcPr>
            <w:tcW w:w="510" w:type="dxa"/>
          </w:tcPr>
          <w:p w14:paraId="7171B122" w14:textId="754DBF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5BCE4C9" w14:textId="0C0869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55C9D7C6" w14:textId="16E581D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244B3AFF" w14:textId="5887BD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72AD8C6" w14:textId="783DAE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4DC6CF5" w14:textId="4A9FAF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122A0D03" w14:textId="6B1F7E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.0%</w:t>
            </w:r>
          </w:p>
        </w:tc>
        <w:tc>
          <w:tcPr>
            <w:tcW w:w="680" w:type="dxa"/>
          </w:tcPr>
          <w:p w14:paraId="064C1712" w14:textId="3233CF4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2137087" w14:textId="301DD3F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209E1D8" w14:textId="77E080E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029D76A" w14:textId="7FE627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039BCFA" w14:textId="6D0CF4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angiotensin II receptor blockers or ACE inhibitor + heart failure)</w:t>
            </w:r>
          </w:p>
        </w:tc>
        <w:tc>
          <w:tcPr>
            <w:tcW w:w="510" w:type="dxa"/>
          </w:tcPr>
          <w:p w14:paraId="2D3F1810" w14:textId="33EE39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B489096" w14:textId="69A821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8</w:t>
            </w:r>
          </w:p>
        </w:tc>
        <w:tc>
          <w:tcPr>
            <w:tcW w:w="510" w:type="dxa"/>
          </w:tcPr>
          <w:p w14:paraId="128F4BBB" w14:textId="0285C3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8</w:t>
            </w:r>
          </w:p>
        </w:tc>
        <w:tc>
          <w:tcPr>
            <w:tcW w:w="510" w:type="dxa"/>
          </w:tcPr>
          <w:p w14:paraId="5D50B220" w14:textId="2903DA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751CCD39" w14:textId="72E6E3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74A996B0" w14:textId="08A2C7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4.1%</w:t>
            </w:r>
          </w:p>
        </w:tc>
        <w:tc>
          <w:tcPr>
            <w:tcW w:w="680" w:type="dxa"/>
          </w:tcPr>
          <w:p w14:paraId="66FEEEC1" w14:textId="67C4DB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.3%</w:t>
            </w:r>
          </w:p>
        </w:tc>
        <w:tc>
          <w:tcPr>
            <w:tcW w:w="680" w:type="dxa"/>
          </w:tcPr>
          <w:p w14:paraId="0359C769" w14:textId="061BC6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2CBF1A57" w14:textId="2643B35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ED0BD3D" w14:textId="28C6FE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8F8BF5A" w14:textId="68BC5D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9D1B2A4" w14:textId="00C0A4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angiotensin II receptor blockers or ACE inhibitor +angiotensin II receptor blockers or ACE inhibitor, except heart failure)</w:t>
            </w:r>
          </w:p>
        </w:tc>
        <w:tc>
          <w:tcPr>
            <w:tcW w:w="510" w:type="dxa"/>
          </w:tcPr>
          <w:p w14:paraId="321B6394" w14:textId="17BD5F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445F7AA9" w14:textId="015C466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7</w:t>
            </w:r>
          </w:p>
        </w:tc>
        <w:tc>
          <w:tcPr>
            <w:tcW w:w="510" w:type="dxa"/>
          </w:tcPr>
          <w:p w14:paraId="58B4297E" w14:textId="05A402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38</w:t>
            </w:r>
          </w:p>
        </w:tc>
        <w:tc>
          <w:tcPr>
            <w:tcW w:w="510" w:type="dxa"/>
          </w:tcPr>
          <w:p w14:paraId="34E8189C" w14:textId="5FB926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4F972641" w14:textId="274FBD7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03AAE91D" w14:textId="729CA7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8.0%</w:t>
            </w:r>
          </w:p>
        </w:tc>
        <w:tc>
          <w:tcPr>
            <w:tcW w:w="680" w:type="dxa"/>
          </w:tcPr>
          <w:p w14:paraId="57C79445" w14:textId="7ECCED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.9%</w:t>
            </w:r>
          </w:p>
        </w:tc>
        <w:tc>
          <w:tcPr>
            <w:tcW w:w="680" w:type="dxa"/>
          </w:tcPr>
          <w:p w14:paraId="0E4463FB" w14:textId="16CF98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6%</w:t>
            </w:r>
          </w:p>
        </w:tc>
      </w:tr>
      <w:tr w:rsidR="00277CA1" w:rsidRPr="0095025C" w14:paraId="38234972" w14:textId="70BC575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A625080" w14:textId="64F18D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8B7109F" w14:textId="7F90E5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2058099" w14:textId="4A7276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anticoagulants + anticoagulants indication)</w:t>
            </w:r>
          </w:p>
        </w:tc>
        <w:tc>
          <w:tcPr>
            <w:tcW w:w="510" w:type="dxa"/>
          </w:tcPr>
          <w:p w14:paraId="16D2AE3C" w14:textId="7E702A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72BF5A1" w14:textId="6A0382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</w:t>
            </w:r>
          </w:p>
        </w:tc>
        <w:tc>
          <w:tcPr>
            <w:tcW w:w="510" w:type="dxa"/>
          </w:tcPr>
          <w:p w14:paraId="6CCFBA0E" w14:textId="2472FE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5</w:t>
            </w:r>
          </w:p>
        </w:tc>
        <w:tc>
          <w:tcPr>
            <w:tcW w:w="510" w:type="dxa"/>
          </w:tcPr>
          <w:p w14:paraId="2359E2F4" w14:textId="7E47676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C46DB80" w14:textId="5E64ED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D483CC1" w14:textId="351667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1%</w:t>
            </w:r>
          </w:p>
        </w:tc>
        <w:tc>
          <w:tcPr>
            <w:tcW w:w="680" w:type="dxa"/>
          </w:tcPr>
          <w:p w14:paraId="1556E713" w14:textId="377B7F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.7%</w:t>
            </w:r>
          </w:p>
        </w:tc>
        <w:tc>
          <w:tcPr>
            <w:tcW w:w="680" w:type="dxa"/>
          </w:tcPr>
          <w:p w14:paraId="046EB50B" w14:textId="17E6FD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D54C8E9" w14:textId="262408C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CC5686A" w14:textId="6302B4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C4387B7" w14:textId="139CA8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5BA762F" w14:textId="6AA0BA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antiretroviral + antiretroviral indication)</w:t>
            </w:r>
          </w:p>
        </w:tc>
        <w:tc>
          <w:tcPr>
            <w:tcW w:w="510" w:type="dxa"/>
          </w:tcPr>
          <w:p w14:paraId="71646281" w14:textId="536C12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53974FE" w14:textId="14F699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3C0046DF" w14:textId="202552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0B97873E" w14:textId="588144C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0B92535" w14:textId="6905F43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34E676D" w14:textId="13A9AA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031001BD" w14:textId="6F0EF06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.0%</w:t>
            </w:r>
          </w:p>
        </w:tc>
        <w:tc>
          <w:tcPr>
            <w:tcW w:w="680" w:type="dxa"/>
          </w:tcPr>
          <w:p w14:paraId="4F720426" w14:textId="2B2A9DD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176E343" w14:textId="64160CA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8AC5255" w14:textId="7C2121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5DF6FDA" w14:textId="542A9C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7D2EA64" w14:textId="43B88F1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calcium + vitamin D3 + calcium + vitamin D3 indication)</w:t>
            </w:r>
          </w:p>
        </w:tc>
        <w:tc>
          <w:tcPr>
            <w:tcW w:w="510" w:type="dxa"/>
          </w:tcPr>
          <w:p w14:paraId="046C12CB" w14:textId="00889B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73B17B0" w14:textId="2CA36E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45D96D4" w14:textId="391449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57F2C66" w14:textId="5D94A1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3558311" w14:textId="4CFD69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A0CD1BD" w14:textId="1CF691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87E3822" w14:textId="3A3DBA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CF1581C" w14:textId="6D3191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CE865A1" w14:textId="11CE0F6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8F92827" w14:textId="33232E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9863D75" w14:textId="2ED7E1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DF075EA" w14:textId="50AC1F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fluticasone with salmeterol + fluticasone with salmeterol indication)</w:t>
            </w:r>
          </w:p>
        </w:tc>
        <w:tc>
          <w:tcPr>
            <w:tcW w:w="510" w:type="dxa"/>
          </w:tcPr>
          <w:p w14:paraId="0E307BE5" w14:textId="26DF46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1AAC32D" w14:textId="130A08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510" w:type="dxa"/>
          </w:tcPr>
          <w:p w14:paraId="6CECA2BD" w14:textId="141AD3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0</w:t>
            </w:r>
          </w:p>
        </w:tc>
        <w:tc>
          <w:tcPr>
            <w:tcW w:w="510" w:type="dxa"/>
          </w:tcPr>
          <w:p w14:paraId="09FCC68A" w14:textId="5A79181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2DB7432" w14:textId="0D1759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CDDAD7C" w14:textId="21AF13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7%</w:t>
            </w:r>
          </w:p>
        </w:tc>
        <w:tc>
          <w:tcPr>
            <w:tcW w:w="680" w:type="dxa"/>
          </w:tcPr>
          <w:p w14:paraId="36B5F382" w14:textId="548C44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.5%</w:t>
            </w:r>
          </w:p>
        </w:tc>
        <w:tc>
          <w:tcPr>
            <w:tcW w:w="680" w:type="dxa"/>
          </w:tcPr>
          <w:p w14:paraId="2931A51B" w14:textId="24369A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6F2D63B" w14:textId="7097C99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A8FA03E" w14:textId="3E4B627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3031A55" w14:textId="54A4B7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915DE01" w14:textId="7B720F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metformine + metformine indication)</w:t>
            </w:r>
          </w:p>
        </w:tc>
        <w:tc>
          <w:tcPr>
            <w:tcW w:w="510" w:type="dxa"/>
          </w:tcPr>
          <w:p w14:paraId="29C0D826" w14:textId="5ADEA1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DA312F0" w14:textId="1F48E2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9</w:t>
            </w:r>
          </w:p>
        </w:tc>
        <w:tc>
          <w:tcPr>
            <w:tcW w:w="510" w:type="dxa"/>
          </w:tcPr>
          <w:p w14:paraId="32FB6972" w14:textId="6B1A98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68</w:t>
            </w:r>
          </w:p>
        </w:tc>
        <w:tc>
          <w:tcPr>
            <w:tcW w:w="510" w:type="dxa"/>
          </w:tcPr>
          <w:p w14:paraId="1AA061BA" w14:textId="0B8DB9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9109A65" w14:textId="3BFE66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6C794CC" w14:textId="5DDF3E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7.3%</w:t>
            </w:r>
          </w:p>
        </w:tc>
        <w:tc>
          <w:tcPr>
            <w:tcW w:w="680" w:type="dxa"/>
          </w:tcPr>
          <w:p w14:paraId="57AC557C" w14:textId="586F07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.5%</w:t>
            </w:r>
          </w:p>
        </w:tc>
        <w:tc>
          <w:tcPr>
            <w:tcW w:w="680" w:type="dxa"/>
          </w:tcPr>
          <w:p w14:paraId="0A1E467C" w14:textId="367DC6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6882EAE" w14:textId="4682AA3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D1177AA" w14:textId="28FA38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228939E" w14:textId="1385F09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9B3EC97" w14:textId="74A2148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metoprolol + metoprolol indication)</w:t>
            </w:r>
          </w:p>
        </w:tc>
        <w:tc>
          <w:tcPr>
            <w:tcW w:w="510" w:type="dxa"/>
          </w:tcPr>
          <w:p w14:paraId="7E40C6D2" w14:textId="1EB998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E2C3ADE" w14:textId="61DE9A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</w:t>
            </w:r>
          </w:p>
        </w:tc>
        <w:tc>
          <w:tcPr>
            <w:tcW w:w="510" w:type="dxa"/>
          </w:tcPr>
          <w:p w14:paraId="617A71DC" w14:textId="1DE6D9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7</w:t>
            </w:r>
          </w:p>
        </w:tc>
        <w:tc>
          <w:tcPr>
            <w:tcW w:w="510" w:type="dxa"/>
          </w:tcPr>
          <w:p w14:paraId="2D0A6F53" w14:textId="0653C4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DF950E8" w14:textId="324EF5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1FE7864" w14:textId="12305DE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7%</w:t>
            </w:r>
          </w:p>
        </w:tc>
        <w:tc>
          <w:tcPr>
            <w:tcW w:w="680" w:type="dxa"/>
          </w:tcPr>
          <w:p w14:paraId="1FC35DAF" w14:textId="648EC7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.1%</w:t>
            </w:r>
          </w:p>
        </w:tc>
        <w:tc>
          <w:tcPr>
            <w:tcW w:w="680" w:type="dxa"/>
          </w:tcPr>
          <w:p w14:paraId="1DC99990" w14:textId="5494B4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D909AFF" w14:textId="5A14F40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1738A2E" w14:textId="112174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888A655" w14:textId="1F9BCD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D61D762" w14:textId="761211C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mirtazapine + mirtazapine indication)</w:t>
            </w:r>
          </w:p>
        </w:tc>
        <w:tc>
          <w:tcPr>
            <w:tcW w:w="510" w:type="dxa"/>
          </w:tcPr>
          <w:p w14:paraId="41827D20" w14:textId="0B96FF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058E329" w14:textId="1E22CAF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A0ABAF9" w14:textId="4FD3F98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6B889CF" w14:textId="0143F9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BCEA5E1" w14:textId="56053A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C5E248B" w14:textId="67EC03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392672A" w14:textId="645568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0E21AF6" w14:textId="3B8865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10A0575" w14:textId="2D31439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F972504" w14:textId="58CEEA1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473F85F" w14:textId="07058B6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00C4043" w14:textId="625B0D6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propranolol + propranolol indication)</w:t>
            </w:r>
          </w:p>
        </w:tc>
        <w:tc>
          <w:tcPr>
            <w:tcW w:w="510" w:type="dxa"/>
          </w:tcPr>
          <w:p w14:paraId="14FCBCD9" w14:textId="6422DC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55B1C83" w14:textId="5C1645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7F82A15A" w14:textId="501BA1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458BC30D" w14:textId="7A27737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525939D" w14:textId="001720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A93B8CC" w14:textId="7AAB8D9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544A6EB8" w14:textId="226481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55FA7A7A" w14:textId="04D821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D516CF7" w14:textId="053981E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8803F68" w14:textId="2A5404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B0D53D2" w14:textId="610CAA3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9556D5D" w14:textId="16C1A2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statin + statin indication)</w:t>
            </w:r>
          </w:p>
        </w:tc>
        <w:tc>
          <w:tcPr>
            <w:tcW w:w="510" w:type="dxa"/>
          </w:tcPr>
          <w:p w14:paraId="091119D8" w14:textId="539FE1A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</w:t>
            </w:r>
          </w:p>
        </w:tc>
        <w:tc>
          <w:tcPr>
            <w:tcW w:w="510" w:type="dxa"/>
          </w:tcPr>
          <w:p w14:paraId="54135C20" w14:textId="1E7B40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5</w:t>
            </w:r>
          </w:p>
        </w:tc>
        <w:tc>
          <w:tcPr>
            <w:tcW w:w="510" w:type="dxa"/>
          </w:tcPr>
          <w:p w14:paraId="0D8196E0" w14:textId="26B0774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91</w:t>
            </w:r>
          </w:p>
        </w:tc>
        <w:tc>
          <w:tcPr>
            <w:tcW w:w="510" w:type="dxa"/>
          </w:tcPr>
          <w:p w14:paraId="66BD3128" w14:textId="3654D7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680" w:type="dxa"/>
          </w:tcPr>
          <w:p w14:paraId="494F81C4" w14:textId="4704EA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5.0%</w:t>
            </w:r>
          </w:p>
        </w:tc>
        <w:tc>
          <w:tcPr>
            <w:tcW w:w="680" w:type="dxa"/>
          </w:tcPr>
          <w:p w14:paraId="643BC9F3" w14:textId="728A40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4.5%</w:t>
            </w:r>
          </w:p>
        </w:tc>
        <w:tc>
          <w:tcPr>
            <w:tcW w:w="680" w:type="dxa"/>
          </w:tcPr>
          <w:p w14:paraId="2FE8BE31" w14:textId="3CDD65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.9%</w:t>
            </w:r>
          </w:p>
        </w:tc>
        <w:tc>
          <w:tcPr>
            <w:tcW w:w="680" w:type="dxa"/>
          </w:tcPr>
          <w:p w14:paraId="0A3822E7" w14:textId="149E28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5%</w:t>
            </w:r>
          </w:p>
        </w:tc>
      </w:tr>
      <w:tr w:rsidR="00277CA1" w:rsidRPr="0095025C" w14:paraId="252B2C1E" w14:textId="269FB80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7CE13F2" w14:textId="123D13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7E03169" w14:textId="5F4C1A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ED464C9" w14:textId="48D10C6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valproic acid + valproic acid indication)</w:t>
            </w:r>
          </w:p>
        </w:tc>
        <w:tc>
          <w:tcPr>
            <w:tcW w:w="510" w:type="dxa"/>
          </w:tcPr>
          <w:p w14:paraId="11BB2F49" w14:textId="46FC85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080FB47" w14:textId="726118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0CE6B076" w14:textId="1A272C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28060DC8" w14:textId="1AA4A7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DBE1E98" w14:textId="4C33CE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EC8977F" w14:textId="128EFE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22297E41" w14:textId="12C88A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5864DD82" w14:textId="3275D5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D8AEE0E" w14:textId="309297B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4483E1D" w14:textId="2CF353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2838F63" w14:textId="63C19A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C20B349" w14:textId="5F6768D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Non-compliance with guidelines (no Vitamin B1 + Vitamin B1 indication)</w:t>
            </w:r>
          </w:p>
        </w:tc>
        <w:tc>
          <w:tcPr>
            <w:tcW w:w="510" w:type="dxa"/>
          </w:tcPr>
          <w:p w14:paraId="245E1E09" w14:textId="1841F6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DB3AF5E" w14:textId="079D0C2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510" w:type="dxa"/>
          </w:tcPr>
          <w:p w14:paraId="393B6615" w14:textId="1385E1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9</w:t>
            </w:r>
          </w:p>
        </w:tc>
        <w:tc>
          <w:tcPr>
            <w:tcW w:w="510" w:type="dxa"/>
          </w:tcPr>
          <w:p w14:paraId="6BEE72EA" w14:textId="33900B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75DFA3D2" w14:textId="50D371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19D97A84" w14:textId="6D95CF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7%</w:t>
            </w:r>
          </w:p>
        </w:tc>
        <w:tc>
          <w:tcPr>
            <w:tcW w:w="680" w:type="dxa"/>
          </w:tcPr>
          <w:p w14:paraId="42D2C2C3" w14:textId="273E07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.5%</w:t>
            </w:r>
          </w:p>
        </w:tc>
        <w:tc>
          <w:tcPr>
            <w:tcW w:w="680" w:type="dxa"/>
          </w:tcPr>
          <w:p w14:paraId="02D26ED8" w14:textId="11B752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23A0158A" w14:textId="5DF30C8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5DB76B7" w14:textId="18FCE05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F6605FA" w14:textId="2C8A66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80003D7" w14:textId="4B6155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acetylcysteine)</w:t>
            </w:r>
          </w:p>
        </w:tc>
        <w:tc>
          <w:tcPr>
            <w:tcW w:w="510" w:type="dxa"/>
          </w:tcPr>
          <w:p w14:paraId="71BE138E" w14:textId="203D5B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FB42A76" w14:textId="53B483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3019100A" w14:textId="3CFFF9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7098A4A5" w14:textId="18C51E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8D468CB" w14:textId="214368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C4620DF" w14:textId="40E0112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668458B" w14:textId="6EFDFA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033F8B3" w14:textId="20736C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91535B3" w14:textId="74D8C63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F671F15" w14:textId="091BA7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2203B33" w14:textId="16A080D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98BF3CF" w14:textId="709760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acetylsalicilic acid)</w:t>
            </w:r>
          </w:p>
        </w:tc>
        <w:tc>
          <w:tcPr>
            <w:tcW w:w="510" w:type="dxa"/>
          </w:tcPr>
          <w:p w14:paraId="5B085D2A" w14:textId="305D7B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</w:t>
            </w:r>
          </w:p>
        </w:tc>
        <w:tc>
          <w:tcPr>
            <w:tcW w:w="510" w:type="dxa"/>
          </w:tcPr>
          <w:p w14:paraId="49766F7B" w14:textId="09F698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9</w:t>
            </w:r>
          </w:p>
        </w:tc>
        <w:tc>
          <w:tcPr>
            <w:tcW w:w="510" w:type="dxa"/>
          </w:tcPr>
          <w:p w14:paraId="433A0D73" w14:textId="6753A9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30</w:t>
            </w:r>
          </w:p>
        </w:tc>
        <w:tc>
          <w:tcPr>
            <w:tcW w:w="510" w:type="dxa"/>
          </w:tcPr>
          <w:p w14:paraId="055B5E42" w14:textId="79DFC1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680" w:type="dxa"/>
          </w:tcPr>
          <w:p w14:paraId="0EAC9966" w14:textId="49F652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3F95A9F5" w14:textId="0710E1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6.9%</w:t>
            </w:r>
          </w:p>
        </w:tc>
        <w:tc>
          <w:tcPr>
            <w:tcW w:w="680" w:type="dxa"/>
          </w:tcPr>
          <w:p w14:paraId="6D64A3B2" w14:textId="2DA25B6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.0%</w:t>
            </w:r>
          </w:p>
        </w:tc>
        <w:tc>
          <w:tcPr>
            <w:tcW w:w="680" w:type="dxa"/>
          </w:tcPr>
          <w:p w14:paraId="3B3907FE" w14:textId="4898E46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7%</w:t>
            </w:r>
          </w:p>
        </w:tc>
      </w:tr>
      <w:tr w:rsidR="00277CA1" w:rsidRPr="0095025C" w14:paraId="5C7BF6B9" w14:textId="15F4773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DB9E446" w14:textId="6A20ED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F773FDF" w14:textId="6C4E55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CDA4452" w14:textId="5F2E5C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aciclovir)</w:t>
            </w:r>
          </w:p>
        </w:tc>
        <w:tc>
          <w:tcPr>
            <w:tcW w:w="510" w:type="dxa"/>
          </w:tcPr>
          <w:p w14:paraId="548E864B" w14:textId="0B0FFE5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9CEFD70" w14:textId="75F9C0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4FE2251" w14:textId="15ABCD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1AA5DCDF" w14:textId="71B12D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66631FC" w14:textId="17673C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7D83C85" w14:textId="2C7FB59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291E9189" w14:textId="3A6617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5E8E2796" w14:textId="79A92B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726E2AE" w14:textId="0E917E9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AB4F7A4" w14:textId="301363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B8D1FA7" w14:textId="66F772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00411AC" w14:textId="7AD6B7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alendronate)</w:t>
            </w:r>
          </w:p>
        </w:tc>
        <w:tc>
          <w:tcPr>
            <w:tcW w:w="510" w:type="dxa"/>
          </w:tcPr>
          <w:p w14:paraId="1D37ECDB" w14:textId="13BB58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F366EA3" w14:textId="33CA68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3BA2216" w14:textId="5C61CF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5997F0F3" w14:textId="4C6702A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311795C" w14:textId="2F26FE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74DF6B8" w14:textId="69F34A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71758256" w14:textId="356F14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7EB1F2D7" w14:textId="017EB7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08E18A0" w14:textId="0BBE24B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9D2F5F7" w14:textId="48BDBD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D32ECE2" w14:textId="4D2350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5B66002" w14:textId="1EAA61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allopurinol)</w:t>
            </w:r>
          </w:p>
        </w:tc>
        <w:tc>
          <w:tcPr>
            <w:tcW w:w="510" w:type="dxa"/>
          </w:tcPr>
          <w:p w14:paraId="0D42A7DF" w14:textId="114B47A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</w:t>
            </w:r>
          </w:p>
        </w:tc>
        <w:tc>
          <w:tcPr>
            <w:tcW w:w="510" w:type="dxa"/>
          </w:tcPr>
          <w:p w14:paraId="3D4AD67E" w14:textId="451C10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</w:t>
            </w:r>
          </w:p>
        </w:tc>
        <w:tc>
          <w:tcPr>
            <w:tcW w:w="510" w:type="dxa"/>
          </w:tcPr>
          <w:p w14:paraId="5DA12AB6" w14:textId="4F9B78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8</w:t>
            </w:r>
          </w:p>
        </w:tc>
        <w:tc>
          <w:tcPr>
            <w:tcW w:w="510" w:type="dxa"/>
          </w:tcPr>
          <w:p w14:paraId="604E1749" w14:textId="763F4E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2BDE0CB7" w14:textId="2DEE970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0.0%</w:t>
            </w:r>
          </w:p>
        </w:tc>
        <w:tc>
          <w:tcPr>
            <w:tcW w:w="680" w:type="dxa"/>
          </w:tcPr>
          <w:p w14:paraId="7ACCCE9C" w14:textId="755CE7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3%</w:t>
            </w:r>
          </w:p>
        </w:tc>
        <w:tc>
          <w:tcPr>
            <w:tcW w:w="680" w:type="dxa"/>
          </w:tcPr>
          <w:p w14:paraId="1D0A6BE5" w14:textId="082D82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4.4%</w:t>
            </w:r>
          </w:p>
        </w:tc>
        <w:tc>
          <w:tcPr>
            <w:tcW w:w="680" w:type="dxa"/>
          </w:tcPr>
          <w:p w14:paraId="1892FE4F" w14:textId="54FBA8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48F6C201" w14:textId="5A32EC4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6537B2F" w14:textId="57256E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BA9715F" w14:textId="15ED54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E6F254D" w14:textId="0958EAB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amoxicilline + clavulanic acid)</w:t>
            </w:r>
          </w:p>
        </w:tc>
        <w:tc>
          <w:tcPr>
            <w:tcW w:w="510" w:type="dxa"/>
          </w:tcPr>
          <w:p w14:paraId="0CF43B11" w14:textId="26AA7C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31D4B43F" w14:textId="4645BA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5</w:t>
            </w:r>
          </w:p>
        </w:tc>
        <w:tc>
          <w:tcPr>
            <w:tcW w:w="510" w:type="dxa"/>
          </w:tcPr>
          <w:p w14:paraId="446ED438" w14:textId="359CBB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21</w:t>
            </w:r>
          </w:p>
        </w:tc>
        <w:tc>
          <w:tcPr>
            <w:tcW w:w="510" w:type="dxa"/>
          </w:tcPr>
          <w:p w14:paraId="696D5BED" w14:textId="5334CB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47AB62E" w14:textId="7EA171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CD414C8" w14:textId="55888F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2.2%</w:t>
            </w:r>
          </w:p>
        </w:tc>
        <w:tc>
          <w:tcPr>
            <w:tcW w:w="680" w:type="dxa"/>
          </w:tcPr>
          <w:p w14:paraId="497B833B" w14:textId="72F239B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.3%</w:t>
            </w:r>
          </w:p>
        </w:tc>
        <w:tc>
          <w:tcPr>
            <w:tcW w:w="680" w:type="dxa"/>
          </w:tcPr>
          <w:p w14:paraId="6E9F0F85" w14:textId="519CC6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3C492E5" w14:textId="6723563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D7D81B2" w14:textId="4862CE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2E561A2" w14:textId="024129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4DF40C6" w14:textId="75AE234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atorvastatine)</w:t>
            </w:r>
          </w:p>
        </w:tc>
        <w:tc>
          <w:tcPr>
            <w:tcW w:w="510" w:type="dxa"/>
          </w:tcPr>
          <w:p w14:paraId="32979723" w14:textId="265597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3622E73E" w14:textId="39D8B0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7</w:t>
            </w:r>
          </w:p>
        </w:tc>
        <w:tc>
          <w:tcPr>
            <w:tcW w:w="510" w:type="dxa"/>
          </w:tcPr>
          <w:p w14:paraId="4F93D8C2" w14:textId="2C62EF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69</w:t>
            </w:r>
          </w:p>
        </w:tc>
        <w:tc>
          <w:tcPr>
            <w:tcW w:w="510" w:type="dxa"/>
          </w:tcPr>
          <w:p w14:paraId="14D4FFBF" w14:textId="450340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72D3F5F" w14:textId="488030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33F190D" w14:textId="066686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7.9%</w:t>
            </w:r>
          </w:p>
        </w:tc>
        <w:tc>
          <w:tcPr>
            <w:tcW w:w="680" w:type="dxa"/>
          </w:tcPr>
          <w:p w14:paraId="4B0EBEA9" w14:textId="263F51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.1%</w:t>
            </w:r>
          </w:p>
        </w:tc>
        <w:tc>
          <w:tcPr>
            <w:tcW w:w="680" w:type="dxa"/>
          </w:tcPr>
          <w:p w14:paraId="51AEF084" w14:textId="663974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E10CC0E" w14:textId="3F4DD9C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744200D" w14:textId="7088CC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B8E69C9" w14:textId="53BE4D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17D46C6" w14:textId="383EC0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betahistine)</w:t>
            </w:r>
          </w:p>
        </w:tc>
        <w:tc>
          <w:tcPr>
            <w:tcW w:w="510" w:type="dxa"/>
          </w:tcPr>
          <w:p w14:paraId="68B4CF12" w14:textId="0FFD9BB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A5EF53B" w14:textId="6A8276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7D4CB90F" w14:textId="3D7FC5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78C4C67A" w14:textId="6A1919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C799CDB" w14:textId="7A6855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2B75FF8" w14:textId="452553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33AC8B4B" w14:textId="43F9057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28A9BC95" w14:textId="435285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861B3F6" w14:textId="12B4669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57122C8" w14:textId="6D6A88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0502980" w14:textId="70DDEE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E54DAFB" w14:textId="1C2FD3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calcium and vitamin D3)</w:t>
            </w:r>
          </w:p>
        </w:tc>
        <w:tc>
          <w:tcPr>
            <w:tcW w:w="510" w:type="dxa"/>
          </w:tcPr>
          <w:p w14:paraId="675A83F8" w14:textId="629208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8514F34" w14:textId="5536B6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7</w:t>
            </w:r>
          </w:p>
        </w:tc>
        <w:tc>
          <w:tcPr>
            <w:tcW w:w="510" w:type="dxa"/>
          </w:tcPr>
          <w:p w14:paraId="3DF91224" w14:textId="1AE66D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60</w:t>
            </w:r>
          </w:p>
        </w:tc>
        <w:tc>
          <w:tcPr>
            <w:tcW w:w="510" w:type="dxa"/>
          </w:tcPr>
          <w:p w14:paraId="6E82117D" w14:textId="683E261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15F5DDC" w14:textId="77516F1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1A759EC" w14:textId="4FD5D4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4.7%</w:t>
            </w:r>
          </w:p>
        </w:tc>
        <w:tc>
          <w:tcPr>
            <w:tcW w:w="680" w:type="dxa"/>
          </w:tcPr>
          <w:p w14:paraId="2C33AB21" w14:textId="5951C8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.1%</w:t>
            </w:r>
          </w:p>
        </w:tc>
        <w:tc>
          <w:tcPr>
            <w:tcW w:w="680" w:type="dxa"/>
          </w:tcPr>
          <w:p w14:paraId="2DCF7243" w14:textId="318ED5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E8B8A9F" w14:textId="0A5F46E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741C9F9" w14:textId="590B50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1EE149E" w14:textId="38429B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599F652" w14:textId="17C0E7A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calcium or vitamin D3)</w:t>
            </w:r>
          </w:p>
        </w:tc>
        <w:tc>
          <w:tcPr>
            <w:tcW w:w="510" w:type="dxa"/>
          </w:tcPr>
          <w:p w14:paraId="2391DB14" w14:textId="101D9F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7D78E8A9" w14:textId="298DB3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</w:t>
            </w:r>
          </w:p>
        </w:tc>
        <w:tc>
          <w:tcPr>
            <w:tcW w:w="510" w:type="dxa"/>
          </w:tcPr>
          <w:p w14:paraId="201CC2B1" w14:textId="400F79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8</w:t>
            </w:r>
          </w:p>
        </w:tc>
        <w:tc>
          <w:tcPr>
            <w:tcW w:w="510" w:type="dxa"/>
          </w:tcPr>
          <w:p w14:paraId="2292DDF5" w14:textId="7D3C147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</w:t>
            </w:r>
          </w:p>
        </w:tc>
        <w:tc>
          <w:tcPr>
            <w:tcW w:w="680" w:type="dxa"/>
          </w:tcPr>
          <w:p w14:paraId="5713145D" w14:textId="42BF65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8.2%</w:t>
            </w:r>
          </w:p>
        </w:tc>
        <w:tc>
          <w:tcPr>
            <w:tcW w:w="680" w:type="dxa"/>
          </w:tcPr>
          <w:p w14:paraId="11F0CBD7" w14:textId="4FA902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0%</w:t>
            </w:r>
          </w:p>
        </w:tc>
        <w:tc>
          <w:tcPr>
            <w:tcW w:w="680" w:type="dxa"/>
          </w:tcPr>
          <w:p w14:paraId="00373F7D" w14:textId="21C283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8.2%</w:t>
            </w:r>
          </w:p>
        </w:tc>
        <w:tc>
          <w:tcPr>
            <w:tcW w:w="680" w:type="dxa"/>
          </w:tcPr>
          <w:p w14:paraId="043038EE" w14:textId="3E4065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0%</w:t>
            </w:r>
          </w:p>
        </w:tc>
      </w:tr>
      <w:tr w:rsidR="00277CA1" w:rsidRPr="0095025C" w14:paraId="5965DE6B" w14:textId="4904C59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A51BFA5" w14:textId="59276A4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D31D42A" w14:textId="0E5894D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BA52415" w14:textId="4AF5D7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cetirizine)</w:t>
            </w:r>
          </w:p>
        </w:tc>
        <w:tc>
          <w:tcPr>
            <w:tcW w:w="510" w:type="dxa"/>
          </w:tcPr>
          <w:p w14:paraId="472C144C" w14:textId="4109F0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06F71593" w14:textId="1B697D1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1</w:t>
            </w:r>
          </w:p>
        </w:tc>
        <w:tc>
          <w:tcPr>
            <w:tcW w:w="510" w:type="dxa"/>
          </w:tcPr>
          <w:p w14:paraId="7B0D86B2" w14:textId="067804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4</w:t>
            </w:r>
          </w:p>
        </w:tc>
        <w:tc>
          <w:tcPr>
            <w:tcW w:w="510" w:type="dxa"/>
          </w:tcPr>
          <w:p w14:paraId="4A46C4D3" w14:textId="6D43E9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4EB9562F" w14:textId="599983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75AF6E86" w14:textId="477CC1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4%</w:t>
            </w:r>
          </w:p>
        </w:tc>
        <w:tc>
          <w:tcPr>
            <w:tcW w:w="680" w:type="dxa"/>
          </w:tcPr>
          <w:p w14:paraId="170D74EA" w14:textId="1808DE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5.4%</w:t>
            </w:r>
          </w:p>
        </w:tc>
        <w:tc>
          <w:tcPr>
            <w:tcW w:w="680" w:type="dxa"/>
          </w:tcPr>
          <w:p w14:paraId="571D4ED4" w14:textId="2739CB3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44ABDA6B" w14:textId="1A66097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4128FD4" w14:textId="7CC0BB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7249381" w14:textId="30F2E3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13B8D62" w14:textId="34E692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cetylpiridine)</w:t>
            </w:r>
          </w:p>
        </w:tc>
        <w:tc>
          <w:tcPr>
            <w:tcW w:w="510" w:type="dxa"/>
          </w:tcPr>
          <w:p w14:paraId="63A1F2B9" w14:textId="283AC5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</w:t>
            </w:r>
          </w:p>
        </w:tc>
        <w:tc>
          <w:tcPr>
            <w:tcW w:w="510" w:type="dxa"/>
          </w:tcPr>
          <w:p w14:paraId="2CF9AC20" w14:textId="724E85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</w:t>
            </w:r>
          </w:p>
        </w:tc>
        <w:tc>
          <w:tcPr>
            <w:tcW w:w="510" w:type="dxa"/>
          </w:tcPr>
          <w:p w14:paraId="6C788D53" w14:textId="766CC1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8</w:t>
            </w:r>
          </w:p>
        </w:tc>
        <w:tc>
          <w:tcPr>
            <w:tcW w:w="510" w:type="dxa"/>
          </w:tcPr>
          <w:p w14:paraId="62215B03" w14:textId="0AAE75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266E6A4" w14:textId="2807E4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9ABAE0A" w14:textId="6F35EA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3%</w:t>
            </w:r>
          </w:p>
        </w:tc>
        <w:tc>
          <w:tcPr>
            <w:tcW w:w="680" w:type="dxa"/>
          </w:tcPr>
          <w:p w14:paraId="29EA8A82" w14:textId="0278C5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5785C3AA" w14:textId="6E44DED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376BA08" w14:textId="41B03BC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FE71157" w14:textId="5B9301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E91019C" w14:textId="214BA9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BF790B2" w14:textId="78B4771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citalopram)</w:t>
            </w:r>
          </w:p>
        </w:tc>
        <w:tc>
          <w:tcPr>
            <w:tcW w:w="510" w:type="dxa"/>
          </w:tcPr>
          <w:p w14:paraId="5B659955" w14:textId="4CB99A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5CA9243" w14:textId="545597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510" w:type="dxa"/>
          </w:tcPr>
          <w:p w14:paraId="1786FC15" w14:textId="4B0D01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9</w:t>
            </w:r>
          </w:p>
        </w:tc>
        <w:tc>
          <w:tcPr>
            <w:tcW w:w="510" w:type="dxa"/>
          </w:tcPr>
          <w:p w14:paraId="79C38A18" w14:textId="68E430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263A9A8F" w14:textId="68C10C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0D2E1FB5" w14:textId="6326634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7%</w:t>
            </w:r>
          </w:p>
        </w:tc>
        <w:tc>
          <w:tcPr>
            <w:tcW w:w="680" w:type="dxa"/>
          </w:tcPr>
          <w:p w14:paraId="48F61E8A" w14:textId="52BC9FE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.5%</w:t>
            </w:r>
          </w:p>
        </w:tc>
        <w:tc>
          <w:tcPr>
            <w:tcW w:w="680" w:type="dxa"/>
          </w:tcPr>
          <w:p w14:paraId="20F143A4" w14:textId="294EF7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468A84AB" w14:textId="62BCACF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CCB95AD" w14:textId="4F24E28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93A06B5" w14:textId="3EB776C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2202725" w14:textId="259B45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clopidogrel)</w:t>
            </w:r>
          </w:p>
        </w:tc>
        <w:tc>
          <w:tcPr>
            <w:tcW w:w="510" w:type="dxa"/>
          </w:tcPr>
          <w:p w14:paraId="2D29CFBB" w14:textId="752B3E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9D21FEA" w14:textId="496876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</w:t>
            </w:r>
          </w:p>
        </w:tc>
        <w:tc>
          <w:tcPr>
            <w:tcW w:w="510" w:type="dxa"/>
          </w:tcPr>
          <w:p w14:paraId="701622B6" w14:textId="0253540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3</w:t>
            </w:r>
          </w:p>
        </w:tc>
        <w:tc>
          <w:tcPr>
            <w:tcW w:w="510" w:type="dxa"/>
          </w:tcPr>
          <w:p w14:paraId="54EE78F2" w14:textId="5914CE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925FFD8" w14:textId="330125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6FBDDFE" w14:textId="558CC9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4%</w:t>
            </w:r>
          </w:p>
        </w:tc>
        <w:tc>
          <w:tcPr>
            <w:tcW w:w="680" w:type="dxa"/>
          </w:tcPr>
          <w:p w14:paraId="4E2A0E03" w14:textId="15165C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.7%</w:t>
            </w:r>
          </w:p>
        </w:tc>
        <w:tc>
          <w:tcPr>
            <w:tcW w:w="680" w:type="dxa"/>
          </w:tcPr>
          <w:p w14:paraId="7B445705" w14:textId="15EBCC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11EAB48" w14:textId="07CB4C1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B105FE0" w14:textId="3862B6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E3AE05A" w14:textId="25773AD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3BDBD94" w14:textId="745673D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diltiazem)</w:t>
            </w:r>
          </w:p>
        </w:tc>
        <w:tc>
          <w:tcPr>
            <w:tcW w:w="510" w:type="dxa"/>
          </w:tcPr>
          <w:p w14:paraId="4C31C537" w14:textId="1CD313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0374F1D" w14:textId="5948652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512CF95" w14:textId="7C58C0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C99597C" w14:textId="0AB5FE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A9E3D85" w14:textId="1DC000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1F84EDD" w14:textId="1219BF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3C52BDC" w14:textId="00CCF4F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D339A3A" w14:textId="51DE9B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5BADEDB" w14:textId="5FB0648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09DE529" w14:textId="30435FD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46D4755" w14:textId="3B3962A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F568862" w14:textId="21A4D0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diltiazem)</w:t>
            </w:r>
          </w:p>
        </w:tc>
        <w:tc>
          <w:tcPr>
            <w:tcW w:w="510" w:type="dxa"/>
          </w:tcPr>
          <w:p w14:paraId="23258B09" w14:textId="1CAE90D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35D7951" w14:textId="1E285C8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B1A2B7D" w14:textId="7078BD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FA568AF" w14:textId="41A8F1D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3D7E754" w14:textId="5B1736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C709B30" w14:textId="640302D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3967830" w14:textId="6290A6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D0E925A" w14:textId="623E560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7EA1F4F" w14:textId="0311365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D046DCB" w14:textId="189F01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DF4F6B7" w14:textId="36D4CA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9A98899" w14:textId="7574DC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domperidone)</w:t>
            </w:r>
          </w:p>
        </w:tc>
        <w:tc>
          <w:tcPr>
            <w:tcW w:w="510" w:type="dxa"/>
          </w:tcPr>
          <w:p w14:paraId="0DE7E4BD" w14:textId="796FC1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7E1DBD2" w14:textId="64E75A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</w:t>
            </w:r>
          </w:p>
        </w:tc>
        <w:tc>
          <w:tcPr>
            <w:tcW w:w="510" w:type="dxa"/>
          </w:tcPr>
          <w:p w14:paraId="51D3459F" w14:textId="088AB3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9</w:t>
            </w:r>
          </w:p>
        </w:tc>
        <w:tc>
          <w:tcPr>
            <w:tcW w:w="510" w:type="dxa"/>
          </w:tcPr>
          <w:p w14:paraId="53098BB7" w14:textId="25CAF5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FC4E42D" w14:textId="3318EC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43985BB" w14:textId="0C770B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0.9%</w:t>
            </w:r>
          </w:p>
        </w:tc>
        <w:tc>
          <w:tcPr>
            <w:tcW w:w="680" w:type="dxa"/>
          </w:tcPr>
          <w:p w14:paraId="754E6B0E" w14:textId="4DF5C0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.4%</w:t>
            </w:r>
          </w:p>
        </w:tc>
        <w:tc>
          <w:tcPr>
            <w:tcW w:w="680" w:type="dxa"/>
          </w:tcPr>
          <w:p w14:paraId="465EE240" w14:textId="67EF7C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2049989" w14:textId="411A9D0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BC00FB7" w14:textId="0E2777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227962E" w14:textId="2A766E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3B92D1E" w14:textId="1EF2ED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duloxetine)</w:t>
            </w:r>
          </w:p>
        </w:tc>
        <w:tc>
          <w:tcPr>
            <w:tcW w:w="510" w:type="dxa"/>
          </w:tcPr>
          <w:p w14:paraId="4A490221" w14:textId="34F661A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43BA30E2" w14:textId="009F64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1FDF6A20" w14:textId="4A38D5B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3</w:t>
            </w:r>
          </w:p>
        </w:tc>
        <w:tc>
          <w:tcPr>
            <w:tcW w:w="510" w:type="dxa"/>
          </w:tcPr>
          <w:p w14:paraId="66AEA749" w14:textId="411D83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2658DDA" w14:textId="1B291E1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870278B" w14:textId="698A3D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01BE41ED" w14:textId="7761C4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0.0%</w:t>
            </w:r>
          </w:p>
        </w:tc>
        <w:tc>
          <w:tcPr>
            <w:tcW w:w="680" w:type="dxa"/>
          </w:tcPr>
          <w:p w14:paraId="3505DB1F" w14:textId="7CC4CB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ADCB8E2" w14:textId="3CB4111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582FB1A" w14:textId="006DEB3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CE80895" w14:textId="7ADD4C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C9E2ACD" w14:textId="4F8093D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dutastride + tamsulosine)</w:t>
            </w:r>
          </w:p>
        </w:tc>
        <w:tc>
          <w:tcPr>
            <w:tcW w:w="510" w:type="dxa"/>
          </w:tcPr>
          <w:p w14:paraId="4B4476B0" w14:textId="525448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C46A1FB" w14:textId="7708BA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17E66921" w14:textId="46E988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2820AE50" w14:textId="58BDC6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B83217F" w14:textId="01FB8B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6EA84A0" w14:textId="24B302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78962CE8" w14:textId="026331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6300C7F1" w14:textId="325F6D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015F677" w14:textId="30035CE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0ADC212" w14:textId="19F68DA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4FAEBB5" w14:textId="44B094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93136F3" w14:textId="200D0DF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enoxaparine)</w:t>
            </w:r>
          </w:p>
        </w:tc>
        <w:tc>
          <w:tcPr>
            <w:tcW w:w="510" w:type="dxa"/>
          </w:tcPr>
          <w:p w14:paraId="7B59E0F5" w14:textId="433C1D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</w:t>
            </w:r>
          </w:p>
        </w:tc>
        <w:tc>
          <w:tcPr>
            <w:tcW w:w="510" w:type="dxa"/>
          </w:tcPr>
          <w:p w14:paraId="33DC7F24" w14:textId="00D5C0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6</w:t>
            </w:r>
          </w:p>
        </w:tc>
        <w:tc>
          <w:tcPr>
            <w:tcW w:w="510" w:type="dxa"/>
          </w:tcPr>
          <w:p w14:paraId="44A13258" w14:textId="4AD68E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74</w:t>
            </w:r>
          </w:p>
        </w:tc>
        <w:tc>
          <w:tcPr>
            <w:tcW w:w="510" w:type="dxa"/>
          </w:tcPr>
          <w:p w14:paraId="16DE4E2E" w14:textId="7CA0F6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680" w:type="dxa"/>
          </w:tcPr>
          <w:p w14:paraId="5B19FBFF" w14:textId="76AA69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2.5%</w:t>
            </w:r>
          </w:p>
        </w:tc>
        <w:tc>
          <w:tcPr>
            <w:tcW w:w="680" w:type="dxa"/>
          </w:tcPr>
          <w:p w14:paraId="70D56E4C" w14:textId="11FDF3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8.0%</w:t>
            </w:r>
          </w:p>
        </w:tc>
        <w:tc>
          <w:tcPr>
            <w:tcW w:w="680" w:type="dxa"/>
          </w:tcPr>
          <w:p w14:paraId="73E1DC30" w14:textId="566380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.8%</w:t>
            </w:r>
          </w:p>
        </w:tc>
        <w:tc>
          <w:tcPr>
            <w:tcW w:w="680" w:type="dxa"/>
          </w:tcPr>
          <w:p w14:paraId="0C105A39" w14:textId="4255566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3%</w:t>
            </w:r>
          </w:p>
        </w:tc>
      </w:tr>
      <w:tr w:rsidR="00277CA1" w:rsidRPr="0095025C" w14:paraId="6E31B46F" w14:textId="6A61EEA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59CD77E" w14:textId="42FC7D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D03F9AE" w14:textId="29BDBC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C8E67D2" w14:textId="1B8334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enoxaparine)</w:t>
            </w:r>
          </w:p>
        </w:tc>
        <w:tc>
          <w:tcPr>
            <w:tcW w:w="510" w:type="dxa"/>
          </w:tcPr>
          <w:p w14:paraId="31A0D99B" w14:textId="4A57C9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</w:t>
            </w:r>
          </w:p>
        </w:tc>
        <w:tc>
          <w:tcPr>
            <w:tcW w:w="510" w:type="dxa"/>
          </w:tcPr>
          <w:p w14:paraId="69B63CBB" w14:textId="154750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6</w:t>
            </w:r>
          </w:p>
        </w:tc>
        <w:tc>
          <w:tcPr>
            <w:tcW w:w="510" w:type="dxa"/>
          </w:tcPr>
          <w:p w14:paraId="027A28FF" w14:textId="3E8B6F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74</w:t>
            </w:r>
          </w:p>
        </w:tc>
        <w:tc>
          <w:tcPr>
            <w:tcW w:w="510" w:type="dxa"/>
          </w:tcPr>
          <w:p w14:paraId="20ACB00F" w14:textId="4845944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680" w:type="dxa"/>
          </w:tcPr>
          <w:p w14:paraId="0F5BB37B" w14:textId="73EDA5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2.5%</w:t>
            </w:r>
          </w:p>
        </w:tc>
        <w:tc>
          <w:tcPr>
            <w:tcW w:w="680" w:type="dxa"/>
          </w:tcPr>
          <w:p w14:paraId="4A951423" w14:textId="5EE01B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8.0%</w:t>
            </w:r>
          </w:p>
        </w:tc>
        <w:tc>
          <w:tcPr>
            <w:tcW w:w="680" w:type="dxa"/>
          </w:tcPr>
          <w:p w14:paraId="4CD6F88A" w14:textId="5697BA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.8%</w:t>
            </w:r>
          </w:p>
        </w:tc>
        <w:tc>
          <w:tcPr>
            <w:tcW w:w="680" w:type="dxa"/>
          </w:tcPr>
          <w:p w14:paraId="4A0E8F55" w14:textId="15CB52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3%</w:t>
            </w:r>
          </w:p>
        </w:tc>
      </w:tr>
      <w:tr w:rsidR="00277CA1" w:rsidRPr="0095025C" w14:paraId="42533A9E" w14:textId="2B9D8EF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3E3FBAA" w14:textId="0A2BE8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C3A6D9E" w14:textId="5C693A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88C1D77" w14:textId="134B140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escitalopram)</w:t>
            </w:r>
          </w:p>
        </w:tc>
        <w:tc>
          <w:tcPr>
            <w:tcW w:w="510" w:type="dxa"/>
          </w:tcPr>
          <w:p w14:paraId="6DDF286B" w14:textId="7D08DA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9F44BCA" w14:textId="65157B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</w:t>
            </w:r>
          </w:p>
        </w:tc>
        <w:tc>
          <w:tcPr>
            <w:tcW w:w="510" w:type="dxa"/>
          </w:tcPr>
          <w:p w14:paraId="060B0536" w14:textId="0593941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5</w:t>
            </w:r>
          </w:p>
        </w:tc>
        <w:tc>
          <w:tcPr>
            <w:tcW w:w="510" w:type="dxa"/>
          </w:tcPr>
          <w:p w14:paraId="1FC250BC" w14:textId="1A1DDA5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680" w:type="dxa"/>
          </w:tcPr>
          <w:p w14:paraId="667D5A12" w14:textId="082763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2D518B86" w14:textId="34282D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7%</w:t>
            </w:r>
          </w:p>
        </w:tc>
        <w:tc>
          <w:tcPr>
            <w:tcW w:w="680" w:type="dxa"/>
          </w:tcPr>
          <w:p w14:paraId="02F47D81" w14:textId="0457E2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.1%</w:t>
            </w:r>
          </w:p>
        </w:tc>
        <w:tc>
          <w:tcPr>
            <w:tcW w:w="680" w:type="dxa"/>
          </w:tcPr>
          <w:p w14:paraId="56826076" w14:textId="3A96DD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</w:tr>
      <w:tr w:rsidR="00277CA1" w:rsidRPr="0095025C" w14:paraId="5E70EDF0" w14:textId="62BB7AB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DFC97D1" w14:textId="3D29177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E58ED4A" w14:textId="13EC764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4940AD9" w14:textId="27FB0F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esomeprazole)</w:t>
            </w:r>
          </w:p>
        </w:tc>
        <w:tc>
          <w:tcPr>
            <w:tcW w:w="510" w:type="dxa"/>
          </w:tcPr>
          <w:p w14:paraId="1DF02E57" w14:textId="282F72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4</w:t>
            </w:r>
          </w:p>
        </w:tc>
        <w:tc>
          <w:tcPr>
            <w:tcW w:w="510" w:type="dxa"/>
          </w:tcPr>
          <w:p w14:paraId="51AA00D4" w14:textId="3DE0419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9</w:t>
            </w:r>
          </w:p>
        </w:tc>
        <w:tc>
          <w:tcPr>
            <w:tcW w:w="510" w:type="dxa"/>
          </w:tcPr>
          <w:p w14:paraId="24D2EDFD" w14:textId="7A7A1F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55</w:t>
            </w:r>
          </w:p>
        </w:tc>
        <w:tc>
          <w:tcPr>
            <w:tcW w:w="510" w:type="dxa"/>
          </w:tcPr>
          <w:p w14:paraId="1FEF02E5" w14:textId="34746E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0</w:t>
            </w:r>
          </w:p>
        </w:tc>
        <w:tc>
          <w:tcPr>
            <w:tcW w:w="680" w:type="dxa"/>
          </w:tcPr>
          <w:p w14:paraId="695B35EA" w14:textId="3F2A97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3.0%</w:t>
            </w:r>
          </w:p>
        </w:tc>
        <w:tc>
          <w:tcPr>
            <w:tcW w:w="680" w:type="dxa"/>
          </w:tcPr>
          <w:p w14:paraId="54D452B9" w14:textId="48B380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2%</w:t>
            </w:r>
          </w:p>
        </w:tc>
        <w:tc>
          <w:tcPr>
            <w:tcW w:w="680" w:type="dxa"/>
          </w:tcPr>
          <w:p w14:paraId="4A2C3F4D" w14:textId="294A00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0.6%</w:t>
            </w:r>
          </w:p>
        </w:tc>
        <w:tc>
          <w:tcPr>
            <w:tcW w:w="680" w:type="dxa"/>
          </w:tcPr>
          <w:p w14:paraId="4D5E9A63" w14:textId="16F24A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8.6%</w:t>
            </w:r>
          </w:p>
        </w:tc>
      </w:tr>
      <w:tr w:rsidR="00277CA1" w:rsidRPr="0095025C" w14:paraId="4448BCDF" w14:textId="4155A9B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D64F87D" w14:textId="0AE6D5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59DA742" w14:textId="5A26F9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C264C44" w14:textId="131FBD1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estradiol + norethisterone)</w:t>
            </w:r>
          </w:p>
        </w:tc>
        <w:tc>
          <w:tcPr>
            <w:tcW w:w="510" w:type="dxa"/>
          </w:tcPr>
          <w:p w14:paraId="6C748D9E" w14:textId="6D194A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8965D26" w14:textId="4B2F75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56D451E" w14:textId="075E23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7E6ACFF5" w14:textId="66D6E39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36FFBC9A" w14:textId="6D41FA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09F5EEDA" w14:textId="682E2E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850FE5F" w14:textId="4EADD8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E5DDFCD" w14:textId="7E4824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70C0E749" w14:textId="425F8607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5828DA1" w14:textId="6793D1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C80326D" w14:textId="361FF9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D1B70BE" w14:textId="4F1B2C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fexofenadine)</w:t>
            </w:r>
          </w:p>
        </w:tc>
        <w:tc>
          <w:tcPr>
            <w:tcW w:w="510" w:type="dxa"/>
          </w:tcPr>
          <w:p w14:paraId="4AC14D51" w14:textId="2E9A4D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28A45A9" w14:textId="04CA26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078646B" w14:textId="621442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6A6E0B77" w14:textId="79C1F8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B6A37CD" w14:textId="058849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AD3E2A0" w14:textId="30BD7C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36BBFBA" w14:textId="706C83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5A58A1D" w14:textId="0DEC76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D85CC1E" w14:textId="1AB076F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375D98D" w14:textId="706304B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B27BDC7" w14:textId="4D11C5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EA8670A" w14:textId="66F970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finasteride)</w:t>
            </w:r>
          </w:p>
        </w:tc>
        <w:tc>
          <w:tcPr>
            <w:tcW w:w="510" w:type="dxa"/>
          </w:tcPr>
          <w:p w14:paraId="043A762A" w14:textId="3A703D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8B77678" w14:textId="3BB2024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D21D80A" w14:textId="5A36C3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09D0F664" w14:textId="53C235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6018823" w14:textId="3C6925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76C18D3" w14:textId="43801CC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0346FF4F" w14:textId="24DD07B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7ED1BCCB" w14:textId="4E7DAF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44C3F95" w14:textId="4F44C5B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0F45A71" w14:textId="722AA8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93E55BA" w14:textId="05E93B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76B8EA6" w14:textId="51907E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fluconazole)</w:t>
            </w:r>
          </w:p>
        </w:tc>
        <w:tc>
          <w:tcPr>
            <w:tcW w:w="510" w:type="dxa"/>
          </w:tcPr>
          <w:p w14:paraId="44EDCAD1" w14:textId="3AB5F29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83BD2FE" w14:textId="2C2EDF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</w:t>
            </w:r>
          </w:p>
        </w:tc>
        <w:tc>
          <w:tcPr>
            <w:tcW w:w="510" w:type="dxa"/>
          </w:tcPr>
          <w:p w14:paraId="7BF38BDD" w14:textId="0E7667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1</w:t>
            </w:r>
          </w:p>
        </w:tc>
        <w:tc>
          <w:tcPr>
            <w:tcW w:w="510" w:type="dxa"/>
          </w:tcPr>
          <w:p w14:paraId="16397A1F" w14:textId="76715E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3A9792F" w14:textId="7A0198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93616EB" w14:textId="46D202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0%</w:t>
            </w:r>
          </w:p>
        </w:tc>
        <w:tc>
          <w:tcPr>
            <w:tcW w:w="680" w:type="dxa"/>
          </w:tcPr>
          <w:p w14:paraId="554A0B38" w14:textId="01A8F50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.3%</w:t>
            </w:r>
          </w:p>
        </w:tc>
        <w:tc>
          <w:tcPr>
            <w:tcW w:w="680" w:type="dxa"/>
          </w:tcPr>
          <w:p w14:paraId="1C629F3B" w14:textId="49CCA7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D26B35C" w14:textId="0E835D6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C3029B1" w14:textId="4936D9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EBC6117" w14:textId="68C6B1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BE57783" w14:textId="163478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fluoxetine)</w:t>
            </w:r>
          </w:p>
        </w:tc>
        <w:tc>
          <w:tcPr>
            <w:tcW w:w="510" w:type="dxa"/>
          </w:tcPr>
          <w:p w14:paraId="6CFFD7C4" w14:textId="46B273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D30CCF8" w14:textId="5888711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2673CA05" w14:textId="7DCF334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6CE6B8C0" w14:textId="1BF044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CA660A8" w14:textId="4DFCDF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04AED5C" w14:textId="4B4CFA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71A26A54" w14:textId="632271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60A3BA8B" w14:textId="3B5A209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5530260" w14:textId="04385D3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0BB90F0" w14:textId="07F670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6B409B9" w14:textId="316F6A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3E5E36F" w14:textId="765673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folic acid)</w:t>
            </w:r>
          </w:p>
        </w:tc>
        <w:tc>
          <w:tcPr>
            <w:tcW w:w="510" w:type="dxa"/>
          </w:tcPr>
          <w:p w14:paraId="22F0BCA2" w14:textId="5BA45C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</w:t>
            </w:r>
          </w:p>
        </w:tc>
        <w:tc>
          <w:tcPr>
            <w:tcW w:w="510" w:type="dxa"/>
          </w:tcPr>
          <w:p w14:paraId="40EA6C47" w14:textId="39F161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3</w:t>
            </w:r>
          </w:p>
        </w:tc>
        <w:tc>
          <w:tcPr>
            <w:tcW w:w="510" w:type="dxa"/>
          </w:tcPr>
          <w:p w14:paraId="559EDBCC" w14:textId="022058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9</w:t>
            </w:r>
          </w:p>
        </w:tc>
        <w:tc>
          <w:tcPr>
            <w:tcW w:w="510" w:type="dxa"/>
          </w:tcPr>
          <w:p w14:paraId="49EE1EBB" w14:textId="3B613C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680" w:type="dxa"/>
          </w:tcPr>
          <w:p w14:paraId="65601156" w14:textId="39FA22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17BA5CE4" w14:textId="0BA0AC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7%</w:t>
            </w:r>
          </w:p>
        </w:tc>
        <w:tc>
          <w:tcPr>
            <w:tcW w:w="680" w:type="dxa"/>
          </w:tcPr>
          <w:p w14:paraId="71FB9094" w14:textId="2E0E2E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3.5%</w:t>
            </w:r>
          </w:p>
        </w:tc>
        <w:tc>
          <w:tcPr>
            <w:tcW w:w="680" w:type="dxa"/>
          </w:tcPr>
          <w:p w14:paraId="015BA321" w14:textId="710EB52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</w:tr>
      <w:tr w:rsidR="00277CA1" w:rsidRPr="0095025C" w14:paraId="34AD81E5" w14:textId="338DCE4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C8EE9AD" w14:textId="00092B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1A772A8" w14:textId="68ABC8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FE66495" w14:textId="6DA134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fondaparinux)</w:t>
            </w:r>
          </w:p>
        </w:tc>
        <w:tc>
          <w:tcPr>
            <w:tcW w:w="510" w:type="dxa"/>
          </w:tcPr>
          <w:p w14:paraId="66C0C4A7" w14:textId="37E834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D42AAD0" w14:textId="08A777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9</w:t>
            </w:r>
          </w:p>
        </w:tc>
        <w:tc>
          <w:tcPr>
            <w:tcW w:w="510" w:type="dxa"/>
          </w:tcPr>
          <w:p w14:paraId="56443FC7" w14:textId="4E8C88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7</w:t>
            </w:r>
          </w:p>
        </w:tc>
        <w:tc>
          <w:tcPr>
            <w:tcW w:w="510" w:type="dxa"/>
          </w:tcPr>
          <w:p w14:paraId="464716EF" w14:textId="51C8F9B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7C2C79DF" w14:textId="7756BC5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4FA13259" w14:textId="5C47E7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3.8%</w:t>
            </w:r>
          </w:p>
        </w:tc>
        <w:tc>
          <w:tcPr>
            <w:tcW w:w="680" w:type="dxa"/>
          </w:tcPr>
          <w:p w14:paraId="53C6CF84" w14:textId="4D85B65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.0%</w:t>
            </w:r>
          </w:p>
        </w:tc>
        <w:tc>
          <w:tcPr>
            <w:tcW w:w="680" w:type="dxa"/>
          </w:tcPr>
          <w:p w14:paraId="62304B58" w14:textId="1DB0B9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65A55ACC" w14:textId="71C75F7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F5CF8E4" w14:textId="601F284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CC546B4" w14:textId="311437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736353E" w14:textId="7DB446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iron supplementation)</w:t>
            </w:r>
          </w:p>
        </w:tc>
        <w:tc>
          <w:tcPr>
            <w:tcW w:w="510" w:type="dxa"/>
          </w:tcPr>
          <w:p w14:paraId="560D38E6" w14:textId="312973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26ADFE4" w14:textId="22F322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1DED2BB" w14:textId="262EE1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A041D93" w14:textId="76A335D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96A5748" w14:textId="654BA1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AAFECFD" w14:textId="1FBB60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066786C" w14:textId="7280B0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8A687B7" w14:textId="4E0EFF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3ADDBAC" w14:textId="77B13A8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39924B2" w14:textId="56BD59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521794F" w14:textId="7CBF2D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037B1D4" w14:textId="4FA797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latanoprost)</w:t>
            </w:r>
          </w:p>
        </w:tc>
        <w:tc>
          <w:tcPr>
            <w:tcW w:w="510" w:type="dxa"/>
          </w:tcPr>
          <w:p w14:paraId="1EC5D9F0" w14:textId="1EE478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6CE954C" w14:textId="2EBE66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60E0992" w14:textId="19B7B6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6CD74930" w14:textId="219826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69498DD" w14:textId="119DF4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B5C6349" w14:textId="305F83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129F4BD8" w14:textId="5B4EAE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651FAFC6" w14:textId="7490E13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46141CB" w14:textId="0BA731A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FD11E2B" w14:textId="301F45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47F1270" w14:textId="6672DC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9F34314" w14:textId="3B501E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levetiracetam)</w:t>
            </w:r>
          </w:p>
        </w:tc>
        <w:tc>
          <w:tcPr>
            <w:tcW w:w="510" w:type="dxa"/>
          </w:tcPr>
          <w:p w14:paraId="5BB293D8" w14:textId="7AB52E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F2641E1" w14:textId="7E9094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</w:t>
            </w:r>
          </w:p>
        </w:tc>
        <w:tc>
          <w:tcPr>
            <w:tcW w:w="510" w:type="dxa"/>
          </w:tcPr>
          <w:p w14:paraId="10DBE5E4" w14:textId="1FF587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2</w:t>
            </w:r>
          </w:p>
        </w:tc>
        <w:tc>
          <w:tcPr>
            <w:tcW w:w="510" w:type="dxa"/>
          </w:tcPr>
          <w:p w14:paraId="489E1D93" w14:textId="0D8DFC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119B418" w14:textId="6F8BBF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DB9BA59" w14:textId="751CF3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4%</w:t>
            </w:r>
          </w:p>
        </w:tc>
        <w:tc>
          <w:tcPr>
            <w:tcW w:w="680" w:type="dxa"/>
          </w:tcPr>
          <w:p w14:paraId="5C97E247" w14:textId="72A979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6.7%</w:t>
            </w:r>
          </w:p>
        </w:tc>
        <w:tc>
          <w:tcPr>
            <w:tcW w:w="680" w:type="dxa"/>
          </w:tcPr>
          <w:p w14:paraId="2828644E" w14:textId="6AAA35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67A4D08" w14:textId="309CC44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225AF09" w14:textId="2249B8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AB8BF25" w14:textId="7FE407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C899DDF" w14:textId="64FB366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levothyroxine)</w:t>
            </w:r>
          </w:p>
        </w:tc>
        <w:tc>
          <w:tcPr>
            <w:tcW w:w="510" w:type="dxa"/>
          </w:tcPr>
          <w:p w14:paraId="357275C6" w14:textId="523D855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407730E" w14:textId="7D80329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</w:t>
            </w:r>
          </w:p>
        </w:tc>
        <w:tc>
          <w:tcPr>
            <w:tcW w:w="510" w:type="dxa"/>
          </w:tcPr>
          <w:p w14:paraId="60A84B0C" w14:textId="4B3911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2</w:t>
            </w:r>
          </w:p>
        </w:tc>
        <w:tc>
          <w:tcPr>
            <w:tcW w:w="510" w:type="dxa"/>
          </w:tcPr>
          <w:p w14:paraId="0936A15C" w14:textId="3902B3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455BEF23" w14:textId="444C1E4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66960D35" w14:textId="1ED535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4%</w:t>
            </w:r>
          </w:p>
        </w:tc>
        <w:tc>
          <w:tcPr>
            <w:tcW w:w="680" w:type="dxa"/>
          </w:tcPr>
          <w:p w14:paraId="662467AE" w14:textId="747C8E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.7%</w:t>
            </w:r>
          </w:p>
        </w:tc>
        <w:tc>
          <w:tcPr>
            <w:tcW w:w="680" w:type="dxa"/>
          </w:tcPr>
          <w:p w14:paraId="0921A2C5" w14:textId="696DC6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6ED7529D" w14:textId="6A6E190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CE9D74B" w14:textId="28E1ED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1F5123D" w14:textId="13D9D5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1C99EA1" w14:textId="566B97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lisinopril)</w:t>
            </w:r>
          </w:p>
        </w:tc>
        <w:tc>
          <w:tcPr>
            <w:tcW w:w="510" w:type="dxa"/>
          </w:tcPr>
          <w:p w14:paraId="0BE441E1" w14:textId="0867D3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BEC060F" w14:textId="7C7A94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</w:t>
            </w:r>
          </w:p>
        </w:tc>
        <w:tc>
          <w:tcPr>
            <w:tcW w:w="510" w:type="dxa"/>
          </w:tcPr>
          <w:p w14:paraId="38AB97BD" w14:textId="0CE6DD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7</w:t>
            </w:r>
          </w:p>
        </w:tc>
        <w:tc>
          <w:tcPr>
            <w:tcW w:w="510" w:type="dxa"/>
          </w:tcPr>
          <w:p w14:paraId="122B7BE7" w14:textId="65C789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5A73B1A" w14:textId="3BE7C5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28D4BD4" w14:textId="336996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7%</w:t>
            </w:r>
          </w:p>
        </w:tc>
        <w:tc>
          <w:tcPr>
            <w:tcW w:w="680" w:type="dxa"/>
          </w:tcPr>
          <w:p w14:paraId="2E4AF681" w14:textId="74D0FC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.1%</w:t>
            </w:r>
          </w:p>
        </w:tc>
        <w:tc>
          <w:tcPr>
            <w:tcW w:w="680" w:type="dxa"/>
          </w:tcPr>
          <w:p w14:paraId="1CC35453" w14:textId="1078C5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BB834A5" w14:textId="0C86B6C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5893FDA" w14:textId="131D28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D6380EA" w14:textId="41935BE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D554801" w14:textId="14C7CD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lorazepam)</w:t>
            </w:r>
          </w:p>
        </w:tc>
        <w:tc>
          <w:tcPr>
            <w:tcW w:w="510" w:type="dxa"/>
          </w:tcPr>
          <w:p w14:paraId="392781B7" w14:textId="557C9C8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20ECA50" w14:textId="0B17ED0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</w:t>
            </w:r>
          </w:p>
        </w:tc>
        <w:tc>
          <w:tcPr>
            <w:tcW w:w="510" w:type="dxa"/>
          </w:tcPr>
          <w:p w14:paraId="69508802" w14:textId="09B614F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7</w:t>
            </w:r>
          </w:p>
        </w:tc>
        <w:tc>
          <w:tcPr>
            <w:tcW w:w="510" w:type="dxa"/>
          </w:tcPr>
          <w:p w14:paraId="249570BE" w14:textId="39071F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A68E0EA" w14:textId="1AAB4FE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A520F59" w14:textId="0440291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3.7%</w:t>
            </w:r>
          </w:p>
        </w:tc>
        <w:tc>
          <w:tcPr>
            <w:tcW w:w="680" w:type="dxa"/>
          </w:tcPr>
          <w:p w14:paraId="7459E743" w14:textId="2C76046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.0%</w:t>
            </w:r>
          </w:p>
        </w:tc>
        <w:tc>
          <w:tcPr>
            <w:tcW w:w="680" w:type="dxa"/>
          </w:tcPr>
          <w:p w14:paraId="271E430A" w14:textId="4694504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6A5B468" w14:textId="4EFE953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4C84F18" w14:textId="4F2E5D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38F2B8E" w14:textId="59465F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686A647" w14:textId="702155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magaldrate)</w:t>
            </w:r>
          </w:p>
        </w:tc>
        <w:tc>
          <w:tcPr>
            <w:tcW w:w="510" w:type="dxa"/>
          </w:tcPr>
          <w:p w14:paraId="3A23CC33" w14:textId="2E1E66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6DC4C5C" w14:textId="31CBA2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6</w:t>
            </w:r>
          </w:p>
        </w:tc>
        <w:tc>
          <w:tcPr>
            <w:tcW w:w="510" w:type="dxa"/>
          </w:tcPr>
          <w:p w14:paraId="049C83E3" w14:textId="507C1DC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1</w:t>
            </w:r>
          </w:p>
        </w:tc>
        <w:tc>
          <w:tcPr>
            <w:tcW w:w="510" w:type="dxa"/>
          </w:tcPr>
          <w:p w14:paraId="3844EB40" w14:textId="471E12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0098F86" w14:textId="6ABDFC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B790FA5" w14:textId="42D820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4.8%</w:t>
            </w:r>
          </w:p>
        </w:tc>
        <w:tc>
          <w:tcPr>
            <w:tcW w:w="680" w:type="dxa"/>
          </w:tcPr>
          <w:p w14:paraId="6F9998A0" w14:textId="78736D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.9%</w:t>
            </w:r>
          </w:p>
        </w:tc>
        <w:tc>
          <w:tcPr>
            <w:tcW w:w="680" w:type="dxa"/>
          </w:tcPr>
          <w:p w14:paraId="17AE92B5" w14:textId="7F302BB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11BCF70" w14:textId="1F3EE0A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E06BF9D" w14:textId="0CC34B8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3F1CEF7" w14:textId="79D6B8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E9DA6FB" w14:textId="4866D1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mebevirine)</w:t>
            </w:r>
          </w:p>
        </w:tc>
        <w:tc>
          <w:tcPr>
            <w:tcW w:w="510" w:type="dxa"/>
          </w:tcPr>
          <w:p w14:paraId="4051A3DA" w14:textId="27E44E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1D34CFA" w14:textId="51494A6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</w:t>
            </w:r>
          </w:p>
        </w:tc>
        <w:tc>
          <w:tcPr>
            <w:tcW w:w="510" w:type="dxa"/>
          </w:tcPr>
          <w:p w14:paraId="53859E5E" w14:textId="7B07AF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1</w:t>
            </w:r>
          </w:p>
        </w:tc>
        <w:tc>
          <w:tcPr>
            <w:tcW w:w="510" w:type="dxa"/>
          </w:tcPr>
          <w:p w14:paraId="2BF4CFE4" w14:textId="371940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12075C0" w14:textId="6512F1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A98884F" w14:textId="7609F9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0%</w:t>
            </w:r>
          </w:p>
        </w:tc>
        <w:tc>
          <w:tcPr>
            <w:tcW w:w="680" w:type="dxa"/>
          </w:tcPr>
          <w:p w14:paraId="5E865417" w14:textId="77BD29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.3%</w:t>
            </w:r>
          </w:p>
        </w:tc>
        <w:tc>
          <w:tcPr>
            <w:tcW w:w="680" w:type="dxa"/>
          </w:tcPr>
          <w:p w14:paraId="4A3E2C28" w14:textId="2EE886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15A82F6" w14:textId="4E30D62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2F1D6E0" w14:textId="1A30FD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2CD2B62" w14:textId="1365789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40650E7" w14:textId="7E18831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metformine)</w:t>
            </w:r>
          </w:p>
        </w:tc>
        <w:tc>
          <w:tcPr>
            <w:tcW w:w="510" w:type="dxa"/>
          </w:tcPr>
          <w:p w14:paraId="1E32DD8A" w14:textId="3DB782B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9B3FA02" w14:textId="05E254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510" w:type="dxa"/>
          </w:tcPr>
          <w:p w14:paraId="10B6A90F" w14:textId="3817F4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0</w:t>
            </w:r>
          </w:p>
        </w:tc>
        <w:tc>
          <w:tcPr>
            <w:tcW w:w="510" w:type="dxa"/>
          </w:tcPr>
          <w:p w14:paraId="24474A8A" w14:textId="5F6556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4D1168E" w14:textId="243527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27B6248" w14:textId="297B47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7%</w:t>
            </w:r>
          </w:p>
        </w:tc>
        <w:tc>
          <w:tcPr>
            <w:tcW w:w="680" w:type="dxa"/>
          </w:tcPr>
          <w:p w14:paraId="6D02C5F8" w14:textId="7966F2F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.5%</w:t>
            </w:r>
          </w:p>
        </w:tc>
        <w:tc>
          <w:tcPr>
            <w:tcW w:w="680" w:type="dxa"/>
          </w:tcPr>
          <w:p w14:paraId="42950F14" w14:textId="7D8421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8E65A77" w14:textId="6B705BD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85EF76D" w14:textId="75F3BA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E46E530" w14:textId="71B8F78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0D3656B" w14:textId="5C0B29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metoprolol)</w:t>
            </w:r>
          </w:p>
        </w:tc>
        <w:tc>
          <w:tcPr>
            <w:tcW w:w="510" w:type="dxa"/>
          </w:tcPr>
          <w:p w14:paraId="1371F570" w14:textId="66DC87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9939723" w14:textId="1C1BB2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</w:t>
            </w:r>
          </w:p>
        </w:tc>
        <w:tc>
          <w:tcPr>
            <w:tcW w:w="510" w:type="dxa"/>
          </w:tcPr>
          <w:p w14:paraId="3763E029" w14:textId="57D253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2</w:t>
            </w:r>
          </w:p>
        </w:tc>
        <w:tc>
          <w:tcPr>
            <w:tcW w:w="510" w:type="dxa"/>
          </w:tcPr>
          <w:p w14:paraId="4244DB4E" w14:textId="1D36A3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559DD81B" w14:textId="64FAE5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3B6C25DF" w14:textId="5116A1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4%</w:t>
            </w:r>
          </w:p>
        </w:tc>
        <w:tc>
          <w:tcPr>
            <w:tcW w:w="680" w:type="dxa"/>
          </w:tcPr>
          <w:p w14:paraId="09510535" w14:textId="6C4AC0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.7%</w:t>
            </w:r>
          </w:p>
        </w:tc>
        <w:tc>
          <w:tcPr>
            <w:tcW w:w="680" w:type="dxa"/>
          </w:tcPr>
          <w:p w14:paraId="50801E52" w14:textId="0ACB4F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6BD3ABB7" w14:textId="5E181A1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8296198" w14:textId="2B1728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691EBC4" w14:textId="42624A3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70EBF74" w14:textId="007CA95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mirabegron)</w:t>
            </w:r>
          </w:p>
        </w:tc>
        <w:tc>
          <w:tcPr>
            <w:tcW w:w="510" w:type="dxa"/>
          </w:tcPr>
          <w:p w14:paraId="085A511D" w14:textId="57A492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88113A5" w14:textId="73FF44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B3DD31A" w14:textId="1B6A93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8C2F5D5" w14:textId="0924BF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E737B08" w14:textId="3A5D85F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3B5B935" w14:textId="34BF4B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0EC1A79" w14:textId="29D347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DAE9AB5" w14:textId="297A7A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8BF1B7F" w14:textId="0E71F93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26F7EDF" w14:textId="025DC7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A63005C" w14:textId="39960B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311B0F9" w14:textId="02A444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mirtazapine)</w:t>
            </w:r>
          </w:p>
        </w:tc>
        <w:tc>
          <w:tcPr>
            <w:tcW w:w="510" w:type="dxa"/>
          </w:tcPr>
          <w:p w14:paraId="21F9EE11" w14:textId="19FFB3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3AD80354" w14:textId="4DCC4B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</w:t>
            </w:r>
          </w:p>
        </w:tc>
        <w:tc>
          <w:tcPr>
            <w:tcW w:w="510" w:type="dxa"/>
          </w:tcPr>
          <w:p w14:paraId="5F4C4D8C" w14:textId="40A9F9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8</w:t>
            </w:r>
          </w:p>
        </w:tc>
        <w:tc>
          <w:tcPr>
            <w:tcW w:w="510" w:type="dxa"/>
          </w:tcPr>
          <w:p w14:paraId="0A45271F" w14:textId="6B19341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680" w:type="dxa"/>
          </w:tcPr>
          <w:p w14:paraId="372421ED" w14:textId="37BDA43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0.0%</w:t>
            </w:r>
          </w:p>
        </w:tc>
        <w:tc>
          <w:tcPr>
            <w:tcW w:w="680" w:type="dxa"/>
          </w:tcPr>
          <w:p w14:paraId="1875603C" w14:textId="5AA93E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3%</w:t>
            </w:r>
          </w:p>
        </w:tc>
        <w:tc>
          <w:tcPr>
            <w:tcW w:w="680" w:type="dxa"/>
          </w:tcPr>
          <w:p w14:paraId="5D049F7F" w14:textId="29D774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.6%</w:t>
            </w:r>
          </w:p>
        </w:tc>
        <w:tc>
          <w:tcPr>
            <w:tcW w:w="680" w:type="dxa"/>
          </w:tcPr>
          <w:p w14:paraId="4573205A" w14:textId="499D4F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</w:tr>
      <w:tr w:rsidR="00277CA1" w:rsidRPr="0095025C" w14:paraId="317DB085" w14:textId="6CAD075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68EA536" w14:textId="218A6B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964ECCC" w14:textId="0B867E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FDD2268" w14:textId="05DC059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nitroglycerine)</w:t>
            </w:r>
          </w:p>
        </w:tc>
        <w:tc>
          <w:tcPr>
            <w:tcW w:w="510" w:type="dxa"/>
          </w:tcPr>
          <w:p w14:paraId="7BE3C0D2" w14:textId="716940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492E231" w14:textId="379316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0</w:t>
            </w:r>
          </w:p>
        </w:tc>
        <w:tc>
          <w:tcPr>
            <w:tcW w:w="510" w:type="dxa"/>
          </w:tcPr>
          <w:p w14:paraId="18D02500" w14:textId="3DE35D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7</w:t>
            </w:r>
          </w:p>
        </w:tc>
        <w:tc>
          <w:tcPr>
            <w:tcW w:w="510" w:type="dxa"/>
          </w:tcPr>
          <w:p w14:paraId="3DDE55D4" w14:textId="30852E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00F1D93" w14:textId="7997F1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9353A59" w14:textId="32EDBB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3.5%</w:t>
            </w:r>
          </w:p>
        </w:tc>
        <w:tc>
          <w:tcPr>
            <w:tcW w:w="680" w:type="dxa"/>
          </w:tcPr>
          <w:p w14:paraId="45982C54" w14:textId="653B1B8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.8%</w:t>
            </w:r>
          </w:p>
        </w:tc>
        <w:tc>
          <w:tcPr>
            <w:tcW w:w="680" w:type="dxa"/>
          </w:tcPr>
          <w:p w14:paraId="44FE9A79" w14:textId="279D1F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30B0DE4" w14:textId="7678EB1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DE9B5C2" w14:textId="5FC171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9EEAC57" w14:textId="245BFA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4566FC7" w14:textId="7664517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nystatine)</w:t>
            </w:r>
          </w:p>
        </w:tc>
        <w:tc>
          <w:tcPr>
            <w:tcW w:w="510" w:type="dxa"/>
          </w:tcPr>
          <w:p w14:paraId="3EEB289F" w14:textId="25085B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15A0487" w14:textId="27E9B1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</w:t>
            </w:r>
          </w:p>
        </w:tc>
        <w:tc>
          <w:tcPr>
            <w:tcW w:w="510" w:type="dxa"/>
          </w:tcPr>
          <w:p w14:paraId="15C0EED4" w14:textId="1C993B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8</w:t>
            </w:r>
          </w:p>
        </w:tc>
        <w:tc>
          <w:tcPr>
            <w:tcW w:w="510" w:type="dxa"/>
          </w:tcPr>
          <w:p w14:paraId="3C375118" w14:textId="097C69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CD5FC6B" w14:textId="43F6581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30B86E4" w14:textId="51C206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1%</w:t>
            </w:r>
          </w:p>
        </w:tc>
        <w:tc>
          <w:tcPr>
            <w:tcW w:w="680" w:type="dxa"/>
          </w:tcPr>
          <w:p w14:paraId="0867EDD5" w14:textId="1B82E7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.0%</w:t>
            </w:r>
          </w:p>
        </w:tc>
        <w:tc>
          <w:tcPr>
            <w:tcW w:w="680" w:type="dxa"/>
          </w:tcPr>
          <w:p w14:paraId="17E00171" w14:textId="07ED94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7FB0326" w14:textId="07A3FA2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A20D38C" w14:textId="1D09E7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8607508" w14:textId="41F3514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7767F36" w14:textId="5D910E8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pancreatin)</w:t>
            </w:r>
          </w:p>
        </w:tc>
        <w:tc>
          <w:tcPr>
            <w:tcW w:w="510" w:type="dxa"/>
          </w:tcPr>
          <w:p w14:paraId="43A2AE60" w14:textId="3C9322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C372108" w14:textId="11101D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</w:t>
            </w:r>
          </w:p>
        </w:tc>
        <w:tc>
          <w:tcPr>
            <w:tcW w:w="510" w:type="dxa"/>
          </w:tcPr>
          <w:p w14:paraId="2ADAC2DA" w14:textId="1FC30B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2</w:t>
            </w:r>
          </w:p>
        </w:tc>
        <w:tc>
          <w:tcPr>
            <w:tcW w:w="510" w:type="dxa"/>
          </w:tcPr>
          <w:p w14:paraId="6E5481D8" w14:textId="4C8D15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E025329" w14:textId="3E94D9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3EFF144" w14:textId="405D68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4%</w:t>
            </w:r>
          </w:p>
        </w:tc>
        <w:tc>
          <w:tcPr>
            <w:tcW w:w="680" w:type="dxa"/>
          </w:tcPr>
          <w:p w14:paraId="4154D3A0" w14:textId="5A8FAB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6.7%</w:t>
            </w:r>
          </w:p>
        </w:tc>
        <w:tc>
          <w:tcPr>
            <w:tcW w:w="680" w:type="dxa"/>
          </w:tcPr>
          <w:p w14:paraId="38BFB907" w14:textId="54B473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F88BEFC" w14:textId="2E2A10B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3B49C0C" w14:textId="36AF14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2D370FF" w14:textId="76B6B4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4A2AB0C" w14:textId="448ABB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paroxetine)</w:t>
            </w:r>
          </w:p>
        </w:tc>
        <w:tc>
          <w:tcPr>
            <w:tcW w:w="510" w:type="dxa"/>
          </w:tcPr>
          <w:p w14:paraId="08A3CB72" w14:textId="0FB164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6A6A8754" w14:textId="7366B8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</w:t>
            </w:r>
          </w:p>
        </w:tc>
        <w:tc>
          <w:tcPr>
            <w:tcW w:w="510" w:type="dxa"/>
          </w:tcPr>
          <w:p w14:paraId="1E804E68" w14:textId="4596BB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1</w:t>
            </w:r>
          </w:p>
        </w:tc>
        <w:tc>
          <w:tcPr>
            <w:tcW w:w="510" w:type="dxa"/>
          </w:tcPr>
          <w:p w14:paraId="756632AF" w14:textId="4894C0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CD0EA80" w14:textId="604832F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2854F47" w14:textId="29B709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7%</w:t>
            </w:r>
          </w:p>
        </w:tc>
        <w:tc>
          <w:tcPr>
            <w:tcW w:w="680" w:type="dxa"/>
          </w:tcPr>
          <w:p w14:paraId="484D9B81" w14:textId="6DEF12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2.9%</w:t>
            </w:r>
          </w:p>
        </w:tc>
        <w:tc>
          <w:tcPr>
            <w:tcW w:w="680" w:type="dxa"/>
          </w:tcPr>
          <w:p w14:paraId="1ED122A4" w14:textId="07B1DA8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80EFEB5" w14:textId="582AAA5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C1371F0" w14:textId="7D3882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106B3FD" w14:textId="0373D6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933ECC4" w14:textId="4D6317F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picosulfate)</w:t>
            </w:r>
          </w:p>
        </w:tc>
        <w:tc>
          <w:tcPr>
            <w:tcW w:w="510" w:type="dxa"/>
          </w:tcPr>
          <w:p w14:paraId="0BF8FE31" w14:textId="629A33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B8B4714" w14:textId="7F90D91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</w:t>
            </w:r>
          </w:p>
        </w:tc>
        <w:tc>
          <w:tcPr>
            <w:tcW w:w="510" w:type="dxa"/>
          </w:tcPr>
          <w:p w14:paraId="053E9BE3" w14:textId="390396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10</w:t>
            </w:r>
          </w:p>
        </w:tc>
        <w:tc>
          <w:tcPr>
            <w:tcW w:w="510" w:type="dxa"/>
          </w:tcPr>
          <w:p w14:paraId="34CBEBDF" w14:textId="7B12F1B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B124DA0" w14:textId="5B057A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B414EA9" w14:textId="4D1A52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8.4%</w:t>
            </w:r>
          </w:p>
        </w:tc>
        <w:tc>
          <w:tcPr>
            <w:tcW w:w="680" w:type="dxa"/>
          </w:tcPr>
          <w:p w14:paraId="72AB2CD1" w14:textId="05DCCF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.0%</w:t>
            </w:r>
          </w:p>
        </w:tc>
        <w:tc>
          <w:tcPr>
            <w:tcW w:w="680" w:type="dxa"/>
          </w:tcPr>
          <w:p w14:paraId="77D5D7B8" w14:textId="031D8F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F0E5047" w14:textId="61C1A14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24E47FC" w14:textId="2C383D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02C6D69" w14:textId="092893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36E06F9" w14:textId="1FE15F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pramipexole)</w:t>
            </w:r>
          </w:p>
        </w:tc>
        <w:tc>
          <w:tcPr>
            <w:tcW w:w="510" w:type="dxa"/>
          </w:tcPr>
          <w:p w14:paraId="287C91A7" w14:textId="3B87DCE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48CAB7A" w14:textId="17827C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640A12D1" w14:textId="582F74D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2DD43DB3" w14:textId="789B49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BCD4FFB" w14:textId="46B12A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1C3635E" w14:textId="202142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4A10DB8C" w14:textId="36F92D4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5C562A17" w14:textId="104A31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2598517" w14:textId="70999EC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32AA982" w14:textId="5520FA4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6B5A17D" w14:textId="3BEFFF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1011A44" w14:textId="0BE1DD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prednisone)</w:t>
            </w:r>
          </w:p>
        </w:tc>
        <w:tc>
          <w:tcPr>
            <w:tcW w:w="510" w:type="dxa"/>
          </w:tcPr>
          <w:p w14:paraId="0720045A" w14:textId="20B3B1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3B58F5F" w14:textId="6C49E0A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5</w:t>
            </w:r>
          </w:p>
        </w:tc>
        <w:tc>
          <w:tcPr>
            <w:tcW w:w="510" w:type="dxa"/>
          </w:tcPr>
          <w:p w14:paraId="771F5471" w14:textId="62D812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2</w:t>
            </w:r>
          </w:p>
        </w:tc>
        <w:tc>
          <w:tcPr>
            <w:tcW w:w="510" w:type="dxa"/>
          </w:tcPr>
          <w:p w14:paraId="06ECEF74" w14:textId="03BF05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7AEDF29" w14:textId="46C81F0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F9130A3" w14:textId="0948345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2.1%</w:t>
            </w:r>
          </w:p>
        </w:tc>
        <w:tc>
          <w:tcPr>
            <w:tcW w:w="680" w:type="dxa"/>
          </w:tcPr>
          <w:p w14:paraId="77F4914B" w14:textId="320C89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.8%</w:t>
            </w:r>
          </w:p>
        </w:tc>
        <w:tc>
          <w:tcPr>
            <w:tcW w:w="680" w:type="dxa"/>
          </w:tcPr>
          <w:p w14:paraId="506C2941" w14:textId="260B9C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271499D" w14:textId="6077860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F53636D" w14:textId="4CE8750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D1A1C8C" w14:textId="781807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DC6106E" w14:textId="2A28AB6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pregabalin)</w:t>
            </w:r>
          </w:p>
        </w:tc>
        <w:tc>
          <w:tcPr>
            <w:tcW w:w="510" w:type="dxa"/>
          </w:tcPr>
          <w:p w14:paraId="0C135193" w14:textId="3738C9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6ED12DCE" w14:textId="76F705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</w:t>
            </w:r>
          </w:p>
        </w:tc>
        <w:tc>
          <w:tcPr>
            <w:tcW w:w="510" w:type="dxa"/>
          </w:tcPr>
          <w:p w14:paraId="3AD998B0" w14:textId="7A9A70F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6</w:t>
            </w:r>
          </w:p>
        </w:tc>
        <w:tc>
          <w:tcPr>
            <w:tcW w:w="510" w:type="dxa"/>
          </w:tcPr>
          <w:p w14:paraId="176BE0F0" w14:textId="44CA7B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3AE1DC1" w14:textId="2FF3AA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C0AC962" w14:textId="268579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7%</w:t>
            </w:r>
          </w:p>
        </w:tc>
        <w:tc>
          <w:tcPr>
            <w:tcW w:w="680" w:type="dxa"/>
          </w:tcPr>
          <w:p w14:paraId="78A2B462" w14:textId="699209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6.7%</w:t>
            </w:r>
          </w:p>
        </w:tc>
        <w:tc>
          <w:tcPr>
            <w:tcW w:w="680" w:type="dxa"/>
          </w:tcPr>
          <w:p w14:paraId="645E2F42" w14:textId="228CC8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0A818A5" w14:textId="0C47D9F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F21FD67" w14:textId="1B82FA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6032B70" w14:textId="25819D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2A64B6C" w14:textId="6481895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primidone)</w:t>
            </w:r>
          </w:p>
        </w:tc>
        <w:tc>
          <w:tcPr>
            <w:tcW w:w="510" w:type="dxa"/>
          </w:tcPr>
          <w:p w14:paraId="4E6D913C" w14:textId="71C534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7CF01305" w14:textId="3B0016E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D890A1D" w14:textId="7D716C3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5FDA8E22" w14:textId="51A1CE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3CFDDBB" w14:textId="685D213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9A82333" w14:textId="0DFCF6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EFAC412" w14:textId="3C8EA31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B8163D2" w14:textId="47141F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D533F12" w14:textId="6DDF44A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BC64471" w14:textId="10079B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03C6D01" w14:textId="4C0FC1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92EA3EB" w14:textId="75553A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quetiapine)</w:t>
            </w:r>
          </w:p>
        </w:tc>
        <w:tc>
          <w:tcPr>
            <w:tcW w:w="510" w:type="dxa"/>
          </w:tcPr>
          <w:p w14:paraId="55BF0225" w14:textId="6B8B58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BB0AC64" w14:textId="6C9982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1</w:t>
            </w:r>
          </w:p>
        </w:tc>
        <w:tc>
          <w:tcPr>
            <w:tcW w:w="510" w:type="dxa"/>
          </w:tcPr>
          <w:p w14:paraId="3CB3873C" w14:textId="16CDFA9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5</w:t>
            </w:r>
          </w:p>
        </w:tc>
        <w:tc>
          <w:tcPr>
            <w:tcW w:w="510" w:type="dxa"/>
          </w:tcPr>
          <w:p w14:paraId="29E911FE" w14:textId="551187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0D9E3218" w14:textId="57FC7BB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4D005C94" w14:textId="69FAB9B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4%</w:t>
            </w:r>
          </w:p>
        </w:tc>
        <w:tc>
          <w:tcPr>
            <w:tcW w:w="680" w:type="dxa"/>
          </w:tcPr>
          <w:p w14:paraId="00D632C4" w14:textId="52B33F9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.3%</w:t>
            </w:r>
          </w:p>
        </w:tc>
        <w:tc>
          <w:tcPr>
            <w:tcW w:w="680" w:type="dxa"/>
          </w:tcPr>
          <w:p w14:paraId="2958D06C" w14:textId="419BD1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4C7959C4" w14:textId="4F40837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DA76112" w14:textId="27F2A92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943A69C" w14:textId="68C539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35B9BEA" w14:textId="2300EFB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ranitidine)</w:t>
            </w:r>
          </w:p>
        </w:tc>
        <w:tc>
          <w:tcPr>
            <w:tcW w:w="510" w:type="dxa"/>
          </w:tcPr>
          <w:p w14:paraId="050832DC" w14:textId="6AE96E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D8EDDE7" w14:textId="475828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B484847" w14:textId="406E35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307EEBBF" w14:textId="0B38B1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2510F1B8" w14:textId="5AE317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0834166A" w14:textId="11C23F6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52778245" w14:textId="640702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.0%</w:t>
            </w:r>
          </w:p>
        </w:tc>
        <w:tc>
          <w:tcPr>
            <w:tcW w:w="680" w:type="dxa"/>
          </w:tcPr>
          <w:p w14:paraId="790164D1" w14:textId="7BFB79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5CD93B0C" w14:textId="4585A34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6759469" w14:textId="7F6F78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7CB62AD" w14:textId="0790E0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0955B37" w14:textId="45624C5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risedronate)</w:t>
            </w:r>
          </w:p>
        </w:tc>
        <w:tc>
          <w:tcPr>
            <w:tcW w:w="510" w:type="dxa"/>
          </w:tcPr>
          <w:p w14:paraId="131A9CF3" w14:textId="6BE8360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FCCEF12" w14:textId="57502E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6ED3B8A7" w14:textId="3B63A0B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3D41FABE" w14:textId="7A83D9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F8F347E" w14:textId="3AAF3DA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F915657" w14:textId="79730B7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D66FE05" w14:textId="4D8C78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2D5D6A7" w14:textId="20ED1D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D1EA3EC" w14:textId="509881C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4BB350C" w14:textId="740ED9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CEEC03C" w14:textId="25BBBA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E51A473" w14:textId="4F8E97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risperidone)</w:t>
            </w:r>
          </w:p>
        </w:tc>
        <w:tc>
          <w:tcPr>
            <w:tcW w:w="510" w:type="dxa"/>
          </w:tcPr>
          <w:p w14:paraId="51CCA6DA" w14:textId="7B2B509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71FB8BD" w14:textId="75028C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</w:t>
            </w:r>
          </w:p>
        </w:tc>
        <w:tc>
          <w:tcPr>
            <w:tcW w:w="510" w:type="dxa"/>
          </w:tcPr>
          <w:p w14:paraId="3569600B" w14:textId="465C2B0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3</w:t>
            </w:r>
          </w:p>
        </w:tc>
        <w:tc>
          <w:tcPr>
            <w:tcW w:w="510" w:type="dxa"/>
          </w:tcPr>
          <w:p w14:paraId="6FAAC4BB" w14:textId="355BAB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A7A421A" w14:textId="00E8013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EC5B6A3" w14:textId="438C5F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7%</w:t>
            </w:r>
          </w:p>
        </w:tc>
        <w:tc>
          <w:tcPr>
            <w:tcW w:w="680" w:type="dxa"/>
          </w:tcPr>
          <w:p w14:paraId="591854B2" w14:textId="7B475E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0.0%</w:t>
            </w:r>
          </w:p>
        </w:tc>
        <w:tc>
          <w:tcPr>
            <w:tcW w:w="680" w:type="dxa"/>
          </w:tcPr>
          <w:p w14:paraId="05B8C46F" w14:textId="7C10C3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79B6AA6" w14:textId="1C548ED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B836DE6" w14:textId="3B8AE6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C1BF03D" w14:textId="404599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6DC2C47" w14:textId="64A26A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salmeterol + fluticasone)</w:t>
            </w:r>
          </w:p>
        </w:tc>
        <w:tc>
          <w:tcPr>
            <w:tcW w:w="510" w:type="dxa"/>
          </w:tcPr>
          <w:p w14:paraId="655B5FE8" w14:textId="6F13ED4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1B564A8" w14:textId="1FA2A5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</w:t>
            </w:r>
          </w:p>
        </w:tc>
        <w:tc>
          <w:tcPr>
            <w:tcW w:w="510" w:type="dxa"/>
          </w:tcPr>
          <w:p w14:paraId="6E4CAFED" w14:textId="3B023A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0</w:t>
            </w:r>
          </w:p>
        </w:tc>
        <w:tc>
          <w:tcPr>
            <w:tcW w:w="510" w:type="dxa"/>
          </w:tcPr>
          <w:p w14:paraId="0988BAC7" w14:textId="2DB83E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5A109D0" w14:textId="5A2A3F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CCBA43E" w14:textId="2A1B4CC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1.2%</w:t>
            </w:r>
          </w:p>
        </w:tc>
        <w:tc>
          <w:tcPr>
            <w:tcW w:w="680" w:type="dxa"/>
          </w:tcPr>
          <w:p w14:paraId="6FF8E071" w14:textId="745CCB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.6%</w:t>
            </w:r>
          </w:p>
        </w:tc>
        <w:tc>
          <w:tcPr>
            <w:tcW w:w="680" w:type="dxa"/>
          </w:tcPr>
          <w:p w14:paraId="72F7E67A" w14:textId="26F5E9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BCA8829" w14:textId="2B51CE8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0572763" w14:textId="7164C9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A8EECF1" w14:textId="2C0256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8248336" w14:textId="5FDBF6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sertraline)</w:t>
            </w:r>
          </w:p>
        </w:tc>
        <w:tc>
          <w:tcPr>
            <w:tcW w:w="510" w:type="dxa"/>
          </w:tcPr>
          <w:p w14:paraId="7B168CE0" w14:textId="16AAA2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05F1EA70" w14:textId="3E08B8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</w:t>
            </w:r>
          </w:p>
        </w:tc>
        <w:tc>
          <w:tcPr>
            <w:tcW w:w="510" w:type="dxa"/>
          </w:tcPr>
          <w:p w14:paraId="74ADB9B0" w14:textId="512F2C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0</w:t>
            </w:r>
          </w:p>
        </w:tc>
        <w:tc>
          <w:tcPr>
            <w:tcW w:w="510" w:type="dxa"/>
          </w:tcPr>
          <w:p w14:paraId="7F203A0D" w14:textId="252F73A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B938491" w14:textId="2D7389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9B24DC3" w14:textId="4300FF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4%</w:t>
            </w:r>
          </w:p>
        </w:tc>
        <w:tc>
          <w:tcPr>
            <w:tcW w:w="680" w:type="dxa"/>
          </w:tcPr>
          <w:p w14:paraId="2C6C570E" w14:textId="185CA2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7.5%</w:t>
            </w:r>
          </w:p>
        </w:tc>
        <w:tc>
          <w:tcPr>
            <w:tcW w:w="680" w:type="dxa"/>
          </w:tcPr>
          <w:p w14:paraId="7C6C1230" w14:textId="34D6CE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4316BBD" w14:textId="5902A7C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3D642B1" w14:textId="4FE702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DC96A2E" w14:textId="23FF54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2FB0D14" w14:textId="12DCEF4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solifenacine)</w:t>
            </w:r>
          </w:p>
        </w:tc>
        <w:tc>
          <w:tcPr>
            <w:tcW w:w="510" w:type="dxa"/>
          </w:tcPr>
          <w:p w14:paraId="2008B685" w14:textId="11B798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DB07C47" w14:textId="331DE1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362DF14E" w14:textId="00EA593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0817305E" w14:textId="3D18B3B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7981776" w14:textId="2EB978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A1E2D75" w14:textId="2FB270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6A23D951" w14:textId="6B9561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55EB96AC" w14:textId="5CC21B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27E1D24" w14:textId="4A00175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6FF29B3" w14:textId="02FCF2D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5EF8222" w14:textId="22DAD0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0601E7A" w14:textId="7BF63A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tamsulosine)</w:t>
            </w:r>
          </w:p>
        </w:tc>
        <w:tc>
          <w:tcPr>
            <w:tcW w:w="510" w:type="dxa"/>
          </w:tcPr>
          <w:p w14:paraId="2DA7BA57" w14:textId="4EFC19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1E981AAE" w14:textId="428289E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</w:t>
            </w:r>
          </w:p>
        </w:tc>
        <w:tc>
          <w:tcPr>
            <w:tcW w:w="510" w:type="dxa"/>
          </w:tcPr>
          <w:p w14:paraId="5ABE136D" w14:textId="5430A1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5</w:t>
            </w:r>
          </w:p>
        </w:tc>
        <w:tc>
          <w:tcPr>
            <w:tcW w:w="510" w:type="dxa"/>
          </w:tcPr>
          <w:p w14:paraId="390981E4" w14:textId="7502B0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680" w:type="dxa"/>
          </w:tcPr>
          <w:p w14:paraId="4B662848" w14:textId="193E64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0.0%</w:t>
            </w:r>
          </w:p>
        </w:tc>
        <w:tc>
          <w:tcPr>
            <w:tcW w:w="680" w:type="dxa"/>
          </w:tcPr>
          <w:p w14:paraId="3D7E36FF" w14:textId="1DB7A2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4%</w:t>
            </w:r>
          </w:p>
        </w:tc>
        <w:tc>
          <w:tcPr>
            <w:tcW w:w="680" w:type="dxa"/>
          </w:tcPr>
          <w:p w14:paraId="5EF91684" w14:textId="28E8BF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.3%</w:t>
            </w:r>
          </w:p>
        </w:tc>
        <w:tc>
          <w:tcPr>
            <w:tcW w:w="680" w:type="dxa"/>
          </w:tcPr>
          <w:p w14:paraId="008CD3DB" w14:textId="04123B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</w:tr>
      <w:tr w:rsidR="00277CA1" w:rsidRPr="0095025C" w14:paraId="435956B1" w14:textId="35A82B3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B30BA6F" w14:textId="3135EDB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76CEB53" w14:textId="295A57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88C8F10" w14:textId="2F03459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tetrazosine)</w:t>
            </w:r>
          </w:p>
        </w:tc>
        <w:tc>
          <w:tcPr>
            <w:tcW w:w="510" w:type="dxa"/>
          </w:tcPr>
          <w:p w14:paraId="3DE14C18" w14:textId="7D6BCA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3D76039" w14:textId="55F0892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9CA7A4E" w14:textId="658A8A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7D981C0E" w14:textId="1FDF22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A097AB5" w14:textId="147F5C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DB53603" w14:textId="4A924F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38A4911" w14:textId="6A07E32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F8E885E" w14:textId="4BA3708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41C8286" w14:textId="6A12439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55FA422" w14:textId="3EE344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1289267" w14:textId="0A09C7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C856265" w14:textId="0D06ED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tizanidine)</w:t>
            </w:r>
          </w:p>
        </w:tc>
        <w:tc>
          <w:tcPr>
            <w:tcW w:w="510" w:type="dxa"/>
          </w:tcPr>
          <w:p w14:paraId="01DCE08C" w14:textId="1E475C9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8401800" w14:textId="73C9DF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</w:t>
            </w:r>
          </w:p>
        </w:tc>
        <w:tc>
          <w:tcPr>
            <w:tcW w:w="510" w:type="dxa"/>
          </w:tcPr>
          <w:p w14:paraId="417878BF" w14:textId="57F1E95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2</w:t>
            </w:r>
          </w:p>
        </w:tc>
        <w:tc>
          <w:tcPr>
            <w:tcW w:w="510" w:type="dxa"/>
          </w:tcPr>
          <w:p w14:paraId="7802950B" w14:textId="638F33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EB7512B" w14:textId="13A6F4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1B9D860" w14:textId="58206E1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4%</w:t>
            </w:r>
          </w:p>
        </w:tc>
        <w:tc>
          <w:tcPr>
            <w:tcW w:w="680" w:type="dxa"/>
          </w:tcPr>
          <w:p w14:paraId="3F530959" w14:textId="6F2D39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6.7%</w:t>
            </w:r>
          </w:p>
        </w:tc>
        <w:tc>
          <w:tcPr>
            <w:tcW w:w="680" w:type="dxa"/>
          </w:tcPr>
          <w:p w14:paraId="59B879C2" w14:textId="3504FE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277B4C36" w14:textId="1523E94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4C8339C" w14:textId="7B5ABF8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F70B4D9" w14:textId="62BA4F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1D6C61F" w14:textId="6D06D6A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trazodone)</w:t>
            </w:r>
          </w:p>
        </w:tc>
        <w:tc>
          <w:tcPr>
            <w:tcW w:w="510" w:type="dxa"/>
          </w:tcPr>
          <w:p w14:paraId="1AF64D73" w14:textId="0FD102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7DFBBE5" w14:textId="3B2AC00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</w:t>
            </w:r>
          </w:p>
        </w:tc>
        <w:tc>
          <w:tcPr>
            <w:tcW w:w="510" w:type="dxa"/>
          </w:tcPr>
          <w:p w14:paraId="01590F1A" w14:textId="6BE95F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0</w:t>
            </w:r>
          </w:p>
        </w:tc>
        <w:tc>
          <w:tcPr>
            <w:tcW w:w="510" w:type="dxa"/>
          </w:tcPr>
          <w:p w14:paraId="68BF6519" w14:textId="723F53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E8EC01D" w14:textId="4D708E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E6A3D76" w14:textId="1BB4D9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7%</w:t>
            </w:r>
          </w:p>
        </w:tc>
        <w:tc>
          <w:tcPr>
            <w:tcW w:w="680" w:type="dxa"/>
          </w:tcPr>
          <w:p w14:paraId="1587D3E6" w14:textId="0400A3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2.5%</w:t>
            </w:r>
          </w:p>
        </w:tc>
        <w:tc>
          <w:tcPr>
            <w:tcW w:w="680" w:type="dxa"/>
          </w:tcPr>
          <w:p w14:paraId="1DB86464" w14:textId="2797F6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5DD805F" w14:textId="45F01AE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02768E5" w14:textId="5A6C49D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2EFE94A" w14:textId="0B46EC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8D59C65" w14:textId="5D38B2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valproic acid)</w:t>
            </w:r>
          </w:p>
        </w:tc>
        <w:tc>
          <w:tcPr>
            <w:tcW w:w="510" w:type="dxa"/>
          </w:tcPr>
          <w:p w14:paraId="5D388570" w14:textId="6DCE9B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0B40229C" w14:textId="1ABD82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639F72BF" w14:textId="19F39BA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3</w:t>
            </w:r>
          </w:p>
        </w:tc>
        <w:tc>
          <w:tcPr>
            <w:tcW w:w="510" w:type="dxa"/>
          </w:tcPr>
          <w:p w14:paraId="504DB57F" w14:textId="6FA3A7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ECC27DC" w14:textId="0F27C9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D980451" w14:textId="0BD6FF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177CC8E4" w14:textId="521AB4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0.0%</w:t>
            </w:r>
          </w:p>
        </w:tc>
        <w:tc>
          <w:tcPr>
            <w:tcW w:w="680" w:type="dxa"/>
          </w:tcPr>
          <w:p w14:paraId="27441FAD" w14:textId="65860F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D56AFF2" w14:textId="7B8005F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D928066" w14:textId="3A2B6DC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8549243" w14:textId="47707B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F7BD992" w14:textId="4095D3C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venlafaxine)</w:t>
            </w:r>
          </w:p>
        </w:tc>
        <w:tc>
          <w:tcPr>
            <w:tcW w:w="510" w:type="dxa"/>
          </w:tcPr>
          <w:p w14:paraId="0273C8DB" w14:textId="1C4272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E7ADAE6" w14:textId="5398E3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</w:t>
            </w:r>
          </w:p>
        </w:tc>
        <w:tc>
          <w:tcPr>
            <w:tcW w:w="510" w:type="dxa"/>
          </w:tcPr>
          <w:p w14:paraId="212E9A73" w14:textId="4D63C8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8</w:t>
            </w:r>
          </w:p>
        </w:tc>
        <w:tc>
          <w:tcPr>
            <w:tcW w:w="510" w:type="dxa"/>
          </w:tcPr>
          <w:p w14:paraId="299FEDAC" w14:textId="08C3471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65268E0" w14:textId="48C4C22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EB150B9" w14:textId="631078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1%</w:t>
            </w:r>
          </w:p>
        </w:tc>
        <w:tc>
          <w:tcPr>
            <w:tcW w:w="680" w:type="dxa"/>
          </w:tcPr>
          <w:p w14:paraId="3A355EAE" w14:textId="09F1A1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.0%</w:t>
            </w:r>
          </w:p>
        </w:tc>
        <w:tc>
          <w:tcPr>
            <w:tcW w:w="680" w:type="dxa"/>
          </w:tcPr>
          <w:p w14:paraId="7970BD13" w14:textId="15C77E6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4B7AE86" w14:textId="7512698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1A8C523" w14:textId="035509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29F8A9D" w14:textId="6850A0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D9553AC" w14:textId="59B3D0C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Vitamin B)</w:t>
            </w:r>
          </w:p>
        </w:tc>
        <w:tc>
          <w:tcPr>
            <w:tcW w:w="510" w:type="dxa"/>
          </w:tcPr>
          <w:p w14:paraId="5BB1C645" w14:textId="25B793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09B3A01E" w14:textId="6D2D25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</w:t>
            </w:r>
          </w:p>
        </w:tc>
        <w:tc>
          <w:tcPr>
            <w:tcW w:w="510" w:type="dxa"/>
          </w:tcPr>
          <w:p w14:paraId="41ADCCCD" w14:textId="25BC60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5</w:t>
            </w:r>
          </w:p>
        </w:tc>
        <w:tc>
          <w:tcPr>
            <w:tcW w:w="510" w:type="dxa"/>
          </w:tcPr>
          <w:p w14:paraId="45A82B21" w14:textId="5A18D7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680" w:type="dxa"/>
          </w:tcPr>
          <w:p w14:paraId="25B4069E" w14:textId="729DC0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0.0%</w:t>
            </w:r>
          </w:p>
        </w:tc>
        <w:tc>
          <w:tcPr>
            <w:tcW w:w="680" w:type="dxa"/>
          </w:tcPr>
          <w:p w14:paraId="72F0D1FB" w14:textId="214993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0.8%</w:t>
            </w:r>
          </w:p>
        </w:tc>
        <w:tc>
          <w:tcPr>
            <w:tcW w:w="680" w:type="dxa"/>
          </w:tcPr>
          <w:p w14:paraId="7957C64B" w14:textId="1EA6E4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.7%</w:t>
            </w:r>
          </w:p>
        </w:tc>
        <w:tc>
          <w:tcPr>
            <w:tcW w:w="680" w:type="dxa"/>
          </w:tcPr>
          <w:p w14:paraId="5E6741F9" w14:textId="039E7EF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9%</w:t>
            </w:r>
          </w:p>
        </w:tc>
      </w:tr>
      <w:tr w:rsidR="00277CA1" w:rsidRPr="0095025C" w14:paraId="6579F752" w14:textId="3A5AD6E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5AF17A3" w14:textId="4B28F3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Problem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92A6A3C" w14:textId="66460D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B3A451B" w14:textId="59EE25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condition (no metoprolol + at-risk condition)</w:t>
            </w:r>
          </w:p>
        </w:tc>
        <w:tc>
          <w:tcPr>
            <w:tcW w:w="510" w:type="dxa"/>
          </w:tcPr>
          <w:p w14:paraId="5E7DF96C" w14:textId="05BB666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6E0F637" w14:textId="3E11842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9112910" w14:textId="445D19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1B96243" w14:textId="1A33CD8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E4323D2" w14:textId="1FA6718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778B1C8" w14:textId="72786D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53B98C1" w14:textId="110881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9F26562" w14:textId="0E4E51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E8B088A" w14:textId="73282CC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311EED1" w14:textId="5147E1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Vital sign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32037C3A" w14:textId="6AB8F3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AC18EAB" w14:textId="045AC82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Benefit/risk balance not favourable given the age (atorvastatine high dosage)</w:t>
            </w:r>
          </w:p>
        </w:tc>
        <w:tc>
          <w:tcPr>
            <w:tcW w:w="510" w:type="dxa"/>
          </w:tcPr>
          <w:p w14:paraId="3E72BC45" w14:textId="764332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2776825F" w14:textId="2D9B2C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0E082E8F" w14:textId="549A23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2808C2BD" w14:textId="3CD32E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EF927C1" w14:textId="02E47A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0A28AE9" w14:textId="6D9235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7F173163" w14:textId="1D247F0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674BAA42" w14:textId="1C2A3A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B1B710B" w14:textId="5CCF947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6D38ED8" w14:textId="22B913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Vital sign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D1BBFEB" w14:textId="4497AB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C9E9733" w14:textId="3F9468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duloxetine and arterial hypertension)</w:t>
            </w:r>
          </w:p>
        </w:tc>
        <w:tc>
          <w:tcPr>
            <w:tcW w:w="510" w:type="dxa"/>
          </w:tcPr>
          <w:p w14:paraId="6552B9CE" w14:textId="5E4F08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DF6E400" w14:textId="712DD43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67BFC2C9" w14:textId="6805C9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39DCAC7E" w14:textId="6F1DF0F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2A6262AA" w14:textId="7A8970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6D00334" w14:textId="1B25B0A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0D8D17FD" w14:textId="0FF718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2280A2E8" w14:textId="157160C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4BE9CEEA" w14:textId="3BF65EC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6CC93F3" w14:textId="1951E0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Vital sign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154D321" w14:textId="13BF4E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E346A96" w14:textId="075121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oxycodone without laxatives and constipation)</w:t>
            </w:r>
          </w:p>
        </w:tc>
        <w:tc>
          <w:tcPr>
            <w:tcW w:w="510" w:type="dxa"/>
          </w:tcPr>
          <w:p w14:paraId="2025A8E8" w14:textId="1CD092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11A7F282" w14:textId="7EF2A10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2D017A9" w14:textId="66A1B24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56566E9B" w14:textId="3FCBCB9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2FEF58C6" w14:textId="1833B0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7AA6854F" w14:textId="399953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857CB12" w14:textId="4A37A0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759F7AA5" w14:textId="5320791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0C653391" w14:textId="0230F12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3B3B95A" w14:textId="6641B5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Vital sign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0DAA371" w14:textId="76761C5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EBCCF2F" w14:textId="66C478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tapentadol without laxatives and constipation)</w:t>
            </w:r>
          </w:p>
        </w:tc>
        <w:tc>
          <w:tcPr>
            <w:tcW w:w="510" w:type="dxa"/>
          </w:tcPr>
          <w:p w14:paraId="6E8D6EE4" w14:textId="44ADD5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3873656" w14:textId="12EF02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0C305B2" w14:textId="04D0D3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6</w:t>
            </w:r>
          </w:p>
        </w:tc>
        <w:tc>
          <w:tcPr>
            <w:tcW w:w="510" w:type="dxa"/>
          </w:tcPr>
          <w:p w14:paraId="7F20CF7D" w14:textId="69FE77B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44E626C7" w14:textId="7F6436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1A6A205C" w14:textId="1FD15B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  <w:tc>
          <w:tcPr>
            <w:tcW w:w="680" w:type="dxa"/>
          </w:tcPr>
          <w:p w14:paraId="06921DB9" w14:textId="3DB1993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2AA0E7BF" w14:textId="614FDC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542E58EB" w14:textId="79E75E28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177F96D" w14:textId="1FC1D8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Vital sign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2A88379" w14:textId="7247EE0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5C86743" w14:textId="45594AE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tramadol without laxatives and constipation)</w:t>
            </w:r>
          </w:p>
        </w:tc>
        <w:tc>
          <w:tcPr>
            <w:tcW w:w="510" w:type="dxa"/>
          </w:tcPr>
          <w:p w14:paraId="40929298" w14:textId="2D00132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1B988C6" w14:textId="449F32D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</w:t>
            </w:r>
          </w:p>
        </w:tc>
        <w:tc>
          <w:tcPr>
            <w:tcW w:w="510" w:type="dxa"/>
          </w:tcPr>
          <w:p w14:paraId="64104E77" w14:textId="4B8987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6</w:t>
            </w:r>
          </w:p>
        </w:tc>
        <w:tc>
          <w:tcPr>
            <w:tcW w:w="510" w:type="dxa"/>
          </w:tcPr>
          <w:p w14:paraId="247060E4" w14:textId="456CE1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680" w:type="dxa"/>
          </w:tcPr>
          <w:p w14:paraId="2BDC3C06" w14:textId="2B0077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58911C14" w14:textId="4FC1541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0%</w:t>
            </w:r>
          </w:p>
        </w:tc>
        <w:tc>
          <w:tcPr>
            <w:tcW w:w="680" w:type="dxa"/>
          </w:tcPr>
          <w:p w14:paraId="24A3E4E0" w14:textId="46C41C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.0%</w:t>
            </w:r>
          </w:p>
        </w:tc>
        <w:tc>
          <w:tcPr>
            <w:tcW w:w="680" w:type="dxa"/>
          </w:tcPr>
          <w:p w14:paraId="3C141839" w14:textId="6C87FC0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</w:tr>
      <w:tr w:rsidR="00277CA1" w:rsidRPr="0095025C" w14:paraId="266BD339" w14:textId="69F2079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1161893" w14:textId="2A098F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Vital sign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7B973C8" w14:textId="25DA736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09B71DC" w14:textId="142E8E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oxazepam)</w:t>
            </w:r>
          </w:p>
        </w:tc>
        <w:tc>
          <w:tcPr>
            <w:tcW w:w="510" w:type="dxa"/>
          </w:tcPr>
          <w:p w14:paraId="160D63E9" w14:textId="7875A8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69962CA" w14:textId="5E6766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4</w:t>
            </w:r>
          </w:p>
        </w:tc>
        <w:tc>
          <w:tcPr>
            <w:tcW w:w="510" w:type="dxa"/>
          </w:tcPr>
          <w:p w14:paraId="53C564D8" w14:textId="57212FB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63</w:t>
            </w:r>
          </w:p>
        </w:tc>
        <w:tc>
          <w:tcPr>
            <w:tcW w:w="510" w:type="dxa"/>
          </w:tcPr>
          <w:p w14:paraId="24621A2C" w14:textId="660E9E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5B22E44" w14:textId="2C8ADF2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D91C137" w14:textId="37DD6CB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5.7%</w:t>
            </w:r>
          </w:p>
        </w:tc>
        <w:tc>
          <w:tcPr>
            <w:tcW w:w="680" w:type="dxa"/>
          </w:tcPr>
          <w:p w14:paraId="3E0F9B94" w14:textId="44A09B3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.2%</w:t>
            </w:r>
          </w:p>
        </w:tc>
        <w:tc>
          <w:tcPr>
            <w:tcW w:w="680" w:type="dxa"/>
          </w:tcPr>
          <w:p w14:paraId="05191CBF" w14:textId="606EAA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A241212" w14:textId="2F708169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193046E" w14:textId="6BFA39B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Vital sign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01DB7D1" w14:textId="754CCAF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F21AE2F" w14:textId="5A2E80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morphine)</w:t>
            </w:r>
          </w:p>
        </w:tc>
        <w:tc>
          <w:tcPr>
            <w:tcW w:w="510" w:type="dxa"/>
          </w:tcPr>
          <w:p w14:paraId="1EDB5BDF" w14:textId="77008B7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9135D89" w14:textId="7AF9780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1</w:t>
            </w:r>
          </w:p>
        </w:tc>
        <w:tc>
          <w:tcPr>
            <w:tcW w:w="510" w:type="dxa"/>
          </w:tcPr>
          <w:p w14:paraId="4C9190C9" w14:textId="2186C62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6</w:t>
            </w:r>
          </w:p>
        </w:tc>
        <w:tc>
          <w:tcPr>
            <w:tcW w:w="510" w:type="dxa"/>
          </w:tcPr>
          <w:p w14:paraId="355268D2" w14:textId="450F553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2BBFE7A" w14:textId="0B1E2A0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76C1419" w14:textId="1090BCF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9.9%</w:t>
            </w:r>
          </w:p>
        </w:tc>
        <w:tc>
          <w:tcPr>
            <w:tcW w:w="680" w:type="dxa"/>
          </w:tcPr>
          <w:p w14:paraId="0B24D1B0" w14:textId="1BADDA8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.1%</w:t>
            </w:r>
          </w:p>
        </w:tc>
        <w:tc>
          <w:tcPr>
            <w:tcW w:w="680" w:type="dxa"/>
          </w:tcPr>
          <w:p w14:paraId="0A217190" w14:textId="77A5002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2BF2833" w14:textId="400E61AD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4D623F2" w14:textId="6128FD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Vital sign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62DA181" w14:textId="21DF31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F999A3F" w14:textId="121B9E5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oxycodone)</w:t>
            </w:r>
          </w:p>
        </w:tc>
        <w:tc>
          <w:tcPr>
            <w:tcW w:w="510" w:type="dxa"/>
          </w:tcPr>
          <w:p w14:paraId="68A35934" w14:textId="20F4F4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A05EEA7" w14:textId="1E5B0FE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61EE9DAD" w14:textId="1B71E32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59BC6234" w14:textId="569F434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7D5CB044" w14:textId="25EC12D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0E8CFC42" w14:textId="100397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2227B640" w14:textId="74E595A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02C604D1" w14:textId="26AC2E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F6FADBE" w14:textId="01B366A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A75E0AD" w14:textId="3FB39BF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Vital sign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73936E0" w14:textId="436B56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8FAFAAE" w14:textId="41B7C69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paracetamol + codeine)</w:t>
            </w:r>
          </w:p>
        </w:tc>
        <w:tc>
          <w:tcPr>
            <w:tcW w:w="510" w:type="dxa"/>
          </w:tcPr>
          <w:p w14:paraId="2E0F7D67" w14:textId="6A1BAE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A01B992" w14:textId="3C435E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6D72C71F" w14:textId="11DF9A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5</w:t>
            </w:r>
          </w:p>
        </w:tc>
        <w:tc>
          <w:tcPr>
            <w:tcW w:w="510" w:type="dxa"/>
          </w:tcPr>
          <w:p w14:paraId="2B9C2294" w14:textId="7CDFEF6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FDC912C" w14:textId="4EEA84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50D58B5" w14:textId="367AC2C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31DA0A6D" w14:textId="1E9034B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3.3%</w:t>
            </w:r>
          </w:p>
        </w:tc>
        <w:tc>
          <w:tcPr>
            <w:tcW w:w="680" w:type="dxa"/>
          </w:tcPr>
          <w:p w14:paraId="5A76966C" w14:textId="1D42850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656B2D12" w14:textId="1275981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A692545" w14:textId="7977084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Vital sign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EC79A56" w14:textId="1E8046E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A78C004" w14:textId="7D53B9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paracetamol)</w:t>
            </w:r>
          </w:p>
        </w:tc>
        <w:tc>
          <w:tcPr>
            <w:tcW w:w="510" w:type="dxa"/>
          </w:tcPr>
          <w:p w14:paraId="02608E44" w14:textId="18D9432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40182C7" w14:textId="3F41FC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5</w:t>
            </w:r>
          </w:p>
        </w:tc>
        <w:tc>
          <w:tcPr>
            <w:tcW w:w="510" w:type="dxa"/>
          </w:tcPr>
          <w:p w14:paraId="31293858" w14:textId="4DBE0D9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22</w:t>
            </w:r>
          </w:p>
        </w:tc>
        <w:tc>
          <w:tcPr>
            <w:tcW w:w="510" w:type="dxa"/>
          </w:tcPr>
          <w:p w14:paraId="07EF07A2" w14:textId="59F7D60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4891B7A2" w14:textId="44AD83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0C66941" w14:textId="1BF63AC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2.3%</w:t>
            </w:r>
          </w:p>
        </w:tc>
        <w:tc>
          <w:tcPr>
            <w:tcW w:w="680" w:type="dxa"/>
          </w:tcPr>
          <w:p w14:paraId="5DDB00A2" w14:textId="5038D6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.2%</w:t>
            </w:r>
          </w:p>
        </w:tc>
        <w:tc>
          <w:tcPr>
            <w:tcW w:w="680" w:type="dxa"/>
          </w:tcPr>
          <w:p w14:paraId="44580A36" w14:textId="2F87FFE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F36884C" w14:textId="008C966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5BAD00A7" w14:textId="3DBF7BD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Vital sign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6FEDCD7" w14:textId="295C24B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route of administration or galenic formulation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A6AD33C" w14:textId="770F808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condition (no non-opioid or weak opioid analgesic + pain)</w:t>
            </w:r>
          </w:p>
        </w:tc>
        <w:tc>
          <w:tcPr>
            <w:tcW w:w="510" w:type="dxa"/>
          </w:tcPr>
          <w:p w14:paraId="719CDFFA" w14:textId="639EA1E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A38D218" w14:textId="2C36AB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89</w:t>
            </w:r>
          </w:p>
        </w:tc>
        <w:tc>
          <w:tcPr>
            <w:tcW w:w="510" w:type="dxa"/>
          </w:tcPr>
          <w:p w14:paraId="20027B81" w14:textId="172025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18</w:t>
            </w:r>
          </w:p>
        </w:tc>
        <w:tc>
          <w:tcPr>
            <w:tcW w:w="510" w:type="dxa"/>
          </w:tcPr>
          <w:p w14:paraId="630DFB92" w14:textId="5F9D8D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3437754" w14:textId="4397D3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9C88E4B" w14:textId="0F70F9A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8.4%</w:t>
            </w:r>
          </w:p>
        </w:tc>
        <w:tc>
          <w:tcPr>
            <w:tcW w:w="680" w:type="dxa"/>
          </w:tcPr>
          <w:p w14:paraId="5CA71D54" w14:textId="7C25CF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5%</w:t>
            </w:r>
          </w:p>
        </w:tc>
        <w:tc>
          <w:tcPr>
            <w:tcW w:w="680" w:type="dxa"/>
          </w:tcPr>
          <w:p w14:paraId="2C71DC22" w14:textId="518EF58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1BF83744" w14:textId="2716D67A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A17D434" w14:textId="34D09CF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F34ADD3" w14:textId="6ED493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2FD56D0" w14:textId="426054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angiotensin II receptor blockers or ACE inhibitor + at-risk condition)</w:t>
            </w:r>
          </w:p>
        </w:tc>
        <w:tc>
          <w:tcPr>
            <w:tcW w:w="510" w:type="dxa"/>
          </w:tcPr>
          <w:p w14:paraId="5D96640C" w14:textId="39D878A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04339F3A" w14:textId="4EE6AC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2</w:t>
            </w:r>
          </w:p>
        </w:tc>
        <w:tc>
          <w:tcPr>
            <w:tcW w:w="510" w:type="dxa"/>
          </w:tcPr>
          <w:p w14:paraId="748E60AD" w14:textId="6377313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3</w:t>
            </w:r>
          </w:p>
        </w:tc>
        <w:tc>
          <w:tcPr>
            <w:tcW w:w="510" w:type="dxa"/>
          </w:tcPr>
          <w:p w14:paraId="7DF0148B" w14:textId="56DDA89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6BFD7697" w14:textId="75DFC91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1D647329" w14:textId="746DD7D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3.0%</w:t>
            </w:r>
          </w:p>
        </w:tc>
        <w:tc>
          <w:tcPr>
            <w:tcW w:w="680" w:type="dxa"/>
          </w:tcPr>
          <w:p w14:paraId="0187B0D5" w14:textId="34FE3BD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.7%</w:t>
            </w:r>
          </w:p>
        </w:tc>
        <w:tc>
          <w:tcPr>
            <w:tcW w:w="680" w:type="dxa"/>
          </w:tcPr>
          <w:p w14:paraId="322EC84C" w14:textId="184B180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6%</w:t>
            </w:r>
          </w:p>
        </w:tc>
      </w:tr>
      <w:tr w:rsidR="00277CA1" w:rsidRPr="0095025C" w14:paraId="6FB97D02" w14:textId="47C6CFC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C6CED0B" w14:textId="3C5B47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9CE8176" w14:textId="243FD9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24943C4" w14:textId="2026953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buprenorphine or methadone or morphine without laxatives and constipation)</w:t>
            </w:r>
          </w:p>
        </w:tc>
        <w:tc>
          <w:tcPr>
            <w:tcW w:w="510" w:type="dxa"/>
          </w:tcPr>
          <w:p w14:paraId="3FF26EA6" w14:textId="254A7E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</w:t>
            </w:r>
          </w:p>
        </w:tc>
        <w:tc>
          <w:tcPr>
            <w:tcW w:w="510" w:type="dxa"/>
          </w:tcPr>
          <w:p w14:paraId="27CCA17E" w14:textId="0EA7F6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9</w:t>
            </w:r>
          </w:p>
        </w:tc>
        <w:tc>
          <w:tcPr>
            <w:tcW w:w="510" w:type="dxa"/>
          </w:tcPr>
          <w:p w14:paraId="00521A2A" w14:textId="143A420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78</w:t>
            </w:r>
          </w:p>
        </w:tc>
        <w:tc>
          <w:tcPr>
            <w:tcW w:w="510" w:type="dxa"/>
          </w:tcPr>
          <w:p w14:paraId="05533DA0" w14:textId="14E5B57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</w:t>
            </w:r>
          </w:p>
        </w:tc>
        <w:tc>
          <w:tcPr>
            <w:tcW w:w="680" w:type="dxa"/>
          </w:tcPr>
          <w:p w14:paraId="324BB38C" w14:textId="24B425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4.5%</w:t>
            </w:r>
          </w:p>
        </w:tc>
        <w:tc>
          <w:tcPr>
            <w:tcW w:w="680" w:type="dxa"/>
          </w:tcPr>
          <w:p w14:paraId="464A56E0" w14:textId="13E490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3.6%</w:t>
            </w:r>
          </w:p>
        </w:tc>
        <w:tc>
          <w:tcPr>
            <w:tcW w:w="680" w:type="dxa"/>
          </w:tcPr>
          <w:p w14:paraId="48B80B98" w14:textId="429658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4.0%</w:t>
            </w:r>
          </w:p>
        </w:tc>
        <w:tc>
          <w:tcPr>
            <w:tcW w:w="680" w:type="dxa"/>
          </w:tcPr>
          <w:p w14:paraId="311D13E4" w14:textId="1CCC691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2%</w:t>
            </w:r>
          </w:p>
        </w:tc>
      </w:tr>
      <w:tr w:rsidR="00277CA1" w:rsidRPr="0095025C" w14:paraId="7B11A4F3" w14:textId="4390DBDB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9FDA884" w14:textId="168F24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336B448" w14:textId="0D53B9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74AF104F" w14:textId="6901BB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hydromorphone + at-risk condition)</w:t>
            </w:r>
          </w:p>
        </w:tc>
        <w:tc>
          <w:tcPr>
            <w:tcW w:w="510" w:type="dxa"/>
          </w:tcPr>
          <w:p w14:paraId="550540B2" w14:textId="25F2E1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8B341B9" w14:textId="23801B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082939EE" w14:textId="6556AEC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129455C" w14:textId="2ECD58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A0A2D7D" w14:textId="71FE75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90BC789" w14:textId="68E8FA2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1A26D4C" w14:textId="4CD1F06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74F4C15" w14:textId="2D01774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1843CA8" w14:textId="28268E35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EF20106" w14:textId="6382EFB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51E4208" w14:textId="0D3D34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4D81AAE" w14:textId="565F61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ntraindication/precaution of use (prednisone + at-risk condition)</w:t>
            </w:r>
          </w:p>
        </w:tc>
        <w:tc>
          <w:tcPr>
            <w:tcW w:w="510" w:type="dxa"/>
          </w:tcPr>
          <w:p w14:paraId="3BA1A7CA" w14:textId="108BC0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7A421B1" w14:textId="0AEB61B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50</w:t>
            </w:r>
          </w:p>
        </w:tc>
        <w:tc>
          <w:tcPr>
            <w:tcW w:w="510" w:type="dxa"/>
          </w:tcPr>
          <w:p w14:paraId="065CC5E0" w14:textId="02EDA63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7</w:t>
            </w:r>
          </w:p>
        </w:tc>
        <w:tc>
          <w:tcPr>
            <w:tcW w:w="510" w:type="dxa"/>
          </w:tcPr>
          <w:p w14:paraId="4DB40C0E" w14:textId="4774C5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2AC67D5" w14:textId="328C3AE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3DF1C412" w14:textId="2C49343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3.7%</w:t>
            </w:r>
          </w:p>
        </w:tc>
        <w:tc>
          <w:tcPr>
            <w:tcW w:w="680" w:type="dxa"/>
          </w:tcPr>
          <w:p w14:paraId="0350DC37" w14:textId="0F65B50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.0%</w:t>
            </w:r>
          </w:p>
        </w:tc>
        <w:tc>
          <w:tcPr>
            <w:tcW w:w="680" w:type="dxa"/>
          </w:tcPr>
          <w:p w14:paraId="6A2A5327" w14:textId="4BDF394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BAB46B4" w14:textId="74C4FF71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917E2C0" w14:textId="05C994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2462EB58" w14:textId="40139CD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1EB51BC" w14:textId="4CD7C6A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Drug-induced central nervous system depression (clemastine + at-risk condition)</w:t>
            </w:r>
          </w:p>
        </w:tc>
        <w:tc>
          <w:tcPr>
            <w:tcW w:w="510" w:type="dxa"/>
          </w:tcPr>
          <w:p w14:paraId="22884A47" w14:textId="5CB66C0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47ECED04" w14:textId="7C2E94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F170C7B" w14:textId="57B6D53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0BA9A16D" w14:textId="6AD6E9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58C593B" w14:textId="2BF7CB1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1B499854" w14:textId="4DA4D07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BF03FA0" w14:textId="46DEAB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488910E" w14:textId="67770B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745E7DE3" w14:textId="46319B6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4C44415" w14:textId="37E019A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8749831" w14:textId="316BA7B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5BFF8357" w14:textId="5ED6CAE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over-dosed digoxin + at-risk condition)</w:t>
            </w:r>
          </w:p>
        </w:tc>
        <w:tc>
          <w:tcPr>
            <w:tcW w:w="510" w:type="dxa"/>
          </w:tcPr>
          <w:p w14:paraId="6021E40F" w14:textId="2E05371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2AA8656" w14:textId="5D1B3B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</w:t>
            </w:r>
          </w:p>
        </w:tc>
        <w:tc>
          <w:tcPr>
            <w:tcW w:w="510" w:type="dxa"/>
          </w:tcPr>
          <w:p w14:paraId="2BDD51F2" w14:textId="7D4E7BA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4</w:t>
            </w:r>
          </w:p>
        </w:tc>
        <w:tc>
          <w:tcPr>
            <w:tcW w:w="510" w:type="dxa"/>
          </w:tcPr>
          <w:p w14:paraId="4942FE73" w14:textId="4752AE5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5AE054B2" w14:textId="0A12F0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5D52C94A" w14:textId="5CF95F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0%</w:t>
            </w:r>
          </w:p>
        </w:tc>
        <w:tc>
          <w:tcPr>
            <w:tcW w:w="680" w:type="dxa"/>
          </w:tcPr>
          <w:p w14:paraId="250D8293" w14:textId="65C3BD9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7824A087" w14:textId="214C6D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0CE0D6BF" w14:textId="302F4584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8107323" w14:textId="462425C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A1DE15A" w14:textId="091D228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dequate dosage for physiological stat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75B1927" w14:textId="4F177AC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over-dosed paracetamol + at-risk condition)</w:t>
            </w:r>
          </w:p>
        </w:tc>
        <w:tc>
          <w:tcPr>
            <w:tcW w:w="510" w:type="dxa"/>
          </w:tcPr>
          <w:p w14:paraId="49ACFC62" w14:textId="5558E3B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AEA2614" w14:textId="4BC2C2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9</w:t>
            </w:r>
          </w:p>
        </w:tc>
        <w:tc>
          <w:tcPr>
            <w:tcW w:w="510" w:type="dxa"/>
          </w:tcPr>
          <w:p w14:paraId="0AE97F67" w14:textId="00F222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87</w:t>
            </w:r>
          </w:p>
        </w:tc>
        <w:tc>
          <w:tcPr>
            <w:tcW w:w="510" w:type="dxa"/>
          </w:tcPr>
          <w:p w14:paraId="6AF8FAEE" w14:textId="7E01C6B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680" w:type="dxa"/>
          </w:tcPr>
          <w:p w14:paraId="7A8E6825" w14:textId="54D766A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5F3DE514" w14:textId="0C134FB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3.8%</w:t>
            </w:r>
          </w:p>
        </w:tc>
        <w:tc>
          <w:tcPr>
            <w:tcW w:w="680" w:type="dxa"/>
          </w:tcPr>
          <w:p w14:paraId="31DF9528" w14:textId="5BE6716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208AB724" w14:textId="329A612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</w:tr>
      <w:tr w:rsidR="00277CA1" w:rsidRPr="0095025C" w14:paraId="151940D3" w14:textId="04A09FE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289B0E3E" w14:textId="40F7C49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5F7E247B" w14:textId="4B2BC2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54A7939" w14:textId="33860B7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under-dosed spironolactone + conditions requiring high-dosage)</w:t>
            </w:r>
          </w:p>
        </w:tc>
        <w:tc>
          <w:tcPr>
            <w:tcW w:w="510" w:type="dxa"/>
          </w:tcPr>
          <w:p w14:paraId="1B8C3629" w14:textId="444D757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64789946" w14:textId="1354737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</w:t>
            </w:r>
          </w:p>
        </w:tc>
        <w:tc>
          <w:tcPr>
            <w:tcW w:w="510" w:type="dxa"/>
          </w:tcPr>
          <w:p w14:paraId="549FA9FA" w14:textId="5A5DF46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9</w:t>
            </w:r>
          </w:p>
        </w:tc>
        <w:tc>
          <w:tcPr>
            <w:tcW w:w="510" w:type="dxa"/>
          </w:tcPr>
          <w:p w14:paraId="03E2D3C6" w14:textId="2C2081B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243308AD" w14:textId="6EA900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23138D0C" w14:textId="678DE6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0%</w:t>
            </w:r>
          </w:p>
        </w:tc>
        <w:tc>
          <w:tcPr>
            <w:tcW w:w="680" w:type="dxa"/>
          </w:tcPr>
          <w:p w14:paraId="1D4F1433" w14:textId="49E35F3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5.0%</w:t>
            </w:r>
          </w:p>
        </w:tc>
        <w:tc>
          <w:tcPr>
            <w:tcW w:w="680" w:type="dxa"/>
          </w:tcPr>
          <w:p w14:paraId="2123CAEC" w14:textId="32C96D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19381E3B" w14:textId="752C7D53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4D88C36" w14:textId="264C89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287B7E2" w14:textId="5C55D5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d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BA5F86C" w14:textId="5D8BE3A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dosage (under-dosed statin + conditions requiring high-dosage)</w:t>
            </w:r>
          </w:p>
        </w:tc>
        <w:tc>
          <w:tcPr>
            <w:tcW w:w="510" w:type="dxa"/>
          </w:tcPr>
          <w:p w14:paraId="2BBE6EC6" w14:textId="12E9BAC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7F8D9D4A" w14:textId="0D9C0F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</w:t>
            </w:r>
          </w:p>
        </w:tc>
        <w:tc>
          <w:tcPr>
            <w:tcW w:w="510" w:type="dxa"/>
          </w:tcPr>
          <w:p w14:paraId="5E7BEE66" w14:textId="08D73F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3</w:t>
            </w:r>
          </w:p>
        </w:tc>
        <w:tc>
          <w:tcPr>
            <w:tcW w:w="510" w:type="dxa"/>
          </w:tcPr>
          <w:p w14:paraId="34CCC632" w14:textId="56878E8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4755ED3E" w14:textId="706ADB0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4347B535" w14:textId="746CF0F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8.7%</w:t>
            </w:r>
          </w:p>
        </w:tc>
        <w:tc>
          <w:tcPr>
            <w:tcW w:w="680" w:type="dxa"/>
          </w:tcPr>
          <w:p w14:paraId="4B63959B" w14:textId="126438D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46D0BED4" w14:textId="29E5BAD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38FA2A70" w14:textId="5135B796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8EC837F" w14:textId="688AF94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47D4C3E" w14:textId="4E71286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15E2CDB4" w14:textId="294D1E2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enoxaparin)</w:t>
            </w:r>
          </w:p>
        </w:tc>
        <w:tc>
          <w:tcPr>
            <w:tcW w:w="510" w:type="dxa"/>
          </w:tcPr>
          <w:p w14:paraId="46243F24" w14:textId="04754F7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5D9E5A54" w14:textId="6922396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</w:t>
            </w:r>
          </w:p>
        </w:tc>
        <w:tc>
          <w:tcPr>
            <w:tcW w:w="510" w:type="dxa"/>
          </w:tcPr>
          <w:p w14:paraId="635D2501" w14:textId="0A5B8F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7</w:t>
            </w:r>
          </w:p>
        </w:tc>
        <w:tc>
          <w:tcPr>
            <w:tcW w:w="510" w:type="dxa"/>
          </w:tcPr>
          <w:p w14:paraId="4F82938F" w14:textId="2B444F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25AFA09" w14:textId="6314C74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5B71183" w14:textId="6D3EAEE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6.7%</w:t>
            </w:r>
          </w:p>
        </w:tc>
        <w:tc>
          <w:tcPr>
            <w:tcW w:w="680" w:type="dxa"/>
          </w:tcPr>
          <w:p w14:paraId="35C96849" w14:textId="18C91FC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.1%</w:t>
            </w:r>
          </w:p>
        </w:tc>
        <w:tc>
          <w:tcPr>
            <w:tcW w:w="680" w:type="dxa"/>
          </w:tcPr>
          <w:p w14:paraId="14D0D6E7" w14:textId="76D5B8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58E29C30" w14:textId="2AD1147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03ADF6E" w14:textId="0B5CB62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D9A6983" w14:textId="042FC6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7CE8574" w14:textId="4A26937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lactic acid producing organisms)</w:t>
            </w:r>
          </w:p>
        </w:tc>
        <w:tc>
          <w:tcPr>
            <w:tcW w:w="510" w:type="dxa"/>
          </w:tcPr>
          <w:p w14:paraId="7D72B53A" w14:textId="1181AA8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4</w:t>
            </w:r>
          </w:p>
        </w:tc>
        <w:tc>
          <w:tcPr>
            <w:tcW w:w="510" w:type="dxa"/>
          </w:tcPr>
          <w:p w14:paraId="4D3FA661" w14:textId="45BF61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</w:t>
            </w:r>
          </w:p>
        </w:tc>
        <w:tc>
          <w:tcPr>
            <w:tcW w:w="510" w:type="dxa"/>
          </w:tcPr>
          <w:p w14:paraId="450C1257" w14:textId="6C54222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2</w:t>
            </w:r>
          </w:p>
        </w:tc>
        <w:tc>
          <w:tcPr>
            <w:tcW w:w="510" w:type="dxa"/>
          </w:tcPr>
          <w:p w14:paraId="0D101A40" w14:textId="376562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108E02C" w14:textId="653D6E6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CC2C6A1" w14:textId="000FA1A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3%</w:t>
            </w:r>
          </w:p>
        </w:tc>
        <w:tc>
          <w:tcPr>
            <w:tcW w:w="680" w:type="dxa"/>
          </w:tcPr>
          <w:p w14:paraId="7D2D418B" w14:textId="72B96EE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6.7%</w:t>
            </w:r>
          </w:p>
        </w:tc>
        <w:tc>
          <w:tcPr>
            <w:tcW w:w="680" w:type="dxa"/>
          </w:tcPr>
          <w:p w14:paraId="320BDE92" w14:textId="4EDFF7E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E6D2C86" w14:textId="0C6654BE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088ED09B" w14:textId="6A5A91A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69E584C0" w14:textId="2040BF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Adverse drug event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522ADAB" w14:textId="41820F6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memantine)</w:t>
            </w:r>
          </w:p>
        </w:tc>
        <w:tc>
          <w:tcPr>
            <w:tcW w:w="510" w:type="dxa"/>
          </w:tcPr>
          <w:p w14:paraId="6412379F" w14:textId="5EA5EF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05F3BEA5" w14:textId="1248E29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59AAD832" w14:textId="7F9CABF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4BC380DD" w14:textId="68E151D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EE7B984" w14:textId="6AAF97C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62CD8D15" w14:textId="0135F6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A410ADD" w14:textId="0E39366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4CCDBE5C" w14:textId="43E83D5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5666F3D" w14:textId="0C0CB84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7D51DB61" w14:textId="0F25A42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85A1C1D" w14:textId="2B7C0E8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43F55263" w14:textId="13F7D4E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Inappropriate monitoring for benefit/risk balance assessment (ranolazine)</w:t>
            </w:r>
          </w:p>
        </w:tc>
        <w:tc>
          <w:tcPr>
            <w:tcW w:w="510" w:type="dxa"/>
          </w:tcPr>
          <w:p w14:paraId="7C1D534A" w14:textId="6E5B939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677E220F" w14:textId="393B472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29A06B11" w14:textId="432AD8A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07</w:t>
            </w:r>
          </w:p>
        </w:tc>
        <w:tc>
          <w:tcPr>
            <w:tcW w:w="510" w:type="dxa"/>
          </w:tcPr>
          <w:p w14:paraId="1F8E758F" w14:textId="7325C9B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EC6E084" w14:textId="5EC5FDF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CBD0648" w14:textId="3F85517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7515EEA6" w14:textId="7892F5C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F052725" w14:textId="38EBD24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3E2902D9" w14:textId="63BBA39C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35C657BE" w14:textId="3FC58D1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520F309" w14:textId="16F90D3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prescription—duplicate therapy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2C186009" w14:textId="3F0D9A0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magnesium chloride)</w:t>
            </w:r>
          </w:p>
        </w:tc>
        <w:tc>
          <w:tcPr>
            <w:tcW w:w="510" w:type="dxa"/>
          </w:tcPr>
          <w:p w14:paraId="09E4220F" w14:textId="063E0C5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5</w:t>
            </w:r>
          </w:p>
        </w:tc>
        <w:tc>
          <w:tcPr>
            <w:tcW w:w="510" w:type="dxa"/>
          </w:tcPr>
          <w:p w14:paraId="6ED9939E" w14:textId="0163F8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2</w:t>
            </w:r>
          </w:p>
        </w:tc>
        <w:tc>
          <w:tcPr>
            <w:tcW w:w="510" w:type="dxa"/>
          </w:tcPr>
          <w:p w14:paraId="2B4F410A" w14:textId="6A490C5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60</w:t>
            </w:r>
          </w:p>
        </w:tc>
        <w:tc>
          <w:tcPr>
            <w:tcW w:w="510" w:type="dxa"/>
          </w:tcPr>
          <w:p w14:paraId="46CEF3D2" w14:textId="149252A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3F2BEF8F" w14:textId="7501B2B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3.8%</w:t>
            </w:r>
          </w:p>
        </w:tc>
        <w:tc>
          <w:tcPr>
            <w:tcW w:w="680" w:type="dxa"/>
          </w:tcPr>
          <w:p w14:paraId="50B2BFB2" w14:textId="49EF82F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9.0%</w:t>
            </w:r>
          </w:p>
        </w:tc>
        <w:tc>
          <w:tcPr>
            <w:tcW w:w="680" w:type="dxa"/>
          </w:tcPr>
          <w:p w14:paraId="44E8CF64" w14:textId="047FA0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31.9%</w:t>
            </w:r>
          </w:p>
        </w:tc>
        <w:tc>
          <w:tcPr>
            <w:tcW w:w="680" w:type="dxa"/>
          </w:tcPr>
          <w:p w14:paraId="30808A77" w14:textId="2F31FBB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6%</w:t>
            </w:r>
          </w:p>
        </w:tc>
      </w:tr>
      <w:tr w:rsidR="00277CA1" w:rsidRPr="0095025C" w14:paraId="59B69D7C" w14:textId="4E4CB532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65F26E8" w14:textId="51E56C6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4B647795" w14:textId="7EEDAAD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Overdosage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684C7F25" w14:textId="308360A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Treatment without clear indication exposing to a side effect (statin at high dosage)</w:t>
            </w:r>
          </w:p>
        </w:tc>
        <w:tc>
          <w:tcPr>
            <w:tcW w:w="510" w:type="dxa"/>
          </w:tcPr>
          <w:p w14:paraId="38190261" w14:textId="6E1D85D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3F49B7A9" w14:textId="04CAF36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3</w:t>
            </w:r>
          </w:p>
        </w:tc>
        <w:tc>
          <w:tcPr>
            <w:tcW w:w="510" w:type="dxa"/>
          </w:tcPr>
          <w:p w14:paraId="1429CCFA" w14:textId="6BBC443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4</w:t>
            </w:r>
          </w:p>
        </w:tc>
        <w:tc>
          <w:tcPr>
            <w:tcW w:w="510" w:type="dxa"/>
          </w:tcPr>
          <w:p w14:paraId="3C2D24D1" w14:textId="460AE52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44349C6" w14:textId="46234EB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28F49FF8" w14:textId="2B92ECA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8%</w:t>
            </w:r>
          </w:p>
        </w:tc>
        <w:tc>
          <w:tcPr>
            <w:tcW w:w="680" w:type="dxa"/>
          </w:tcPr>
          <w:p w14:paraId="7FE846F1" w14:textId="3E8EAE7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7.1%</w:t>
            </w:r>
          </w:p>
        </w:tc>
        <w:tc>
          <w:tcPr>
            <w:tcW w:w="680" w:type="dxa"/>
          </w:tcPr>
          <w:p w14:paraId="6FD02151" w14:textId="02C7201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95025C" w14:paraId="0FFC9EE8" w14:textId="1E9B1EA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4DC47F3A" w14:textId="740925A5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0651C477" w14:textId="090A0EF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09EACE65" w14:textId="397113F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condition (no heparin + heparin indication)</w:t>
            </w:r>
          </w:p>
        </w:tc>
        <w:tc>
          <w:tcPr>
            <w:tcW w:w="510" w:type="dxa"/>
          </w:tcPr>
          <w:p w14:paraId="05FF2C5D" w14:textId="487DAC5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510" w:type="dxa"/>
          </w:tcPr>
          <w:p w14:paraId="474D869A" w14:textId="6F6A35D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8</w:t>
            </w:r>
          </w:p>
        </w:tc>
        <w:tc>
          <w:tcPr>
            <w:tcW w:w="510" w:type="dxa"/>
          </w:tcPr>
          <w:p w14:paraId="53ACDB43" w14:textId="0A6F6E4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9</w:t>
            </w:r>
          </w:p>
        </w:tc>
        <w:tc>
          <w:tcPr>
            <w:tcW w:w="510" w:type="dxa"/>
          </w:tcPr>
          <w:p w14:paraId="781B8E2E" w14:textId="1FD6A86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680" w:type="dxa"/>
          </w:tcPr>
          <w:p w14:paraId="27084E3F" w14:textId="6586405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4B081315" w14:textId="2C26A936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4%</w:t>
            </w:r>
          </w:p>
        </w:tc>
        <w:tc>
          <w:tcPr>
            <w:tcW w:w="680" w:type="dxa"/>
          </w:tcPr>
          <w:p w14:paraId="662EC162" w14:textId="62363F74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.0%</w:t>
            </w:r>
          </w:p>
        </w:tc>
        <w:tc>
          <w:tcPr>
            <w:tcW w:w="680" w:type="dxa"/>
          </w:tcPr>
          <w:p w14:paraId="3FF4D599" w14:textId="562D36E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9.7%</w:t>
            </w:r>
          </w:p>
        </w:tc>
      </w:tr>
      <w:tr w:rsidR="00277CA1" w:rsidRPr="0095025C" w14:paraId="648D4290" w14:textId="2EB32700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6968F62E" w14:textId="37426659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7AB942FC" w14:textId="58FEB177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04BBC8D" w14:textId="7DA96F9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condition (no magnesium chloride + magnesium chloride inidcation)</w:t>
            </w:r>
          </w:p>
        </w:tc>
        <w:tc>
          <w:tcPr>
            <w:tcW w:w="510" w:type="dxa"/>
          </w:tcPr>
          <w:p w14:paraId="531F5248" w14:textId="7AA72B1F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7BA5BD0C" w14:textId="5A30CFF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</w:t>
            </w:r>
          </w:p>
        </w:tc>
        <w:tc>
          <w:tcPr>
            <w:tcW w:w="510" w:type="dxa"/>
          </w:tcPr>
          <w:p w14:paraId="0F8667A9" w14:textId="471258B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8</w:t>
            </w:r>
          </w:p>
        </w:tc>
        <w:tc>
          <w:tcPr>
            <w:tcW w:w="510" w:type="dxa"/>
          </w:tcPr>
          <w:p w14:paraId="7E3B636C" w14:textId="1E8A71A1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3986FAAF" w14:textId="6EC7AC9B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CEF9236" w14:textId="1F9F4B9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7.1%</w:t>
            </w:r>
          </w:p>
        </w:tc>
        <w:tc>
          <w:tcPr>
            <w:tcW w:w="680" w:type="dxa"/>
          </w:tcPr>
          <w:p w14:paraId="4AE314FD" w14:textId="3D242212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.0%</w:t>
            </w:r>
          </w:p>
        </w:tc>
        <w:tc>
          <w:tcPr>
            <w:tcW w:w="680" w:type="dxa"/>
          </w:tcPr>
          <w:p w14:paraId="29EBEB5D" w14:textId="2E3BDF30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</w:tr>
      <w:tr w:rsidR="00277CA1" w:rsidRPr="00277CA1" w14:paraId="6B90489E" w14:textId="5AB129BF" w:rsidTr="003E2D97">
        <w:trPr>
          <w:trHeight w:val="20"/>
          <w:jc w:val="center"/>
        </w:trPr>
        <w:tc>
          <w:tcPr>
            <w:tcW w:w="1365" w:type="dxa"/>
            <w:shd w:val="clear" w:color="auto" w:fill="auto"/>
            <w:noWrap/>
            <w:hideMark/>
          </w:tcPr>
          <w:p w14:paraId="1A3F8A3F" w14:textId="0ED5E64A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Complex queries</w:t>
            </w:r>
          </w:p>
        </w:tc>
        <w:tc>
          <w:tcPr>
            <w:tcW w:w="2860" w:type="dxa"/>
            <w:shd w:val="clear" w:color="auto" w:fill="auto"/>
            <w:noWrap/>
            <w:hideMark/>
          </w:tcPr>
          <w:p w14:paraId="12A75700" w14:textId="28C7AD1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indication/non-conforming with guidelines</w:t>
            </w:r>
          </w:p>
        </w:tc>
        <w:tc>
          <w:tcPr>
            <w:tcW w:w="6180" w:type="dxa"/>
            <w:shd w:val="clear" w:color="auto" w:fill="auto"/>
            <w:noWrap/>
            <w:hideMark/>
          </w:tcPr>
          <w:p w14:paraId="38C152BF" w14:textId="435EF10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Untreated condition (no spironolactone + spironolactone indication)</w:t>
            </w:r>
          </w:p>
        </w:tc>
        <w:tc>
          <w:tcPr>
            <w:tcW w:w="510" w:type="dxa"/>
          </w:tcPr>
          <w:p w14:paraId="061401B3" w14:textId="32BA28AC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</w:t>
            </w:r>
          </w:p>
        </w:tc>
        <w:tc>
          <w:tcPr>
            <w:tcW w:w="510" w:type="dxa"/>
          </w:tcPr>
          <w:p w14:paraId="12DA30A7" w14:textId="4CEC685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4</w:t>
            </w:r>
          </w:p>
        </w:tc>
        <w:tc>
          <w:tcPr>
            <w:tcW w:w="510" w:type="dxa"/>
          </w:tcPr>
          <w:p w14:paraId="601E0D90" w14:textId="5950ED5E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293</w:t>
            </w:r>
          </w:p>
        </w:tc>
        <w:tc>
          <w:tcPr>
            <w:tcW w:w="510" w:type="dxa"/>
          </w:tcPr>
          <w:p w14:paraId="1A1ED73C" w14:textId="27AD8FE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1BB2D06F" w14:textId="2274AF5D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</w:p>
        </w:tc>
        <w:tc>
          <w:tcPr>
            <w:tcW w:w="680" w:type="dxa"/>
          </w:tcPr>
          <w:p w14:paraId="55156A23" w14:textId="49EDF553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95.4%</w:t>
            </w:r>
          </w:p>
        </w:tc>
        <w:tc>
          <w:tcPr>
            <w:tcW w:w="680" w:type="dxa"/>
          </w:tcPr>
          <w:p w14:paraId="615F1C28" w14:textId="48E95688" w:rsidR="00277CA1" w:rsidRPr="0095025C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6.7%</w:t>
            </w:r>
          </w:p>
        </w:tc>
        <w:tc>
          <w:tcPr>
            <w:tcW w:w="680" w:type="dxa"/>
          </w:tcPr>
          <w:p w14:paraId="599B71DB" w14:textId="3AA97008" w:rsidR="00277CA1" w:rsidRPr="00277CA1" w:rsidRDefault="00277CA1" w:rsidP="00277CA1">
            <w:pPr>
              <w:spacing w:after="0" w:line="240" w:lineRule="auto"/>
              <w:jc w:val="center"/>
              <w:rPr>
                <w:sz w:val="16"/>
              </w:rPr>
            </w:pPr>
            <w:r w:rsidRPr="0095025C">
              <w:rPr>
                <w:sz w:val="16"/>
              </w:rPr>
              <w:t>100.0%</w:t>
            </w:r>
            <w:bookmarkStart w:id="0" w:name="_GoBack"/>
            <w:bookmarkEnd w:id="0"/>
          </w:p>
        </w:tc>
      </w:tr>
    </w:tbl>
    <w:p w14:paraId="6A8113F0" w14:textId="77777777" w:rsidR="00F875A5" w:rsidRPr="003A07F3" w:rsidRDefault="00F875A5" w:rsidP="00652CDE">
      <w:pPr>
        <w:rPr>
          <w:lang w:val="en-US"/>
        </w:rPr>
      </w:pPr>
    </w:p>
    <w:sectPr w:rsidR="00F875A5" w:rsidRPr="003A07F3" w:rsidSect="00652CDE">
      <w:type w:val="continuous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1244C" w16cex:dateUtc="2022-01-06T07:18:00Z"/>
  <w16cex:commentExtensible w16cex:durableId="257FF453" w16cex:dateUtc="2022-01-05T09:41:00Z"/>
  <w16cex:commentExtensible w16cex:durableId="25813A3D" w16cex:dateUtc="2022-01-06T08:51:00Z"/>
  <w16cex:commentExtensible w16cex:durableId="25813D01" w16cex:dateUtc="2022-01-06T09:03:00Z"/>
  <w16cex:commentExtensible w16cex:durableId="25803CFD" w16cex:dateUtc="2022-01-05T14:51:00Z"/>
  <w16cex:commentExtensible w16cex:durableId="25804BA3" w16cex:dateUtc="2022-01-05T15:53:00Z"/>
  <w16cex:commentExtensible w16cex:durableId="25814724" w16cex:dateUtc="2022-01-06T09:47:00Z"/>
  <w16cex:commentExtensible w16cex:durableId="258056FF" w16cex:dateUtc="2022-01-05T16:42:00Z"/>
  <w16cex:commentExtensible w16cex:durableId="25805712" w16cex:dateUtc="2022-01-05T16:42:00Z"/>
  <w16cex:commentExtensible w16cex:durableId="258058CE" w16cex:dateUtc="2022-01-05T16:50:00Z"/>
  <w16cex:commentExtensible w16cex:durableId="2581496A" w16cex:dateUtc="2022-01-06T09:56:00Z"/>
  <w16cex:commentExtensible w16cex:durableId="25805A0B" w16cex:dateUtc="2022-01-05T16:55:00Z"/>
  <w16cex:commentExtensible w16cex:durableId="2580637A" w16cex:dateUtc="2022-01-05T17:35:00Z"/>
  <w16cex:commentExtensible w16cex:durableId="25806976" w16cex:dateUtc="2022-01-05T18:01:00Z"/>
  <w16cex:commentExtensible w16cex:durableId="25806A41" w16cex:dateUtc="2022-01-05T18:04:00Z"/>
  <w16cex:commentExtensible w16cex:durableId="25808EF5" w16cex:dateUtc="2022-01-05T20:41:00Z"/>
  <w16cex:commentExtensible w16cex:durableId="25814FD7" w16cex:dateUtc="2022-01-06T10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0A1FC1E" w16cid:durableId="2581244C"/>
  <w16cid:commentId w16cid:paraId="17774F08" w16cid:durableId="257FF453"/>
  <w16cid:commentId w16cid:paraId="311F441C" w16cid:durableId="25813A3D"/>
  <w16cid:commentId w16cid:paraId="7715FBC3" w16cid:durableId="25813D01"/>
  <w16cid:commentId w16cid:paraId="2441264E" w16cid:durableId="25803CFD"/>
  <w16cid:commentId w16cid:paraId="329774A8" w16cid:durableId="25804BA3"/>
  <w16cid:commentId w16cid:paraId="29DF2E7F" w16cid:durableId="25814724"/>
  <w16cid:commentId w16cid:paraId="7D8FE0D0" w16cid:durableId="258056FF"/>
  <w16cid:commentId w16cid:paraId="3E388DB1" w16cid:durableId="25805712"/>
  <w16cid:commentId w16cid:paraId="5FB02463" w16cid:durableId="258058CE"/>
  <w16cid:commentId w16cid:paraId="32A303E2" w16cid:durableId="2581496A"/>
  <w16cid:commentId w16cid:paraId="07A2BA05" w16cid:durableId="25805A0B"/>
  <w16cid:commentId w16cid:paraId="71BBBBCF" w16cid:durableId="2580637A"/>
  <w16cid:commentId w16cid:paraId="79103882" w16cid:durableId="25806976"/>
  <w16cid:commentId w16cid:paraId="6692F8B2" w16cid:durableId="25806A41"/>
  <w16cid:commentId w16cid:paraId="573F894E" w16cid:durableId="25808EF5"/>
  <w16cid:commentId w16cid:paraId="534ADA3E" w16cid:durableId="25814FD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50FAD" w14:textId="77777777" w:rsidR="001817D2" w:rsidRDefault="001817D2" w:rsidP="00AE2796">
      <w:pPr>
        <w:spacing w:after="0" w:line="240" w:lineRule="auto"/>
      </w:pPr>
      <w:r>
        <w:separator/>
      </w:r>
    </w:p>
  </w:endnote>
  <w:endnote w:type="continuationSeparator" w:id="0">
    <w:p w14:paraId="6FEAC554" w14:textId="77777777" w:rsidR="001817D2" w:rsidRDefault="001817D2" w:rsidP="00AE2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9005315"/>
      <w:docPartObj>
        <w:docPartGallery w:val="Page Numbers (Bottom of Page)"/>
        <w:docPartUnique/>
      </w:docPartObj>
    </w:sdtPr>
    <w:sdtEndPr/>
    <w:sdtContent>
      <w:p w14:paraId="1ACC4E89" w14:textId="77777777" w:rsidR="001E1218" w:rsidRDefault="001E1218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025C" w:rsidRPr="0095025C">
          <w:rPr>
            <w:noProof/>
            <w:lang w:val="fr-FR"/>
          </w:rPr>
          <w:t>4</w:t>
        </w:r>
        <w:r>
          <w:fldChar w:fldCharType="end"/>
        </w:r>
      </w:p>
    </w:sdtContent>
  </w:sdt>
  <w:p w14:paraId="2AED8C4D" w14:textId="77777777" w:rsidR="001E1218" w:rsidRDefault="001E12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6A1848" w14:textId="77777777" w:rsidR="001817D2" w:rsidRDefault="001817D2" w:rsidP="00AE2796">
      <w:pPr>
        <w:spacing w:after="0" w:line="240" w:lineRule="auto"/>
      </w:pPr>
      <w:r>
        <w:separator/>
      </w:r>
    </w:p>
  </w:footnote>
  <w:footnote w:type="continuationSeparator" w:id="0">
    <w:p w14:paraId="58B0747A" w14:textId="77777777" w:rsidR="001817D2" w:rsidRDefault="001817D2" w:rsidP="00AE27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0A625A"/>
    <w:multiLevelType w:val="hybridMultilevel"/>
    <w:tmpl w:val="9A5416AC"/>
    <w:lvl w:ilvl="0" w:tplc="0352C916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707448"/>
    <w:multiLevelType w:val="hybridMultilevel"/>
    <w:tmpl w:val="8DB4CF7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BF7EC0"/>
    <w:multiLevelType w:val="hybridMultilevel"/>
    <w:tmpl w:val="FF5C1B32"/>
    <w:lvl w:ilvl="0" w:tplc="2CCE2244">
      <w:start w:val="36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5D37E0"/>
    <w:multiLevelType w:val="hybridMultilevel"/>
    <w:tmpl w:val="70FAB600"/>
    <w:lvl w:ilvl="0" w:tplc="645CBB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wtjA0NTQwMDQ2NbFQ0lEKTi0uzszPAykwrgUAYKRm9iwAAAA="/>
  </w:docVars>
  <w:rsids>
    <w:rsidRoot w:val="00D77D62"/>
    <w:rsid w:val="0000388F"/>
    <w:rsid w:val="00005064"/>
    <w:rsid w:val="00006A67"/>
    <w:rsid w:val="00013D56"/>
    <w:rsid w:val="00015C6C"/>
    <w:rsid w:val="000172E3"/>
    <w:rsid w:val="000255BE"/>
    <w:rsid w:val="00027769"/>
    <w:rsid w:val="0003308E"/>
    <w:rsid w:val="00040841"/>
    <w:rsid w:val="00043546"/>
    <w:rsid w:val="00045AC2"/>
    <w:rsid w:val="00045DE4"/>
    <w:rsid w:val="00046ECC"/>
    <w:rsid w:val="00047855"/>
    <w:rsid w:val="00047B47"/>
    <w:rsid w:val="00053B1D"/>
    <w:rsid w:val="00054C00"/>
    <w:rsid w:val="00057CA9"/>
    <w:rsid w:val="00061077"/>
    <w:rsid w:val="00063C22"/>
    <w:rsid w:val="00066F1F"/>
    <w:rsid w:val="00070349"/>
    <w:rsid w:val="000705CE"/>
    <w:rsid w:val="000719C0"/>
    <w:rsid w:val="00073485"/>
    <w:rsid w:val="0007392F"/>
    <w:rsid w:val="00074F1E"/>
    <w:rsid w:val="000753DB"/>
    <w:rsid w:val="00080866"/>
    <w:rsid w:val="00082513"/>
    <w:rsid w:val="00085E36"/>
    <w:rsid w:val="0008714A"/>
    <w:rsid w:val="00087621"/>
    <w:rsid w:val="00087DF5"/>
    <w:rsid w:val="000921A0"/>
    <w:rsid w:val="00092357"/>
    <w:rsid w:val="000944E6"/>
    <w:rsid w:val="00097B80"/>
    <w:rsid w:val="000A04D9"/>
    <w:rsid w:val="000A08D8"/>
    <w:rsid w:val="000A3DFE"/>
    <w:rsid w:val="000A7141"/>
    <w:rsid w:val="000B1239"/>
    <w:rsid w:val="000B1714"/>
    <w:rsid w:val="000B4517"/>
    <w:rsid w:val="000C0A6E"/>
    <w:rsid w:val="000C6BCE"/>
    <w:rsid w:val="000C6C09"/>
    <w:rsid w:val="000D0474"/>
    <w:rsid w:val="000E0A23"/>
    <w:rsid w:val="000E4043"/>
    <w:rsid w:val="000E6216"/>
    <w:rsid w:val="000E6731"/>
    <w:rsid w:val="000E6972"/>
    <w:rsid w:val="000F0CE2"/>
    <w:rsid w:val="000F7747"/>
    <w:rsid w:val="00100ACE"/>
    <w:rsid w:val="00103C81"/>
    <w:rsid w:val="00105B76"/>
    <w:rsid w:val="001202C4"/>
    <w:rsid w:val="00123256"/>
    <w:rsid w:val="00126460"/>
    <w:rsid w:val="00133495"/>
    <w:rsid w:val="00134FAF"/>
    <w:rsid w:val="00141415"/>
    <w:rsid w:val="00143FB1"/>
    <w:rsid w:val="0014530D"/>
    <w:rsid w:val="00146B5E"/>
    <w:rsid w:val="00146CDD"/>
    <w:rsid w:val="00147E42"/>
    <w:rsid w:val="0015180F"/>
    <w:rsid w:val="00153A66"/>
    <w:rsid w:val="001575D9"/>
    <w:rsid w:val="00161170"/>
    <w:rsid w:val="0016605A"/>
    <w:rsid w:val="0017131C"/>
    <w:rsid w:val="00171B4E"/>
    <w:rsid w:val="001724CE"/>
    <w:rsid w:val="0017365C"/>
    <w:rsid w:val="00175CC2"/>
    <w:rsid w:val="00176173"/>
    <w:rsid w:val="0018018B"/>
    <w:rsid w:val="0018120F"/>
    <w:rsid w:val="001817D2"/>
    <w:rsid w:val="0018275C"/>
    <w:rsid w:val="00184039"/>
    <w:rsid w:val="001903E7"/>
    <w:rsid w:val="001957A3"/>
    <w:rsid w:val="00195974"/>
    <w:rsid w:val="00197FDA"/>
    <w:rsid w:val="001A01F4"/>
    <w:rsid w:val="001A3EAF"/>
    <w:rsid w:val="001A4A0B"/>
    <w:rsid w:val="001A4C04"/>
    <w:rsid w:val="001A5670"/>
    <w:rsid w:val="001B4466"/>
    <w:rsid w:val="001C5FAB"/>
    <w:rsid w:val="001C614B"/>
    <w:rsid w:val="001C6E74"/>
    <w:rsid w:val="001D0063"/>
    <w:rsid w:val="001D1844"/>
    <w:rsid w:val="001D58A0"/>
    <w:rsid w:val="001D64D6"/>
    <w:rsid w:val="001E1218"/>
    <w:rsid w:val="001E6AC4"/>
    <w:rsid w:val="001F1136"/>
    <w:rsid w:val="001F1BB2"/>
    <w:rsid w:val="001F35D5"/>
    <w:rsid w:val="001F4586"/>
    <w:rsid w:val="001F5733"/>
    <w:rsid w:val="001F5EEC"/>
    <w:rsid w:val="001F622D"/>
    <w:rsid w:val="002008AD"/>
    <w:rsid w:val="00204912"/>
    <w:rsid w:val="00205CB2"/>
    <w:rsid w:val="00207122"/>
    <w:rsid w:val="00215B70"/>
    <w:rsid w:val="00217867"/>
    <w:rsid w:val="0022015A"/>
    <w:rsid w:val="0022148D"/>
    <w:rsid w:val="00223357"/>
    <w:rsid w:val="0022421F"/>
    <w:rsid w:val="0023175A"/>
    <w:rsid w:val="00231E9E"/>
    <w:rsid w:val="00233EB4"/>
    <w:rsid w:val="00235C47"/>
    <w:rsid w:val="00237C07"/>
    <w:rsid w:val="00241640"/>
    <w:rsid w:val="002430C2"/>
    <w:rsid w:val="002448D7"/>
    <w:rsid w:val="00246730"/>
    <w:rsid w:val="00247A2D"/>
    <w:rsid w:val="00254296"/>
    <w:rsid w:val="002579A8"/>
    <w:rsid w:val="00265357"/>
    <w:rsid w:val="002665F1"/>
    <w:rsid w:val="00271AB2"/>
    <w:rsid w:val="002720F8"/>
    <w:rsid w:val="00274379"/>
    <w:rsid w:val="00275E69"/>
    <w:rsid w:val="00275EE6"/>
    <w:rsid w:val="00277CA1"/>
    <w:rsid w:val="00281F5D"/>
    <w:rsid w:val="0028228C"/>
    <w:rsid w:val="00282B0C"/>
    <w:rsid w:val="00283E68"/>
    <w:rsid w:val="0028412E"/>
    <w:rsid w:val="00284595"/>
    <w:rsid w:val="0028517A"/>
    <w:rsid w:val="00286461"/>
    <w:rsid w:val="00293506"/>
    <w:rsid w:val="00293673"/>
    <w:rsid w:val="00294141"/>
    <w:rsid w:val="002A13AC"/>
    <w:rsid w:val="002A21EC"/>
    <w:rsid w:val="002A3158"/>
    <w:rsid w:val="002A541E"/>
    <w:rsid w:val="002A5B03"/>
    <w:rsid w:val="002A5FF1"/>
    <w:rsid w:val="002B0746"/>
    <w:rsid w:val="002B0BCA"/>
    <w:rsid w:val="002B2E55"/>
    <w:rsid w:val="002B4AE5"/>
    <w:rsid w:val="002B5C71"/>
    <w:rsid w:val="002B7390"/>
    <w:rsid w:val="002B7AE7"/>
    <w:rsid w:val="002C0580"/>
    <w:rsid w:val="002C40B3"/>
    <w:rsid w:val="002C4F61"/>
    <w:rsid w:val="002C5C7B"/>
    <w:rsid w:val="002D1311"/>
    <w:rsid w:val="002D3E54"/>
    <w:rsid w:val="002E0B57"/>
    <w:rsid w:val="002E1D03"/>
    <w:rsid w:val="002E207E"/>
    <w:rsid w:val="002E211B"/>
    <w:rsid w:val="002E6456"/>
    <w:rsid w:val="002E6752"/>
    <w:rsid w:val="002F1B0E"/>
    <w:rsid w:val="00300211"/>
    <w:rsid w:val="00302E29"/>
    <w:rsid w:val="0030393D"/>
    <w:rsid w:val="00305962"/>
    <w:rsid w:val="00307FA3"/>
    <w:rsid w:val="00313DA8"/>
    <w:rsid w:val="00316BEF"/>
    <w:rsid w:val="00322DCC"/>
    <w:rsid w:val="0032361C"/>
    <w:rsid w:val="003256E8"/>
    <w:rsid w:val="00325BAE"/>
    <w:rsid w:val="0032641D"/>
    <w:rsid w:val="0032794F"/>
    <w:rsid w:val="00330A5A"/>
    <w:rsid w:val="003379AB"/>
    <w:rsid w:val="00340F64"/>
    <w:rsid w:val="00342B6E"/>
    <w:rsid w:val="00345112"/>
    <w:rsid w:val="0034631B"/>
    <w:rsid w:val="00347B4C"/>
    <w:rsid w:val="003506E8"/>
    <w:rsid w:val="00350DF4"/>
    <w:rsid w:val="00356A91"/>
    <w:rsid w:val="00363785"/>
    <w:rsid w:val="00365E26"/>
    <w:rsid w:val="00366F8E"/>
    <w:rsid w:val="00367AC1"/>
    <w:rsid w:val="00370684"/>
    <w:rsid w:val="003760D3"/>
    <w:rsid w:val="00380E46"/>
    <w:rsid w:val="003904BF"/>
    <w:rsid w:val="0039684E"/>
    <w:rsid w:val="003A07F3"/>
    <w:rsid w:val="003A0EA8"/>
    <w:rsid w:val="003A1172"/>
    <w:rsid w:val="003A7011"/>
    <w:rsid w:val="003B07EB"/>
    <w:rsid w:val="003B16F2"/>
    <w:rsid w:val="003B18F7"/>
    <w:rsid w:val="003B1F18"/>
    <w:rsid w:val="003B3152"/>
    <w:rsid w:val="003B4F83"/>
    <w:rsid w:val="003C1736"/>
    <w:rsid w:val="003C1A6A"/>
    <w:rsid w:val="003C797F"/>
    <w:rsid w:val="003D1F95"/>
    <w:rsid w:val="003D513F"/>
    <w:rsid w:val="003D5888"/>
    <w:rsid w:val="003E2C12"/>
    <w:rsid w:val="003E2C60"/>
    <w:rsid w:val="003E2D97"/>
    <w:rsid w:val="003F2757"/>
    <w:rsid w:val="003F31F7"/>
    <w:rsid w:val="003F4946"/>
    <w:rsid w:val="003F5126"/>
    <w:rsid w:val="003F5136"/>
    <w:rsid w:val="004029EF"/>
    <w:rsid w:val="00403CFF"/>
    <w:rsid w:val="004046DE"/>
    <w:rsid w:val="00404C7F"/>
    <w:rsid w:val="00406364"/>
    <w:rsid w:val="0041431E"/>
    <w:rsid w:val="004150FC"/>
    <w:rsid w:val="00420244"/>
    <w:rsid w:val="0042143F"/>
    <w:rsid w:val="00425A82"/>
    <w:rsid w:val="0043625E"/>
    <w:rsid w:val="00437376"/>
    <w:rsid w:val="004416C3"/>
    <w:rsid w:val="00444103"/>
    <w:rsid w:val="0044510C"/>
    <w:rsid w:val="00447220"/>
    <w:rsid w:val="00450535"/>
    <w:rsid w:val="004524D5"/>
    <w:rsid w:val="00453EFA"/>
    <w:rsid w:val="00455E77"/>
    <w:rsid w:val="00462F45"/>
    <w:rsid w:val="004633FB"/>
    <w:rsid w:val="00464ED7"/>
    <w:rsid w:val="00465497"/>
    <w:rsid w:val="00466256"/>
    <w:rsid w:val="00470380"/>
    <w:rsid w:val="00472FD4"/>
    <w:rsid w:val="0048037F"/>
    <w:rsid w:val="004814E2"/>
    <w:rsid w:val="0048193C"/>
    <w:rsid w:val="0048318C"/>
    <w:rsid w:val="0048360B"/>
    <w:rsid w:val="004854FB"/>
    <w:rsid w:val="0049183F"/>
    <w:rsid w:val="00492227"/>
    <w:rsid w:val="00492AD1"/>
    <w:rsid w:val="00493C1C"/>
    <w:rsid w:val="0049750C"/>
    <w:rsid w:val="004A02C7"/>
    <w:rsid w:val="004A223C"/>
    <w:rsid w:val="004A2DC3"/>
    <w:rsid w:val="004A6903"/>
    <w:rsid w:val="004A6D99"/>
    <w:rsid w:val="004A764F"/>
    <w:rsid w:val="004B187D"/>
    <w:rsid w:val="004B2BAE"/>
    <w:rsid w:val="004B4286"/>
    <w:rsid w:val="004B4453"/>
    <w:rsid w:val="004B56F3"/>
    <w:rsid w:val="004C04EF"/>
    <w:rsid w:val="004C4757"/>
    <w:rsid w:val="004C4BAB"/>
    <w:rsid w:val="004C617B"/>
    <w:rsid w:val="004C75C3"/>
    <w:rsid w:val="004D095D"/>
    <w:rsid w:val="004D09A6"/>
    <w:rsid w:val="004E03C1"/>
    <w:rsid w:val="004E1E39"/>
    <w:rsid w:val="004E231C"/>
    <w:rsid w:val="004E2C8A"/>
    <w:rsid w:val="004E2ED5"/>
    <w:rsid w:val="004E37F2"/>
    <w:rsid w:val="004E5393"/>
    <w:rsid w:val="004E56B9"/>
    <w:rsid w:val="004E71D9"/>
    <w:rsid w:val="004E739D"/>
    <w:rsid w:val="004F38D6"/>
    <w:rsid w:val="004F461A"/>
    <w:rsid w:val="004F7BB6"/>
    <w:rsid w:val="004F7E20"/>
    <w:rsid w:val="00500469"/>
    <w:rsid w:val="00500E73"/>
    <w:rsid w:val="00501B46"/>
    <w:rsid w:val="00501EF8"/>
    <w:rsid w:val="00502B19"/>
    <w:rsid w:val="00502E81"/>
    <w:rsid w:val="00503A2E"/>
    <w:rsid w:val="00506321"/>
    <w:rsid w:val="0051358F"/>
    <w:rsid w:val="005145C9"/>
    <w:rsid w:val="00515148"/>
    <w:rsid w:val="0051589A"/>
    <w:rsid w:val="00520544"/>
    <w:rsid w:val="00521ECC"/>
    <w:rsid w:val="00522722"/>
    <w:rsid w:val="0052332B"/>
    <w:rsid w:val="00524960"/>
    <w:rsid w:val="00524BC5"/>
    <w:rsid w:val="00524C34"/>
    <w:rsid w:val="0052587A"/>
    <w:rsid w:val="00527899"/>
    <w:rsid w:val="00527D62"/>
    <w:rsid w:val="00530504"/>
    <w:rsid w:val="0053067A"/>
    <w:rsid w:val="0053067C"/>
    <w:rsid w:val="005327A0"/>
    <w:rsid w:val="00533541"/>
    <w:rsid w:val="00533ADA"/>
    <w:rsid w:val="00534BD3"/>
    <w:rsid w:val="00541A38"/>
    <w:rsid w:val="005423E6"/>
    <w:rsid w:val="0054268C"/>
    <w:rsid w:val="005431B6"/>
    <w:rsid w:val="0055005A"/>
    <w:rsid w:val="00551716"/>
    <w:rsid w:val="005533D6"/>
    <w:rsid w:val="00555E55"/>
    <w:rsid w:val="005566E3"/>
    <w:rsid w:val="00560C9A"/>
    <w:rsid w:val="00561165"/>
    <w:rsid w:val="005618B5"/>
    <w:rsid w:val="00561EB4"/>
    <w:rsid w:val="00562226"/>
    <w:rsid w:val="00562D7C"/>
    <w:rsid w:val="00562DAD"/>
    <w:rsid w:val="00564F3B"/>
    <w:rsid w:val="00577D9E"/>
    <w:rsid w:val="00581871"/>
    <w:rsid w:val="005829D2"/>
    <w:rsid w:val="00590827"/>
    <w:rsid w:val="00590FED"/>
    <w:rsid w:val="005923B6"/>
    <w:rsid w:val="00593DD2"/>
    <w:rsid w:val="00594BB7"/>
    <w:rsid w:val="005959A8"/>
    <w:rsid w:val="005A2511"/>
    <w:rsid w:val="005A5503"/>
    <w:rsid w:val="005A7622"/>
    <w:rsid w:val="005B154F"/>
    <w:rsid w:val="005B3332"/>
    <w:rsid w:val="005B47D3"/>
    <w:rsid w:val="005B4D48"/>
    <w:rsid w:val="005C285D"/>
    <w:rsid w:val="005C3130"/>
    <w:rsid w:val="005C3648"/>
    <w:rsid w:val="005C37F1"/>
    <w:rsid w:val="005C3EF2"/>
    <w:rsid w:val="005C4E4F"/>
    <w:rsid w:val="005C52CF"/>
    <w:rsid w:val="005C5B28"/>
    <w:rsid w:val="005C667A"/>
    <w:rsid w:val="005C7E22"/>
    <w:rsid w:val="005D197A"/>
    <w:rsid w:val="005D1984"/>
    <w:rsid w:val="005D1C8F"/>
    <w:rsid w:val="005D24EF"/>
    <w:rsid w:val="005D40D9"/>
    <w:rsid w:val="005D4E71"/>
    <w:rsid w:val="005D6B46"/>
    <w:rsid w:val="005D74EC"/>
    <w:rsid w:val="005E4CBF"/>
    <w:rsid w:val="005F158C"/>
    <w:rsid w:val="006011AB"/>
    <w:rsid w:val="00602AAC"/>
    <w:rsid w:val="00604D0F"/>
    <w:rsid w:val="00605692"/>
    <w:rsid w:val="00610A27"/>
    <w:rsid w:val="00612EB5"/>
    <w:rsid w:val="00617477"/>
    <w:rsid w:val="0062494A"/>
    <w:rsid w:val="0063233A"/>
    <w:rsid w:val="006341FB"/>
    <w:rsid w:val="0063641E"/>
    <w:rsid w:val="0064107F"/>
    <w:rsid w:val="00641A0D"/>
    <w:rsid w:val="006436DD"/>
    <w:rsid w:val="0065106B"/>
    <w:rsid w:val="00651537"/>
    <w:rsid w:val="00652CDE"/>
    <w:rsid w:val="006533F8"/>
    <w:rsid w:val="00653F38"/>
    <w:rsid w:val="00655680"/>
    <w:rsid w:val="00656617"/>
    <w:rsid w:val="00656F69"/>
    <w:rsid w:val="00657F7F"/>
    <w:rsid w:val="0067071E"/>
    <w:rsid w:val="00670D71"/>
    <w:rsid w:val="0067442C"/>
    <w:rsid w:val="00675129"/>
    <w:rsid w:val="00675EEA"/>
    <w:rsid w:val="006801F5"/>
    <w:rsid w:val="00681550"/>
    <w:rsid w:val="00681CBA"/>
    <w:rsid w:val="00681EED"/>
    <w:rsid w:val="00682E61"/>
    <w:rsid w:val="00684004"/>
    <w:rsid w:val="00684209"/>
    <w:rsid w:val="0068501E"/>
    <w:rsid w:val="00685C61"/>
    <w:rsid w:val="00691543"/>
    <w:rsid w:val="006934D6"/>
    <w:rsid w:val="00697CBC"/>
    <w:rsid w:val="006A27CA"/>
    <w:rsid w:val="006A280E"/>
    <w:rsid w:val="006A4E58"/>
    <w:rsid w:val="006A60E4"/>
    <w:rsid w:val="006A71FD"/>
    <w:rsid w:val="006A7872"/>
    <w:rsid w:val="006B0F74"/>
    <w:rsid w:val="006B5531"/>
    <w:rsid w:val="006B6072"/>
    <w:rsid w:val="006B7924"/>
    <w:rsid w:val="006B7B8E"/>
    <w:rsid w:val="006C1168"/>
    <w:rsid w:val="006C22EF"/>
    <w:rsid w:val="006D05BB"/>
    <w:rsid w:val="006D28A7"/>
    <w:rsid w:val="006D3083"/>
    <w:rsid w:val="006D3DEE"/>
    <w:rsid w:val="006D3F47"/>
    <w:rsid w:val="006D6E43"/>
    <w:rsid w:val="006E2F4B"/>
    <w:rsid w:val="006E4FB5"/>
    <w:rsid w:val="006E563C"/>
    <w:rsid w:val="006F1A0E"/>
    <w:rsid w:val="006F4085"/>
    <w:rsid w:val="0070471A"/>
    <w:rsid w:val="00704F7A"/>
    <w:rsid w:val="00705C69"/>
    <w:rsid w:val="007066A1"/>
    <w:rsid w:val="00712B3E"/>
    <w:rsid w:val="00712C95"/>
    <w:rsid w:val="0071318F"/>
    <w:rsid w:val="00713619"/>
    <w:rsid w:val="00715CF4"/>
    <w:rsid w:val="00716141"/>
    <w:rsid w:val="0071683F"/>
    <w:rsid w:val="0071798D"/>
    <w:rsid w:val="0072024F"/>
    <w:rsid w:val="007261BD"/>
    <w:rsid w:val="00727415"/>
    <w:rsid w:val="007316FA"/>
    <w:rsid w:val="0073609A"/>
    <w:rsid w:val="007373E3"/>
    <w:rsid w:val="00740815"/>
    <w:rsid w:val="00743A7C"/>
    <w:rsid w:val="00743AA8"/>
    <w:rsid w:val="00747CBB"/>
    <w:rsid w:val="00753C6C"/>
    <w:rsid w:val="00754F20"/>
    <w:rsid w:val="00755E76"/>
    <w:rsid w:val="00764475"/>
    <w:rsid w:val="00764EFE"/>
    <w:rsid w:val="00766BEB"/>
    <w:rsid w:val="00767201"/>
    <w:rsid w:val="00767C0B"/>
    <w:rsid w:val="00770EE6"/>
    <w:rsid w:val="00771A78"/>
    <w:rsid w:val="00775B54"/>
    <w:rsid w:val="00780B41"/>
    <w:rsid w:val="007817BE"/>
    <w:rsid w:val="007824F9"/>
    <w:rsid w:val="00782BA7"/>
    <w:rsid w:val="0079117B"/>
    <w:rsid w:val="007923F6"/>
    <w:rsid w:val="00792BD1"/>
    <w:rsid w:val="0079626A"/>
    <w:rsid w:val="007A1CF1"/>
    <w:rsid w:val="007A4206"/>
    <w:rsid w:val="007A6127"/>
    <w:rsid w:val="007A71CC"/>
    <w:rsid w:val="007A7B7C"/>
    <w:rsid w:val="007B21BD"/>
    <w:rsid w:val="007B5B2C"/>
    <w:rsid w:val="007B69CA"/>
    <w:rsid w:val="007C02DF"/>
    <w:rsid w:val="007C3022"/>
    <w:rsid w:val="007C7EE9"/>
    <w:rsid w:val="007D1349"/>
    <w:rsid w:val="007D1A2F"/>
    <w:rsid w:val="007D7DC2"/>
    <w:rsid w:val="007E460A"/>
    <w:rsid w:val="007E4A0D"/>
    <w:rsid w:val="007F0589"/>
    <w:rsid w:val="007F0D7F"/>
    <w:rsid w:val="007F579C"/>
    <w:rsid w:val="007F7249"/>
    <w:rsid w:val="00801A20"/>
    <w:rsid w:val="008038BA"/>
    <w:rsid w:val="00807F2F"/>
    <w:rsid w:val="00814DB4"/>
    <w:rsid w:val="008161A0"/>
    <w:rsid w:val="0082003B"/>
    <w:rsid w:val="008222C3"/>
    <w:rsid w:val="00823161"/>
    <w:rsid w:val="008250D1"/>
    <w:rsid w:val="00825235"/>
    <w:rsid w:val="00825289"/>
    <w:rsid w:val="008302B5"/>
    <w:rsid w:val="0083069E"/>
    <w:rsid w:val="00831049"/>
    <w:rsid w:val="00832859"/>
    <w:rsid w:val="0083465D"/>
    <w:rsid w:val="00834AD5"/>
    <w:rsid w:val="00834B36"/>
    <w:rsid w:val="00841B30"/>
    <w:rsid w:val="00842229"/>
    <w:rsid w:val="00842267"/>
    <w:rsid w:val="00843CD8"/>
    <w:rsid w:val="00846BBD"/>
    <w:rsid w:val="0085131A"/>
    <w:rsid w:val="008533F2"/>
    <w:rsid w:val="008556F2"/>
    <w:rsid w:val="008572E1"/>
    <w:rsid w:val="00857C2E"/>
    <w:rsid w:val="00857ECC"/>
    <w:rsid w:val="0086021A"/>
    <w:rsid w:val="00863A8A"/>
    <w:rsid w:val="008650F0"/>
    <w:rsid w:val="0086745C"/>
    <w:rsid w:val="008715BA"/>
    <w:rsid w:val="00873666"/>
    <w:rsid w:val="00874936"/>
    <w:rsid w:val="00875B36"/>
    <w:rsid w:val="008813D8"/>
    <w:rsid w:val="00882070"/>
    <w:rsid w:val="0088338D"/>
    <w:rsid w:val="00885210"/>
    <w:rsid w:val="00886B90"/>
    <w:rsid w:val="00886CE8"/>
    <w:rsid w:val="008905E2"/>
    <w:rsid w:val="0089113C"/>
    <w:rsid w:val="0089582F"/>
    <w:rsid w:val="0089646F"/>
    <w:rsid w:val="00897A55"/>
    <w:rsid w:val="008A60FE"/>
    <w:rsid w:val="008B319D"/>
    <w:rsid w:val="008B3A03"/>
    <w:rsid w:val="008B6C41"/>
    <w:rsid w:val="008C0BB9"/>
    <w:rsid w:val="008C4592"/>
    <w:rsid w:val="008C65A7"/>
    <w:rsid w:val="008C75E2"/>
    <w:rsid w:val="008D340C"/>
    <w:rsid w:val="008D6B89"/>
    <w:rsid w:val="008E035A"/>
    <w:rsid w:val="008E0E34"/>
    <w:rsid w:val="008E7299"/>
    <w:rsid w:val="008F1EF1"/>
    <w:rsid w:val="008F4FDF"/>
    <w:rsid w:val="008F6279"/>
    <w:rsid w:val="008F784A"/>
    <w:rsid w:val="00900626"/>
    <w:rsid w:val="009012D3"/>
    <w:rsid w:val="0090719F"/>
    <w:rsid w:val="009125B0"/>
    <w:rsid w:val="00912F5D"/>
    <w:rsid w:val="009146D6"/>
    <w:rsid w:val="0091503D"/>
    <w:rsid w:val="00916C74"/>
    <w:rsid w:val="00922412"/>
    <w:rsid w:val="00923C7D"/>
    <w:rsid w:val="00925075"/>
    <w:rsid w:val="00925641"/>
    <w:rsid w:val="0092792A"/>
    <w:rsid w:val="009340AD"/>
    <w:rsid w:val="009348A1"/>
    <w:rsid w:val="0093581D"/>
    <w:rsid w:val="0093694C"/>
    <w:rsid w:val="0094052D"/>
    <w:rsid w:val="00940A33"/>
    <w:rsid w:val="00946803"/>
    <w:rsid w:val="00950235"/>
    <w:rsid w:val="0095025C"/>
    <w:rsid w:val="00951E27"/>
    <w:rsid w:val="009537F1"/>
    <w:rsid w:val="00956877"/>
    <w:rsid w:val="0095726D"/>
    <w:rsid w:val="0095774B"/>
    <w:rsid w:val="009632F1"/>
    <w:rsid w:val="00964018"/>
    <w:rsid w:val="00964DE7"/>
    <w:rsid w:val="00966E12"/>
    <w:rsid w:val="00973A86"/>
    <w:rsid w:val="009848AF"/>
    <w:rsid w:val="00986FE4"/>
    <w:rsid w:val="009915FD"/>
    <w:rsid w:val="00991D23"/>
    <w:rsid w:val="00996E02"/>
    <w:rsid w:val="009A3DCB"/>
    <w:rsid w:val="009A4856"/>
    <w:rsid w:val="009B0F45"/>
    <w:rsid w:val="009B10C7"/>
    <w:rsid w:val="009B1331"/>
    <w:rsid w:val="009B18D7"/>
    <w:rsid w:val="009B36F3"/>
    <w:rsid w:val="009B3B59"/>
    <w:rsid w:val="009C0156"/>
    <w:rsid w:val="009C12AE"/>
    <w:rsid w:val="009C3A6D"/>
    <w:rsid w:val="009C617C"/>
    <w:rsid w:val="009C6ABE"/>
    <w:rsid w:val="009C6EA5"/>
    <w:rsid w:val="009D0F6C"/>
    <w:rsid w:val="009E2FCE"/>
    <w:rsid w:val="009E6148"/>
    <w:rsid w:val="009F0935"/>
    <w:rsid w:val="009F0AB4"/>
    <w:rsid w:val="009F0BC9"/>
    <w:rsid w:val="009F5670"/>
    <w:rsid w:val="00A05468"/>
    <w:rsid w:val="00A06167"/>
    <w:rsid w:val="00A10534"/>
    <w:rsid w:val="00A157CA"/>
    <w:rsid w:val="00A15E90"/>
    <w:rsid w:val="00A200B9"/>
    <w:rsid w:val="00A21F19"/>
    <w:rsid w:val="00A230D1"/>
    <w:rsid w:val="00A24680"/>
    <w:rsid w:val="00A2728A"/>
    <w:rsid w:val="00A30AD5"/>
    <w:rsid w:val="00A3404D"/>
    <w:rsid w:val="00A343B1"/>
    <w:rsid w:val="00A35D2C"/>
    <w:rsid w:val="00A37B86"/>
    <w:rsid w:val="00A40F5E"/>
    <w:rsid w:val="00A40FF7"/>
    <w:rsid w:val="00A4406E"/>
    <w:rsid w:val="00A471D8"/>
    <w:rsid w:val="00A475E4"/>
    <w:rsid w:val="00A5093B"/>
    <w:rsid w:val="00A515F7"/>
    <w:rsid w:val="00A51BFE"/>
    <w:rsid w:val="00A529B1"/>
    <w:rsid w:val="00A6615B"/>
    <w:rsid w:val="00A721F6"/>
    <w:rsid w:val="00A72A00"/>
    <w:rsid w:val="00A73B33"/>
    <w:rsid w:val="00A7436F"/>
    <w:rsid w:val="00A76619"/>
    <w:rsid w:val="00A80A1B"/>
    <w:rsid w:val="00A812A7"/>
    <w:rsid w:val="00A817B3"/>
    <w:rsid w:val="00A81A46"/>
    <w:rsid w:val="00A82C7B"/>
    <w:rsid w:val="00A84293"/>
    <w:rsid w:val="00A843C3"/>
    <w:rsid w:val="00A8588B"/>
    <w:rsid w:val="00A872F6"/>
    <w:rsid w:val="00A9048F"/>
    <w:rsid w:val="00A9176F"/>
    <w:rsid w:val="00A92BDA"/>
    <w:rsid w:val="00A9315D"/>
    <w:rsid w:val="00A93A17"/>
    <w:rsid w:val="00A95059"/>
    <w:rsid w:val="00A95F94"/>
    <w:rsid w:val="00A97646"/>
    <w:rsid w:val="00AA021C"/>
    <w:rsid w:val="00AA0ADA"/>
    <w:rsid w:val="00AA0E16"/>
    <w:rsid w:val="00AA129A"/>
    <w:rsid w:val="00AA26AD"/>
    <w:rsid w:val="00AA351B"/>
    <w:rsid w:val="00AA7171"/>
    <w:rsid w:val="00AA7977"/>
    <w:rsid w:val="00AB3D27"/>
    <w:rsid w:val="00AC0276"/>
    <w:rsid w:val="00AC3A3F"/>
    <w:rsid w:val="00AC52AE"/>
    <w:rsid w:val="00AC7E87"/>
    <w:rsid w:val="00AD3A1F"/>
    <w:rsid w:val="00AD4C43"/>
    <w:rsid w:val="00AD5D79"/>
    <w:rsid w:val="00AE2274"/>
    <w:rsid w:val="00AE2796"/>
    <w:rsid w:val="00AE3002"/>
    <w:rsid w:val="00AE5911"/>
    <w:rsid w:val="00AE6B61"/>
    <w:rsid w:val="00AF2540"/>
    <w:rsid w:val="00AF269E"/>
    <w:rsid w:val="00AF2BDD"/>
    <w:rsid w:val="00AF2D63"/>
    <w:rsid w:val="00AF2FB4"/>
    <w:rsid w:val="00AF3122"/>
    <w:rsid w:val="00AF3A89"/>
    <w:rsid w:val="00AF3C49"/>
    <w:rsid w:val="00B061C0"/>
    <w:rsid w:val="00B07542"/>
    <w:rsid w:val="00B075DA"/>
    <w:rsid w:val="00B10FFD"/>
    <w:rsid w:val="00B115A7"/>
    <w:rsid w:val="00B1342F"/>
    <w:rsid w:val="00B15DCF"/>
    <w:rsid w:val="00B16337"/>
    <w:rsid w:val="00B169A4"/>
    <w:rsid w:val="00B228FD"/>
    <w:rsid w:val="00B2360F"/>
    <w:rsid w:val="00B325D1"/>
    <w:rsid w:val="00B328C8"/>
    <w:rsid w:val="00B35771"/>
    <w:rsid w:val="00B3615A"/>
    <w:rsid w:val="00B377C8"/>
    <w:rsid w:val="00B37EA6"/>
    <w:rsid w:val="00B41C5A"/>
    <w:rsid w:val="00B471B0"/>
    <w:rsid w:val="00B51104"/>
    <w:rsid w:val="00B5350B"/>
    <w:rsid w:val="00B548D6"/>
    <w:rsid w:val="00B55999"/>
    <w:rsid w:val="00B567AE"/>
    <w:rsid w:val="00B604FE"/>
    <w:rsid w:val="00B6247B"/>
    <w:rsid w:val="00B62631"/>
    <w:rsid w:val="00B62C4C"/>
    <w:rsid w:val="00B63054"/>
    <w:rsid w:val="00B6392A"/>
    <w:rsid w:val="00B666B7"/>
    <w:rsid w:val="00B70E9A"/>
    <w:rsid w:val="00B7283C"/>
    <w:rsid w:val="00B72EF7"/>
    <w:rsid w:val="00B72F0C"/>
    <w:rsid w:val="00B738BE"/>
    <w:rsid w:val="00B74288"/>
    <w:rsid w:val="00B750CB"/>
    <w:rsid w:val="00B7707F"/>
    <w:rsid w:val="00B77124"/>
    <w:rsid w:val="00B816CF"/>
    <w:rsid w:val="00B836CF"/>
    <w:rsid w:val="00B92444"/>
    <w:rsid w:val="00B93267"/>
    <w:rsid w:val="00BA2D74"/>
    <w:rsid w:val="00BA33F6"/>
    <w:rsid w:val="00BA38B1"/>
    <w:rsid w:val="00BA4932"/>
    <w:rsid w:val="00BA7812"/>
    <w:rsid w:val="00BB52D3"/>
    <w:rsid w:val="00BB567F"/>
    <w:rsid w:val="00BB720B"/>
    <w:rsid w:val="00BC2C69"/>
    <w:rsid w:val="00BC2E14"/>
    <w:rsid w:val="00BC3526"/>
    <w:rsid w:val="00BC3F5D"/>
    <w:rsid w:val="00BC577B"/>
    <w:rsid w:val="00BC6501"/>
    <w:rsid w:val="00BC6DA3"/>
    <w:rsid w:val="00BC6FC5"/>
    <w:rsid w:val="00BC70F9"/>
    <w:rsid w:val="00BD0A04"/>
    <w:rsid w:val="00BD2632"/>
    <w:rsid w:val="00BD7993"/>
    <w:rsid w:val="00BE011A"/>
    <w:rsid w:val="00BE04D7"/>
    <w:rsid w:val="00BE3375"/>
    <w:rsid w:val="00BE39D4"/>
    <w:rsid w:val="00BE3D56"/>
    <w:rsid w:val="00BE5A41"/>
    <w:rsid w:val="00BE7ED3"/>
    <w:rsid w:val="00BF1B30"/>
    <w:rsid w:val="00BF325B"/>
    <w:rsid w:val="00BF4E83"/>
    <w:rsid w:val="00BF6B40"/>
    <w:rsid w:val="00BF79F2"/>
    <w:rsid w:val="00C010E3"/>
    <w:rsid w:val="00C10EB0"/>
    <w:rsid w:val="00C11696"/>
    <w:rsid w:val="00C1226A"/>
    <w:rsid w:val="00C12EF2"/>
    <w:rsid w:val="00C14E4B"/>
    <w:rsid w:val="00C200E0"/>
    <w:rsid w:val="00C22CBC"/>
    <w:rsid w:val="00C2300D"/>
    <w:rsid w:val="00C270CD"/>
    <w:rsid w:val="00C330AF"/>
    <w:rsid w:val="00C417E6"/>
    <w:rsid w:val="00C4212F"/>
    <w:rsid w:val="00C44382"/>
    <w:rsid w:val="00C46DA8"/>
    <w:rsid w:val="00C51374"/>
    <w:rsid w:val="00C5546A"/>
    <w:rsid w:val="00C56443"/>
    <w:rsid w:val="00C56D2B"/>
    <w:rsid w:val="00C6353E"/>
    <w:rsid w:val="00C63DEE"/>
    <w:rsid w:val="00C64E2D"/>
    <w:rsid w:val="00C7153A"/>
    <w:rsid w:val="00C7259B"/>
    <w:rsid w:val="00C735C5"/>
    <w:rsid w:val="00C747EB"/>
    <w:rsid w:val="00C75B16"/>
    <w:rsid w:val="00C81834"/>
    <w:rsid w:val="00C818D3"/>
    <w:rsid w:val="00C832F3"/>
    <w:rsid w:val="00C949E9"/>
    <w:rsid w:val="00C9618F"/>
    <w:rsid w:val="00CA25FB"/>
    <w:rsid w:val="00CA3804"/>
    <w:rsid w:val="00CA3E22"/>
    <w:rsid w:val="00CA4FBF"/>
    <w:rsid w:val="00CA5375"/>
    <w:rsid w:val="00CA5A1F"/>
    <w:rsid w:val="00CA60E0"/>
    <w:rsid w:val="00CA7867"/>
    <w:rsid w:val="00CB1F40"/>
    <w:rsid w:val="00CB39D6"/>
    <w:rsid w:val="00CB520C"/>
    <w:rsid w:val="00CB5532"/>
    <w:rsid w:val="00CB75B0"/>
    <w:rsid w:val="00CC2EDF"/>
    <w:rsid w:val="00CC54A8"/>
    <w:rsid w:val="00CC5D45"/>
    <w:rsid w:val="00CC5FE9"/>
    <w:rsid w:val="00CD0DB0"/>
    <w:rsid w:val="00CD12F2"/>
    <w:rsid w:val="00CD1546"/>
    <w:rsid w:val="00CD267E"/>
    <w:rsid w:val="00CD3551"/>
    <w:rsid w:val="00CD39A1"/>
    <w:rsid w:val="00CD64FF"/>
    <w:rsid w:val="00CE14EC"/>
    <w:rsid w:val="00CE1B40"/>
    <w:rsid w:val="00CE4615"/>
    <w:rsid w:val="00CE465F"/>
    <w:rsid w:val="00CF3D10"/>
    <w:rsid w:val="00CF4455"/>
    <w:rsid w:val="00CF47EC"/>
    <w:rsid w:val="00D04146"/>
    <w:rsid w:val="00D0623F"/>
    <w:rsid w:val="00D11160"/>
    <w:rsid w:val="00D13D94"/>
    <w:rsid w:val="00D17E8A"/>
    <w:rsid w:val="00D232F5"/>
    <w:rsid w:val="00D2648A"/>
    <w:rsid w:val="00D26605"/>
    <w:rsid w:val="00D278FA"/>
    <w:rsid w:val="00D31332"/>
    <w:rsid w:val="00D37322"/>
    <w:rsid w:val="00D4336F"/>
    <w:rsid w:val="00D43B21"/>
    <w:rsid w:val="00D45BE9"/>
    <w:rsid w:val="00D505D6"/>
    <w:rsid w:val="00D55B97"/>
    <w:rsid w:val="00D575FC"/>
    <w:rsid w:val="00D70D7F"/>
    <w:rsid w:val="00D75C4C"/>
    <w:rsid w:val="00D7680D"/>
    <w:rsid w:val="00D7707F"/>
    <w:rsid w:val="00D77D62"/>
    <w:rsid w:val="00D83247"/>
    <w:rsid w:val="00D85621"/>
    <w:rsid w:val="00D85BC5"/>
    <w:rsid w:val="00D90FDA"/>
    <w:rsid w:val="00D91917"/>
    <w:rsid w:val="00D92477"/>
    <w:rsid w:val="00D94BCF"/>
    <w:rsid w:val="00D94BDD"/>
    <w:rsid w:val="00D94C46"/>
    <w:rsid w:val="00D94CB9"/>
    <w:rsid w:val="00D97E64"/>
    <w:rsid w:val="00DA576E"/>
    <w:rsid w:val="00DA58E6"/>
    <w:rsid w:val="00DA707B"/>
    <w:rsid w:val="00DB69EA"/>
    <w:rsid w:val="00DB7C7F"/>
    <w:rsid w:val="00DC6683"/>
    <w:rsid w:val="00DD07C4"/>
    <w:rsid w:val="00DD2AC9"/>
    <w:rsid w:val="00DD303B"/>
    <w:rsid w:val="00DD36B9"/>
    <w:rsid w:val="00DD4C38"/>
    <w:rsid w:val="00DD54F2"/>
    <w:rsid w:val="00DE0FA8"/>
    <w:rsid w:val="00DE1330"/>
    <w:rsid w:val="00DE569E"/>
    <w:rsid w:val="00DE74C4"/>
    <w:rsid w:val="00E006EE"/>
    <w:rsid w:val="00E03C66"/>
    <w:rsid w:val="00E05C26"/>
    <w:rsid w:val="00E07240"/>
    <w:rsid w:val="00E13D43"/>
    <w:rsid w:val="00E21471"/>
    <w:rsid w:val="00E2265F"/>
    <w:rsid w:val="00E23718"/>
    <w:rsid w:val="00E240F2"/>
    <w:rsid w:val="00E2660D"/>
    <w:rsid w:val="00E30AA2"/>
    <w:rsid w:val="00E33188"/>
    <w:rsid w:val="00E33A2D"/>
    <w:rsid w:val="00E3410D"/>
    <w:rsid w:val="00E36A8A"/>
    <w:rsid w:val="00E40E64"/>
    <w:rsid w:val="00E41E37"/>
    <w:rsid w:val="00E436B0"/>
    <w:rsid w:val="00E447F6"/>
    <w:rsid w:val="00E461B9"/>
    <w:rsid w:val="00E46B6A"/>
    <w:rsid w:val="00E47A77"/>
    <w:rsid w:val="00E506D8"/>
    <w:rsid w:val="00E51D40"/>
    <w:rsid w:val="00E543E6"/>
    <w:rsid w:val="00E57A16"/>
    <w:rsid w:val="00E6078B"/>
    <w:rsid w:val="00E66041"/>
    <w:rsid w:val="00E6654D"/>
    <w:rsid w:val="00E66976"/>
    <w:rsid w:val="00E7126C"/>
    <w:rsid w:val="00E7134B"/>
    <w:rsid w:val="00E72D44"/>
    <w:rsid w:val="00E75B6F"/>
    <w:rsid w:val="00E8053F"/>
    <w:rsid w:val="00E82AA1"/>
    <w:rsid w:val="00E83B86"/>
    <w:rsid w:val="00E8619B"/>
    <w:rsid w:val="00E861B3"/>
    <w:rsid w:val="00E861F6"/>
    <w:rsid w:val="00E86564"/>
    <w:rsid w:val="00E9468C"/>
    <w:rsid w:val="00EA10BE"/>
    <w:rsid w:val="00EA2701"/>
    <w:rsid w:val="00EA4383"/>
    <w:rsid w:val="00EA6510"/>
    <w:rsid w:val="00EB4533"/>
    <w:rsid w:val="00EB4CEB"/>
    <w:rsid w:val="00EB7AF9"/>
    <w:rsid w:val="00EC2225"/>
    <w:rsid w:val="00EC32A7"/>
    <w:rsid w:val="00EC413E"/>
    <w:rsid w:val="00EC4B91"/>
    <w:rsid w:val="00ED1C32"/>
    <w:rsid w:val="00ED1E1B"/>
    <w:rsid w:val="00ED279C"/>
    <w:rsid w:val="00ED4D28"/>
    <w:rsid w:val="00ED646D"/>
    <w:rsid w:val="00ED7885"/>
    <w:rsid w:val="00EE2600"/>
    <w:rsid w:val="00EE50E0"/>
    <w:rsid w:val="00EE75EC"/>
    <w:rsid w:val="00EF0857"/>
    <w:rsid w:val="00EF477D"/>
    <w:rsid w:val="00EF56F9"/>
    <w:rsid w:val="00EF5CF5"/>
    <w:rsid w:val="00EF7217"/>
    <w:rsid w:val="00EF7CD8"/>
    <w:rsid w:val="00EF7CF1"/>
    <w:rsid w:val="00F00E13"/>
    <w:rsid w:val="00F01D22"/>
    <w:rsid w:val="00F04000"/>
    <w:rsid w:val="00F0529D"/>
    <w:rsid w:val="00F06622"/>
    <w:rsid w:val="00F06946"/>
    <w:rsid w:val="00F06B11"/>
    <w:rsid w:val="00F1022F"/>
    <w:rsid w:val="00F108C0"/>
    <w:rsid w:val="00F11F4F"/>
    <w:rsid w:val="00F2148C"/>
    <w:rsid w:val="00F2357D"/>
    <w:rsid w:val="00F23C00"/>
    <w:rsid w:val="00F24A7B"/>
    <w:rsid w:val="00F25B5E"/>
    <w:rsid w:val="00F2602C"/>
    <w:rsid w:val="00F3616C"/>
    <w:rsid w:val="00F40803"/>
    <w:rsid w:val="00F40DCA"/>
    <w:rsid w:val="00F41D7D"/>
    <w:rsid w:val="00F41F31"/>
    <w:rsid w:val="00F44CCA"/>
    <w:rsid w:val="00F44E30"/>
    <w:rsid w:val="00F45C40"/>
    <w:rsid w:val="00F467B5"/>
    <w:rsid w:val="00F46A29"/>
    <w:rsid w:val="00F508B3"/>
    <w:rsid w:val="00F516A6"/>
    <w:rsid w:val="00F57288"/>
    <w:rsid w:val="00F6104F"/>
    <w:rsid w:val="00F61B6B"/>
    <w:rsid w:val="00F644A5"/>
    <w:rsid w:val="00F74A2F"/>
    <w:rsid w:val="00F74EFD"/>
    <w:rsid w:val="00F7538C"/>
    <w:rsid w:val="00F8067D"/>
    <w:rsid w:val="00F862B3"/>
    <w:rsid w:val="00F869A3"/>
    <w:rsid w:val="00F875A5"/>
    <w:rsid w:val="00F909A5"/>
    <w:rsid w:val="00F958CE"/>
    <w:rsid w:val="00F95BFB"/>
    <w:rsid w:val="00F97324"/>
    <w:rsid w:val="00FA1ACC"/>
    <w:rsid w:val="00FA2149"/>
    <w:rsid w:val="00FA3C93"/>
    <w:rsid w:val="00FA7520"/>
    <w:rsid w:val="00FB02DA"/>
    <w:rsid w:val="00FB03ED"/>
    <w:rsid w:val="00FB0C5F"/>
    <w:rsid w:val="00FB0F35"/>
    <w:rsid w:val="00FB7375"/>
    <w:rsid w:val="00FB7A9E"/>
    <w:rsid w:val="00FB7AE0"/>
    <w:rsid w:val="00FC1A9C"/>
    <w:rsid w:val="00FC38CB"/>
    <w:rsid w:val="00FC73BF"/>
    <w:rsid w:val="00FC7DAE"/>
    <w:rsid w:val="00FD06B3"/>
    <w:rsid w:val="00FD4900"/>
    <w:rsid w:val="00FD5E8D"/>
    <w:rsid w:val="00FD7059"/>
    <w:rsid w:val="00FE1DBB"/>
    <w:rsid w:val="00FE237C"/>
    <w:rsid w:val="00FE6768"/>
    <w:rsid w:val="00FE6E7E"/>
    <w:rsid w:val="00FF0055"/>
    <w:rsid w:val="00FF0668"/>
    <w:rsid w:val="00FF32A8"/>
    <w:rsid w:val="00FF4FAB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A395A6"/>
  <w15:chartTrackingRefBased/>
  <w15:docId w15:val="{C7CCCCA1-A601-4386-B710-9F2E189A1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357"/>
    <w:pPr>
      <w:spacing w:line="480" w:lineRule="auto"/>
    </w:pPr>
    <w:rPr>
      <w:rFonts w:ascii="Times New Roman" w:hAnsi="Times New Roman"/>
      <w:sz w:val="20"/>
    </w:rPr>
  </w:style>
  <w:style w:type="paragraph" w:styleId="Heading1">
    <w:name w:val="heading 1"/>
    <w:aliases w:val="Sections"/>
    <w:basedOn w:val="Normal"/>
    <w:next w:val="Default"/>
    <w:link w:val="Heading1Char"/>
    <w:uiPriority w:val="9"/>
    <w:qFormat/>
    <w:rsid w:val="005431B6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aliases w:val="Paragraphes"/>
    <w:basedOn w:val="Normal"/>
    <w:next w:val="Normal"/>
    <w:link w:val="Heading2Char"/>
    <w:uiPriority w:val="9"/>
    <w:unhideWhenUsed/>
    <w:qFormat/>
    <w:rsid w:val="00D575FC"/>
    <w:pPr>
      <w:keepNext/>
      <w:keepLines/>
      <w:spacing w:before="160" w:after="12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aliases w:val="titre tableaux et figures"/>
    <w:basedOn w:val="Normal"/>
    <w:next w:val="Normal"/>
    <w:link w:val="Heading3Char"/>
    <w:uiPriority w:val="9"/>
    <w:unhideWhenUsed/>
    <w:qFormat/>
    <w:rsid w:val="009125B0"/>
    <w:pPr>
      <w:keepNext/>
      <w:keepLines/>
      <w:spacing w:before="40" w:after="0"/>
      <w:outlineLvl w:val="2"/>
    </w:pPr>
    <w:rPr>
      <w:rFonts w:eastAsiaTheme="majorEastAsia" w:cstheme="majorBidi"/>
      <w:b/>
      <w:sz w:val="18"/>
      <w:szCs w:val="24"/>
    </w:rPr>
  </w:style>
  <w:style w:type="paragraph" w:styleId="Heading4">
    <w:name w:val="heading 4"/>
    <w:aliases w:val="u-Titre 4"/>
    <w:basedOn w:val="Normal"/>
    <w:next w:val="Normal"/>
    <w:link w:val="Heading4Char"/>
    <w:uiPriority w:val="9"/>
    <w:semiHidden/>
    <w:unhideWhenUsed/>
    <w:qFormat/>
    <w:rsid w:val="009125B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2796"/>
  </w:style>
  <w:style w:type="paragraph" w:styleId="Header">
    <w:name w:val="header"/>
    <w:basedOn w:val="Normal"/>
    <w:link w:val="HeaderChar"/>
    <w:uiPriority w:val="99"/>
    <w:unhideWhenUsed/>
    <w:rsid w:val="00AE27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796"/>
  </w:style>
  <w:style w:type="paragraph" w:styleId="Footer">
    <w:name w:val="footer"/>
    <w:basedOn w:val="Normal"/>
    <w:link w:val="FooterChar"/>
    <w:uiPriority w:val="99"/>
    <w:unhideWhenUsed/>
    <w:rsid w:val="00AE27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796"/>
  </w:style>
  <w:style w:type="paragraph" w:customStyle="1" w:styleId="Default">
    <w:name w:val="Default"/>
    <w:rsid w:val="00AE2796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character" w:customStyle="1" w:styleId="Heading1Char">
    <w:name w:val="Heading 1 Char"/>
    <w:aliases w:val="Sections Char"/>
    <w:basedOn w:val="DefaultParagraphFont"/>
    <w:link w:val="Heading1"/>
    <w:uiPriority w:val="9"/>
    <w:rsid w:val="005431B6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aliases w:val="Paragraphes Char"/>
    <w:basedOn w:val="DefaultParagraphFont"/>
    <w:link w:val="Heading2"/>
    <w:uiPriority w:val="9"/>
    <w:rsid w:val="00D575FC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223357"/>
    <w:rPr>
      <w:color w:val="808080"/>
    </w:rPr>
  </w:style>
  <w:style w:type="character" w:customStyle="1" w:styleId="Heading3Char">
    <w:name w:val="Heading 3 Char"/>
    <w:aliases w:val="titre tableaux et figures Char"/>
    <w:basedOn w:val="DefaultParagraphFont"/>
    <w:link w:val="Heading3"/>
    <w:uiPriority w:val="9"/>
    <w:rsid w:val="009125B0"/>
    <w:rPr>
      <w:rFonts w:ascii="Times New Roman" w:eastAsiaTheme="majorEastAsia" w:hAnsi="Times New Roman" w:cstheme="majorBidi"/>
      <w:b/>
      <w:sz w:val="18"/>
      <w:szCs w:val="24"/>
    </w:rPr>
  </w:style>
  <w:style w:type="character" w:customStyle="1" w:styleId="Heading4Char">
    <w:name w:val="Heading 4 Char"/>
    <w:aliases w:val="u-Titre 4 Char"/>
    <w:basedOn w:val="DefaultParagraphFont"/>
    <w:link w:val="Heading4"/>
    <w:uiPriority w:val="9"/>
    <w:semiHidden/>
    <w:rsid w:val="009125B0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styleId="NoSpacing">
    <w:name w:val="No Spacing"/>
    <w:aliases w:val="u-Sans interligne"/>
    <w:uiPriority w:val="1"/>
    <w:qFormat/>
    <w:rsid w:val="009125B0"/>
    <w:pPr>
      <w:spacing w:after="0" w:line="240" w:lineRule="auto"/>
    </w:pPr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A06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616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904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048F"/>
    <w:rPr>
      <w:color w:val="954F72"/>
      <w:u w:val="single"/>
    </w:rPr>
  </w:style>
  <w:style w:type="paragraph" w:customStyle="1" w:styleId="font0">
    <w:name w:val="font0"/>
    <w:basedOn w:val="Normal"/>
    <w:rsid w:val="00A9048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lang w:eastAsia="fr-CH"/>
    </w:rPr>
  </w:style>
  <w:style w:type="paragraph" w:customStyle="1" w:styleId="font5">
    <w:name w:val="font5"/>
    <w:basedOn w:val="Normal"/>
    <w:rsid w:val="00A9048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2"/>
      <w:lang w:eastAsia="fr-CH"/>
    </w:rPr>
  </w:style>
  <w:style w:type="paragraph" w:customStyle="1" w:styleId="xl63">
    <w:name w:val="xl63"/>
    <w:basedOn w:val="Normal"/>
    <w:rsid w:val="00A9048F"/>
    <w:pP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CH"/>
    </w:rPr>
  </w:style>
  <w:style w:type="paragraph" w:customStyle="1" w:styleId="xl64">
    <w:name w:val="xl64"/>
    <w:basedOn w:val="Normal"/>
    <w:rsid w:val="00A9048F"/>
    <w:pP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CH"/>
    </w:rPr>
  </w:style>
  <w:style w:type="paragraph" w:customStyle="1" w:styleId="xl65">
    <w:name w:val="xl65"/>
    <w:basedOn w:val="Normal"/>
    <w:rsid w:val="00A9048F"/>
    <w:pPr>
      <w:shd w:val="clear" w:color="000000" w:fill="92D050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CH"/>
    </w:rPr>
  </w:style>
  <w:style w:type="paragraph" w:customStyle="1" w:styleId="xl66">
    <w:name w:val="xl66"/>
    <w:basedOn w:val="Normal"/>
    <w:rsid w:val="00A9048F"/>
    <w:pPr>
      <w:shd w:val="clear" w:color="000000" w:fill="92D050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CH"/>
    </w:rPr>
  </w:style>
  <w:style w:type="paragraph" w:styleId="Bibliography">
    <w:name w:val="Bibliography"/>
    <w:basedOn w:val="Normal"/>
    <w:next w:val="Normal"/>
    <w:uiPriority w:val="37"/>
    <w:unhideWhenUsed/>
    <w:rsid w:val="007B5B2C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11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1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6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46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46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46D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694C"/>
    <w:pPr>
      <w:spacing w:after="0" w:line="240" w:lineRule="auto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4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5564E-E7A4-4C77-9FB2-B9E0BE85C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7493</Words>
  <Characters>47024</Characters>
  <Application>Microsoft Office Word</Application>
  <DocSecurity>0</DocSecurity>
  <Lines>391</Lines>
  <Paragraphs>10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54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LAFOURIS Christian</dc:creator>
  <cp:keywords/>
  <dc:description/>
  <cp:lastModifiedBy>Thiyagarajan P.</cp:lastModifiedBy>
  <cp:revision>4</cp:revision>
  <cp:lastPrinted>2022-01-20T13:18:00Z</cp:lastPrinted>
  <dcterms:created xsi:type="dcterms:W3CDTF">2022-09-08T15:00:00Z</dcterms:created>
  <dcterms:modified xsi:type="dcterms:W3CDTF">2022-10-26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kkRiXp5k"/&gt;&lt;style id="http://www.zotero.org/styles/international-journal-of-clinical-pharmacy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